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DA7" w:rsidRDefault="00755DA1" w:rsidP="007C3DA7">
      <w:pPr>
        <w:spacing w:line="276" w:lineRule="auto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6</w:t>
      </w:r>
      <w:r w:rsidR="007C3DA7" w:rsidRPr="007C3DA7">
        <w:rPr>
          <w:rFonts w:ascii="Arial" w:hAnsi="Arial" w:cs="Arial"/>
          <w:b/>
          <w:lang w:val="en-US"/>
        </w:rPr>
        <w:t xml:space="preserve"> </w:t>
      </w:r>
      <w:r w:rsidR="007C3DA7">
        <w:rPr>
          <w:rFonts w:ascii="Arial" w:hAnsi="Arial" w:cs="Arial"/>
          <w:b/>
          <w:lang w:val="en-US"/>
        </w:rPr>
        <w:t>Table.</w:t>
      </w:r>
      <w:proofErr w:type="gramEnd"/>
      <w:r w:rsidR="007C3DA7">
        <w:rPr>
          <w:rFonts w:ascii="Arial" w:hAnsi="Arial" w:cs="Arial"/>
          <w:b/>
          <w:lang w:val="en-US"/>
        </w:rPr>
        <w:t xml:space="preserve"> </w:t>
      </w:r>
      <w:proofErr w:type="gramStart"/>
      <w:r w:rsidR="007C3DA7">
        <w:rPr>
          <w:rFonts w:ascii="Arial" w:hAnsi="Arial" w:cs="Arial"/>
          <w:b/>
          <w:lang w:val="en-US"/>
        </w:rPr>
        <w:t>Considered criteria for variant classification according to the ACMG guidelines.</w:t>
      </w:r>
      <w:proofErr w:type="gramEnd"/>
    </w:p>
    <w:tbl>
      <w:tblPr>
        <w:tblW w:w="1389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880"/>
        <w:gridCol w:w="1482"/>
        <w:gridCol w:w="1627"/>
        <w:gridCol w:w="423"/>
        <w:gridCol w:w="96"/>
        <w:gridCol w:w="413"/>
        <w:gridCol w:w="413"/>
        <w:gridCol w:w="545"/>
        <w:gridCol w:w="485"/>
        <w:gridCol w:w="485"/>
        <w:gridCol w:w="485"/>
        <w:gridCol w:w="423"/>
        <w:gridCol w:w="423"/>
        <w:gridCol w:w="423"/>
        <w:gridCol w:w="423"/>
        <w:gridCol w:w="418"/>
        <w:gridCol w:w="418"/>
        <w:gridCol w:w="428"/>
        <w:gridCol w:w="428"/>
        <w:gridCol w:w="760"/>
        <w:gridCol w:w="1180"/>
      </w:tblGrid>
      <w:tr w:rsidR="000B3C20" w:rsidRPr="00C354CF" w:rsidTr="000B3C20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B3C20" w:rsidRPr="00AE3EAF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E3EA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B3C20" w:rsidRPr="00AE3EAF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E3EA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3C20" w:rsidRPr="00AE3EAF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B3C20" w:rsidRPr="00AE3EAF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E3EA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6306" w:type="dxa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DE"/>
              </w:rPr>
              <w:t>ACMG criteria</w:t>
            </w: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US"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3C20" w:rsidRPr="00AE3EAF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3C20" w:rsidRPr="00AE3EAF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0B3C20" w:rsidRPr="00121153" w:rsidTr="00A4550E">
        <w:trPr>
          <w:trHeight w:val="454"/>
        </w:trPr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atient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Affected gene</w:t>
            </w:r>
          </w:p>
        </w:tc>
        <w:tc>
          <w:tcPr>
            <w:tcW w:w="148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Nucleotide change</w:t>
            </w: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1</w:t>
            </w:r>
          </w:p>
        </w:tc>
        <w:tc>
          <w:tcPr>
            <w:tcW w:w="16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Amino acid change</w:t>
            </w:r>
            <w:r w:rsidRPr="00AB2EE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1</w:t>
            </w:r>
          </w:p>
        </w:tc>
        <w:tc>
          <w:tcPr>
            <w:tcW w:w="519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VS1</w:t>
            </w:r>
          </w:p>
        </w:tc>
        <w:tc>
          <w:tcPr>
            <w:tcW w:w="41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S1</w:t>
            </w:r>
          </w:p>
        </w:tc>
        <w:tc>
          <w:tcPr>
            <w:tcW w:w="41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S3</w:t>
            </w:r>
          </w:p>
        </w:tc>
        <w:tc>
          <w:tcPr>
            <w:tcW w:w="5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M2</w:t>
            </w: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*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M4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M5</w:t>
            </w:r>
          </w:p>
        </w:tc>
        <w:tc>
          <w:tcPr>
            <w:tcW w:w="48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M6</w:t>
            </w:r>
          </w:p>
        </w:tc>
        <w:tc>
          <w:tcPr>
            <w:tcW w:w="42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:rsidR="00A4550E" w:rsidRDefault="00A4550E" w:rsidP="00A4550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  <w:p w:rsidR="00A4550E" w:rsidRDefault="00A4550E" w:rsidP="00A4550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  <w:p w:rsidR="000B3C20" w:rsidRPr="0008300E" w:rsidRDefault="00A4550E" w:rsidP="00A4550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P2</w:t>
            </w:r>
          </w:p>
        </w:tc>
        <w:tc>
          <w:tcPr>
            <w:tcW w:w="4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P3</w:t>
            </w:r>
          </w:p>
        </w:tc>
        <w:tc>
          <w:tcPr>
            <w:tcW w:w="42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P4</w:t>
            </w:r>
          </w:p>
        </w:tc>
        <w:tc>
          <w:tcPr>
            <w:tcW w:w="423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PP5</w:t>
            </w:r>
          </w:p>
        </w:tc>
        <w:tc>
          <w:tcPr>
            <w:tcW w:w="41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BS2</w:t>
            </w:r>
          </w:p>
        </w:tc>
        <w:tc>
          <w:tcPr>
            <w:tcW w:w="41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BS4</w:t>
            </w:r>
          </w:p>
        </w:tc>
        <w:tc>
          <w:tcPr>
            <w:tcW w:w="42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BP4</w:t>
            </w:r>
          </w:p>
        </w:tc>
        <w:tc>
          <w:tcPr>
            <w:tcW w:w="42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BP5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ACMG</w:t>
            </w: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class</w:t>
            </w:r>
            <w:r w:rsidRPr="00AB2EE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Reference</w:t>
            </w:r>
            <w:r w:rsidRPr="00AB2EEB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</w:p>
        </w:tc>
      </w:tr>
      <w:tr w:rsidR="000B3C20" w:rsidRPr="00121153" w:rsidTr="00A4550E">
        <w:trPr>
          <w:trHeight w:val="402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B3C20" w:rsidRPr="00121153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B3C20" w:rsidRPr="00121153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B3C20" w:rsidRPr="00121153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B3C20" w:rsidRPr="00121153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1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1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8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2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23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1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2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2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B3C20" w:rsidRPr="00121153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0B3C20" w:rsidRPr="00121153" w:rsidRDefault="000B3C20" w:rsidP="000B3C2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01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YL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401A&gt;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Glu134Ala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YH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5390T&gt;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Leu1797Pro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A4550E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02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25570G&gt;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Gly8524Arg</w:t>
            </w: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4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51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03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.65035_65036      </w:t>
            </w:r>
            <w:proofErr w:type="spellStart"/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lGC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la2167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eu</w:t>
            </w: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s*6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Sb2JlcnRzPC9BdXRob3I+PFllYXI+MjAxNTwvWWVhcj48
UmVjTnVtPjc4NDA8L1JlY051bT48RGlzcGxheVRleHQ+KDE4LCAxOSk8L0Rpc3BsYXlUZXh0Pjxy
ZWNvcmQ+PHJlYy1udW1iZXI+Nzg0MDwvcmVjLW51bWJlcj48Zm9yZWlnbi1rZXlzPjxrZXkgYXBw
PSJFTiIgZGItaWQ9IjlhdGZlYTB0OGE1MGVoZXp6dGk1emZkODJkZHN2ZjAyMnBycCI+Nzg0MDwv
a2V5PjwvZm9yZWlnbi1rZXlzPjxyZWYtdHlwZSBuYW1lPSJKb3VybmFsIEFydGljbGUiPjE3PC9y
ZWYtdHlwZT48Y29udHJpYnV0b3JzPjxhdXRob3JzPjxhdXRob3I+Um9iZXJ0cywgQS4gTS48L2F1
dGhvcj48YXV0aG9yPldhcmUsIEouIFMuPC9hdXRob3I+PGF1dGhvcj5IZXJtYW4sIEQuIFMuPC9h
dXRob3I+PGF1dGhvcj5TY2hhZmVyLCBTLjwvYXV0aG9yPjxhdXRob3I+QmFrc2ksIEouPC9hdXRo
b3I+PGF1dGhvcj5CaWNrLCBBLiBHLjwvYXV0aG9yPjxhdXRob3I+QnVjaGFuLCBSLiBKLjwvYXV0
aG9yPjxhdXRob3I+V2Fsc2gsIFIuPC9hdXRob3I+PGF1dGhvcj5Kb2huLCBTLjwvYXV0aG9yPjxh
dXRob3I+V2lsa2luc29uLCBTLjwvYXV0aG9yPjxhdXRob3I+TWF6emFyb3R0bywgRi48L2F1dGhv
cj48YXV0aG9yPkZlbGtpbiwgTC4gRS48L2F1dGhvcj48YXV0aG9yPkdvbmcsIFMuPC9hdXRob3I+
PGF1dGhvcj5NYWNBcnRodXIsIEouIEEuPC9hdXRob3I+PGF1dGhvcj5DdW5uaW5naGFtLCBGLjwv
YXV0aG9yPjxhdXRob3I+Rmxhbm5pY2ssIEouPC9hdXRob3I+PGF1dGhvcj5HYWJyaWVsLCBTLiBC
LjwvYXV0aG9yPjxhdXRob3I+QWx0c2h1bGVyLCBELiBNLjwvYXV0aG9yPjxhdXRob3I+TWFjZG9u
YWxkLCBQLiBTLjwvYXV0aG9yPjxhdXRob3I+SGVpbmlnLCBNLjwvYXV0aG9yPjxhdXRob3I+S2Vv
Z2gsIEEuIE0uPC9hdXRob3I+PGF1dGhvcj5IYXl3YXJkLCBDLiBTLjwvYXV0aG9yPjxhdXRob3I+
QmFubmVyLCBOLiBSLjwvYXV0aG9yPjxhdXRob3I+UGVubmVsbCwgRC4gSi48L2F1dGhvcj48YXV0
aG9yPk8mYXBvcztSZWdhbiwgRC4gUC48L2F1dGhvcj48YXV0aG9yPlNhbiwgVC4gUi48L2F1dGhv
cj48YXV0aG9yPmRlIE1hcnZhbywgQS48L2F1dGhvcj48YXV0aG9yPkRhd2VzLCBULiBKLjwvYXV0
aG9yPjxhdXRob3I+R3VsYXRpLCBBLjwvYXV0aG9yPjxhdXRob3I+Qmlya3MsIEUuIEouPC9hdXRo
b3I+PGF1dGhvcj5ZYWNvdWIsIE0uIEguPC9hdXRob3I+PGF1dGhvcj5SYWRrZSwgTS48L2F1dGhv
cj48YXV0aG9yPkdvdHRoYXJkdCwgTS48L2F1dGhvcj48YXV0aG9yPldpbHNvbiwgSi4gRy48L2F1
dGhvcj48YXV0aG9yPk8mYXBvcztEb25uZWxsLCBDLiBKLjwvYXV0aG9yPjxhdXRob3I+UHJhc2Fk
LCBTLiBLLjwvYXV0aG9yPjxhdXRob3I+QmFydG9uLCBQLiBKLjwvYXV0aG9yPjxhdXRob3I+RmF0
a2luLCBELjwvYXV0aG9yPjxhdXRob3I+SHVibmVyLCBOLjwvYXV0aG9yPjxhdXRob3I+U2VpZG1h
biwgSi4gRy48L2F1dGhvcj48YXV0aG9yPlNlaWRtYW4sIEMuIEUuPC9hdXRob3I+PGF1dGhvcj5D
b29rLCBTLiBBLjwvYXV0aG9yPjwvYXV0aG9ycz48L2NvbnRyaWJ1dG9ycz48YXV0aC1hZGRyZXNz
PkNsaW5pY2FsIFNjaWVuY2VzIENlbnRyZSwgTWVkaWNhbCBSZXNlYXJjaCBDb3VuY2lsIChNUkMp
LCBJbXBlcmlhbCBDb2xsZWdlIExvbmRvbiwgTG9uZG9uIFcxMiAwTk4sIFVLLiBOYXRpb25hbCBJ
bnN0aXR1dGUgZm9yIEhlYWx0aCBSZXNlYXJjaCAoTklIUikgQ2FyZGlvdmFzY3VsYXIgQmlvbWVk
aWNhbCBSZXNlYXJjaCBVbml0IGF0IFJveWFsIEJyb21wdG9uICZhbXA7IEhhcmVmaWVsZCBOYXRp
b25hbCBIZWFsdGggU2VydmljZSAoTkhTKSBGb3VuZGF0aW9uIFRydXN0IGFuZCBJbXBlcmlhbCBD
b2xsZWdlIExvbmRvbiwgTG9uZG9uIFNXMyA2TlAsIFVLLiYjeEQ7TmF0aW9uYWwgSW5zdGl0dXRl
IGZvciBIZWFsdGggUmVzZWFyY2ggKE5JSFIpIENhcmRpb3Zhc2N1bGFyIEJpb21lZGljYWwgUmVz
ZWFyY2ggVW5pdCBhdCBSb3lhbCBCcm9tcHRvbiAmYW1wOyBIYXJlZmllbGQgTmF0aW9uYWwgSGVh
bHRoIFNlcnZpY2UgKE5IUykgRm91bmRhdGlvbiBUcnVzdCBhbmQgSW1wZXJpYWwgQ29sbGVnZSBM
b25kb24sIExvbmRvbiBTVzMgNk5QLCBVSy4gTmF0aW9uYWwgSGVhcnQgJmFtcDsgTHVuZyBJbnN0
aXR1dGUsIEltcGVyaWFsIENvbGxlZ2UgTG9uZG9uLCBMb25kb24gU1czIDZOUCwgVUsuIERlcGFy
dG1lbnQgb2YgR2VuZXRpY3MsIEhhcnZhcmQgTWVkaWNhbCBTY2hvb2wsIEJvc3RvbiwgTUEgMDIx
MTUsIFVTQS4gQnJvYWQgSW5zdGl0dXRlIG9mIEhhcnZhcmQgYW5kIE1hc3NhY2h1c2V0dHMgSW5z
dGl0dXRlIG9mIFRlY2hub2xvZ3ksIENhbWJyaWRnZSwgTUEgMDIxNDIsIFVTQS4mI3hEO0RlcGFy
dG1lbnQgb2YgR2VuZXRpY3MsIEhhcnZhcmQgTWVkaWNhbCBTY2hvb2wsIEJvc3RvbiwgTUEgMDIx
MTUsIFVTQS4gQnJvYWQgSW5zdGl0dXRlIG9mIEhhcnZhcmQgYW5kIE1hc3NhY2h1c2V0dHMgSW5z
dGl0dXRlIG9mIFRlY2hub2xvZ3ksIENhbWJyaWRnZSwgTUEgMDIxNDIsIFVTQS4gRGVwYXJ0bWVu
dCBvZiBMYWJvcmF0b3J5IE1lZGljaW5lLCBVbml2ZXJzaXR5IG9mIFdhc2hpbmd0b24sIFNlYXR0
bGUsIFdBIDk4MTk1LCBVU0EuJiN4RDtDYXJkaW92YXNjdWxhciBhbmQgTWV0YWJvbGljIFNjaWVu
Y2VzLCBNYXggRGVsYnJ1Y2sgQ2VudGVyIGZvciBNb2xlY3VsYXIgTWVkaWNpbmUsIDEzMTI1IEJl
cmxpbiwgR2VybWFueS4mI3hEO05hdGlvbmFsIEluc3RpdHV0ZSBmb3IgSGVhbHRoIFJlc2VhcmNo
IChOSUhSKSBDYXJkaW92YXNjdWxhciBCaW9tZWRpY2FsIFJlc2VhcmNoIFVuaXQgYXQgUm95YWwg
QnJvbXB0b24gJmFtcDsgSGFyZWZpZWxkIE5hdGlvbmFsIEhlYWx0aCBTZXJ2aWNlIChOSFMpIEZv
dW5kYXRpb24gVHJ1c3QgYW5kIEltcGVyaWFsIENvbGxlZ2UgTG9uZG9uLCBMb25kb24gU1czIDZO
UCwgVUsuJiN4RDtEZXBhcnRtZW50IG9mIEdlbmV0aWNzLCBIYXJ2YXJkIE1lZGljYWwgU2Nob29s
LCBCb3N0b24sIE1BIDAyMTE1LCBVU0EuIEJyb2FkIEluc3RpdHV0ZSBvZiBIYXJ2YXJkIGFuZCBN
YXNzYWNodXNldHRzIEluc3RpdHV0ZSBvZiBUZWNobm9sb2d5LCBDYW1icmlkZ2UsIE1BIDAyMTQy
LCBVU0EuJiN4RDtOYXRpb25hbCBJbnN0aXR1dGUgZm9yIEhlYWx0aCBSZXNlYXJjaCAoTklIUikg
Q2FyZGlvdmFzY3VsYXIgQmlvbWVkaWNhbCBSZXNlYXJjaCBVbml0IGF0IFJveWFsIEJyb21wdG9u
ICZhbXA7IEhhcmVmaWVsZCBOYXRpb25hbCBIZWFsdGggU2VydmljZSAoTkhTKSBGb3VuZGF0aW9u
IFRydXN0IGFuZCBJbXBlcmlhbCBDb2xsZWdlIExvbmRvbiwgTG9uZG9uIFNXMyA2TlAsIFVLLiBO
YXRpb25hbCBIZWFydCAmYW1wOyBMdW5nIEluc3RpdHV0ZSwgSW1wZXJpYWwgQ29sbGVnZSBMb25k
b24sIExvbmRvbiBTVzMgNk5QLCBVSy4mI3hEO0V1cm9wZWFuIE1vbGVjdWxhciBCaW9sb2d5IExh
Ym9yYXRvcnksIEV1cm9wZWFuIEJpb2luZm9ybWF0aWNzIEluc3RpdHV0ZSwgV2VsbGNvbWUgVHJ1
c3QgR2Vub21lIENhbXB1cywgSGlueHRvbiBDQjEwIDFTRCwgVUsuJiN4RDtCcm9hZCBJbnN0aXR1
dGUgb2YgSGFydmFyZCBhbmQgTWFzc2FjaHVzZXR0cyBJbnN0aXR1dGUgb2YgVGVjaG5vbG9neSwg
Q2FtYnJpZGdlLCBNQSAwMjE0MiwgVVNBLiBEZXBhcnRtZW50IG9mIE1vbGVjdWxhciBCaW9sb2d5
LCBNYXNzYWNodXNldHRzIEdlbmVyYWwgSG9zcGl0YWwsIEJvc3RvbiwgTUEgMDIxMTQsIFVTQS4m
I3hEO0Jyb2FkIEluc3RpdHV0ZSBvZiBIYXJ2YXJkIGFuZCBNYXNzYWNodXNldHRzIEluc3RpdHV0
ZSBvZiBUZWNobm9sb2d5LCBDYW1icmlkZ2UsIE1BIDAyMTQyLCBVU0EuJiN4RDtCcm9hZCBJbnN0
aXR1dGUgb2YgSGFydmFyZCBhbmQgTWFzc2FjaHVzZXR0cyBJbnN0aXR1dGUgb2YgVGVjaG5vbG9n
eSwgQ2FtYnJpZGdlLCBNQSAwMjE0MiwgVVNBLiBDZW50ZXIgZm9yIEh1bWFuIEdlbmV0aWMgUmVz
ZWFyY2gsIE1hc3NhY2h1c2V0dHMgR2VuZXJhbCBIb3NwaXRhbCwgQm9zdG9uLCBNQSAwMjExNCwg
VVNBLiYjeEQ7Q2FyZGlvbG9neSBEZXBhcnRtZW50LCBTdCBWaW5jZW50JmFwb3M7cyBIb3NwaXRh
bCwgRGFybGluZ2h1cnN0LCBOZXcgU291dGggV2FsZXMgMjAxMCwgQXVzdHJhbGlhLiBWaWN0b3Ig
Q2hhbmcgQ2FyZGlhYyBSZXNlYXJjaCBJbnN0aXR1dGUsIERhcmxpbmdodXJzdCwgTmV3IFNvdXRo
IFdhbGVzIDIwMTAsIEF1c3RyYWxpYS4gRmFjdWx0eSBvZiBNZWRpY2luZSwgVW5pdmVyc2l0eSBv
ZiBOZXcgU291dGggV2FsZXMsIEtlbnNpbmd0b24sIE5ldyBTb3V0aCBXYWxlcyAyMDUyLCBBdXN0
cmFsaWEuJiN4RDtOYXRpb25hbCBIZWFydCAmYW1wOyBMdW5nIEluc3RpdHV0ZSwgSW1wZXJpYWwg
Q29sbGVnZSBMb25kb24sIExvbmRvbiBTVzMgNk5QLCBVSy4gUm95YWwgQnJvbXB0b24gJmFtcDsg
SGFyZWZpZWxkIE5IUyBGb3VuZGF0aW9uIFRydXN0LCBIYXJlZmllbGQgSG9zcGl0YWwsIEhpbGwg
RW5kIFJvYWQsIEhhcmVmaWVsZCwgTWlkZGxlc2V4IFVCOSA2SkgsIFVLLiYjeEQ7Q2xpbmljYWwg
U2NpZW5jZXMgQ2VudHJlLCBNZWRpY2FsIFJlc2VhcmNoIENvdW5jaWwgKE1SQyksIEltcGVyaWFs
IENvbGxlZ2UgTG9uZG9uLCBMb25kb24gVzEyIDBOTiwgVUsuJiN4RDtOYXRpb25hbCBIZWFydCBD
ZW50cmUgU2luZ2Fwb3JlLCBTaW5nYXBvcmUgMTY5NjA5LCBTaW5nYXBvcmUuJiN4RDtOYXRpb25h
bCBIZWFydCAmYW1wOyBMdW5nIEluc3RpdHV0ZSwgSW1wZXJpYWwgQ29sbGVnZSBMb25kb24sIExv
bmRvbiBTVzMgNk5QLCBVSy4gRGVwYXJ0bWVudCBvZiBNZWRpY2luZSwgVW5pdmVyc2l0eSBvZiBM
b3Vpc3ZpbGxlIGFuZCBKZXdpc2ggSG9zcGl0YWwsIExvdWlzdmlsbGUsIEtZIDQwMjAyLCBVU0Eu
JiN4RDtOYXRpb25hbCBIZWFydCAmYW1wOyBMdW5nIEluc3RpdHV0ZSwgSW1wZXJpYWwgQ29sbGVn
ZSBMb25kb24sIExvbmRvbiBTVzMgNk5QLCBVSy4mI3hEO05ldXJvbXVzY3VsYXIgYW5kIENhcmRp
b3Zhc2N1bGFyIENlbGwgQmlvbG9neSwgTWF4IERlbGJydWNrIENlbnRlciBmb3IgTW9sZWN1bGFy
IE1lZGljaW5lLCAxMzA5MiBCZXJsaW4sIEdlcm1hbnkuJiN4RDtOZXVyb211c2N1bGFyIGFuZCBD
YXJkaW92YXNjdWxhciBDZWxsIEJpb2xvZ3ksIE1heCBEZWxicnVjayBDZW50ZXIgZm9yIE1vbGVj
dWxhciBNZWRpY2luZSwgMTMwOTIgQmVybGluLCBHZXJtYW55LiBHZXJtYW4gQ2VudHJlIGZvciBD
YXJkaW92YXNjdWxhciBSZXNlYXJjaCwgMTMzNDcgQmVybGluLCBHZXJtYW55LiYjeEQ7RGVwYXJ0
bWVudCBvZiBQaHlzaW9sb2d5IGFuZCBCaW9waHlzaWNzLCBVbml2ZXJzaXR5IG9mIE1pc3Npc3Np
cHBpIE1lZGljYWwgQ2VudGVyLCBKYWNrc29uLCBNUyAzOTIxNiwgVVNBLiYjeEQ7TmF0aW9uYWwg
SGVhcnQsIEx1bmcsIGFuZCBCbG9vZCBJbnN0aXR1dGUmYXBvcztzIEZyYW1pbmdoYW0gSGVhcnQg
U3R1ZHksIEZyYW1pbmdoYW0sIE1BIDAxNzAyLCBVU0EuIERpdmlzaW9uIG9mIEludHJhbXVyYWwg
UmVzZWFyY2gsIE5hdGlvbmFsIEhlYXJ0LCBMdW5nLCBhbmQgQmxvb2QgSW5zdGl0dXRlLCBCZXRo
ZXNkYSwgTUQgMjA4OTIsIFVTQS4mI3hEO0NhcmRpb3Zhc2N1bGFyIGFuZCBNZXRhYm9saWMgU2Np
ZW5jZXMsIE1heCBEZWxicnVjayBDZW50ZXIgZm9yIE1vbGVjdWxhciBNZWRpY2luZSwgMTMxMjUg
QmVybGluLCBHZXJtYW55LiBHZXJtYW4gQ2VudHJlIGZvciBDYXJkaW92YXNjdWxhciBSZXNlYXJj
aCwgMTMzNDcgQmVybGluLCBHZXJtYW55LiBDaGFyaXRlLVVuaXZlcnNpdGF0c21lZGl6aW4sIDEw
MTE3IEJlcmxpbiwgR2VybWFueS4mI3hEO0RlcGFydG1lbnQgb2YgR2VuZXRpY3MsIEhhcnZhcmQg
TWVkaWNhbCBTY2hvb2wsIEJvc3RvbiwgTUEgMDIxMTUsIFVTQS4mI3hEO0RlcGFydG1lbnQgb2Yg
R2VuZXRpY3MsIEhhcnZhcmQgTWVkaWNhbCBTY2hvb2wsIEJvc3RvbiwgTUEgMDIxMTUsIFVTQS4g
QnJvYWQgSW5zdGl0dXRlIG9mIEhhcnZhcmQgYW5kIE1hc3NhY2h1c2V0dHMgSW5zdGl0dXRlIG9m
IFRlY2hub2xvZ3ksIENhbWJyaWRnZSwgTUEgMDIxNDIsIFVTQS4gQ2FyZGlvdmFzY3VsYXIgRGl2
aXNpb24sIEJyaWdoYW0gYW5kIFdvbWVuJmFwb3M7cyBIb3NwaXRhbCwgQm9zdG9uLCBNQSAwMjEx
NSwgVVNBLiBIb3dhcmQgSHVnaGVzIE1lZGljYWwgSW5zdGl0dXRlLCBDaGV2eSBDaGFzZSwgTUQg
MjA4MTUsIFVTQS4gc3R1YXJ0LmNvb2tAbmhjcy5jb20uc2cgY3NlaWRtYW5AZ2VuZXRpY3MubWVk
LmhhcnZhcmQuZWR1LiYjeEQ7Q2xpbmljYWwgU2NpZW5jZXMgQ2VudHJlLCBNZWRpY2FsIFJlc2Vh
cmNoIENvdW5jaWwgKE1SQyksIEltcGVyaWFsIENvbGxlZ2UgTG9uZG9uLCBMb25kb24gVzEyIDBO
TiwgVUsuIE5hdGlvbmFsIEhlYXJ0ICZhbXA7IEx1bmcgSW5zdGl0dXRlLCBJbXBlcmlhbCBDb2xs
ZWdlIExvbmRvbiwgTG9uZG9uIFNXMyA2TlAsIFVLLiBOYXRpb25hbCBIZWFydCBDZW50cmUgU2lu
Z2Fwb3JlLCBTaW5nYXBvcmUgMTY5NjA5LCBTaW5nYXBvcmUuIER1a2UtTmF0aW9uYWwgVW5pdmVy
c2l0eSBvZiBTaW5nYXBvcmUsIFNpbmdhcG9yZSAxNjk4NTcsIFNpbmdhcG9yZS4gc3R1YXJ0LmNv
b2tAbmhjcy5jb20uc2cgY3NlaWRtYW5AZ2VuZXRpY3MubWVkLmhhcnZhcmQuZWR1LjwvYXV0aC1h
ZGRyZXNzPjx0aXRsZXM+PHRpdGxlPkludGVncmF0ZWQgYWxsZWxpYywgdHJhbnNjcmlwdGlvbmFs
LCBhbmQgcGhlbm9taWMgZGlzc2VjdGlvbiBvZiB0aGUgY2FyZGlhYyBlZmZlY3RzIG9mIHRpdGlu
IHRydW5jYXRpb25zIGluIGhlYWx0aCBhbmQgZGlzZWFzZTwvdGl0bGU+PHNlY29uZGFyeS10aXRs
ZT5TY2kgVHJhbnNsIE1lZDwvc2Vjb25kYXJ5LXRpdGxlPjwvdGl0bGVzPjxwZXJpb2RpY2FsPjxm
dWxsLXRpdGxlPlNjaSBUcmFuc2wgTWVkPC9mdWxsLXRpdGxlPjwvcGVyaW9kaWNhbD48cGFnZXM+
MjcwcmE2PC9wYWdlcz48dm9sdW1lPjc8L3ZvbHVtZT48bnVtYmVyPjI3MDwvbnVtYmVyPjxlZGl0
aW9uPjIwMTUvMDEvMTY8L2VkaXRpb24+PGRhdGVzPjx5ZWFyPjIwMTU8L3llYXI+PHB1Yi1kYXRl
cz48ZGF0ZT5KYW4gMTQ8L2RhdGU+PC9wdWItZGF0ZXM+PC9kYXRlcz48aXNibj4xOTQ2LTYyNDIg
KEVsZWN0cm9uaWMpJiN4RDsxOTQ2LTYyMzQgKExpbmtpbmcpPC9pc2JuPjxhY2Nlc3Npb24tbnVt
PjI1NTg5NjMyPC9hY2Nlc3Npb24tbnVtPjx1cmxzPjxyZWxhdGVkLXVybHM+PHVybD5odHRwOi8v
d3d3Lm5jYmkubmxtLm5paC5nb3YvcHVibWVkLzI1NTg5NjMyPC91cmw+PC9yZWxhdGVkLXVybHM+
PC91cmxzPjxlbGVjdHJvbmljLXJlc291cmNlLW51bT4xMC4xMTI2L3NjaXRyYW5zbG1lZC4zMDEw
MTM0JiN4RDs3LzI3MC8yNzByYTYgW3BpaV08L2VsZWN0cm9uaWMtcmVzb3VyY2UtbnVtPjxsYW5n
dWFnZT5lbmc8L2xhbmd1YWdlPjwvcmVjb3JkPjwvQ2l0ZT48Q2l0ZT48QXV0aG9yPkhlcm1hbjwv
QXV0aG9yPjxZZWFyPjIwMTI8L1llYXI+PFJlY051bT40NjgzPC9SZWNOdW0+PHJlY29yZD48cmVj
LW51bWJlcj40NjgzPC9yZWMtbnVtYmVyPjxmb3JlaWduLWtleXM+PGtleSBhcHA9IkVOIiBkYi1p
ZD0iOWF0ZmVhMHQ4YTUwZWhlenp0aTV6ZmQ4MmRkc3ZmMDIycHJwIj40Njgz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wvdGl0bGVzPjxwZXJpb2RpY2Fs
PjxmdWxsLXRpdGxlPk4gRW5nbCBKIE1lZDwvZnVsbC10aXRsZT48L3BlcmlvZGljYWw+PHBhZ2Vz
PjYxOS0yODwvcGFnZXM+PHZvbHVtZT4zNjY8L3ZvbHVtZT48bnVtYmVyPjc8L251bWJlcj48ZWRp
dGlvbj4yMDEyLzAyLzE4PC9lZGl0aW9uPjxrZXl3b3Jkcz48a2V5d29yZD5BZHVsdDwva2V5d29y
ZD48a2V5d29yZD5DYXJkaW9teW9wYXRoeSwgRGlsYXRlZC8qZ2VuZXRpY3MvcGF0aG9sb2d5PC9r
ZXl3b3JkPjxrZXl3b3JkPkZlbWFsZTwva2V5d29yZD48a2V5d29yZD5HZW5vdHlwaW5nIFRlY2hu
aXF1ZXM8L2tleXdvcmQ+PGtleXdvcmQ+SHVtYW5zPC9rZXl3b3JkPjxrZXl3b3JkPk1hbGU8L2tl
eXdvcmQ+PGtleXdvcmQ+TWlkZGxlIEFnZWQ8L2tleXdvcmQ+PGtleXdvcmQ+TXVzY2xlIFByb3Rl
aW5zLypnZW5ldGljczwva2V5d29yZD48a2V5d29yZD4qTXV0YXRpb248L2tleXdvcmQ+PGtleXdv
cmQ+TXlvY2FyZGl1bS9wYXRob2xvZ3k8L2tleXdvcmQ+PGtleXdvcmQ+UHJvdGVpbiBLaW5hc2Vz
LypnZW5ldGljczwva2V5d29yZD48a2V5d29yZD5TZXF1ZW5jZSBBbmFseXNpcywgRE5BL21ldGhv
ZHM8L2tleXdvcmQ+PGtleXdvcmQ+U2VxdWVuY2UgRGVsZXRpb248L2tleXdvcmQ+PC9rZXl3b3Jk
cz48ZGF0ZXM+PHllYXI+MjAxMjwveWVhcj48cHViLWRhdGVzPjxkYXRlPkZlYiAxNjwvZGF0ZT48
L3B1Yi1kYXRlcz48L2RhdGVzPjxpc2JuPjE1MzMtNDQwNiAoRWxlY3Ryb25pYykmI3hEOzAwMjgt
NDc5MyAoTGlua2luZyk8L2lzYm4+PGFjY2Vzc2lvbi1udW0+MjIzMzU3Mzk8L2FjY2Vzc2lvbi1u
dW0+PHVybHM+PHJlbGF0ZWQtdXJscz48dXJsPmh0dHA6Ly93d3cubmNiaS5ubG0ubmloLmdvdi9w
dWJtZWQvMjIzMzU3Mzk8L3VybD48L3JlbGF0ZWQtdXJscz48L3VybHM+PGN1c3RvbTI+MzY2MDAz
MTwvY3VzdG9tMj48ZWxlY3Ryb25pYy1yZXNvdXJjZS1udW0+MTAuMTA1Ni9ORUpNb2ExMTEwMTg2
PC9lbGVjdHJvbmljLXJlc291cmNlLW51bT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Sb2JlcnRzPC9BdXRob3I+PFllYXI+MjAxNTwvWWVhcj48
UmVjTnVtPjc4NDA8L1JlY051bT48RGlzcGxheVRleHQ+KDE4LCAxOSk8L0Rpc3BsYXlUZXh0Pjxy
ZWNvcmQ+PHJlYy1udW1iZXI+Nzg0MDwvcmVjLW51bWJlcj48Zm9yZWlnbi1rZXlzPjxrZXkgYXBw
PSJFTiIgZGItaWQ9IjlhdGZlYTB0OGE1MGVoZXp6dGk1emZkODJkZHN2ZjAyMnBycCI+Nzg0MDwv
a2V5PjwvZm9yZWlnbi1rZXlzPjxyZWYtdHlwZSBuYW1lPSJKb3VybmFsIEFydGljbGUiPjE3PC9y
ZWYtdHlwZT48Y29udHJpYnV0b3JzPjxhdXRob3JzPjxhdXRob3I+Um9iZXJ0cywgQS4gTS48L2F1
dGhvcj48YXV0aG9yPldhcmUsIEouIFMuPC9hdXRob3I+PGF1dGhvcj5IZXJtYW4sIEQuIFMuPC9h
dXRob3I+PGF1dGhvcj5TY2hhZmVyLCBTLjwvYXV0aG9yPjxhdXRob3I+QmFrc2ksIEouPC9hdXRo
b3I+PGF1dGhvcj5CaWNrLCBBLiBHLjwvYXV0aG9yPjxhdXRob3I+QnVjaGFuLCBSLiBKLjwvYXV0
aG9yPjxhdXRob3I+V2Fsc2gsIFIuPC9hdXRob3I+PGF1dGhvcj5Kb2huLCBTLjwvYXV0aG9yPjxh
dXRob3I+V2lsa2luc29uLCBTLjwvYXV0aG9yPjxhdXRob3I+TWF6emFyb3R0bywgRi48L2F1dGhv
cj48YXV0aG9yPkZlbGtpbiwgTC4gRS48L2F1dGhvcj48YXV0aG9yPkdvbmcsIFMuPC9hdXRob3I+
PGF1dGhvcj5NYWNBcnRodXIsIEouIEEuPC9hdXRob3I+PGF1dGhvcj5DdW5uaW5naGFtLCBGLjwv
YXV0aG9yPjxhdXRob3I+Rmxhbm5pY2ssIEouPC9hdXRob3I+PGF1dGhvcj5HYWJyaWVsLCBTLiBC
LjwvYXV0aG9yPjxhdXRob3I+QWx0c2h1bGVyLCBELiBNLjwvYXV0aG9yPjxhdXRob3I+TWFjZG9u
YWxkLCBQLiBTLjwvYXV0aG9yPjxhdXRob3I+SGVpbmlnLCBNLjwvYXV0aG9yPjxhdXRob3I+S2Vv
Z2gsIEEuIE0uPC9hdXRob3I+PGF1dGhvcj5IYXl3YXJkLCBDLiBTLjwvYXV0aG9yPjxhdXRob3I+
QmFubmVyLCBOLiBSLjwvYXV0aG9yPjxhdXRob3I+UGVubmVsbCwgRC4gSi48L2F1dGhvcj48YXV0
aG9yPk8mYXBvcztSZWdhbiwgRC4gUC48L2F1dGhvcj48YXV0aG9yPlNhbiwgVC4gUi48L2F1dGhv
cj48YXV0aG9yPmRlIE1hcnZhbywgQS48L2F1dGhvcj48YXV0aG9yPkRhd2VzLCBULiBKLjwvYXV0
aG9yPjxhdXRob3I+R3VsYXRpLCBBLjwvYXV0aG9yPjxhdXRob3I+Qmlya3MsIEUuIEouPC9hdXRo
b3I+PGF1dGhvcj5ZYWNvdWIsIE0uIEguPC9hdXRob3I+PGF1dGhvcj5SYWRrZSwgTS48L2F1dGhv
cj48YXV0aG9yPkdvdHRoYXJkdCwgTS48L2F1dGhvcj48YXV0aG9yPldpbHNvbiwgSi4gRy48L2F1
dGhvcj48YXV0aG9yPk8mYXBvcztEb25uZWxsLCBDLiBKLjwvYXV0aG9yPjxhdXRob3I+UHJhc2Fk
LCBTLiBLLjwvYXV0aG9yPjxhdXRob3I+QmFydG9uLCBQLiBKLjwvYXV0aG9yPjxhdXRob3I+RmF0
a2luLCBELjwvYXV0aG9yPjxhdXRob3I+SHVibmVyLCBOLjwvYXV0aG9yPjxhdXRob3I+U2VpZG1h
biwgSi4gRy48L2F1dGhvcj48YXV0aG9yPlNlaWRtYW4sIEMuIEUuPC9hdXRob3I+PGF1dGhvcj5D
b29rLCBTLiBBLjwvYXV0aG9yPjwvYXV0aG9ycz48L2NvbnRyaWJ1dG9ycz48YXV0aC1hZGRyZXNz
PkNsaW5pY2FsIFNjaWVuY2VzIENlbnRyZSwgTWVkaWNhbCBSZXNlYXJjaCBDb3VuY2lsIChNUkMp
LCBJbXBlcmlhbCBDb2xsZWdlIExvbmRvbiwgTG9uZG9uIFcxMiAwTk4sIFVLLiBOYXRpb25hbCBJ
bnN0aXR1dGUgZm9yIEhlYWx0aCBSZXNlYXJjaCAoTklIUikgQ2FyZGlvdmFzY3VsYXIgQmlvbWVk
aWNhbCBSZXNlYXJjaCBVbml0IGF0IFJveWFsIEJyb21wdG9uICZhbXA7IEhhcmVmaWVsZCBOYXRp
b25hbCBIZWFsdGggU2VydmljZSAoTkhTKSBGb3VuZGF0aW9uIFRydXN0IGFuZCBJbXBlcmlhbCBD
b2xsZWdlIExvbmRvbiwgTG9uZG9uIFNXMyA2TlAsIFVLLiYjeEQ7TmF0aW9uYWwgSW5zdGl0dXRl
IGZvciBIZWFsdGggUmVzZWFyY2ggKE5JSFIpIENhcmRpb3Zhc2N1bGFyIEJpb21lZGljYWwgUmVz
ZWFyY2ggVW5pdCBhdCBSb3lhbCBCcm9tcHRvbiAmYW1wOyBIYXJlZmllbGQgTmF0aW9uYWwgSGVh
bHRoIFNlcnZpY2UgKE5IUykgRm91bmRhdGlvbiBUcnVzdCBhbmQgSW1wZXJpYWwgQ29sbGVnZSBM
b25kb24sIExvbmRvbiBTVzMgNk5QLCBVSy4gTmF0aW9uYWwgSGVhcnQgJmFtcDsgTHVuZyBJbnN0
aXR1dGUsIEltcGVyaWFsIENvbGxlZ2UgTG9uZG9uLCBMb25kb24gU1czIDZOUCwgVUsuIERlcGFy
dG1lbnQgb2YgR2VuZXRpY3MsIEhhcnZhcmQgTWVkaWNhbCBTY2hvb2wsIEJvc3RvbiwgTUEgMDIx
MTUsIFVTQS4gQnJvYWQgSW5zdGl0dXRlIG9mIEhhcnZhcmQgYW5kIE1hc3NhY2h1c2V0dHMgSW5z
dGl0dXRlIG9mIFRlY2hub2xvZ3ksIENhbWJyaWRnZSwgTUEgMDIxNDIsIFVTQS4mI3hEO0RlcGFy
dG1lbnQgb2YgR2VuZXRpY3MsIEhhcnZhcmQgTWVkaWNhbCBTY2hvb2wsIEJvc3RvbiwgTUEgMDIx
MTUsIFVTQS4gQnJvYWQgSW5zdGl0dXRlIG9mIEhhcnZhcmQgYW5kIE1hc3NhY2h1c2V0dHMgSW5z
dGl0dXRlIG9mIFRlY2hub2xvZ3ksIENhbWJyaWRnZSwgTUEgMDIxNDIsIFVTQS4gRGVwYXJ0bWVu
dCBvZiBMYWJvcmF0b3J5IE1lZGljaW5lLCBVbml2ZXJzaXR5IG9mIFdhc2hpbmd0b24sIFNlYXR0
bGUsIFdBIDk4MTk1LCBVU0EuJiN4RDtDYXJkaW92YXNjdWxhciBhbmQgTWV0YWJvbGljIFNjaWVu
Y2VzLCBNYXggRGVsYnJ1Y2sgQ2VudGVyIGZvciBNb2xlY3VsYXIgTWVkaWNpbmUsIDEzMTI1IEJl
cmxpbiwgR2VybWFueS4mI3hEO05hdGlvbmFsIEluc3RpdHV0ZSBmb3IgSGVhbHRoIFJlc2VhcmNo
IChOSUhSKSBDYXJkaW92YXNjdWxhciBCaW9tZWRpY2FsIFJlc2VhcmNoIFVuaXQgYXQgUm95YWwg
QnJvbXB0b24gJmFtcDsgSGFyZWZpZWxkIE5hdGlvbmFsIEhlYWx0aCBTZXJ2aWNlIChOSFMpIEZv
dW5kYXRpb24gVHJ1c3QgYW5kIEltcGVyaWFsIENvbGxlZ2UgTG9uZG9uLCBMb25kb24gU1czIDZO
UCwgVUsuJiN4RDtEZXBhcnRtZW50IG9mIEdlbmV0aWNzLCBIYXJ2YXJkIE1lZGljYWwgU2Nob29s
LCBCb3N0b24sIE1BIDAyMTE1LCBVU0EuIEJyb2FkIEluc3RpdHV0ZSBvZiBIYXJ2YXJkIGFuZCBN
YXNzYWNodXNldHRzIEluc3RpdHV0ZSBvZiBUZWNobm9sb2d5LCBDYW1icmlkZ2UsIE1BIDAyMTQy
LCBVU0EuJiN4RDtOYXRpb25hbCBJbnN0aXR1dGUgZm9yIEhlYWx0aCBSZXNlYXJjaCAoTklIUikg
Q2FyZGlvdmFzY3VsYXIgQmlvbWVkaWNhbCBSZXNlYXJjaCBVbml0IGF0IFJveWFsIEJyb21wdG9u
ICZhbXA7IEhhcmVmaWVsZCBOYXRpb25hbCBIZWFsdGggU2VydmljZSAoTkhTKSBGb3VuZGF0aW9u
IFRydXN0IGFuZCBJbXBlcmlhbCBDb2xsZWdlIExvbmRvbiwgTG9uZG9uIFNXMyA2TlAsIFVLLiBO
YXRpb25hbCBIZWFydCAmYW1wOyBMdW5nIEluc3RpdHV0ZSwgSW1wZXJpYWwgQ29sbGVnZSBMb25k
b24sIExvbmRvbiBTVzMgNk5QLCBVSy4mI3hEO0V1cm9wZWFuIE1vbGVjdWxhciBCaW9sb2d5IExh
Ym9yYXRvcnksIEV1cm9wZWFuIEJpb2luZm9ybWF0aWNzIEluc3RpdHV0ZSwgV2VsbGNvbWUgVHJ1
c3QgR2Vub21lIENhbXB1cywgSGlueHRvbiBDQjEwIDFTRCwgVUsuJiN4RDtCcm9hZCBJbnN0aXR1
dGUgb2YgSGFydmFyZCBhbmQgTWFzc2FjaHVzZXR0cyBJbnN0aXR1dGUgb2YgVGVjaG5vbG9neSwg
Q2FtYnJpZGdlLCBNQSAwMjE0MiwgVVNBLiBEZXBhcnRtZW50IG9mIE1vbGVjdWxhciBCaW9sb2d5
LCBNYXNzYWNodXNldHRzIEdlbmVyYWwgSG9zcGl0YWwsIEJvc3RvbiwgTUEgMDIxMTQsIFVTQS4m
I3hEO0Jyb2FkIEluc3RpdHV0ZSBvZiBIYXJ2YXJkIGFuZCBNYXNzYWNodXNldHRzIEluc3RpdHV0
ZSBvZiBUZWNobm9sb2d5LCBDYW1icmlkZ2UsIE1BIDAyMTQyLCBVU0EuJiN4RDtCcm9hZCBJbnN0
aXR1dGUgb2YgSGFydmFyZCBhbmQgTWFzc2FjaHVzZXR0cyBJbnN0aXR1dGUgb2YgVGVjaG5vbG9n
eSwgQ2FtYnJpZGdlLCBNQSAwMjE0MiwgVVNBLiBDZW50ZXIgZm9yIEh1bWFuIEdlbmV0aWMgUmVz
ZWFyY2gsIE1hc3NhY2h1c2V0dHMgR2VuZXJhbCBIb3NwaXRhbCwgQm9zdG9uLCBNQSAwMjExNCwg
VVNBLiYjeEQ7Q2FyZGlvbG9neSBEZXBhcnRtZW50LCBTdCBWaW5jZW50JmFwb3M7cyBIb3NwaXRh
bCwgRGFybGluZ2h1cnN0LCBOZXcgU291dGggV2FsZXMgMjAxMCwgQXVzdHJhbGlhLiBWaWN0b3Ig
Q2hhbmcgQ2FyZGlhYyBSZXNlYXJjaCBJbnN0aXR1dGUsIERhcmxpbmdodXJzdCwgTmV3IFNvdXRo
IFdhbGVzIDIwMTAsIEF1c3RyYWxpYS4gRmFjdWx0eSBvZiBNZWRpY2luZSwgVW5pdmVyc2l0eSBv
ZiBOZXcgU291dGggV2FsZXMsIEtlbnNpbmd0b24sIE5ldyBTb3V0aCBXYWxlcyAyMDUyLCBBdXN0
cmFsaWEuJiN4RDtOYXRpb25hbCBIZWFydCAmYW1wOyBMdW5nIEluc3RpdHV0ZSwgSW1wZXJpYWwg
Q29sbGVnZSBMb25kb24sIExvbmRvbiBTVzMgNk5QLCBVSy4gUm95YWwgQnJvbXB0b24gJmFtcDsg
SGFyZWZpZWxkIE5IUyBGb3VuZGF0aW9uIFRydXN0LCBIYXJlZmllbGQgSG9zcGl0YWwsIEhpbGwg
RW5kIFJvYWQsIEhhcmVmaWVsZCwgTWlkZGxlc2V4IFVCOSA2SkgsIFVLLiYjeEQ7Q2xpbmljYWwg
U2NpZW5jZXMgQ2VudHJlLCBNZWRpY2FsIFJlc2VhcmNoIENvdW5jaWwgKE1SQyksIEltcGVyaWFs
IENvbGxlZ2UgTG9uZG9uLCBMb25kb24gVzEyIDBOTiwgVUsuJiN4RDtOYXRpb25hbCBIZWFydCBD
ZW50cmUgU2luZ2Fwb3JlLCBTaW5nYXBvcmUgMTY5NjA5LCBTaW5nYXBvcmUuJiN4RDtOYXRpb25h
bCBIZWFydCAmYW1wOyBMdW5nIEluc3RpdHV0ZSwgSW1wZXJpYWwgQ29sbGVnZSBMb25kb24sIExv
bmRvbiBTVzMgNk5QLCBVSy4gRGVwYXJ0bWVudCBvZiBNZWRpY2luZSwgVW5pdmVyc2l0eSBvZiBM
b3Vpc3ZpbGxlIGFuZCBKZXdpc2ggSG9zcGl0YWwsIExvdWlzdmlsbGUsIEtZIDQwMjAyLCBVU0Eu
JiN4RDtOYXRpb25hbCBIZWFydCAmYW1wOyBMdW5nIEluc3RpdHV0ZSwgSW1wZXJpYWwgQ29sbGVn
ZSBMb25kb24sIExvbmRvbiBTVzMgNk5QLCBVSy4mI3hEO05ldXJvbXVzY3VsYXIgYW5kIENhcmRp
b3Zhc2N1bGFyIENlbGwgQmlvbG9neSwgTWF4IERlbGJydWNrIENlbnRlciBmb3IgTW9sZWN1bGFy
IE1lZGljaW5lLCAxMzA5MiBCZXJsaW4sIEdlcm1hbnkuJiN4RDtOZXVyb211c2N1bGFyIGFuZCBD
YXJkaW92YXNjdWxhciBDZWxsIEJpb2xvZ3ksIE1heCBEZWxicnVjayBDZW50ZXIgZm9yIE1vbGVj
dWxhciBNZWRpY2luZSwgMTMwOTIgQmVybGluLCBHZXJtYW55LiBHZXJtYW4gQ2VudHJlIGZvciBD
YXJkaW92YXNjdWxhciBSZXNlYXJjaCwgMTMzNDcgQmVybGluLCBHZXJtYW55LiYjeEQ7RGVwYXJ0
bWVudCBvZiBQaHlzaW9sb2d5IGFuZCBCaW9waHlzaWNzLCBVbml2ZXJzaXR5IG9mIE1pc3Npc3Np
cHBpIE1lZGljYWwgQ2VudGVyLCBKYWNrc29uLCBNUyAzOTIxNiwgVVNBLiYjeEQ7TmF0aW9uYWwg
SGVhcnQsIEx1bmcsIGFuZCBCbG9vZCBJbnN0aXR1dGUmYXBvcztzIEZyYW1pbmdoYW0gSGVhcnQg
U3R1ZHksIEZyYW1pbmdoYW0sIE1BIDAxNzAyLCBVU0EuIERpdmlzaW9uIG9mIEludHJhbXVyYWwg
UmVzZWFyY2gsIE5hdGlvbmFsIEhlYXJ0LCBMdW5nLCBhbmQgQmxvb2QgSW5zdGl0dXRlLCBCZXRo
ZXNkYSwgTUQgMjA4OTIsIFVTQS4mI3hEO0NhcmRpb3Zhc2N1bGFyIGFuZCBNZXRhYm9saWMgU2Np
ZW5jZXMsIE1heCBEZWxicnVjayBDZW50ZXIgZm9yIE1vbGVjdWxhciBNZWRpY2luZSwgMTMxMjUg
QmVybGluLCBHZXJtYW55LiBHZXJtYW4gQ2VudHJlIGZvciBDYXJkaW92YXNjdWxhciBSZXNlYXJj
aCwgMTMzNDcgQmVybGluLCBHZXJtYW55LiBDaGFyaXRlLVVuaXZlcnNpdGF0c21lZGl6aW4sIDEw
MTE3IEJlcmxpbiwgR2VybWFueS4mI3hEO0RlcGFydG1lbnQgb2YgR2VuZXRpY3MsIEhhcnZhcmQg
TWVkaWNhbCBTY2hvb2wsIEJvc3RvbiwgTUEgMDIxMTUsIFVTQS4mI3hEO0RlcGFydG1lbnQgb2Yg
R2VuZXRpY3MsIEhhcnZhcmQgTWVkaWNhbCBTY2hvb2wsIEJvc3RvbiwgTUEgMDIxMTUsIFVTQS4g
QnJvYWQgSW5zdGl0dXRlIG9mIEhhcnZhcmQgYW5kIE1hc3NhY2h1c2V0dHMgSW5zdGl0dXRlIG9m
IFRlY2hub2xvZ3ksIENhbWJyaWRnZSwgTUEgMDIxNDIsIFVTQS4gQ2FyZGlvdmFzY3VsYXIgRGl2
aXNpb24sIEJyaWdoYW0gYW5kIFdvbWVuJmFwb3M7cyBIb3NwaXRhbCwgQm9zdG9uLCBNQSAwMjEx
NSwgVVNBLiBIb3dhcmQgSHVnaGVzIE1lZGljYWwgSW5zdGl0dXRlLCBDaGV2eSBDaGFzZSwgTUQg
MjA4MTUsIFVTQS4gc3R1YXJ0LmNvb2tAbmhjcy5jb20uc2cgY3NlaWRtYW5AZ2VuZXRpY3MubWVk
LmhhcnZhcmQuZWR1LiYjeEQ7Q2xpbmljYWwgU2NpZW5jZXMgQ2VudHJlLCBNZWRpY2FsIFJlc2Vh
cmNoIENvdW5jaWwgKE1SQyksIEltcGVyaWFsIENvbGxlZ2UgTG9uZG9uLCBMb25kb24gVzEyIDBO
TiwgVUsuIE5hdGlvbmFsIEhlYXJ0ICZhbXA7IEx1bmcgSW5zdGl0dXRlLCBJbXBlcmlhbCBDb2xs
ZWdlIExvbmRvbiwgTG9uZG9uIFNXMyA2TlAsIFVLLiBOYXRpb25hbCBIZWFydCBDZW50cmUgU2lu
Z2Fwb3JlLCBTaW5nYXBvcmUgMTY5NjA5LCBTaW5nYXBvcmUuIER1a2UtTmF0aW9uYWwgVW5pdmVy
c2l0eSBvZiBTaW5nYXBvcmUsIFNpbmdhcG9yZSAxNjk4NTcsIFNpbmdhcG9yZS4gc3R1YXJ0LmNv
b2tAbmhjcy5jb20uc2cgY3NlaWRtYW5AZ2VuZXRpY3MubWVkLmhhcnZhcmQuZWR1LjwvYXV0aC1h
ZGRyZXNzPjx0aXRsZXM+PHRpdGxlPkludGVncmF0ZWQgYWxsZWxpYywgdHJhbnNjcmlwdGlvbmFs
LCBhbmQgcGhlbm9taWMgZGlzc2VjdGlvbiBvZiB0aGUgY2FyZGlhYyBlZmZlY3RzIG9mIHRpdGlu
IHRydW5jYXRpb25zIGluIGhlYWx0aCBhbmQgZGlzZWFzZTwvdGl0bGU+PHNlY29uZGFyeS10aXRs
ZT5TY2kgVHJhbnNsIE1lZDwvc2Vjb25kYXJ5LXRpdGxlPjwvdGl0bGVzPjxwZXJpb2RpY2FsPjxm
dWxsLXRpdGxlPlNjaSBUcmFuc2wgTWVkPC9mdWxsLXRpdGxlPjwvcGVyaW9kaWNhbD48cGFnZXM+
MjcwcmE2PC9wYWdlcz48dm9sdW1lPjc8L3ZvbHVtZT48bnVtYmVyPjI3MDwvbnVtYmVyPjxlZGl0
aW9uPjIwMTUvMDEvMTY8L2VkaXRpb24+PGRhdGVzPjx5ZWFyPjIwMTU8L3llYXI+PHB1Yi1kYXRl
cz48ZGF0ZT5KYW4gMTQ8L2RhdGU+PC9wdWItZGF0ZXM+PC9kYXRlcz48aXNibj4xOTQ2LTYyNDIg
KEVsZWN0cm9uaWMpJiN4RDsxOTQ2LTYyMzQgKExpbmtpbmcpPC9pc2JuPjxhY2Nlc3Npb24tbnVt
PjI1NTg5NjMyPC9hY2Nlc3Npb24tbnVtPjx1cmxzPjxyZWxhdGVkLXVybHM+PHVybD5odHRwOi8v
d3d3Lm5jYmkubmxtLm5paC5nb3YvcHVibWVkLzI1NTg5NjMyPC91cmw+PC9yZWxhdGVkLXVybHM+
PC91cmxzPjxlbGVjdHJvbmljLXJlc291cmNlLW51bT4xMC4xMTI2L3NjaXRyYW5zbG1lZC4zMDEw
MTM0JiN4RDs3LzI3MC8yNzByYTYgW3BpaV08L2VsZWN0cm9uaWMtcmVzb3VyY2UtbnVtPjxsYW5n
dWFnZT5lbmc8L2xhbmd1YWdlPjwvcmVjb3JkPjwvQ2l0ZT48Q2l0ZT48QXV0aG9yPkhlcm1hbjwv
QXV0aG9yPjxZZWFyPjIwMTI8L1llYXI+PFJlY051bT40NjgzPC9SZWNOdW0+PHJlY29yZD48cmVj
LW51bWJlcj40NjgzPC9yZWMtbnVtYmVyPjxmb3JlaWduLWtleXM+PGtleSBhcHA9IkVOIiBkYi1p
ZD0iOWF0ZmVhMHQ4YTUwZWhlenp0aTV6ZmQ4MmRkc3ZmMDIycHJwIj40Njgz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wvdGl0bGVzPjxwZXJpb2RpY2Fs
PjxmdWxsLXRpdGxlPk4gRW5nbCBKIE1lZDwvZnVsbC10aXRsZT48L3BlcmlvZGljYWw+PHBhZ2Vz
PjYxOS0yODwvcGFnZXM+PHZvbHVtZT4zNjY8L3ZvbHVtZT48bnVtYmVyPjc8L251bWJlcj48ZWRp
dGlvbj4yMDEyLzAyLzE4PC9lZGl0aW9uPjxrZXl3b3Jkcz48a2V5d29yZD5BZHVsdDwva2V5d29y
ZD48a2V5d29yZD5DYXJkaW9teW9wYXRoeSwgRGlsYXRlZC8qZ2VuZXRpY3MvcGF0aG9sb2d5PC9r
ZXl3b3JkPjxrZXl3b3JkPkZlbWFsZTwva2V5d29yZD48a2V5d29yZD5HZW5vdHlwaW5nIFRlY2hu
aXF1ZXM8L2tleXdvcmQ+PGtleXdvcmQ+SHVtYW5zPC9rZXl3b3JkPjxrZXl3b3JkPk1hbGU8L2tl
eXdvcmQ+PGtleXdvcmQ+TWlkZGxlIEFnZWQ8L2tleXdvcmQ+PGtleXdvcmQ+TXVzY2xlIFByb3Rl
aW5zLypnZW5ldGljczwva2V5d29yZD48a2V5d29yZD4qTXV0YXRpb248L2tleXdvcmQ+PGtleXdv
cmQ+TXlvY2FyZGl1bS9wYXRob2xvZ3k8L2tleXdvcmQ+PGtleXdvcmQ+UHJvdGVpbiBLaW5hc2Vz
LypnZW5ldGljczwva2V5d29yZD48a2V5d29yZD5TZXF1ZW5jZSBBbmFseXNpcywgRE5BL21ldGhv
ZHM8L2tleXdvcmQ+PGtleXdvcmQ+U2VxdWVuY2UgRGVsZXRpb248L2tleXdvcmQ+PC9rZXl3b3Jk
cz48ZGF0ZXM+PHllYXI+MjAxMjwveWVhcj48cHViLWRhdGVzPjxkYXRlPkZlYiAxNjwvZGF0ZT48
L3B1Yi1kYXRlcz48L2RhdGVzPjxpc2JuPjE1MzMtNDQwNiAoRWxlY3Ryb25pYykmI3hEOzAwMjgt
NDc5MyAoTGlua2luZyk8L2lzYm4+PGFjY2Vzc2lvbi1udW0+MjIzMzU3Mzk8L2FjY2Vzc2lvbi1u
dW0+PHVybHM+PHJlbGF0ZWQtdXJscz48dXJsPmh0dHA6Ly93d3cubmNiaS5ubG0ubmloLmdvdi9w
dWJtZWQvMjIzMzU3Mzk8L3VybD48L3JlbGF0ZWQtdXJscz48L3VybHM+PGN1c3RvbTI+MzY2MDAz
MTwvY3VzdG9tMj48ZWxlY3Ryb25pYy1yZXNvdXJjZS1udW0+MTAuMTA1Ni9ORUpNb2ExMTEwMTg2
PC9lbGVjdHJvbmljLXJlc291cmNlLW51bT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(</w:t>
            </w:r>
            <w:hyperlink w:anchor="_ENREF_18" w:tooltip="Herman, 2012 #4683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1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 xml:space="preserve">, </w:t>
            </w:r>
            <w:hyperlink w:anchor="_ENREF_19" w:tooltip="Roberts, 2015 #7840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1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SC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307G&gt;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Gly436Val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721357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FF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 w:rsidRPr="00721357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92595A&gt;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Leu30865Phe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1357">
              <w:rPr>
                <w:rFonts w:ascii="Calibri" w:eastAsia="Times New Roman" w:hAnsi="Calibri" w:cs="Calibri"/>
                <w:sz w:val="22"/>
                <w:szCs w:val="22"/>
                <w:lang w:eastAsia="de-DE"/>
              </w:rPr>
              <w:t>y</w:t>
            </w:r>
            <w:r w:rsidRPr="00721357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0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61682C&gt;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Ser20561*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Sb2JlcnRzPC9BdXRob3I+PFllYXI+MjAxNTwvWWVhcj48
UmVjTnVtPjc4NDA8L1JlY051bT48RGlzcGxheVRleHQ+KDE4LCAxOSk8L0Rpc3BsYXlUZXh0Pjxy
ZWNvcmQ+PHJlYy1udW1iZXI+Nzg0MDwvcmVjLW51bWJlcj48Zm9yZWlnbi1rZXlzPjxrZXkgYXBw
PSJFTiIgZGItaWQ9IjlhdGZlYTB0OGE1MGVoZXp6dGk1emZkODJkZHN2ZjAyMnBycCI+Nzg0MDwv
a2V5PjwvZm9yZWlnbi1rZXlzPjxyZWYtdHlwZSBuYW1lPSJKb3VybmFsIEFydGljbGUiPjE3PC9y
ZWYtdHlwZT48Y29udHJpYnV0b3JzPjxhdXRob3JzPjxhdXRob3I+Um9iZXJ0cywgQS4gTS48L2F1
dGhvcj48YXV0aG9yPldhcmUsIEouIFMuPC9hdXRob3I+PGF1dGhvcj5IZXJtYW4sIEQuIFMuPC9h
dXRob3I+PGF1dGhvcj5TY2hhZmVyLCBTLjwvYXV0aG9yPjxhdXRob3I+QmFrc2ksIEouPC9hdXRo
b3I+PGF1dGhvcj5CaWNrLCBBLiBHLjwvYXV0aG9yPjxhdXRob3I+QnVjaGFuLCBSLiBKLjwvYXV0
aG9yPjxhdXRob3I+V2Fsc2gsIFIuPC9hdXRob3I+PGF1dGhvcj5Kb2huLCBTLjwvYXV0aG9yPjxh
dXRob3I+V2lsa2luc29uLCBTLjwvYXV0aG9yPjxhdXRob3I+TWF6emFyb3R0bywgRi48L2F1dGhv
cj48YXV0aG9yPkZlbGtpbiwgTC4gRS48L2F1dGhvcj48YXV0aG9yPkdvbmcsIFMuPC9hdXRob3I+
PGF1dGhvcj5NYWNBcnRodXIsIEouIEEuPC9hdXRob3I+PGF1dGhvcj5DdW5uaW5naGFtLCBGLjwv
YXV0aG9yPjxhdXRob3I+Rmxhbm5pY2ssIEouPC9hdXRob3I+PGF1dGhvcj5HYWJyaWVsLCBTLiBC
LjwvYXV0aG9yPjxhdXRob3I+QWx0c2h1bGVyLCBELiBNLjwvYXV0aG9yPjxhdXRob3I+TWFjZG9u
YWxkLCBQLiBTLjwvYXV0aG9yPjxhdXRob3I+SGVpbmlnLCBNLjwvYXV0aG9yPjxhdXRob3I+S2Vv
Z2gsIEEuIE0uPC9hdXRob3I+PGF1dGhvcj5IYXl3YXJkLCBDLiBTLjwvYXV0aG9yPjxhdXRob3I+
QmFubmVyLCBOLiBSLjwvYXV0aG9yPjxhdXRob3I+UGVubmVsbCwgRC4gSi48L2F1dGhvcj48YXV0
aG9yPk8mYXBvcztSZWdhbiwgRC4gUC48L2F1dGhvcj48YXV0aG9yPlNhbiwgVC4gUi48L2F1dGhv
cj48YXV0aG9yPmRlIE1hcnZhbywgQS48L2F1dGhvcj48YXV0aG9yPkRhd2VzLCBULiBKLjwvYXV0
aG9yPjxhdXRob3I+R3VsYXRpLCBBLjwvYXV0aG9yPjxhdXRob3I+Qmlya3MsIEUuIEouPC9hdXRo
b3I+PGF1dGhvcj5ZYWNvdWIsIE0uIEguPC9hdXRob3I+PGF1dGhvcj5SYWRrZSwgTS48L2F1dGhv
cj48YXV0aG9yPkdvdHRoYXJkdCwgTS48L2F1dGhvcj48YXV0aG9yPldpbHNvbiwgSi4gRy48L2F1
dGhvcj48YXV0aG9yPk8mYXBvcztEb25uZWxsLCBDLiBKLjwvYXV0aG9yPjxhdXRob3I+UHJhc2Fk
LCBTLiBLLjwvYXV0aG9yPjxhdXRob3I+QmFydG9uLCBQLiBKLjwvYXV0aG9yPjxhdXRob3I+RmF0
a2luLCBELjwvYXV0aG9yPjxhdXRob3I+SHVibmVyLCBOLjwvYXV0aG9yPjxhdXRob3I+U2VpZG1h
biwgSi4gRy48L2F1dGhvcj48YXV0aG9yPlNlaWRtYW4sIEMuIEUuPC9hdXRob3I+PGF1dGhvcj5D
b29rLCBTLiBBLjwvYXV0aG9yPjwvYXV0aG9ycz48L2NvbnRyaWJ1dG9ycz48YXV0aC1hZGRyZXNz
PkNsaW5pY2FsIFNjaWVuY2VzIENlbnRyZSwgTWVkaWNhbCBSZXNlYXJjaCBDb3VuY2lsIChNUkMp
LCBJbXBlcmlhbCBDb2xsZWdlIExvbmRvbiwgTG9uZG9uIFcxMiAwTk4sIFVLLiBOYXRpb25hbCBJ
bnN0aXR1dGUgZm9yIEhlYWx0aCBSZXNlYXJjaCAoTklIUikgQ2FyZGlvdmFzY3VsYXIgQmlvbWVk
aWNhbCBSZXNlYXJjaCBVbml0IGF0IFJveWFsIEJyb21wdG9uICZhbXA7IEhhcmVmaWVsZCBOYXRp
b25hbCBIZWFsdGggU2VydmljZSAoTkhTKSBGb3VuZGF0aW9uIFRydXN0IGFuZCBJbXBlcmlhbCBD
b2xsZWdlIExvbmRvbiwgTG9uZG9uIFNXMyA2TlAsIFVLLiYjeEQ7TmF0aW9uYWwgSW5zdGl0dXRl
IGZvciBIZWFsdGggUmVzZWFyY2ggKE5JSFIpIENhcmRpb3Zhc2N1bGFyIEJpb21lZGljYWwgUmVz
ZWFyY2ggVW5pdCBhdCBSb3lhbCBCcm9tcHRvbiAmYW1wOyBIYXJlZmllbGQgTmF0aW9uYWwgSGVh
bHRoIFNlcnZpY2UgKE5IUykgRm91bmRhdGlvbiBUcnVzdCBhbmQgSW1wZXJpYWwgQ29sbGVnZSBM
b25kb24sIExvbmRvbiBTVzMgNk5QLCBVSy4gTmF0aW9uYWwgSGVhcnQgJmFtcDsgTHVuZyBJbnN0
aXR1dGUsIEltcGVyaWFsIENvbGxlZ2UgTG9uZG9uLCBMb25kb24gU1czIDZOUCwgVUsuIERlcGFy
dG1lbnQgb2YgR2VuZXRpY3MsIEhhcnZhcmQgTWVkaWNhbCBTY2hvb2wsIEJvc3RvbiwgTUEgMDIx
MTUsIFVTQS4gQnJvYWQgSW5zdGl0dXRlIG9mIEhhcnZhcmQgYW5kIE1hc3NhY2h1c2V0dHMgSW5z
dGl0dXRlIG9mIFRlY2hub2xvZ3ksIENhbWJyaWRnZSwgTUEgMDIxNDIsIFVTQS4mI3hEO0RlcGFy
dG1lbnQgb2YgR2VuZXRpY3MsIEhhcnZhcmQgTWVkaWNhbCBTY2hvb2wsIEJvc3RvbiwgTUEgMDIx
MTUsIFVTQS4gQnJvYWQgSW5zdGl0dXRlIG9mIEhhcnZhcmQgYW5kIE1hc3NhY2h1c2V0dHMgSW5z
dGl0dXRlIG9mIFRlY2hub2xvZ3ksIENhbWJyaWRnZSwgTUEgMDIxNDIsIFVTQS4gRGVwYXJ0bWVu
dCBvZiBMYWJvcmF0b3J5IE1lZGljaW5lLCBVbml2ZXJzaXR5IG9mIFdhc2hpbmd0b24sIFNlYXR0
bGUsIFdBIDk4MTk1LCBVU0EuJiN4RDtDYXJkaW92YXNjdWxhciBhbmQgTWV0YWJvbGljIFNjaWVu
Y2VzLCBNYXggRGVsYnJ1Y2sgQ2VudGVyIGZvciBNb2xlY3VsYXIgTWVkaWNpbmUsIDEzMTI1IEJl
cmxpbiwgR2VybWFueS4mI3hEO05hdGlvbmFsIEluc3RpdHV0ZSBmb3IgSGVhbHRoIFJlc2VhcmNo
IChOSUhSKSBDYXJkaW92YXNjdWxhciBCaW9tZWRpY2FsIFJlc2VhcmNoIFVuaXQgYXQgUm95YWwg
QnJvbXB0b24gJmFtcDsgSGFyZWZpZWxkIE5hdGlvbmFsIEhlYWx0aCBTZXJ2aWNlIChOSFMpIEZv
dW5kYXRpb24gVHJ1c3QgYW5kIEltcGVyaWFsIENvbGxlZ2UgTG9uZG9uLCBMb25kb24gU1czIDZO
UCwgVUsuJiN4RDtEZXBhcnRtZW50IG9mIEdlbmV0aWNzLCBIYXJ2YXJkIE1lZGljYWwgU2Nob29s
LCBCb3N0b24sIE1BIDAyMTE1LCBVU0EuIEJyb2FkIEluc3RpdHV0ZSBvZiBIYXJ2YXJkIGFuZCBN
YXNzYWNodXNldHRzIEluc3RpdHV0ZSBvZiBUZWNobm9sb2d5LCBDYW1icmlkZ2UsIE1BIDAyMTQy
LCBVU0EuJiN4RDtOYXRpb25hbCBJbnN0aXR1dGUgZm9yIEhlYWx0aCBSZXNlYXJjaCAoTklIUikg
Q2FyZGlvdmFzY3VsYXIgQmlvbWVkaWNhbCBSZXNlYXJjaCBVbml0IGF0IFJveWFsIEJyb21wdG9u
ICZhbXA7IEhhcmVmaWVsZCBOYXRpb25hbCBIZWFsdGggU2VydmljZSAoTkhTKSBGb3VuZGF0aW9u
IFRydXN0IGFuZCBJbXBlcmlhbCBDb2xsZWdlIExvbmRvbiwgTG9uZG9uIFNXMyA2TlAsIFVLLiBO
YXRpb25hbCBIZWFydCAmYW1wOyBMdW5nIEluc3RpdHV0ZSwgSW1wZXJpYWwgQ29sbGVnZSBMb25k
b24sIExvbmRvbiBTVzMgNk5QLCBVSy4mI3hEO0V1cm9wZWFuIE1vbGVjdWxhciBCaW9sb2d5IExh
Ym9yYXRvcnksIEV1cm9wZWFuIEJpb2luZm9ybWF0aWNzIEluc3RpdHV0ZSwgV2VsbGNvbWUgVHJ1
c3QgR2Vub21lIENhbXB1cywgSGlueHRvbiBDQjEwIDFTRCwgVUsuJiN4RDtCcm9hZCBJbnN0aXR1
dGUgb2YgSGFydmFyZCBhbmQgTWFzc2FjaHVzZXR0cyBJbnN0aXR1dGUgb2YgVGVjaG5vbG9neSwg
Q2FtYnJpZGdlLCBNQSAwMjE0MiwgVVNBLiBEZXBhcnRtZW50IG9mIE1vbGVjdWxhciBCaW9sb2d5
LCBNYXNzYWNodXNldHRzIEdlbmVyYWwgSG9zcGl0YWwsIEJvc3RvbiwgTUEgMDIxMTQsIFVTQS4m
I3hEO0Jyb2FkIEluc3RpdHV0ZSBvZiBIYXJ2YXJkIGFuZCBNYXNzYWNodXNldHRzIEluc3RpdHV0
ZSBvZiBUZWNobm9sb2d5LCBDYW1icmlkZ2UsIE1BIDAyMTQyLCBVU0EuJiN4RDtCcm9hZCBJbnN0
aXR1dGUgb2YgSGFydmFyZCBhbmQgTWFzc2FjaHVzZXR0cyBJbnN0aXR1dGUgb2YgVGVjaG5vbG9n
eSwgQ2FtYnJpZGdlLCBNQSAwMjE0MiwgVVNBLiBDZW50ZXIgZm9yIEh1bWFuIEdlbmV0aWMgUmVz
ZWFyY2gsIE1hc3NhY2h1c2V0dHMgR2VuZXJhbCBIb3NwaXRhbCwgQm9zdG9uLCBNQSAwMjExNCwg
VVNBLiYjeEQ7Q2FyZGlvbG9neSBEZXBhcnRtZW50LCBTdCBWaW5jZW50JmFwb3M7cyBIb3NwaXRh
bCwgRGFybGluZ2h1cnN0LCBOZXcgU291dGggV2FsZXMgMjAxMCwgQXVzdHJhbGlhLiBWaWN0b3Ig
Q2hhbmcgQ2FyZGlhYyBSZXNlYXJjaCBJbnN0aXR1dGUsIERhcmxpbmdodXJzdCwgTmV3IFNvdXRo
IFdhbGVzIDIwMTAsIEF1c3RyYWxpYS4gRmFjdWx0eSBvZiBNZWRpY2luZSwgVW5pdmVyc2l0eSBv
ZiBOZXcgU291dGggV2FsZXMsIEtlbnNpbmd0b24sIE5ldyBTb3V0aCBXYWxlcyAyMDUyLCBBdXN0
cmFsaWEuJiN4RDtOYXRpb25hbCBIZWFydCAmYW1wOyBMdW5nIEluc3RpdHV0ZSwgSW1wZXJpYWwg
Q29sbGVnZSBMb25kb24sIExvbmRvbiBTVzMgNk5QLCBVSy4gUm95YWwgQnJvbXB0b24gJmFtcDsg
SGFyZWZpZWxkIE5IUyBGb3VuZGF0aW9uIFRydXN0LCBIYXJlZmllbGQgSG9zcGl0YWwsIEhpbGwg
RW5kIFJvYWQsIEhhcmVmaWVsZCwgTWlkZGxlc2V4IFVCOSA2SkgsIFVLLiYjeEQ7Q2xpbmljYWwg
U2NpZW5jZXMgQ2VudHJlLCBNZWRpY2FsIFJlc2VhcmNoIENvdW5jaWwgKE1SQyksIEltcGVyaWFs
IENvbGxlZ2UgTG9uZG9uLCBMb25kb24gVzEyIDBOTiwgVUsuJiN4RDtOYXRpb25hbCBIZWFydCBD
ZW50cmUgU2luZ2Fwb3JlLCBTaW5nYXBvcmUgMTY5NjA5LCBTaW5nYXBvcmUuJiN4RDtOYXRpb25h
bCBIZWFydCAmYW1wOyBMdW5nIEluc3RpdHV0ZSwgSW1wZXJpYWwgQ29sbGVnZSBMb25kb24sIExv
bmRvbiBTVzMgNk5QLCBVSy4gRGVwYXJ0bWVudCBvZiBNZWRpY2luZSwgVW5pdmVyc2l0eSBvZiBM
b3Vpc3ZpbGxlIGFuZCBKZXdpc2ggSG9zcGl0YWwsIExvdWlzdmlsbGUsIEtZIDQwMjAyLCBVU0Eu
JiN4RDtOYXRpb25hbCBIZWFydCAmYW1wOyBMdW5nIEluc3RpdHV0ZSwgSW1wZXJpYWwgQ29sbGVn
ZSBMb25kb24sIExvbmRvbiBTVzMgNk5QLCBVSy4mI3hEO05ldXJvbXVzY3VsYXIgYW5kIENhcmRp
b3Zhc2N1bGFyIENlbGwgQmlvbG9neSwgTWF4IERlbGJydWNrIENlbnRlciBmb3IgTW9sZWN1bGFy
IE1lZGljaW5lLCAxMzA5MiBCZXJsaW4sIEdlcm1hbnkuJiN4RDtOZXVyb211c2N1bGFyIGFuZCBD
YXJkaW92YXNjdWxhciBDZWxsIEJpb2xvZ3ksIE1heCBEZWxicnVjayBDZW50ZXIgZm9yIE1vbGVj
dWxhciBNZWRpY2luZSwgMTMwOTIgQmVybGluLCBHZXJtYW55LiBHZXJtYW4gQ2VudHJlIGZvciBD
YXJkaW92YXNjdWxhciBSZXNlYXJjaCwgMTMzNDcgQmVybGluLCBHZXJtYW55LiYjeEQ7RGVwYXJ0
bWVudCBvZiBQaHlzaW9sb2d5IGFuZCBCaW9waHlzaWNzLCBVbml2ZXJzaXR5IG9mIE1pc3Npc3Np
cHBpIE1lZGljYWwgQ2VudGVyLCBKYWNrc29uLCBNUyAzOTIxNiwgVVNBLiYjeEQ7TmF0aW9uYWwg
SGVhcnQsIEx1bmcsIGFuZCBCbG9vZCBJbnN0aXR1dGUmYXBvcztzIEZyYW1pbmdoYW0gSGVhcnQg
U3R1ZHksIEZyYW1pbmdoYW0sIE1BIDAxNzAyLCBVU0EuIERpdmlzaW9uIG9mIEludHJhbXVyYWwg
UmVzZWFyY2gsIE5hdGlvbmFsIEhlYXJ0LCBMdW5nLCBhbmQgQmxvb2QgSW5zdGl0dXRlLCBCZXRo
ZXNkYSwgTUQgMjA4OTIsIFVTQS4mI3hEO0NhcmRpb3Zhc2N1bGFyIGFuZCBNZXRhYm9saWMgU2Np
ZW5jZXMsIE1heCBEZWxicnVjayBDZW50ZXIgZm9yIE1vbGVjdWxhciBNZWRpY2luZSwgMTMxMjUg
QmVybGluLCBHZXJtYW55LiBHZXJtYW4gQ2VudHJlIGZvciBDYXJkaW92YXNjdWxhciBSZXNlYXJj
aCwgMTMzNDcgQmVybGluLCBHZXJtYW55LiBDaGFyaXRlLVVuaXZlcnNpdGF0c21lZGl6aW4sIDEw
MTE3IEJlcmxpbiwgR2VybWFueS4mI3hEO0RlcGFydG1lbnQgb2YgR2VuZXRpY3MsIEhhcnZhcmQg
TWVkaWNhbCBTY2hvb2wsIEJvc3RvbiwgTUEgMDIxMTUsIFVTQS4mI3hEO0RlcGFydG1lbnQgb2Yg
R2VuZXRpY3MsIEhhcnZhcmQgTWVkaWNhbCBTY2hvb2wsIEJvc3RvbiwgTUEgMDIxMTUsIFVTQS4g
QnJvYWQgSW5zdGl0dXRlIG9mIEhhcnZhcmQgYW5kIE1hc3NhY2h1c2V0dHMgSW5zdGl0dXRlIG9m
IFRlY2hub2xvZ3ksIENhbWJyaWRnZSwgTUEgMDIxNDIsIFVTQS4gQ2FyZGlvdmFzY3VsYXIgRGl2
aXNpb24sIEJyaWdoYW0gYW5kIFdvbWVuJmFwb3M7cyBIb3NwaXRhbCwgQm9zdG9uLCBNQSAwMjEx
NSwgVVNBLiBIb3dhcmQgSHVnaGVzIE1lZGljYWwgSW5zdGl0dXRlLCBDaGV2eSBDaGFzZSwgTUQg
MjA4MTUsIFVTQS4gc3R1YXJ0LmNvb2tAbmhjcy5jb20uc2cgY3NlaWRtYW5AZ2VuZXRpY3MubWVk
LmhhcnZhcmQuZWR1LiYjeEQ7Q2xpbmljYWwgU2NpZW5jZXMgQ2VudHJlLCBNZWRpY2FsIFJlc2Vh
cmNoIENvdW5jaWwgKE1SQyksIEltcGVyaWFsIENvbGxlZ2UgTG9uZG9uLCBMb25kb24gVzEyIDBO
TiwgVUsuIE5hdGlvbmFsIEhlYXJ0ICZhbXA7IEx1bmcgSW5zdGl0dXRlLCBJbXBlcmlhbCBDb2xs
ZWdlIExvbmRvbiwgTG9uZG9uIFNXMyA2TlAsIFVLLiBOYXRpb25hbCBIZWFydCBDZW50cmUgU2lu
Z2Fwb3JlLCBTaW5nYXBvcmUgMTY5NjA5LCBTaW5nYXBvcmUuIER1a2UtTmF0aW9uYWwgVW5pdmVy
c2l0eSBvZiBTaW5nYXBvcmUsIFNpbmdhcG9yZSAxNjk4NTcsIFNpbmdhcG9yZS4gc3R1YXJ0LmNv
b2tAbmhjcy5jb20uc2cgY3NlaWRtYW5AZ2VuZXRpY3MubWVkLmhhcnZhcmQuZWR1LjwvYXV0aC1h
ZGRyZXNzPjx0aXRsZXM+PHRpdGxlPkludGVncmF0ZWQgYWxsZWxpYywgdHJhbnNjcmlwdGlvbmFs
LCBhbmQgcGhlbm9taWMgZGlzc2VjdGlvbiBvZiB0aGUgY2FyZGlhYyBlZmZlY3RzIG9mIHRpdGlu
IHRydW5jYXRpb25zIGluIGhlYWx0aCBhbmQgZGlzZWFzZTwvdGl0bGU+PHNlY29uZGFyeS10aXRs
ZT5TY2kgVHJhbnNsIE1lZDwvc2Vjb25kYXJ5LXRpdGxlPjwvdGl0bGVzPjxwZXJpb2RpY2FsPjxm
dWxsLXRpdGxlPlNjaSBUcmFuc2wgTWVkPC9mdWxsLXRpdGxlPjwvcGVyaW9kaWNhbD48cGFnZXM+
MjcwcmE2PC9wYWdlcz48dm9sdW1lPjc8L3ZvbHVtZT48bnVtYmVyPjI3MDwvbnVtYmVyPjxlZGl0
aW9uPjIwMTUvMDEvMTY8L2VkaXRpb24+PGRhdGVzPjx5ZWFyPjIwMTU8L3llYXI+PHB1Yi1kYXRl
cz48ZGF0ZT5KYW4gMTQ8L2RhdGU+PC9wdWItZGF0ZXM+PC9kYXRlcz48aXNibj4xOTQ2LTYyNDIg
KEVsZWN0cm9uaWMpJiN4RDsxOTQ2LTYyMzQgKExpbmtpbmcpPC9pc2JuPjxhY2Nlc3Npb24tbnVt
PjI1NTg5NjMyPC9hY2Nlc3Npb24tbnVtPjx1cmxzPjxyZWxhdGVkLXVybHM+PHVybD5odHRwOi8v
d3d3Lm5jYmkubmxtLm5paC5nb3YvcHVibWVkLzI1NTg5NjMyPC91cmw+PC9yZWxhdGVkLXVybHM+
PC91cmxzPjxlbGVjdHJvbmljLXJlc291cmNlLW51bT4xMC4xMTI2L3NjaXRyYW5zbG1lZC4zMDEw
MTM0JiN4RDs3LzI3MC8yNzByYTYgW3BpaV08L2VsZWN0cm9uaWMtcmVzb3VyY2UtbnVtPjxsYW5n
dWFnZT5lbmc8L2xhbmd1YWdlPjwvcmVjb3JkPjwvQ2l0ZT48Q2l0ZT48QXV0aG9yPkhlcm1hbjwv
QXV0aG9yPjxZZWFyPjIwMTI8L1llYXI+PFJlY051bT40NjgzPC9SZWNOdW0+PHJlY29yZD48cmVj
LW51bWJlcj40NjgzPC9yZWMtbnVtYmVyPjxmb3JlaWduLWtleXM+PGtleSBhcHA9IkVOIiBkYi1p
ZD0iOWF0ZmVhMHQ4YTUwZWhlenp0aTV6ZmQ4MmRkc3ZmMDIycHJwIj40Njgz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wvdGl0bGVzPjxwZXJpb2RpY2Fs
PjxmdWxsLXRpdGxlPk4gRW5nbCBKIE1lZDwvZnVsbC10aXRsZT48L3BlcmlvZGljYWw+PHBhZ2Vz
PjYxOS0yODwvcGFnZXM+PHZvbHVtZT4zNjY8L3ZvbHVtZT48bnVtYmVyPjc8L251bWJlcj48ZWRp
dGlvbj4yMDEyLzAyLzE4PC9lZGl0aW9uPjxrZXl3b3Jkcz48a2V5d29yZD5BZHVsdDwva2V5d29y
ZD48a2V5d29yZD5DYXJkaW9teW9wYXRoeSwgRGlsYXRlZC8qZ2VuZXRpY3MvcGF0aG9sb2d5PC9r
ZXl3b3JkPjxrZXl3b3JkPkZlbWFsZTwva2V5d29yZD48a2V5d29yZD5HZW5vdHlwaW5nIFRlY2hu
aXF1ZXM8L2tleXdvcmQ+PGtleXdvcmQ+SHVtYW5zPC9rZXl3b3JkPjxrZXl3b3JkPk1hbGU8L2tl
eXdvcmQ+PGtleXdvcmQ+TWlkZGxlIEFnZWQ8L2tleXdvcmQ+PGtleXdvcmQ+TXVzY2xlIFByb3Rl
aW5zLypnZW5ldGljczwva2V5d29yZD48a2V5d29yZD4qTXV0YXRpb248L2tleXdvcmQ+PGtleXdv
cmQ+TXlvY2FyZGl1bS9wYXRob2xvZ3k8L2tleXdvcmQ+PGtleXdvcmQ+UHJvdGVpbiBLaW5hc2Vz
LypnZW5ldGljczwva2V5d29yZD48a2V5d29yZD5TZXF1ZW5jZSBBbmFseXNpcywgRE5BL21ldGhv
ZHM8L2tleXdvcmQ+PGtleXdvcmQ+U2VxdWVuY2UgRGVsZXRpb248L2tleXdvcmQ+PC9rZXl3b3Jk
cz48ZGF0ZXM+PHllYXI+MjAxMjwveWVhcj48cHViLWRhdGVzPjxkYXRlPkZlYiAxNjwvZGF0ZT48
L3B1Yi1kYXRlcz48L2RhdGVzPjxpc2JuPjE1MzMtNDQwNiAoRWxlY3Ryb25pYykmI3hEOzAwMjgt
NDc5MyAoTGlua2luZyk8L2lzYm4+PGFjY2Vzc2lvbi1udW0+MjIzMzU3Mzk8L2FjY2Vzc2lvbi1u
dW0+PHVybHM+PHJlbGF0ZWQtdXJscz48dXJsPmh0dHA6Ly93d3cubmNiaS5ubG0ubmloLmdvdi9w
dWJtZWQvMjIzMzU3Mzk8L3VybD48L3JlbGF0ZWQtdXJscz48L3VybHM+PGN1c3RvbTI+MzY2MDAz
MTwvY3VzdG9tMj48ZWxlY3Ryb25pYy1yZXNvdXJjZS1udW0+MTAuMTA1Ni9ORUpNb2ExMTEwMTg2
PC9lbGVjdHJvbmljLXJlc291cmNlLW51bT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Sb2JlcnRzPC9BdXRob3I+PFllYXI+MjAxNTwvWWVhcj48
UmVjTnVtPjc4NDA8L1JlY051bT48RGlzcGxheVRleHQ+KDE4LCAxOSk8L0Rpc3BsYXlUZXh0Pjxy
ZWNvcmQ+PHJlYy1udW1iZXI+Nzg0MDwvcmVjLW51bWJlcj48Zm9yZWlnbi1rZXlzPjxrZXkgYXBw
PSJFTiIgZGItaWQ9IjlhdGZlYTB0OGE1MGVoZXp6dGk1emZkODJkZHN2ZjAyMnBycCI+Nzg0MDwv
a2V5PjwvZm9yZWlnbi1rZXlzPjxyZWYtdHlwZSBuYW1lPSJKb3VybmFsIEFydGljbGUiPjE3PC9y
ZWYtdHlwZT48Y29udHJpYnV0b3JzPjxhdXRob3JzPjxhdXRob3I+Um9iZXJ0cywgQS4gTS48L2F1
dGhvcj48YXV0aG9yPldhcmUsIEouIFMuPC9hdXRob3I+PGF1dGhvcj5IZXJtYW4sIEQuIFMuPC9h
dXRob3I+PGF1dGhvcj5TY2hhZmVyLCBTLjwvYXV0aG9yPjxhdXRob3I+QmFrc2ksIEouPC9hdXRo
b3I+PGF1dGhvcj5CaWNrLCBBLiBHLjwvYXV0aG9yPjxhdXRob3I+QnVjaGFuLCBSLiBKLjwvYXV0
aG9yPjxhdXRob3I+V2Fsc2gsIFIuPC9hdXRob3I+PGF1dGhvcj5Kb2huLCBTLjwvYXV0aG9yPjxh
dXRob3I+V2lsa2luc29uLCBTLjwvYXV0aG9yPjxhdXRob3I+TWF6emFyb3R0bywgRi48L2F1dGhv
cj48YXV0aG9yPkZlbGtpbiwgTC4gRS48L2F1dGhvcj48YXV0aG9yPkdvbmcsIFMuPC9hdXRob3I+
PGF1dGhvcj5NYWNBcnRodXIsIEouIEEuPC9hdXRob3I+PGF1dGhvcj5DdW5uaW5naGFtLCBGLjwv
YXV0aG9yPjxhdXRob3I+Rmxhbm5pY2ssIEouPC9hdXRob3I+PGF1dGhvcj5HYWJyaWVsLCBTLiBC
LjwvYXV0aG9yPjxhdXRob3I+QWx0c2h1bGVyLCBELiBNLjwvYXV0aG9yPjxhdXRob3I+TWFjZG9u
YWxkLCBQLiBTLjwvYXV0aG9yPjxhdXRob3I+SGVpbmlnLCBNLjwvYXV0aG9yPjxhdXRob3I+S2Vv
Z2gsIEEuIE0uPC9hdXRob3I+PGF1dGhvcj5IYXl3YXJkLCBDLiBTLjwvYXV0aG9yPjxhdXRob3I+
QmFubmVyLCBOLiBSLjwvYXV0aG9yPjxhdXRob3I+UGVubmVsbCwgRC4gSi48L2F1dGhvcj48YXV0
aG9yPk8mYXBvcztSZWdhbiwgRC4gUC48L2F1dGhvcj48YXV0aG9yPlNhbiwgVC4gUi48L2F1dGhv
cj48YXV0aG9yPmRlIE1hcnZhbywgQS48L2F1dGhvcj48YXV0aG9yPkRhd2VzLCBULiBKLjwvYXV0
aG9yPjxhdXRob3I+R3VsYXRpLCBBLjwvYXV0aG9yPjxhdXRob3I+Qmlya3MsIEUuIEouPC9hdXRo
b3I+PGF1dGhvcj5ZYWNvdWIsIE0uIEguPC9hdXRob3I+PGF1dGhvcj5SYWRrZSwgTS48L2F1dGhv
cj48YXV0aG9yPkdvdHRoYXJkdCwgTS48L2F1dGhvcj48YXV0aG9yPldpbHNvbiwgSi4gRy48L2F1
dGhvcj48YXV0aG9yPk8mYXBvcztEb25uZWxsLCBDLiBKLjwvYXV0aG9yPjxhdXRob3I+UHJhc2Fk
LCBTLiBLLjwvYXV0aG9yPjxhdXRob3I+QmFydG9uLCBQLiBKLjwvYXV0aG9yPjxhdXRob3I+RmF0
a2luLCBELjwvYXV0aG9yPjxhdXRob3I+SHVibmVyLCBOLjwvYXV0aG9yPjxhdXRob3I+U2VpZG1h
biwgSi4gRy48L2F1dGhvcj48YXV0aG9yPlNlaWRtYW4sIEMuIEUuPC9hdXRob3I+PGF1dGhvcj5D
b29rLCBTLiBBLjwvYXV0aG9yPjwvYXV0aG9ycz48L2NvbnRyaWJ1dG9ycz48YXV0aC1hZGRyZXNz
PkNsaW5pY2FsIFNjaWVuY2VzIENlbnRyZSwgTWVkaWNhbCBSZXNlYXJjaCBDb3VuY2lsIChNUkMp
LCBJbXBlcmlhbCBDb2xsZWdlIExvbmRvbiwgTG9uZG9uIFcxMiAwTk4sIFVLLiBOYXRpb25hbCBJ
bnN0aXR1dGUgZm9yIEhlYWx0aCBSZXNlYXJjaCAoTklIUikgQ2FyZGlvdmFzY3VsYXIgQmlvbWVk
aWNhbCBSZXNlYXJjaCBVbml0IGF0IFJveWFsIEJyb21wdG9uICZhbXA7IEhhcmVmaWVsZCBOYXRp
b25hbCBIZWFsdGggU2VydmljZSAoTkhTKSBGb3VuZGF0aW9uIFRydXN0IGFuZCBJbXBlcmlhbCBD
b2xsZWdlIExvbmRvbiwgTG9uZG9uIFNXMyA2TlAsIFVLLiYjeEQ7TmF0aW9uYWwgSW5zdGl0dXRl
IGZvciBIZWFsdGggUmVzZWFyY2ggKE5JSFIpIENhcmRpb3Zhc2N1bGFyIEJpb21lZGljYWwgUmVz
ZWFyY2ggVW5pdCBhdCBSb3lhbCBCcm9tcHRvbiAmYW1wOyBIYXJlZmllbGQgTmF0aW9uYWwgSGVh
bHRoIFNlcnZpY2UgKE5IUykgRm91bmRhdGlvbiBUcnVzdCBhbmQgSW1wZXJpYWwgQ29sbGVnZSBM
b25kb24sIExvbmRvbiBTVzMgNk5QLCBVSy4gTmF0aW9uYWwgSGVhcnQgJmFtcDsgTHVuZyBJbnN0
aXR1dGUsIEltcGVyaWFsIENvbGxlZ2UgTG9uZG9uLCBMb25kb24gU1czIDZOUCwgVUsuIERlcGFy
dG1lbnQgb2YgR2VuZXRpY3MsIEhhcnZhcmQgTWVkaWNhbCBTY2hvb2wsIEJvc3RvbiwgTUEgMDIx
MTUsIFVTQS4gQnJvYWQgSW5zdGl0dXRlIG9mIEhhcnZhcmQgYW5kIE1hc3NhY2h1c2V0dHMgSW5z
dGl0dXRlIG9mIFRlY2hub2xvZ3ksIENhbWJyaWRnZSwgTUEgMDIxNDIsIFVTQS4mI3hEO0RlcGFy
dG1lbnQgb2YgR2VuZXRpY3MsIEhhcnZhcmQgTWVkaWNhbCBTY2hvb2wsIEJvc3RvbiwgTUEgMDIx
MTUsIFVTQS4gQnJvYWQgSW5zdGl0dXRlIG9mIEhhcnZhcmQgYW5kIE1hc3NhY2h1c2V0dHMgSW5z
dGl0dXRlIG9mIFRlY2hub2xvZ3ksIENhbWJyaWRnZSwgTUEgMDIxNDIsIFVTQS4gRGVwYXJ0bWVu
dCBvZiBMYWJvcmF0b3J5IE1lZGljaW5lLCBVbml2ZXJzaXR5IG9mIFdhc2hpbmd0b24sIFNlYXR0
bGUsIFdBIDk4MTk1LCBVU0EuJiN4RDtDYXJkaW92YXNjdWxhciBhbmQgTWV0YWJvbGljIFNjaWVu
Y2VzLCBNYXggRGVsYnJ1Y2sgQ2VudGVyIGZvciBNb2xlY3VsYXIgTWVkaWNpbmUsIDEzMTI1IEJl
cmxpbiwgR2VybWFueS4mI3hEO05hdGlvbmFsIEluc3RpdHV0ZSBmb3IgSGVhbHRoIFJlc2VhcmNo
IChOSUhSKSBDYXJkaW92YXNjdWxhciBCaW9tZWRpY2FsIFJlc2VhcmNoIFVuaXQgYXQgUm95YWwg
QnJvbXB0b24gJmFtcDsgSGFyZWZpZWxkIE5hdGlvbmFsIEhlYWx0aCBTZXJ2aWNlIChOSFMpIEZv
dW5kYXRpb24gVHJ1c3QgYW5kIEltcGVyaWFsIENvbGxlZ2UgTG9uZG9uLCBMb25kb24gU1czIDZO
UCwgVUsuJiN4RDtEZXBhcnRtZW50IG9mIEdlbmV0aWNzLCBIYXJ2YXJkIE1lZGljYWwgU2Nob29s
LCBCb3N0b24sIE1BIDAyMTE1LCBVU0EuIEJyb2FkIEluc3RpdHV0ZSBvZiBIYXJ2YXJkIGFuZCBN
YXNzYWNodXNldHRzIEluc3RpdHV0ZSBvZiBUZWNobm9sb2d5LCBDYW1icmlkZ2UsIE1BIDAyMTQy
LCBVU0EuJiN4RDtOYXRpb25hbCBJbnN0aXR1dGUgZm9yIEhlYWx0aCBSZXNlYXJjaCAoTklIUikg
Q2FyZGlvdmFzY3VsYXIgQmlvbWVkaWNhbCBSZXNlYXJjaCBVbml0IGF0IFJveWFsIEJyb21wdG9u
ICZhbXA7IEhhcmVmaWVsZCBOYXRpb25hbCBIZWFsdGggU2VydmljZSAoTkhTKSBGb3VuZGF0aW9u
IFRydXN0IGFuZCBJbXBlcmlhbCBDb2xsZWdlIExvbmRvbiwgTG9uZG9uIFNXMyA2TlAsIFVLLiBO
YXRpb25hbCBIZWFydCAmYW1wOyBMdW5nIEluc3RpdHV0ZSwgSW1wZXJpYWwgQ29sbGVnZSBMb25k
b24sIExvbmRvbiBTVzMgNk5QLCBVSy4mI3hEO0V1cm9wZWFuIE1vbGVjdWxhciBCaW9sb2d5IExh
Ym9yYXRvcnksIEV1cm9wZWFuIEJpb2luZm9ybWF0aWNzIEluc3RpdHV0ZSwgV2VsbGNvbWUgVHJ1
c3QgR2Vub21lIENhbXB1cywgSGlueHRvbiBDQjEwIDFTRCwgVUsuJiN4RDtCcm9hZCBJbnN0aXR1
dGUgb2YgSGFydmFyZCBhbmQgTWFzc2FjaHVzZXR0cyBJbnN0aXR1dGUgb2YgVGVjaG5vbG9neSwg
Q2FtYnJpZGdlLCBNQSAwMjE0MiwgVVNBLiBEZXBhcnRtZW50IG9mIE1vbGVjdWxhciBCaW9sb2d5
LCBNYXNzYWNodXNldHRzIEdlbmVyYWwgSG9zcGl0YWwsIEJvc3RvbiwgTUEgMDIxMTQsIFVTQS4m
I3hEO0Jyb2FkIEluc3RpdHV0ZSBvZiBIYXJ2YXJkIGFuZCBNYXNzYWNodXNldHRzIEluc3RpdHV0
ZSBvZiBUZWNobm9sb2d5LCBDYW1icmlkZ2UsIE1BIDAyMTQyLCBVU0EuJiN4RDtCcm9hZCBJbnN0
aXR1dGUgb2YgSGFydmFyZCBhbmQgTWFzc2FjaHVzZXR0cyBJbnN0aXR1dGUgb2YgVGVjaG5vbG9n
eSwgQ2FtYnJpZGdlLCBNQSAwMjE0MiwgVVNBLiBDZW50ZXIgZm9yIEh1bWFuIEdlbmV0aWMgUmVz
ZWFyY2gsIE1hc3NhY2h1c2V0dHMgR2VuZXJhbCBIb3NwaXRhbCwgQm9zdG9uLCBNQSAwMjExNCwg
VVNBLiYjeEQ7Q2FyZGlvbG9neSBEZXBhcnRtZW50LCBTdCBWaW5jZW50JmFwb3M7cyBIb3NwaXRh
bCwgRGFybGluZ2h1cnN0LCBOZXcgU291dGggV2FsZXMgMjAxMCwgQXVzdHJhbGlhLiBWaWN0b3Ig
Q2hhbmcgQ2FyZGlhYyBSZXNlYXJjaCBJbnN0aXR1dGUsIERhcmxpbmdodXJzdCwgTmV3IFNvdXRo
IFdhbGVzIDIwMTAsIEF1c3RyYWxpYS4gRmFjdWx0eSBvZiBNZWRpY2luZSwgVW5pdmVyc2l0eSBv
ZiBOZXcgU291dGggV2FsZXMsIEtlbnNpbmd0b24sIE5ldyBTb3V0aCBXYWxlcyAyMDUyLCBBdXN0
cmFsaWEuJiN4RDtOYXRpb25hbCBIZWFydCAmYW1wOyBMdW5nIEluc3RpdHV0ZSwgSW1wZXJpYWwg
Q29sbGVnZSBMb25kb24sIExvbmRvbiBTVzMgNk5QLCBVSy4gUm95YWwgQnJvbXB0b24gJmFtcDsg
SGFyZWZpZWxkIE5IUyBGb3VuZGF0aW9uIFRydXN0LCBIYXJlZmllbGQgSG9zcGl0YWwsIEhpbGwg
RW5kIFJvYWQsIEhhcmVmaWVsZCwgTWlkZGxlc2V4IFVCOSA2SkgsIFVLLiYjeEQ7Q2xpbmljYWwg
U2NpZW5jZXMgQ2VudHJlLCBNZWRpY2FsIFJlc2VhcmNoIENvdW5jaWwgKE1SQyksIEltcGVyaWFs
IENvbGxlZ2UgTG9uZG9uLCBMb25kb24gVzEyIDBOTiwgVUsuJiN4RDtOYXRpb25hbCBIZWFydCBD
ZW50cmUgU2luZ2Fwb3JlLCBTaW5nYXBvcmUgMTY5NjA5LCBTaW5nYXBvcmUuJiN4RDtOYXRpb25h
bCBIZWFydCAmYW1wOyBMdW5nIEluc3RpdHV0ZSwgSW1wZXJpYWwgQ29sbGVnZSBMb25kb24sIExv
bmRvbiBTVzMgNk5QLCBVSy4gRGVwYXJ0bWVudCBvZiBNZWRpY2luZSwgVW5pdmVyc2l0eSBvZiBM
b3Vpc3ZpbGxlIGFuZCBKZXdpc2ggSG9zcGl0YWwsIExvdWlzdmlsbGUsIEtZIDQwMjAyLCBVU0Eu
JiN4RDtOYXRpb25hbCBIZWFydCAmYW1wOyBMdW5nIEluc3RpdHV0ZSwgSW1wZXJpYWwgQ29sbGVn
ZSBMb25kb24sIExvbmRvbiBTVzMgNk5QLCBVSy4mI3hEO05ldXJvbXVzY3VsYXIgYW5kIENhcmRp
b3Zhc2N1bGFyIENlbGwgQmlvbG9neSwgTWF4IERlbGJydWNrIENlbnRlciBmb3IgTW9sZWN1bGFy
IE1lZGljaW5lLCAxMzA5MiBCZXJsaW4sIEdlcm1hbnkuJiN4RDtOZXVyb211c2N1bGFyIGFuZCBD
YXJkaW92YXNjdWxhciBDZWxsIEJpb2xvZ3ksIE1heCBEZWxicnVjayBDZW50ZXIgZm9yIE1vbGVj
dWxhciBNZWRpY2luZSwgMTMwOTIgQmVybGluLCBHZXJtYW55LiBHZXJtYW4gQ2VudHJlIGZvciBD
YXJkaW92YXNjdWxhciBSZXNlYXJjaCwgMTMzNDcgQmVybGluLCBHZXJtYW55LiYjeEQ7RGVwYXJ0
bWVudCBvZiBQaHlzaW9sb2d5IGFuZCBCaW9waHlzaWNzLCBVbml2ZXJzaXR5IG9mIE1pc3Npc3Np
cHBpIE1lZGljYWwgQ2VudGVyLCBKYWNrc29uLCBNUyAzOTIxNiwgVVNBLiYjeEQ7TmF0aW9uYWwg
SGVhcnQsIEx1bmcsIGFuZCBCbG9vZCBJbnN0aXR1dGUmYXBvcztzIEZyYW1pbmdoYW0gSGVhcnQg
U3R1ZHksIEZyYW1pbmdoYW0sIE1BIDAxNzAyLCBVU0EuIERpdmlzaW9uIG9mIEludHJhbXVyYWwg
UmVzZWFyY2gsIE5hdGlvbmFsIEhlYXJ0LCBMdW5nLCBhbmQgQmxvb2QgSW5zdGl0dXRlLCBCZXRo
ZXNkYSwgTUQgMjA4OTIsIFVTQS4mI3hEO0NhcmRpb3Zhc2N1bGFyIGFuZCBNZXRhYm9saWMgU2Np
ZW5jZXMsIE1heCBEZWxicnVjayBDZW50ZXIgZm9yIE1vbGVjdWxhciBNZWRpY2luZSwgMTMxMjUg
QmVybGluLCBHZXJtYW55LiBHZXJtYW4gQ2VudHJlIGZvciBDYXJkaW92YXNjdWxhciBSZXNlYXJj
aCwgMTMzNDcgQmVybGluLCBHZXJtYW55LiBDaGFyaXRlLVVuaXZlcnNpdGF0c21lZGl6aW4sIDEw
MTE3IEJlcmxpbiwgR2VybWFueS4mI3hEO0RlcGFydG1lbnQgb2YgR2VuZXRpY3MsIEhhcnZhcmQg
TWVkaWNhbCBTY2hvb2wsIEJvc3RvbiwgTUEgMDIxMTUsIFVTQS4mI3hEO0RlcGFydG1lbnQgb2Yg
R2VuZXRpY3MsIEhhcnZhcmQgTWVkaWNhbCBTY2hvb2wsIEJvc3RvbiwgTUEgMDIxMTUsIFVTQS4g
QnJvYWQgSW5zdGl0dXRlIG9mIEhhcnZhcmQgYW5kIE1hc3NhY2h1c2V0dHMgSW5zdGl0dXRlIG9m
IFRlY2hub2xvZ3ksIENhbWJyaWRnZSwgTUEgMDIxNDIsIFVTQS4gQ2FyZGlvdmFzY3VsYXIgRGl2
aXNpb24sIEJyaWdoYW0gYW5kIFdvbWVuJmFwb3M7cyBIb3NwaXRhbCwgQm9zdG9uLCBNQSAwMjEx
NSwgVVNBLiBIb3dhcmQgSHVnaGVzIE1lZGljYWwgSW5zdGl0dXRlLCBDaGV2eSBDaGFzZSwgTUQg
MjA4MTUsIFVTQS4gc3R1YXJ0LmNvb2tAbmhjcy5jb20uc2cgY3NlaWRtYW5AZ2VuZXRpY3MubWVk
LmhhcnZhcmQuZWR1LiYjeEQ7Q2xpbmljYWwgU2NpZW5jZXMgQ2VudHJlLCBNZWRpY2FsIFJlc2Vh
cmNoIENvdW5jaWwgKE1SQyksIEltcGVyaWFsIENvbGxlZ2UgTG9uZG9uLCBMb25kb24gVzEyIDBO
TiwgVUsuIE5hdGlvbmFsIEhlYXJ0ICZhbXA7IEx1bmcgSW5zdGl0dXRlLCBJbXBlcmlhbCBDb2xs
ZWdlIExvbmRvbiwgTG9uZG9uIFNXMyA2TlAsIFVLLiBOYXRpb25hbCBIZWFydCBDZW50cmUgU2lu
Z2Fwb3JlLCBTaW5nYXBvcmUgMTY5NjA5LCBTaW5nYXBvcmUuIER1a2UtTmF0aW9uYWwgVW5pdmVy
c2l0eSBvZiBTaW5nYXBvcmUsIFNpbmdhcG9yZSAxNjk4NTcsIFNpbmdhcG9yZS4gc3R1YXJ0LmNv
b2tAbmhjcy5jb20uc2cgY3NlaWRtYW5AZ2VuZXRpY3MubWVkLmhhcnZhcmQuZWR1LjwvYXV0aC1h
ZGRyZXNzPjx0aXRsZXM+PHRpdGxlPkludGVncmF0ZWQgYWxsZWxpYywgdHJhbnNjcmlwdGlvbmFs
LCBhbmQgcGhlbm9taWMgZGlzc2VjdGlvbiBvZiB0aGUgY2FyZGlhYyBlZmZlY3RzIG9mIHRpdGlu
IHRydW5jYXRpb25zIGluIGhlYWx0aCBhbmQgZGlzZWFzZTwvdGl0bGU+PHNlY29uZGFyeS10aXRs
ZT5TY2kgVHJhbnNsIE1lZDwvc2Vjb25kYXJ5LXRpdGxlPjwvdGl0bGVzPjxwZXJpb2RpY2FsPjxm
dWxsLXRpdGxlPlNjaSBUcmFuc2wgTWVkPC9mdWxsLXRpdGxlPjwvcGVyaW9kaWNhbD48cGFnZXM+
MjcwcmE2PC9wYWdlcz48dm9sdW1lPjc8L3ZvbHVtZT48bnVtYmVyPjI3MDwvbnVtYmVyPjxlZGl0
aW9uPjIwMTUvMDEvMTY8L2VkaXRpb24+PGRhdGVzPjx5ZWFyPjIwMTU8L3llYXI+PHB1Yi1kYXRl
cz48ZGF0ZT5KYW4gMTQ8L2RhdGU+PC9wdWItZGF0ZXM+PC9kYXRlcz48aXNibj4xOTQ2LTYyNDIg
KEVsZWN0cm9uaWMpJiN4RDsxOTQ2LTYyMzQgKExpbmtpbmcpPC9pc2JuPjxhY2Nlc3Npb24tbnVt
PjI1NTg5NjMyPC9hY2Nlc3Npb24tbnVtPjx1cmxzPjxyZWxhdGVkLXVybHM+PHVybD5odHRwOi8v
d3d3Lm5jYmkubmxtLm5paC5nb3YvcHVibWVkLzI1NTg5NjMyPC91cmw+PC9yZWxhdGVkLXVybHM+
PC91cmxzPjxlbGVjdHJvbmljLXJlc291cmNlLW51bT4xMC4xMTI2L3NjaXRyYW5zbG1lZC4zMDEw
MTM0JiN4RDs3LzI3MC8yNzByYTYgW3BpaV08L2VsZWN0cm9uaWMtcmVzb3VyY2UtbnVtPjxsYW5n
dWFnZT5lbmc8L2xhbmd1YWdlPjwvcmVjb3JkPjwvQ2l0ZT48Q2l0ZT48QXV0aG9yPkhlcm1hbjwv
QXV0aG9yPjxZZWFyPjIwMTI8L1llYXI+PFJlY051bT40NjgzPC9SZWNOdW0+PHJlY29yZD48cmVj
LW51bWJlcj40NjgzPC9yZWMtbnVtYmVyPjxmb3JlaWduLWtleXM+PGtleSBhcHA9IkVOIiBkYi1p
ZD0iOWF0ZmVhMHQ4YTUwZWhlenp0aTV6ZmQ4MmRkc3ZmMDIycHJwIj40Njgz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wvdGl0bGVzPjxwZXJpb2RpY2Fs
PjxmdWxsLXRpdGxlPk4gRW5nbCBKIE1lZDwvZnVsbC10aXRsZT48L3BlcmlvZGljYWw+PHBhZ2Vz
PjYxOS0yODwvcGFnZXM+PHZvbHVtZT4zNjY8L3ZvbHVtZT48bnVtYmVyPjc8L251bWJlcj48ZWRp
dGlvbj4yMDEyLzAyLzE4PC9lZGl0aW9uPjxrZXl3b3Jkcz48a2V5d29yZD5BZHVsdDwva2V5d29y
ZD48a2V5d29yZD5DYXJkaW9teW9wYXRoeSwgRGlsYXRlZC8qZ2VuZXRpY3MvcGF0aG9sb2d5PC9r
ZXl3b3JkPjxrZXl3b3JkPkZlbWFsZTwva2V5d29yZD48a2V5d29yZD5HZW5vdHlwaW5nIFRlY2hu
aXF1ZXM8L2tleXdvcmQ+PGtleXdvcmQ+SHVtYW5zPC9rZXl3b3JkPjxrZXl3b3JkPk1hbGU8L2tl
eXdvcmQ+PGtleXdvcmQ+TWlkZGxlIEFnZWQ8L2tleXdvcmQ+PGtleXdvcmQ+TXVzY2xlIFByb3Rl
aW5zLypnZW5ldGljczwva2V5d29yZD48a2V5d29yZD4qTXV0YXRpb248L2tleXdvcmQ+PGtleXdv
cmQ+TXlvY2FyZGl1bS9wYXRob2xvZ3k8L2tleXdvcmQ+PGtleXdvcmQ+UHJvdGVpbiBLaW5hc2Vz
LypnZW5ldGljczwva2V5d29yZD48a2V5d29yZD5TZXF1ZW5jZSBBbmFseXNpcywgRE5BL21ldGhv
ZHM8L2tleXdvcmQ+PGtleXdvcmQ+U2VxdWVuY2UgRGVsZXRpb248L2tleXdvcmQ+PC9rZXl3b3Jk
cz48ZGF0ZXM+PHllYXI+MjAxMjwveWVhcj48cHViLWRhdGVzPjxkYXRlPkZlYiAxNjwvZGF0ZT48
L3B1Yi1kYXRlcz48L2RhdGVzPjxpc2JuPjE1MzMtNDQwNiAoRWxlY3Ryb25pYykmI3hEOzAwMjgt
NDc5MyAoTGlua2luZyk8L2lzYm4+PGFjY2Vzc2lvbi1udW0+MjIzMzU3Mzk8L2FjY2Vzc2lvbi1u
dW0+PHVybHM+PHJlbGF0ZWQtdXJscz48dXJsPmh0dHA6Ly93d3cubmNiaS5ubG0ubmloLmdvdi9w
dWJtZWQvMjIzMzU3Mzk8L3VybD48L3JlbGF0ZWQtdXJscz48L3VybHM+PGN1c3RvbTI+MzY2MDAz
MTwvY3VzdG9tMj48ZWxlY3Ryb25pYy1yZXNvdXJjZS1udW0+MTAuMTA1Ni9ORUpNb2ExMTEwMTg2
PC9lbGVjdHJvbmljLXJlc291cmNlLW51bT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(</w:t>
            </w:r>
            <w:hyperlink w:anchor="_ENREF_18" w:tooltip="Herman, 2012 #4683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1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 xml:space="preserve">, </w:t>
            </w:r>
            <w:hyperlink w:anchor="_ENREF_19" w:tooltip="Roberts, 2015 #7840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1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SP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430A&gt;G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His477Arg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NNC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435C&gt;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sp145Glu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9A0701" w:rsidRDefault="000B3C20" w:rsidP="000B3C20">
            <w:pPr>
              <w:spacing w:after="0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9A0701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QaW50bzwvQXV0aG9yPjxZZWFyPjIwMDk8L1llYXI+PFJl
Y051bT45NTI0PC9SZWNOdW0+PERpc3BsYXlUZXh0PigyNy0zMCk8L0Rpc3BsYXlUZXh0PjxyZWNv
cmQ+PHJlYy1udW1iZXI+OTUyNDwvcmVjLW51bWJlcj48Zm9yZWlnbi1rZXlzPjxrZXkgYXBwPSJF
TiIgZGItaWQ9IjlhdGZlYTB0OGE1MGVoZXp6dGk1emZkODJkZHN2ZjAyMnBycCI+OTUyNDwva2V5
PjwvZm9yZWlnbi1rZXlzPjxyZWYtdHlwZSBuYW1lPSJKb3VybmFsIEFydGljbGUiPjE3PC9yZWYt
dHlwZT48Y29udHJpYnV0b3JzPjxhdXRob3JzPjxhdXRob3I+UGludG8sIEouIFIuPC9hdXRob3I+
PGF1dGhvcj5QYXJ2YXRpeWFyLCBNLiBTLjwvYXV0aG9yPjxhdXRob3I+Sm9uZXMsIE0uIEEuPC9h
dXRob3I+PGF1dGhvcj5MaWFuZywgSi48L2F1dGhvcj48YXV0aG9yPkFja2VybWFuLCBNLiBKLjwv
YXV0aG9yPjxhdXRob3I+UG90dGVyLCBKLiBELjwvYXV0aG9yPjwvYXV0aG9ycz48L2NvbnRyaWJ1
dG9ycz48YXV0aC1hZGRyZXNzPkRlcGFydG1lbnQgb2YgTW9sZWN1bGFyIGFuZCBDZWxsdWxhciBQ
aGFybWFjb2xvZ3ksIE1pbGxlciBTY2hvb2wgb2YgTWVkaWNpbmUsIFVuaXZlcnNpdHkgb2YgTWlh
bWksIE1pYW1pLCBGbG9yaWRhIDMzMTM2LCBVU0EuPC9hdXRoLWFkZHJlc3M+PHRpdGxlcz48dGl0
bGU+QSBmdW5jdGlvbmFsIGFuZCBzdHJ1Y3R1cmFsIHN0dWR5IG9mIHRyb3BvbmluIEMgbXV0YXRp
b25zIHJlbGF0ZWQgdG8gaHlwZXJ0cm9waGljIGNhcmRpb215b3BhdGh5PC90aXRsZT48c2Vjb25k
YXJ5LXRpdGxlPkogQmlvbCBDaGVtPC9zZWNvbmRhcnktdGl0bGU+PC90aXRsZXM+PHBlcmlvZGlj
YWw+PGZ1bGwtdGl0bGU+SiBCaW9sIENoZW08L2Z1bGwtdGl0bGU+PC9wZXJpb2RpY2FsPjxwYWdl
cz4xOTA5MC0xMDA8L3BhZ2VzPjx2b2x1bWU+Mjg0PC92b2x1bWU+PG51bWJlcj4yODwvbnVtYmVy
PjxlZGl0aW9uPjIwMDkvMDUvMTU8L2VkaXRpb24+PGtleXdvcmRzPjxrZXl3b3JkPkFjdGlucy9j
aGVtaXN0cnk8L2tleXdvcmQ+PGtleXdvcmQ+QWRlbm9zaW5lIFRyaXBob3NwaGF0YXNlcy9jaGVt
aXN0cnk8L2tleXdvcmQ+PGtleXdvcmQ+QmluZGluZyBTaXRlczwva2V5d29yZD48a2V5d29yZD5D
YWxjaXVtL2NoZW1pc3RyeTwva2V5d29yZD48a2V5d29yZD5DYXJkaW9teW9wYXRoeSwgSHlwZXJ0
cm9waGljLypnZW5ldGljcy9wYXRob2xvZ3k8L2tleXdvcmQ+PGtleXdvcmQ+Q2lyY3VsYXIgRGlj
aHJvaXNtPC9rZXl3b3JkPjxrZXl3b3JkPkNsb25pbmcsIE1vbGVjdWxhcjwva2V5d29yZD48a2V5
d29yZD5IdW1hbnM8L2tleXdvcmQ+PGtleXdvcmQ+TW9sZWN1bGFyIENvbmZvcm1hdGlvbjwva2V5
d29yZD48a2V5d29yZD4qTXV0YXRpb248L2tleXdvcmQ+PGtleXdvcmQ+TXlvY2FyZGl1bS9wYXRo
b2xvZ3k8L2tleXdvcmQ+PGtleXdvcmQ+UHJvdGVpbiBCaW5kaW5nPC9rZXl3b3JkPjxrZXl3b3Jk
PlByb3RlaW4gU3RydWN0dXJlLCBUZXJ0aWFyeTwva2V5d29yZD48a2V5d29yZD5TZW5zaXRpdml0
eSBhbmQgU3BlY2lmaWNpdHk8L2tleXdvcmQ+PGtleXdvcmQ+VHJvcG9uaW4gQy8qZ2VuZXRpY3Mv
cGh5c2lvbG9neTwva2V5d29yZD48L2tleXdvcmRzPjxkYXRlcz48eWVhcj4yMDA5PC95ZWFyPjxw
dWItZGF0ZXM+PGRhdGU+SnVsIDEwPC9kYXRlPjwvcHViLWRhdGVzPjwvZGF0ZXM+PGlzYm4+MDAy
MS05MjU4IChQcmludCkmI3hEOzAwMjEtOTI1OCAoTGlua2luZyk8L2lzYm4+PGFjY2Vzc2lvbi1u
dW0+MTk0Mzk0MTQ8L2FjY2Vzc2lvbi1udW0+PHVybHM+PHJlbGF0ZWQtdXJscz48dXJsPmh0dHA6
Ly93d3cubmNiaS5ubG0ubmloLmdvdi9wdWJtZWQvMTk0Mzk0MTQ8L3VybD48L3JlbGF0ZWQtdXJs
cz48L3VybHM+PGN1c3RvbTI+MjcwNzIyMTwvY3VzdG9tMj48ZWxlY3Ryb25pYy1yZXNvdXJjZS1u
dW0+MTAuMTA3NC9qYmMuTTEwOS4wMDcwMjEmI3hEO00xMDkuMDA3MDIxIFtwaWldPC9lbGVjdHJv
bmljLXJlc291cmNlLW51bT48bGFuZ3VhZ2U+ZW5nPC9sYW5ndWFnZT48L3JlY29yZD48L0NpdGU+
PENpdGU+PEF1dGhvcj5Td2luZGxlPC9BdXRob3I+PFllYXI+MjAxMDwvWWVhcj48UmVjTnVtPjk1
MjU8L1JlY051bT48cmVjb3JkPjxyZWMtbnVtYmVyPjk1MjU8L3JlYy1udW1iZXI+PGZvcmVpZ24t
a2V5cz48a2V5IGFwcD0iRU4iIGRiLWlkPSI5YXRmZWEwdDhhNTBlaGV6enRpNXpmZDgyZGRzdmYw
MjJwcnAiPjk1MjU8L2tleT48L2ZvcmVpZ24ta2V5cz48cmVmLXR5cGUgbmFtZT0iSm91cm5hbCBB
cnRpY2xlIj4xNzwvcmVmLXR5cGU+PGNvbnRyaWJ1dG9ycz48YXV0aG9ycz48YXV0aG9yPlN3aW5k
bGUsIE4uPC9hdXRob3I+PGF1dGhvcj5UaWt1bm92YSwgUy4gQi48L2F1dGhvcj48L2F1dGhvcnM+
PC9jb250cmlidXRvcnM+PGF1dGgtYWRkcmVzcz5EZXBhcnRtZW50IG9mIFBoYXJtYWNvbG9naWNh
bCBhbmQgUGhhcm1hY2V1dGljYWwgU2NpZW5jZXMsIFVuaXZlcnNpdHkgb2YgSG91c3RvbiwgSG91
c3RvbiwgVGV4YXMgNzcwMDQsIFVTQS48L2F1dGgtYWRkcmVzcz48dGl0bGVzPjx0aXRsZT5IeXBl
cnRyb3BoaWMgY2FyZGlvbXlvcGF0aHktbGlua2VkIG11dGF0aW9uIEQxNDVFIGRyYXN0aWNhbGx5
IGFsdGVycyBjYWxjaXVtIGJpbmRpbmcgYnkgdGhlIEMtZG9tYWluIG9mIGNhcmRpYWMgdHJvcG9u
aW4gQzwvdGl0bGU+PHNlY29uZGFyeS10aXRsZT5CaW9jaGVtaXN0cnk8L3NlY29uZGFyeS10aXRs
ZT48L3RpdGxlcz48cGVyaW9kaWNhbD48ZnVsbC10aXRsZT5CaW9jaGVtaXN0cnk8L2Z1bGwtdGl0
bGU+PC9wZXJpb2RpY2FsPjxwYWdlcz40ODEzLTIwPC9wYWdlcz48dm9sdW1lPjQ5PC92b2x1bWU+
PG51bWJlcj4yMzwvbnVtYmVyPjxlZGl0aW9uPjIwMTAvMDUvMTM8L2VkaXRpb24+PGtleXdvcmRz
PjxrZXl3b3JkPkFtaW5vIEFjaWQgU3Vic3RpdHV0aW9uLypnZW5ldGljczwva2V5d29yZD48a2V5
d29yZD5Bc3BhcnRpYyBBY2lkL2dlbmV0aWNzPC9rZXl3b3JkPjxrZXl3b3JkPkNhbGNpdW0vYW50
YWdvbmlzdHMgJmFtcDsgaW5oaWJpdG9ycy8qbWV0YWJvbGlzbTwva2V5d29yZD48a2V5d29yZD5D
YWxjaXVtIFNpZ25hbGluZy9nZW5ldGljcy9waHlzaW9sb2d5PC9rZXl3b3JkPjxrZXl3b3JkPkNh
cmRpb215b3BhdGh5LCBIeXBlcnRyb3BoaWMvKmdlbmV0aWNzL21ldGFib2xpc208L2tleXdvcmQ+
PGtleXdvcmQ+R2x1dGFtaWMgQWNpZC9nZW5ldGljczwva2V5d29yZD48a2V5d29yZD5IdW1hbnM8
L2tleXdvcmQ+PGtleXdvcmQ+TWFnbmVzaXVtL21ldGFib2xpc208L2tleXdvcmQ+PGtleXdvcmQ+
TXVzY2xlIENvbnRyYWN0aW9uL2dlbmV0aWNzPC9rZXl3b3JkPjxrZXl3b3JkPipNdXRhdGlvbjwv
a2V5d29yZD48a2V5d29yZD5Qcm90ZWluIEJpbmRpbmcvZ2VuZXRpY3M8L2tleXdvcmQ+PGtleXdv
cmQ+UHJvdGVpbiBTdHJ1Y3R1cmUsIFRlcnRpYXJ5L2dlbmV0aWNzPC9rZXl3b3JkPjxrZXl3b3Jk
PlRyb3BvbmluIEMvKm1ldGFib2xpc208L2tleXdvcmQ+PC9rZXl3b3Jkcz48ZGF0ZXM+PHllYXI+
MjAxMDwveWVhcj48cHViLWRhdGVzPjxkYXRlPkp1biAxNTwvZGF0ZT48L3B1Yi1kYXRlcz48L2Rh
dGVzPjxpc2JuPjE1MjAtNDk5NSAoRWxlY3Ryb25pYykmI3hEOzAwMDYtMjk2MCAoTGlua2luZyk8
L2lzYm4+PGFjY2Vzc2lvbi1udW0+MjA0NTkwNzA8L2FjY2Vzc2lvbi1udW0+PHVybHM+PHJlbGF0
ZWQtdXJscz48dXJsPmh0dHA6Ly93d3cubmNiaS5ubG0ubmloLmdvdi9wdWJtZWQvMjA0NTkwNzA8
L3VybD48L3JlbGF0ZWQtdXJscz48L3VybHM+PGN1c3RvbTI+Mjg4MzgxMjwvY3VzdG9tMj48ZWxl
Y3Ryb25pYy1yZXNvdXJjZS1udW0+MTAuMTAyMS9iaTEwMDQwMGg8L2VsZWN0cm9uaWMtcmVzb3Vy
Y2UtbnVtPjxsYW5ndWFnZT5lbmc8L2xhbmd1YWdlPjwvcmVjb3JkPjwvQ2l0ZT48Q2l0ZT48QXV0
aG9yPlBpbnRvPC9BdXRob3I+PFllYXI+MjAxMTwvWWVhcj48UmVjTnVtPjQ2OTU8L1JlY051bT48
cmVjb3JkPjxyZWMtbnVtYmVyPjQ2OTU8L3JlYy1udW1iZXI+PGZvcmVpZ24ta2V5cz48a2V5IGFw
cD0iRU4iIGRiLWlkPSI5YXRmZWEwdDhhNTBlaGV6enRpNXpmZDgyZGRzdmYwMjJwcnAiPjQ2OTU8
L2tleT48L2ZvcmVpZ24ta2V5cz48cmVmLXR5cGUgbmFtZT0iSm91cm5hbCBBcnRpY2xlIj4xNzwv
cmVmLXR5cGU+PGNvbnRyaWJ1dG9ycz48YXV0aG9ycz48YXV0aG9yPlBpbnRvLCBKLiBSLjwvYXV0
aG9yPjxhdXRob3I+UmV5bmFsZG8sIEQuIFAuPC9hdXRob3I+PGF1dGhvcj5QYXJ2YXRpeWFyLCBN
LiBTLjwvYXV0aG9yPjxhdXRob3I+RHdlY2ssIEQuPC9hdXRob3I+PGF1dGhvcj5MaWFuZywgSi48
L2F1dGhvcj48YXV0aG9yPkpvbmVzLCBNLiBBLjwvYXV0aG9yPjxhdXRob3I+U29yZW5zb24sIE0u
IE0uPC9hdXRob3I+PGF1dGhvcj5Qb3R0ZXIsIEouIEQuPC9hdXRob3I+PC9hdXRob3JzPjwvY29u
dHJpYnV0b3JzPjxhdXRoLWFkZHJlc3M+RGVwYXJ0bWVudCBvZiBNb2xlY3VsYXIgYW5kIENlbGx1
bGFyIFBoYXJtYWNvbG9neSwgTWlsbGVyIFNjaG9vbCBvZiBNZWRpY2luZSwgVW5pdmVyc2l0eSBv
ZiBNaWFtaSwgTWlhbWksIEZsb3JpZGEgMzMxMzYsIFVTQS48L2F1dGgtYWRkcmVzcz48dGl0bGVz
Pjx0aXRsZT5TdHJvbmcgY3Jvc3MtYnJpZGdlcyBwb3RlbnRpYXRlIHRoZSBDYSgyKykgYWZmaW5p
dHkgY2hhbmdlcyBwcm9kdWNlZCBieSBoeXBlcnRyb3BoaWMgY2FyZGlvbXlvcGF0aHkgY2FyZGlh
YyB0cm9wb25pbiBDIG11dGFudHMgaW4gbXlvZmlsYW1lbnRzOiBhIGZhc3Qga2luZXRpYyBhcHBy
b2FjaDwvdGl0bGU+PHNlY29uZGFyeS10aXRsZT5KIEJpb2wgQ2hlbTwvc2Vjb25kYXJ5LXRpdGxl
PjwvdGl0bGVzPjxwZXJpb2RpY2FsPjxmdWxsLXRpdGxlPkogQmlvbCBDaGVtPC9mdWxsLXRpdGxl
PjwvcGVyaW9kaWNhbD48cGFnZXM+MTAwNS0xMzwvcGFnZXM+PHZvbHVtZT4yODY8L3ZvbHVtZT48
bnVtYmVyPjI8L251bWJlcj48ZWRpdGlvbj4yMDEwLzExLzA5PC9lZGl0aW9uPjxrZXl3b3Jkcz48
a2V5d29yZD5BY3RpbiBDeXRvc2tlbGV0b24vcGh5c2lvbG9neTwva2V5d29yZD48a2V5d29yZD5B
bmltYWxzPC9rZXl3b3JkPjxrZXl3b3JkPkNhbGNpdW0vKm1ldGFib2xpc208L2tleXdvcmQ+PGtl
eXdvcmQ+KkNhcmRpb215b3BhdGh5LCBIeXBlcnRyb3BoaWMvZ2VuZXRpY3MvbWV0YWJvbGlzbS9w
aHlzaW9wYXRob2xvZ3k8L2tleXdvcmQ+PGtleXdvcmQ+Q3Jvc3MtTGlua2luZyBSZWFnZW50cy9j
aGVtaXN0cnkvbWV0YWJvbGlzbTwva2V5d29yZD48a2V5d29yZD5IdW1hbnM8L2tleXdvcmQ+PGtl
eXdvcmQ+S2luZXRpY3M8L2tleXdvcmQ+PGtleXdvcmQ+TXV0YWdlbmVzaXM8L2tleXdvcmQ+PGtl
eXdvcmQ+TXlvY2FyZGlhbCBDb250cmFjdGlvbi9waHlzaW9sb2d5PC9rZXl3b3JkPjxrZXl3b3Jk
Pk15b2N5dGVzLCBDYXJkaWFjL2N5dG9sb2d5LypwaHlzaW9sb2d5PC9rZXl3b3JkPjxrZXl3b3Jk
Pk15b3NpbiBTdWJmcmFnbWVudHMvbWV0YWJvbGlzbTwva2V5d29yZD48a2V5d29yZD5Qcm90ZWlu
IENvbmZvcm1hdGlvbjwva2V5d29yZD48a2V5d29yZD5SYWJiaXRzPC9rZXl3b3JkPjxrZXl3b3Jk
PlN3aW5lPC9rZXl3b3JkPjxrZXl3b3JkPipUcm9wb25pbiBDL2NoZW1pc3RyeS9nZW5ldGljcy9t
ZXRhYm9saXNtPC9rZXl3b3JkPjwva2V5d29yZHM+PGRhdGVzPjx5ZWFyPjIwMTE8L3llYXI+PHB1
Yi1kYXRlcz48ZGF0ZT5KYW4gMTQ8L2RhdGU+PC9wdWItZGF0ZXM+PC9kYXRlcz48aXNibj4xMDgz
LTM1MVggKEVsZWN0cm9uaWMpJiN4RDswMDIxLTkyNTggKExpbmtpbmcpPC9pc2JuPjxhY2Nlc3Np
b24tbnVtPjIxMDU2OTc1PC9hY2Nlc3Npb24tbnVtPjx1cmxzPjxyZWxhdGVkLXVybHM+PHVybD5o
dHRwOi8vd3d3Lm5jYmkubmxtLm5paC5nb3YvcHVibWVkLzIxMDU2OTc1PC91cmw+PC9yZWxhdGVk
LXVybHM+PC91cmxzPjxjdXN0b20yPjMwMjA3MDc8L2N1c3RvbTI+PGVsZWN0cm9uaWMtcmVzb3Vy
Y2UtbnVtPjEwLjEwNzQvamJjLk0xMTAuMTY4NTgzJiN4RDtNMTEwLjE2ODU4MyBbcGlpXTwvZWxl
Y3Ryb25pYy1yZXNvdXJjZS1udW0+PGxhbmd1YWdlPmVuZzwvbGFuZ3VhZ2U+PC9yZWNvcmQ+PC9D
aXRlPjxDaXRlPjxBdXRob3I+UGludG88L0F1dGhvcj48WWVhcj4yMDExPC9ZZWFyPjxSZWNOdW0+
OTA0ODwvUmVjTnVtPjxyZWNvcmQ+PHJlYy1udW1iZXI+OTA0ODwvcmVjLW51bWJlcj48Zm9yZWln
bi1rZXlzPjxrZXkgYXBwPSJFTiIgZGItaWQ9IjlhdGZlYTB0OGE1MGVoZXp6dGk1emZkODJkZHN2
ZjAyMnBycCI+OTA0ODwva2V5PjwvZm9yZWlnbi1rZXlzPjxyZWYtdHlwZSBuYW1lPSJKb3VybmFs
IEFydGljbGUiPjE3PC9yZWYtdHlwZT48Y29udHJpYnV0b3JzPjxhdXRob3JzPjxhdXRob3I+UGlu
dG8sIEouIFIuPC9hdXRob3I+PGF1dGhvcj5TaWVnZnJpZWQsIEouIEQuPC9hdXRob3I+PGF1dGhv
cj5QYXJ2YXRpeWFyLCBNLiBTLjwvYXV0aG9yPjxhdXRob3I+TGksIEQuPC9hdXRob3I+PGF1dGhv
cj5Ob3J0b24sIE4uPC9hdXRob3I+PGF1dGhvcj5Kb25lcywgTS4gQS48L2F1dGhvcj48YXV0aG9y
PkxpYW5nLCBKLjwvYXV0aG9yPjxhdXRob3I+UG90dGVyLCBKLiBELjwvYXV0aG9yPjxhdXRob3I+
SGVyc2hiZXJnZXIsIFIuIEUuPC9hdXRob3I+PC9hdXRob3JzPjwvY29udHJpYnV0b3JzPjxhdXRo
LWFkZHJlc3M+RGVwYXJ0bWVudCBvZiBNb2xlY3VsYXIgYW5kIENlbGx1bGFyIFBoYXJtYWNvbG9n
eSwgVW5pdmVyc2l0eSBvZiBNaWFtaSBNaWxsZXIgU2Nob29sIG9mIE1lZGljaW5lLCBNaWFtaSwg
RmxvcmlkYSAzMzEzNiwgVVNBLjwvYXV0aC1hZGRyZXNzPjx0aXRsZXM+PHRpdGxlPkZ1bmN0aW9u
YWwgY2hhcmFjdGVyaXphdGlvbiBvZiBUTk5DMSByYXJlIHZhcmlhbnRzIGlkZW50aWZpZWQgaW4g
ZGlsYXRlZCBjYXJkaW9teW9wYXRoeTwvdGl0bGU+PHNlY29uZGFyeS10aXRsZT5KIEJpb2wgQ2hl
bTwvc2Vjb25kYXJ5LXRpdGxlPjwvdGl0bGVzPjxwZXJpb2RpY2FsPjxmdWxsLXRpdGxlPkogQmlv
bCBDaGVtPC9mdWxsLXRpdGxlPjwvcGVyaW9kaWNhbD48cGFnZXM+MzQ0MDQtMTI8L3BhZ2VzPjx2
b2x1bWU+Mjg2PC92b2x1bWU+PG51bWJlcj4zOTwvbnVtYmVyPjxlZGl0aW9uPjIwMTEvMDgvMTM8
L2VkaXRpb24+PGtleXdvcmRzPjxrZXl3b3JkPkFuaW1hbHM8L2tleXdvcmQ+PGtleXdvcmQ+Q2Fy
ZGlvbXlvcGF0aHksIERpbGF0ZWQvZ2VuZXRpY3MvKm1ldGFib2xpc208L2tleXdvcmQ+PGtleXdv
cmQ+RmVtYWxlPC9rZXl3b3JkPjxrZXl3b3JkPkh1bWFuczwva2V5d29yZD48a2V5d29yZD5NYWxl
PC9rZXl3b3JkPjxrZXl3b3JkPipNdXRhdGlvbiwgTWlzc2Vuc2U8L2tleXdvcmQ+PGtleXdvcmQ+
TXlvZmlicmlscy9nZW5ldGljcy8qbWV0YWJvbGlzbTwva2V5d29yZD48a2V5d29yZD5Qcm90ZWlu
IFN0cnVjdHVyZSwgU2Vjb25kYXJ5PC9rZXl3b3JkPjxrZXl3b3JkPlRyb3BvbmluIEMvY2hlbWlz
dHJ5L2dlbmV0aWNzLyptZXRhYm9saXNtPC9rZXl3b3JkPjwva2V5d29yZHM+PGRhdGVzPjx5ZWFy
PjIwMTE8L3llYXI+PHB1Yi1kYXRlcz48ZGF0ZT5TZXAgMzA8L2RhdGU+PC9wdWItZGF0ZXM+PC9k
YXRlcz48aXNibj4xMDgzLTM1MVggKEVsZWN0cm9uaWMpJiN4RDswMDIxLTkyNTggKExpbmtpbmcp
PC9pc2JuPjxhY2Nlc3Npb24tbnVtPjIxODMyMDUyPC9hY2Nlc3Npb24tbnVtPjx1cmxzPjxyZWxh
dGVkLXVybHM+PHVybD5odHRwOi8vd3d3Lm5jYmkubmxtLm5paC5nb3YvcHVibWVkLzIxODMyMDUy
PC91cmw+PC9yZWxhdGVkLXVybHM+PC91cmxzPjxjdXN0b20yPjMxOTA4MjI8L2N1c3RvbTI+PGVs
ZWN0cm9uaWMtcmVzb3VyY2UtbnVtPjEwLjEwNzQvamJjLk0xMTEuMjY3MjExJiN4RDtNMTExLjI2
NzIxMSBbcGlpXTwvZWxlY3Ryb25pYy1yZXNvdXJjZS1udW0+PGxhbmd1YWdlPmVuZzwvbGFuZ3Vh
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QaW50bzwvQXV0aG9yPjxZZWFyPjIwMDk8L1llYXI+PFJl
Y051bT45NTI0PC9SZWNOdW0+PERpc3BsYXlUZXh0PigyNy0zMCk8L0Rpc3BsYXlUZXh0PjxyZWNv
cmQ+PHJlYy1udW1iZXI+OTUyNDwvcmVjLW51bWJlcj48Zm9yZWlnbi1rZXlzPjxrZXkgYXBwPSJF
TiIgZGItaWQ9IjlhdGZlYTB0OGE1MGVoZXp6dGk1emZkODJkZHN2ZjAyMnBycCI+OTUyNDwva2V5
PjwvZm9yZWlnbi1rZXlzPjxyZWYtdHlwZSBuYW1lPSJKb3VybmFsIEFydGljbGUiPjE3PC9yZWYt
dHlwZT48Y29udHJpYnV0b3JzPjxhdXRob3JzPjxhdXRob3I+UGludG8sIEouIFIuPC9hdXRob3I+
PGF1dGhvcj5QYXJ2YXRpeWFyLCBNLiBTLjwvYXV0aG9yPjxhdXRob3I+Sm9uZXMsIE0uIEEuPC9h
dXRob3I+PGF1dGhvcj5MaWFuZywgSi48L2F1dGhvcj48YXV0aG9yPkFja2VybWFuLCBNLiBKLjwv
YXV0aG9yPjxhdXRob3I+UG90dGVyLCBKLiBELjwvYXV0aG9yPjwvYXV0aG9ycz48L2NvbnRyaWJ1
dG9ycz48YXV0aC1hZGRyZXNzPkRlcGFydG1lbnQgb2YgTW9sZWN1bGFyIGFuZCBDZWxsdWxhciBQ
aGFybWFjb2xvZ3ksIE1pbGxlciBTY2hvb2wgb2YgTWVkaWNpbmUsIFVuaXZlcnNpdHkgb2YgTWlh
bWksIE1pYW1pLCBGbG9yaWRhIDMzMTM2LCBVU0EuPC9hdXRoLWFkZHJlc3M+PHRpdGxlcz48dGl0
bGU+QSBmdW5jdGlvbmFsIGFuZCBzdHJ1Y3R1cmFsIHN0dWR5IG9mIHRyb3BvbmluIEMgbXV0YXRp
b25zIHJlbGF0ZWQgdG8gaHlwZXJ0cm9waGljIGNhcmRpb215b3BhdGh5PC90aXRsZT48c2Vjb25k
YXJ5LXRpdGxlPkogQmlvbCBDaGVtPC9zZWNvbmRhcnktdGl0bGU+PC90aXRsZXM+PHBlcmlvZGlj
YWw+PGZ1bGwtdGl0bGU+SiBCaW9sIENoZW08L2Z1bGwtdGl0bGU+PC9wZXJpb2RpY2FsPjxwYWdl
cz4xOTA5MC0xMDA8L3BhZ2VzPjx2b2x1bWU+Mjg0PC92b2x1bWU+PG51bWJlcj4yODwvbnVtYmVy
PjxlZGl0aW9uPjIwMDkvMDUvMTU8L2VkaXRpb24+PGtleXdvcmRzPjxrZXl3b3JkPkFjdGlucy9j
aGVtaXN0cnk8L2tleXdvcmQ+PGtleXdvcmQ+QWRlbm9zaW5lIFRyaXBob3NwaGF0YXNlcy9jaGVt
aXN0cnk8L2tleXdvcmQ+PGtleXdvcmQ+QmluZGluZyBTaXRlczwva2V5d29yZD48a2V5d29yZD5D
YWxjaXVtL2NoZW1pc3RyeTwva2V5d29yZD48a2V5d29yZD5DYXJkaW9teW9wYXRoeSwgSHlwZXJ0
cm9waGljLypnZW5ldGljcy9wYXRob2xvZ3k8L2tleXdvcmQ+PGtleXdvcmQ+Q2lyY3VsYXIgRGlj
aHJvaXNtPC9rZXl3b3JkPjxrZXl3b3JkPkNsb25pbmcsIE1vbGVjdWxhcjwva2V5d29yZD48a2V5
d29yZD5IdW1hbnM8L2tleXdvcmQ+PGtleXdvcmQ+TW9sZWN1bGFyIENvbmZvcm1hdGlvbjwva2V5
d29yZD48a2V5d29yZD4qTXV0YXRpb248L2tleXdvcmQ+PGtleXdvcmQ+TXlvY2FyZGl1bS9wYXRo
b2xvZ3k8L2tleXdvcmQ+PGtleXdvcmQ+UHJvdGVpbiBCaW5kaW5nPC9rZXl3b3JkPjxrZXl3b3Jk
PlByb3RlaW4gU3RydWN0dXJlLCBUZXJ0aWFyeTwva2V5d29yZD48a2V5d29yZD5TZW5zaXRpdml0
eSBhbmQgU3BlY2lmaWNpdHk8L2tleXdvcmQ+PGtleXdvcmQ+VHJvcG9uaW4gQy8qZ2VuZXRpY3Mv
cGh5c2lvbG9neTwva2V5d29yZD48L2tleXdvcmRzPjxkYXRlcz48eWVhcj4yMDA5PC95ZWFyPjxw
dWItZGF0ZXM+PGRhdGU+SnVsIDEwPC9kYXRlPjwvcHViLWRhdGVzPjwvZGF0ZXM+PGlzYm4+MDAy
MS05MjU4IChQcmludCkmI3hEOzAwMjEtOTI1OCAoTGlua2luZyk8L2lzYm4+PGFjY2Vzc2lvbi1u
dW0+MTk0Mzk0MTQ8L2FjY2Vzc2lvbi1udW0+PHVybHM+PHJlbGF0ZWQtdXJscz48dXJsPmh0dHA6
Ly93d3cubmNiaS5ubG0ubmloLmdvdi9wdWJtZWQvMTk0Mzk0MTQ8L3VybD48L3JlbGF0ZWQtdXJs
cz48L3VybHM+PGN1c3RvbTI+MjcwNzIyMTwvY3VzdG9tMj48ZWxlY3Ryb25pYy1yZXNvdXJjZS1u
dW0+MTAuMTA3NC9qYmMuTTEwOS4wMDcwMjEmI3hEO00xMDkuMDA3MDIxIFtwaWldPC9lbGVjdHJv
bmljLXJlc291cmNlLW51bT48bGFuZ3VhZ2U+ZW5nPC9sYW5ndWFnZT48L3JlY29yZD48L0NpdGU+
PENpdGU+PEF1dGhvcj5Td2luZGxlPC9BdXRob3I+PFllYXI+MjAxMDwvWWVhcj48UmVjTnVtPjk1
MjU8L1JlY051bT48cmVjb3JkPjxyZWMtbnVtYmVyPjk1MjU8L3JlYy1udW1iZXI+PGZvcmVpZ24t
a2V5cz48a2V5IGFwcD0iRU4iIGRiLWlkPSI5YXRmZWEwdDhhNTBlaGV6enRpNXpmZDgyZGRzdmYw
MjJwcnAiPjk1MjU8L2tleT48L2ZvcmVpZ24ta2V5cz48cmVmLXR5cGUgbmFtZT0iSm91cm5hbCBB
cnRpY2xlIj4xNzwvcmVmLXR5cGU+PGNvbnRyaWJ1dG9ycz48YXV0aG9ycz48YXV0aG9yPlN3aW5k
bGUsIE4uPC9hdXRob3I+PGF1dGhvcj5UaWt1bm92YSwgUy4gQi48L2F1dGhvcj48L2F1dGhvcnM+
PC9jb250cmlidXRvcnM+PGF1dGgtYWRkcmVzcz5EZXBhcnRtZW50IG9mIFBoYXJtYWNvbG9naWNh
bCBhbmQgUGhhcm1hY2V1dGljYWwgU2NpZW5jZXMsIFVuaXZlcnNpdHkgb2YgSG91c3RvbiwgSG91
c3RvbiwgVGV4YXMgNzcwMDQsIFVTQS48L2F1dGgtYWRkcmVzcz48dGl0bGVzPjx0aXRsZT5IeXBl
cnRyb3BoaWMgY2FyZGlvbXlvcGF0aHktbGlua2VkIG11dGF0aW9uIEQxNDVFIGRyYXN0aWNhbGx5
IGFsdGVycyBjYWxjaXVtIGJpbmRpbmcgYnkgdGhlIEMtZG9tYWluIG9mIGNhcmRpYWMgdHJvcG9u
aW4gQzwvdGl0bGU+PHNlY29uZGFyeS10aXRsZT5CaW9jaGVtaXN0cnk8L3NlY29uZGFyeS10aXRs
ZT48L3RpdGxlcz48cGVyaW9kaWNhbD48ZnVsbC10aXRsZT5CaW9jaGVtaXN0cnk8L2Z1bGwtdGl0
bGU+PC9wZXJpb2RpY2FsPjxwYWdlcz40ODEzLTIwPC9wYWdlcz48dm9sdW1lPjQ5PC92b2x1bWU+
PG51bWJlcj4yMzwvbnVtYmVyPjxlZGl0aW9uPjIwMTAvMDUvMTM8L2VkaXRpb24+PGtleXdvcmRz
PjxrZXl3b3JkPkFtaW5vIEFjaWQgU3Vic3RpdHV0aW9uLypnZW5ldGljczwva2V5d29yZD48a2V5
d29yZD5Bc3BhcnRpYyBBY2lkL2dlbmV0aWNzPC9rZXl3b3JkPjxrZXl3b3JkPkNhbGNpdW0vYW50
YWdvbmlzdHMgJmFtcDsgaW5oaWJpdG9ycy8qbWV0YWJvbGlzbTwva2V5d29yZD48a2V5d29yZD5D
YWxjaXVtIFNpZ25hbGluZy9nZW5ldGljcy9waHlzaW9sb2d5PC9rZXl3b3JkPjxrZXl3b3JkPkNh
cmRpb215b3BhdGh5LCBIeXBlcnRyb3BoaWMvKmdlbmV0aWNzL21ldGFib2xpc208L2tleXdvcmQ+
PGtleXdvcmQ+R2x1dGFtaWMgQWNpZC9nZW5ldGljczwva2V5d29yZD48a2V5d29yZD5IdW1hbnM8
L2tleXdvcmQ+PGtleXdvcmQ+TWFnbmVzaXVtL21ldGFib2xpc208L2tleXdvcmQ+PGtleXdvcmQ+
TXVzY2xlIENvbnRyYWN0aW9uL2dlbmV0aWNzPC9rZXl3b3JkPjxrZXl3b3JkPipNdXRhdGlvbjwv
a2V5d29yZD48a2V5d29yZD5Qcm90ZWluIEJpbmRpbmcvZ2VuZXRpY3M8L2tleXdvcmQ+PGtleXdv
cmQ+UHJvdGVpbiBTdHJ1Y3R1cmUsIFRlcnRpYXJ5L2dlbmV0aWNzPC9rZXl3b3JkPjxrZXl3b3Jk
PlRyb3BvbmluIEMvKm1ldGFib2xpc208L2tleXdvcmQ+PC9rZXl3b3Jkcz48ZGF0ZXM+PHllYXI+
MjAxMDwveWVhcj48cHViLWRhdGVzPjxkYXRlPkp1biAxNTwvZGF0ZT48L3B1Yi1kYXRlcz48L2Rh
dGVzPjxpc2JuPjE1MjAtNDk5NSAoRWxlY3Ryb25pYykmI3hEOzAwMDYtMjk2MCAoTGlua2luZyk8
L2lzYm4+PGFjY2Vzc2lvbi1udW0+MjA0NTkwNzA8L2FjY2Vzc2lvbi1udW0+PHVybHM+PHJlbGF0
ZWQtdXJscz48dXJsPmh0dHA6Ly93d3cubmNiaS5ubG0ubmloLmdvdi9wdWJtZWQvMjA0NTkwNzA8
L3VybD48L3JlbGF0ZWQtdXJscz48L3VybHM+PGN1c3RvbTI+Mjg4MzgxMjwvY3VzdG9tMj48ZWxl
Y3Ryb25pYy1yZXNvdXJjZS1udW0+MTAuMTAyMS9iaTEwMDQwMGg8L2VsZWN0cm9uaWMtcmVzb3Vy
Y2UtbnVtPjxsYW5ndWFnZT5lbmc8L2xhbmd1YWdlPjwvcmVjb3JkPjwvQ2l0ZT48Q2l0ZT48QXV0
aG9yPlBpbnRvPC9BdXRob3I+PFllYXI+MjAxMTwvWWVhcj48UmVjTnVtPjQ2OTU8L1JlY051bT48
cmVjb3JkPjxyZWMtbnVtYmVyPjQ2OTU8L3JlYy1udW1iZXI+PGZvcmVpZ24ta2V5cz48a2V5IGFw
cD0iRU4iIGRiLWlkPSI5YXRmZWEwdDhhNTBlaGV6enRpNXpmZDgyZGRzdmYwMjJwcnAiPjQ2OTU8
L2tleT48L2ZvcmVpZ24ta2V5cz48cmVmLXR5cGUgbmFtZT0iSm91cm5hbCBBcnRpY2xlIj4xNzwv
cmVmLXR5cGU+PGNvbnRyaWJ1dG9ycz48YXV0aG9ycz48YXV0aG9yPlBpbnRvLCBKLiBSLjwvYXV0
aG9yPjxhdXRob3I+UmV5bmFsZG8sIEQuIFAuPC9hdXRob3I+PGF1dGhvcj5QYXJ2YXRpeWFyLCBN
LiBTLjwvYXV0aG9yPjxhdXRob3I+RHdlY2ssIEQuPC9hdXRob3I+PGF1dGhvcj5MaWFuZywgSi48
L2F1dGhvcj48YXV0aG9yPkpvbmVzLCBNLiBBLjwvYXV0aG9yPjxhdXRob3I+U29yZW5zb24sIE0u
IE0uPC9hdXRob3I+PGF1dGhvcj5Qb3R0ZXIsIEouIEQuPC9hdXRob3I+PC9hdXRob3JzPjwvY29u
dHJpYnV0b3JzPjxhdXRoLWFkZHJlc3M+RGVwYXJ0bWVudCBvZiBNb2xlY3VsYXIgYW5kIENlbGx1
bGFyIFBoYXJtYWNvbG9neSwgTWlsbGVyIFNjaG9vbCBvZiBNZWRpY2luZSwgVW5pdmVyc2l0eSBv
ZiBNaWFtaSwgTWlhbWksIEZsb3JpZGEgMzMxMzYsIFVTQS48L2F1dGgtYWRkcmVzcz48dGl0bGVz
Pjx0aXRsZT5TdHJvbmcgY3Jvc3MtYnJpZGdlcyBwb3RlbnRpYXRlIHRoZSBDYSgyKykgYWZmaW5p
dHkgY2hhbmdlcyBwcm9kdWNlZCBieSBoeXBlcnRyb3BoaWMgY2FyZGlvbXlvcGF0aHkgY2FyZGlh
YyB0cm9wb25pbiBDIG11dGFudHMgaW4gbXlvZmlsYW1lbnRzOiBhIGZhc3Qga2luZXRpYyBhcHBy
b2FjaDwvdGl0bGU+PHNlY29uZGFyeS10aXRsZT5KIEJpb2wgQ2hlbTwvc2Vjb25kYXJ5LXRpdGxl
PjwvdGl0bGVzPjxwZXJpb2RpY2FsPjxmdWxsLXRpdGxlPkogQmlvbCBDaGVtPC9mdWxsLXRpdGxl
PjwvcGVyaW9kaWNhbD48cGFnZXM+MTAwNS0xMzwvcGFnZXM+PHZvbHVtZT4yODY8L3ZvbHVtZT48
bnVtYmVyPjI8L251bWJlcj48ZWRpdGlvbj4yMDEwLzExLzA5PC9lZGl0aW9uPjxrZXl3b3Jkcz48
a2V5d29yZD5BY3RpbiBDeXRvc2tlbGV0b24vcGh5c2lvbG9neTwva2V5d29yZD48a2V5d29yZD5B
bmltYWxzPC9rZXl3b3JkPjxrZXl3b3JkPkNhbGNpdW0vKm1ldGFib2xpc208L2tleXdvcmQ+PGtl
eXdvcmQ+KkNhcmRpb215b3BhdGh5LCBIeXBlcnRyb3BoaWMvZ2VuZXRpY3MvbWV0YWJvbGlzbS9w
aHlzaW9wYXRob2xvZ3k8L2tleXdvcmQ+PGtleXdvcmQ+Q3Jvc3MtTGlua2luZyBSZWFnZW50cy9j
aGVtaXN0cnkvbWV0YWJvbGlzbTwva2V5d29yZD48a2V5d29yZD5IdW1hbnM8L2tleXdvcmQ+PGtl
eXdvcmQ+S2luZXRpY3M8L2tleXdvcmQ+PGtleXdvcmQ+TXV0YWdlbmVzaXM8L2tleXdvcmQ+PGtl
eXdvcmQ+TXlvY2FyZGlhbCBDb250cmFjdGlvbi9waHlzaW9sb2d5PC9rZXl3b3JkPjxrZXl3b3Jk
Pk15b2N5dGVzLCBDYXJkaWFjL2N5dG9sb2d5LypwaHlzaW9sb2d5PC9rZXl3b3JkPjxrZXl3b3Jk
Pk15b3NpbiBTdWJmcmFnbWVudHMvbWV0YWJvbGlzbTwva2V5d29yZD48a2V5d29yZD5Qcm90ZWlu
IENvbmZvcm1hdGlvbjwva2V5d29yZD48a2V5d29yZD5SYWJiaXRzPC9rZXl3b3JkPjxrZXl3b3Jk
PlN3aW5lPC9rZXl3b3JkPjxrZXl3b3JkPipUcm9wb25pbiBDL2NoZW1pc3RyeS9nZW5ldGljcy9t
ZXRhYm9saXNtPC9rZXl3b3JkPjwva2V5d29yZHM+PGRhdGVzPjx5ZWFyPjIwMTE8L3llYXI+PHB1
Yi1kYXRlcz48ZGF0ZT5KYW4gMTQ8L2RhdGU+PC9wdWItZGF0ZXM+PC9kYXRlcz48aXNibj4xMDgz
LTM1MVggKEVsZWN0cm9uaWMpJiN4RDswMDIxLTkyNTggKExpbmtpbmcpPC9pc2JuPjxhY2Nlc3Np
b24tbnVtPjIxMDU2OTc1PC9hY2Nlc3Npb24tbnVtPjx1cmxzPjxyZWxhdGVkLXVybHM+PHVybD5o
dHRwOi8vd3d3Lm5jYmkubmxtLm5paC5nb3YvcHVibWVkLzIxMDU2OTc1PC91cmw+PC9yZWxhdGVk
LXVybHM+PC91cmxzPjxjdXN0b20yPjMwMjA3MDc8L2N1c3RvbTI+PGVsZWN0cm9uaWMtcmVzb3Vy
Y2UtbnVtPjEwLjEwNzQvamJjLk0xMTAuMTY4NTgzJiN4RDtNMTEwLjE2ODU4MyBbcGlpXTwvZWxl
Y3Ryb25pYy1yZXNvdXJjZS1udW0+PGxhbmd1YWdlPmVuZzwvbGFuZ3VhZ2U+PC9yZWNvcmQ+PC9D
aXRlPjxDaXRlPjxBdXRob3I+UGludG88L0F1dGhvcj48WWVhcj4yMDExPC9ZZWFyPjxSZWNOdW0+
OTA0ODwvUmVjTnVtPjxyZWNvcmQ+PHJlYy1udW1iZXI+OTA0ODwvcmVjLW51bWJlcj48Zm9yZWln
bi1rZXlzPjxrZXkgYXBwPSJFTiIgZGItaWQ9IjlhdGZlYTB0OGE1MGVoZXp6dGk1emZkODJkZHN2
ZjAyMnBycCI+OTA0ODwva2V5PjwvZm9yZWlnbi1rZXlzPjxyZWYtdHlwZSBuYW1lPSJKb3VybmFs
IEFydGljbGUiPjE3PC9yZWYtdHlwZT48Y29udHJpYnV0b3JzPjxhdXRob3JzPjxhdXRob3I+UGlu
dG8sIEouIFIuPC9hdXRob3I+PGF1dGhvcj5TaWVnZnJpZWQsIEouIEQuPC9hdXRob3I+PGF1dGhv
cj5QYXJ2YXRpeWFyLCBNLiBTLjwvYXV0aG9yPjxhdXRob3I+TGksIEQuPC9hdXRob3I+PGF1dGhv
cj5Ob3J0b24sIE4uPC9hdXRob3I+PGF1dGhvcj5Kb25lcywgTS4gQS48L2F1dGhvcj48YXV0aG9y
PkxpYW5nLCBKLjwvYXV0aG9yPjxhdXRob3I+UG90dGVyLCBKLiBELjwvYXV0aG9yPjxhdXRob3I+
SGVyc2hiZXJnZXIsIFIuIEUuPC9hdXRob3I+PC9hdXRob3JzPjwvY29udHJpYnV0b3JzPjxhdXRo
LWFkZHJlc3M+RGVwYXJ0bWVudCBvZiBNb2xlY3VsYXIgYW5kIENlbGx1bGFyIFBoYXJtYWNvbG9n
eSwgVW5pdmVyc2l0eSBvZiBNaWFtaSBNaWxsZXIgU2Nob29sIG9mIE1lZGljaW5lLCBNaWFtaSwg
RmxvcmlkYSAzMzEzNiwgVVNBLjwvYXV0aC1hZGRyZXNzPjx0aXRsZXM+PHRpdGxlPkZ1bmN0aW9u
YWwgY2hhcmFjdGVyaXphdGlvbiBvZiBUTk5DMSByYXJlIHZhcmlhbnRzIGlkZW50aWZpZWQgaW4g
ZGlsYXRlZCBjYXJkaW9teW9wYXRoeTwvdGl0bGU+PHNlY29uZGFyeS10aXRsZT5KIEJpb2wgQ2hl
bTwvc2Vjb25kYXJ5LXRpdGxlPjwvdGl0bGVzPjxwZXJpb2RpY2FsPjxmdWxsLXRpdGxlPkogQmlv
bCBDaGVtPC9mdWxsLXRpdGxlPjwvcGVyaW9kaWNhbD48cGFnZXM+MzQ0MDQtMTI8L3BhZ2VzPjx2
b2x1bWU+Mjg2PC92b2x1bWU+PG51bWJlcj4zOTwvbnVtYmVyPjxlZGl0aW9uPjIwMTEvMDgvMTM8
L2VkaXRpb24+PGtleXdvcmRzPjxrZXl3b3JkPkFuaW1hbHM8L2tleXdvcmQ+PGtleXdvcmQ+Q2Fy
ZGlvbXlvcGF0aHksIERpbGF0ZWQvZ2VuZXRpY3MvKm1ldGFib2xpc208L2tleXdvcmQ+PGtleXdv
cmQ+RmVtYWxlPC9rZXl3b3JkPjxrZXl3b3JkPkh1bWFuczwva2V5d29yZD48a2V5d29yZD5NYWxl
PC9rZXl3b3JkPjxrZXl3b3JkPipNdXRhdGlvbiwgTWlzc2Vuc2U8L2tleXdvcmQ+PGtleXdvcmQ+
TXlvZmlicmlscy9nZW5ldGljcy8qbWV0YWJvbGlzbTwva2V5d29yZD48a2V5d29yZD5Qcm90ZWlu
IFN0cnVjdHVyZSwgU2Vjb25kYXJ5PC9rZXl3b3JkPjxrZXl3b3JkPlRyb3BvbmluIEMvY2hlbWlz
dHJ5L2dlbmV0aWNzLyptZXRhYm9saXNtPC9rZXl3b3JkPjwva2V5d29yZHM+PGRhdGVzPjx5ZWFy
PjIwMTE8L3llYXI+PHB1Yi1kYXRlcz48ZGF0ZT5TZXAgMzA8L2RhdGU+PC9wdWItZGF0ZXM+PC9k
YXRlcz48aXNibj4xMDgzLTM1MVggKEVsZWN0cm9uaWMpJiN4RDswMDIxLTkyNTggKExpbmtpbmcp
PC9pc2JuPjxhY2Nlc3Npb24tbnVtPjIxODMyMDUyPC9hY2Nlc3Npb24tbnVtPjx1cmxzPjxyZWxh
dGVkLXVybHM+PHVybD5odHRwOi8vd3d3Lm5jYmkubmxtLm5paC5nb3YvcHVibWVkLzIxODMyMDUy
PC91cmw+PC9yZWxhdGVkLXVybHM+PC91cmxzPjxjdXN0b20yPjMxOTA4MjI8L2N1c3RvbTI+PGVs
ZWN0cm9uaWMtcmVzb3VyY2UtbnVtPjEwLjEwNzQvamJjLk0xMTEuMjY3MjExJiN4RDtNMTExLjI2
NzIxMSBbcGlpXTwvZWxlY3Ryb25pYy1yZXNvdXJjZS1udW0+PGxhbmd1YWdlPmVuZzwvbGFuZ3Vh
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fldChar w:fldCharType="end"/>
            </w:r>
            <w:r w:rsidRPr="009A0701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r>
            <w:r w:rsidRPr="009A0701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22"/>
                <w:szCs w:val="22"/>
                <w:lang w:eastAsia="de-DE"/>
              </w:rPr>
              <w:t>(</w:t>
            </w:r>
            <w:hyperlink w:anchor="_ENREF_27" w:tooltip="Pinto, 2009 #9524" w:history="1">
              <w:r>
                <w:rPr>
                  <w:rFonts w:eastAsia="Times New Roman" w:cstheme="minorHAnsi"/>
                  <w:noProof/>
                  <w:color w:val="000000"/>
                  <w:sz w:val="22"/>
                  <w:szCs w:val="22"/>
                  <w:lang w:eastAsia="de-DE"/>
                </w:rPr>
                <w:t>27-30</w:t>
              </w:r>
            </w:hyperlink>
            <w:r>
              <w:rPr>
                <w:rFonts w:eastAsia="Times New Roman" w:cstheme="minorHAnsi"/>
                <w:noProof/>
                <w:color w:val="000000"/>
                <w:sz w:val="22"/>
                <w:szCs w:val="22"/>
                <w:lang w:eastAsia="de-DE"/>
              </w:rPr>
              <w:t>)</w:t>
            </w:r>
            <w:r w:rsidRPr="009A0701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fldChar w:fldCharType="end"/>
            </w:r>
            <w:r w:rsidRPr="009A0701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NNC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84G&gt;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sp62Asn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06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55745C&gt;T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Pro18582Leu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07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MNA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568C&gt;T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rg190Trp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08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41486G&gt;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Gly13829Ala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51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09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.1332_1335  </w:t>
            </w:r>
            <w:proofErr w:type="spellStart"/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lGACG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Thr445*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Ccm9kZWhsPC9BdXRob3I+PFllYXI+MjAxMjwvWWVhcj48
UmVjTnVtPjQ4OTg8L1JlY051bT48RGlzcGxheVRleHQ+KDUyLCA1Myk8L0Rpc3BsYXlUZXh0Pjxy
ZWNvcmQ+PHJlYy1udW1iZXI+NDg5ODwvcmVjLW51bWJlcj48Zm9yZWlnbi1rZXlzPjxrZXkgYXBw
PSJFTiIgZGItaWQ9IjlhdGZlYTB0OGE1MGVoZXp6dGk1emZkODJkZHN2ZjAyMnBycCI+NDg5ODwv
a2V5PjwvZm9yZWlnbi1rZXlzPjxyZWYtdHlwZSBuYW1lPSJKb3VybmFsIEFydGljbGUiPjE3PC9y
ZWYtdHlwZT48Y29udHJpYnV0b3JzPjxhdXRob3JzPjxhdXRob3I+QnJvZGVobCwgQS48L2F1dGhv
cj48YXV0aG9yPkhlZGRlLCBQLiBOLjwvYXV0aG9yPjxhdXRob3I+RGllZGluZywgTS48L2F1dGhv
cj48YXV0aG9yPkZhdGltYSwgQS48L2F1dGhvcj48YXV0aG9yPldhbGhvcm4sIFYuPC9hdXRob3I+
PGF1dGhvcj5HYXlkYSwgUy48L2F1dGhvcj48YXV0aG9yPlNhcmljLCBULjwvYXV0aG9yPjxhdXRo
b3I+S2xhdWtlLCBCLjwvYXV0aG9yPjxhdXRob3I+R3VtbWVydCwgSi48L2F1dGhvcj48YXV0aG9y
PkFuc2VsbWV0dGksIEQuPC9hdXRob3I+PGF1dGhvcj5IZWlsZW1hbm4sIE0uPC9hdXRob3I+PGF1
dGhvcj5OaWVuaGF1cywgRy4gVS48L2F1dGhvcj48YXV0aG9yPk1pbHRpbmcsIEguPC9hdXRob3I+
PC9hdXRob3JzPjwvY29udHJpYnV0b3JzPjxhdXRoLWFkZHJlc3M+RS4gJmFtcDsgSC4gS2xlc3Nt
YW5uIEluc3RpdHV0ZSBmb3IgQ2FyZGlvdmFzY3VsYXIgUmVzZWFyY2ggJmFtcDsgRGV2ZWxvcG1l
bnQsIFJ1aHItVW5pdmVyc2l0eSBCb2NodW0sIDMyNTQ1IEJhZCBPZXluaGF1c2VuLCBHZXJtYW55
LjwvYXV0aC1hZGRyZXNzPjx0aXRsZXM+PHRpdGxlPkR1YWwgY29sb3IgcGhvdG9hY3RpdmF0aW9u
IGxvY2FsaXphdGlvbiBtaWNyb3Njb3B5IG9mIGNhcmRpb215b3BhdGh5LWFzc29jaWF0ZWQgZGVz
bWluIG11dGFudHM8L3RpdGxlPjxzZWNvbmRhcnktdGl0bGU+SiBCaW9sIENoZW08L3NlY29uZGFy
eS10aXRsZT48L3RpdGxlcz48cGVyaW9kaWNhbD48ZnVsbC10aXRsZT5KIEJpb2wgQ2hlbTwvZnVs
bC10aXRsZT48L3BlcmlvZGljYWw+PHBhZ2VzPjE2MDQ3LTU3PC9wYWdlcz48dm9sdW1lPjI4Nzwv
dm9sdW1lPjxudW1iZXI+MTk8L251bWJlcj48ZWRpdGlvbj4yMDEyLzAzLzEwPC9lZGl0aW9uPjxr
ZXl3b3Jkcz48a2V5d29yZD5BbmltYWxzPC9rZXl3b3JkPjxrZXl3b3JkPkNhcmRpb215b3BhdGhp
ZXMvZ2VuZXRpY3MvbWV0YWJvbGlzbS9wYXRob2xvZ3k8L2tleXdvcmQ+PGtleXdvcmQ+Q2VsbCBM
aW5lPC9rZXl3b3JkPjxrZXl3b3JkPkNlbGwgTGluZSwgVHVtb3I8L2tleXdvcmQ+PGtleXdvcmQ+
RGVzbWluL2dlbmV0aWNzLyptZXRhYm9saXNtPC9rZXl3b3JkPjxrZXl3b3JkPkZsdW9yZXNjZW5j
ZSBSZXNvbmFuY2UgRW5lcmd5IFRyYW5zZmVyPC9rZXl3b3JkPjxrZXl3b3JkPkh1bWFuczwva2V5
d29yZD48a2V5d29yZD5JbW11bm9ibG90dGluZzwva2V5d29yZD48a2V5d29yZD5JbnRlcm1lZGlh
dGUgRmlsYW1lbnRzL21ldGFib2xpc208L2tleXdvcmQ+PGtleXdvcmQ+THVtaW5lc2NlbnQgTWVh
c3VyZW1lbnRzLyppbnN0cnVtZW50YXRpb24vbWV0aG9kczwva2V5d29yZD48a2V5d29yZD5MdW1p
bmVzY2VudCBQcm90ZWlucy9nZW5ldGljcy8qbWV0YWJvbGlzbTwva2V5d29yZD48a2V5d29yZD5N
aWNyb3Njb3B5L21ldGhvZHM8L2tleXdvcmQ+PGtleXdvcmQ+TWljcm9zY29weSwgQXRvbWljIEZv
cmNlPC9rZXl3b3JkPjxrZXl3b3JkPk1pY3Jvc2NvcHksIEZsdW9yZXNjZW5jZTwva2V5d29yZD48
a2V5d29yZD5NdXRhbnQgUHJvdGVpbnMvZ2VuZXRpY3MvKm1ldGFib2xpc208L2tleXdvcmQ+PGtl
eXdvcmQ+TXV0YXRpb248L2tleXdvcmQ+PGtleXdvcmQ+UHJvdGVpbiBCaW5kaW5nPC9rZXl3b3Jk
PjxrZXl3b3JkPlRyYW5zZmVjdGlvbjwva2V5d29yZD48L2tleXdvcmRzPjxkYXRlcz48eWVhcj4y
MDEyPC95ZWFyPjxwdWItZGF0ZXM+PGRhdGU+TWF5IDQ8L2RhdGU+PC9wdWItZGF0ZXM+PC9kYXRl
cz48aXNibj4xMDgzLTM1MVggKEVsZWN0cm9uaWMpJiN4RDswMDIxLTkyNTggKExpbmtpbmcpPC9p
c2JuPjxhY2Nlc3Npb24tbnVtPjIyNDAzNDAwPC9hY2Nlc3Npb24tbnVtPjx1cmxzPjxyZWxhdGVk
LXVybHM+PHVybD5odHRwOi8vd3d3Lm5jYmkubmxtLm5paC5nb3YvcHVibWVkLzIyNDAzNDAwPC91
cmw+PC9yZWxhdGVkLXVybHM+PC91cmxzPjxjdXN0b20yPjMzNDYxMDQ8L2N1c3RvbTI+PGVsZWN0
cm9uaWMtcmVzb3VyY2UtbnVtPjEwLjEwNzQvamJjLk0xMTEuMzEzODQxJiN4RDtNMTExLjMxMzg0
MSBbcGlpXTwvZWxlY3Ryb25pYy1yZXNvdXJjZS1udW0+PGxhbmd1YWdlPmVuZzwvbGFuZ3VhZ2U+
PC9yZWNvcmQ+PC9DaXRlPjxDaXRlPjxBdXRob3I+TWNMYXVnaGxpbjwvQXV0aG9yPjxZZWFyPjIw
MTM8L1llYXI+PFJlY051bT45NTM2PC9SZWNOdW0+PHJlY29yZD48cmVjLW51bWJlcj45NTM2PC9y
ZWMtbnVtYmVyPjxmb3JlaWduLWtleXM+PGtleSBhcHA9IkVOIiBkYi1pZD0iOWF0ZmVhMHQ4YTUw
ZWhlenp0aTV6ZmQ4MmRkc3ZmMDIycHJwIj45NTM2PC9rZXk+PC9mb3JlaWduLWtleXM+PHJlZi10
eXBlIG5hbWU9IkpvdXJuYWwgQXJ0aWNsZSI+MTc8L3JlZi10eXBlPjxjb250cmlidXRvcnM+PGF1
dGhvcnM+PGF1dGhvcj5NY0xhdWdobGluLCBILiBNLjwvYXV0aG9yPjxhdXRob3I+S2VsbHksIE0u
IEEuPC9hdXRob3I+PGF1dGhvcj5IYXdsZXksIFAuIFAuPC9hdXRob3I+PGF1dGhvcj5EYXJyYXMs
IEIuIFQuPC9hdXRob3I+PGF1dGhvcj5GdW5rZSwgQi48L2F1dGhvcj48YXV0aG9yPlBpY2tlciwg
Si48L2F1dGhvcj48L2F1dGhvcnM+PC9jb250cmlidXRvcnM+PGF1dGgtYWRkcmVzcz5MYWJvcmF0
b3J5IGZvciBNb2xlY3VsYXIgTWVkaWNpbmUsIDY1IExhbmRzZG93bmUgU3RyZWV0LCBDYW1icmlk
Z2UsIE1BIDAyMTM5LCBVU0EuPC9hdXRoLWFkZHJlc3M+PHRpdGxlcz48dGl0bGU+Q29tcG91bmQg
aGV0ZXJvenlnb3NpdHkgb2YgcHJlZGljdGVkIGxvc3Mtb2YtZnVuY3Rpb24gREVTIHZhcmlhbnRz
IGluIGEgZmFtaWx5IHdpdGggcmVjZXNzaXZlIGRlc21pbm9wYXRoeTwvdGl0bGU+PHNlY29uZGFy
eS10aXRsZT5CTUMgTWVkIEdlbmV0PC9zZWNvbmRhcnktdGl0bGU+PC90aXRsZXM+PHBlcmlvZGlj
YWw+PGZ1bGwtdGl0bGU+Qk1DIE1lZCBHZW5ldDwvZnVsbC10aXRsZT48L3BlcmlvZGljYWw+PHBh
Z2VzPjY4PC9wYWdlcz48dm9sdW1lPjE0PC92b2x1bWU+PGVkaXRpb24+MjAxMy8wNy8wMzwvZWRp
dGlvbj48a2V5d29yZHM+PGtleXdvcmQ+QWR1bHQ8L2tleXdvcmQ+PGtleXdvcmQ+QmFzZSBTZXF1
ZW5jZTwva2V5d29yZD48a2V5d29yZD5DYXJkaW9teW9wYXRoaWVzLypnZW5ldGljczwva2V5d29y
ZD48a2V5d29yZD5DYXJkaW9teW9wYXRoeSwgRGlsYXRlZC9nZW5ldGljczwva2V5d29yZD48a2V5
d29yZD5EZXNtaW4vKmdlbmV0aWNzPC9rZXl3b3JkPjxrZXl3b3JkPkZhbWlseTwva2V5d29yZD48
a2V5d29yZD5GZW1hbGU8L2tleXdvcmQ+PGtleXdvcmQ+KkdlbmV0aWMgUHJlZGlzcG9zaXRpb24g
dG8gRGlzZWFzZTwva2V5d29yZD48a2V5d29yZD5HZW5ldGljIFRlc3Rpbmc8L2tleXdvcmQ+PGtl
eXdvcmQ+R2VuZXRpYyBWYXJpYXRpb248L2tleXdvcmQ+PGtleXdvcmQ+R2Vub3R5cGU8L2tleXdv
cmQ+PGtleXdvcmQ+SGV0ZXJvenlnb3RlPC9rZXl3b3JkPjxrZXl3b3JkPkh1bWFuczwva2V5d29y
ZD48a2V5d29yZD5NYWxlPC9rZXl3b3JkPjxrZXl3b3JkPk11c2N1bGFyIER5c3Ryb3BoaWVzLypn
ZW5ldGljczwva2V5d29yZD48a2V5d29yZD5NdXRhdGlvbjwva2V5d29yZD48a2V5d29yZD5QZWRp
Z3JlZTwva2V5d29yZD48a2V5d29yZD5TZXF1ZW5jZSBBbGlnbm1lbnQ8L2tleXdvcmQ+PGtleXdv
cmQ+U2VxdWVuY2UgQW5hbHlzaXMsIEROQTwva2V5d29yZD48L2tleXdvcmRzPjxkYXRlcz48eWVh
cj4yMDEzPC95ZWFyPjwvZGF0ZXM+PGlzYm4+MTQ3MS0yMzUwIChFbGVjdHJvbmljKSYjeEQ7MTQ3
MS0yMzUwIChMaW5raW5nKTwvaXNibj48YWNjZXNzaW9uLW51bT4yMzgxNTcwOTwvYWNjZXNzaW9u
LW51bT48dXJscz48cmVsYXRlZC11cmxzPjx1cmw+aHR0cDovL3d3dy5uY2JpLm5sbS5uaWguZ292
L3B1Ym1lZC8yMzgxNTcwOTwvdXJsPjwvcmVsYXRlZC11cmxzPjwvdXJscz48Y3VzdG9tMj4zNzEx
ODg1PC9jdXN0b20yPjxlbGVjdHJvbmljLXJlc291cmNlLW51bT4xMC4xMTg2LzE0NzEtMjM1MC0x
NC02OCYjeEQ7MTQ3MS0yMzUwLTE0LTY4IFtwaWldPC9lbGVjdHJvbmljLXJlc291cmNlLW51bT48
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Ccm9kZWhsPC9BdXRob3I+PFllYXI+MjAxMjwvWWVhcj48
UmVjTnVtPjQ4OTg8L1JlY051bT48RGlzcGxheVRleHQ+KDUyLCA1Myk8L0Rpc3BsYXlUZXh0Pjxy
ZWNvcmQ+PHJlYy1udW1iZXI+NDg5ODwvcmVjLW51bWJlcj48Zm9yZWlnbi1rZXlzPjxrZXkgYXBw
PSJFTiIgZGItaWQ9IjlhdGZlYTB0OGE1MGVoZXp6dGk1emZkODJkZHN2ZjAyMnBycCI+NDg5ODwv
a2V5PjwvZm9yZWlnbi1rZXlzPjxyZWYtdHlwZSBuYW1lPSJKb3VybmFsIEFydGljbGUiPjE3PC9y
ZWYtdHlwZT48Y29udHJpYnV0b3JzPjxhdXRob3JzPjxhdXRob3I+QnJvZGVobCwgQS48L2F1dGhv
cj48YXV0aG9yPkhlZGRlLCBQLiBOLjwvYXV0aG9yPjxhdXRob3I+RGllZGluZywgTS48L2F1dGhv
cj48YXV0aG9yPkZhdGltYSwgQS48L2F1dGhvcj48YXV0aG9yPldhbGhvcm4sIFYuPC9hdXRob3I+
PGF1dGhvcj5HYXlkYSwgUy48L2F1dGhvcj48YXV0aG9yPlNhcmljLCBULjwvYXV0aG9yPjxhdXRo
b3I+S2xhdWtlLCBCLjwvYXV0aG9yPjxhdXRob3I+R3VtbWVydCwgSi48L2F1dGhvcj48YXV0aG9y
PkFuc2VsbWV0dGksIEQuPC9hdXRob3I+PGF1dGhvcj5IZWlsZW1hbm4sIE0uPC9hdXRob3I+PGF1
dGhvcj5OaWVuaGF1cywgRy4gVS48L2F1dGhvcj48YXV0aG9yPk1pbHRpbmcsIEguPC9hdXRob3I+
PC9hdXRob3JzPjwvY29udHJpYnV0b3JzPjxhdXRoLWFkZHJlc3M+RS4gJmFtcDsgSC4gS2xlc3Nt
YW5uIEluc3RpdHV0ZSBmb3IgQ2FyZGlvdmFzY3VsYXIgUmVzZWFyY2ggJmFtcDsgRGV2ZWxvcG1l
bnQsIFJ1aHItVW5pdmVyc2l0eSBCb2NodW0sIDMyNTQ1IEJhZCBPZXluaGF1c2VuLCBHZXJtYW55
LjwvYXV0aC1hZGRyZXNzPjx0aXRsZXM+PHRpdGxlPkR1YWwgY29sb3IgcGhvdG9hY3RpdmF0aW9u
IGxvY2FsaXphdGlvbiBtaWNyb3Njb3B5IG9mIGNhcmRpb215b3BhdGh5LWFzc29jaWF0ZWQgZGVz
bWluIG11dGFudHM8L3RpdGxlPjxzZWNvbmRhcnktdGl0bGU+SiBCaW9sIENoZW08L3NlY29uZGFy
eS10aXRsZT48L3RpdGxlcz48cGVyaW9kaWNhbD48ZnVsbC10aXRsZT5KIEJpb2wgQ2hlbTwvZnVs
bC10aXRsZT48L3BlcmlvZGljYWw+PHBhZ2VzPjE2MDQ3LTU3PC9wYWdlcz48dm9sdW1lPjI4Nzwv
dm9sdW1lPjxudW1iZXI+MTk8L251bWJlcj48ZWRpdGlvbj4yMDEyLzAzLzEwPC9lZGl0aW9uPjxr
ZXl3b3Jkcz48a2V5d29yZD5BbmltYWxzPC9rZXl3b3JkPjxrZXl3b3JkPkNhcmRpb215b3BhdGhp
ZXMvZ2VuZXRpY3MvbWV0YWJvbGlzbS9wYXRob2xvZ3k8L2tleXdvcmQ+PGtleXdvcmQ+Q2VsbCBM
aW5lPC9rZXl3b3JkPjxrZXl3b3JkPkNlbGwgTGluZSwgVHVtb3I8L2tleXdvcmQ+PGtleXdvcmQ+
RGVzbWluL2dlbmV0aWNzLyptZXRhYm9saXNtPC9rZXl3b3JkPjxrZXl3b3JkPkZsdW9yZXNjZW5j
ZSBSZXNvbmFuY2UgRW5lcmd5IFRyYW5zZmVyPC9rZXl3b3JkPjxrZXl3b3JkPkh1bWFuczwva2V5
d29yZD48a2V5d29yZD5JbW11bm9ibG90dGluZzwva2V5d29yZD48a2V5d29yZD5JbnRlcm1lZGlh
dGUgRmlsYW1lbnRzL21ldGFib2xpc208L2tleXdvcmQ+PGtleXdvcmQ+THVtaW5lc2NlbnQgTWVh
c3VyZW1lbnRzLyppbnN0cnVtZW50YXRpb24vbWV0aG9kczwva2V5d29yZD48a2V5d29yZD5MdW1p
bmVzY2VudCBQcm90ZWlucy9nZW5ldGljcy8qbWV0YWJvbGlzbTwva2V5d29yZD48a2V5d29yZD5N
aWNyb3Njb3B5L21ldGhvZHM8L2tleXdvcmQ+PGtleXdvcmQ+TWljcm9zY29weSwgQXRvbWljIEZv
cmNlPC9rZXl3b3JkPjxrZXl3b3JkPk1pY3Jvc2NvcHksIEZsdW9yZXNjZW5jZTwva2V5d29yZD48
a2V5d29yZD5NdXRhbnQgUHJvdGVpbnMvZ2VuZXRpY3MvKm1ldGFib2xpc208L2tleXdvcmQ+PGtl
eXdvcmQ+TXV0YXRpb248L2tleXdvcmQ+PGtleXdvcmQ+UHJvdGVpbiBCaW5kaW5nPC9rZXl3b3Jk
PjxrZXl3b3JkPlRyYW5zZmVjdGlvbjwva2V5d29yZD48L2tleXdvcmRzPjxkYXRlcz48eWVhcj4y
MDEyPC95ZWFyPjxwdWItZGF0ZXM+PGRhdGU+TWF5IDQ8L2RhdGU+PC9wdWItZGF0ZXM+PC9kYXRl
cz48aXNibj4xMDgzLTM1MVggKEVsZWN0cm9uaWMpJiN4RDswMDIxLTkyNTggKExpbmtpbmcpPC9p
c2JuPjxhY2Nlc3Npb24tbnVtPjIyNDAzNDAwPC9hY2Nlc3Npb24tbnVtPjx1cmxzPjxyZWxhdGVk
LXVybHM+PHVybD5odHRwOi8vd3d3Lm5jYmkubmxtLm5paC5nb3YvcHVibWVkLzIyNDAzNDAwPC91
cmw+PC9yZWxhdGVkLXVybHM+PC91cmxzPjxjdXN0b20yPjMzNDYxMDQ8L2N1c3RvbTI+PGVsZWN0
cm9uaWMtcmVzb3VyY2UtbnVtPjEwLjEwNzQvamJjLk0xMTEuMzEzODQxJiN4RDtNMTExLjMxMzg0
MSBbcGlpXTwvZWxlY3Ryb25pYy1yZXNvdXJjZS1udW0+PGxhbmd1YWdlPmVuZzwvbGFuZ3VhZ2U+
PC9yZWNvcmQ+PC9DaXRlPjxDaXRlPjxBdXRob3I+TWNMYXVnaGxpbjwvQXV0aG9yPjxZZWFyPjIw
MTM8L1llYXI+PFJlY051bT45NTM2PC9SZWNOdW0+PHJlY29yZD48cmVjLW51bWJlcj45NTM2PC9y
ZWMtbnVtYmVyPjxmb3JlaWduLWtleXM+PGtleSBhcHA9IkVOIiBkYi1pZD0iOWF0ZmVhMHQ4YTUw
ZWhlenp0aTV6ZmQ4MmRkc3ZmMDIycHJwIj45NTM2PC9rZXk+PC9mb3JlaWduLWtleXM+PHJlZi10
eXBlIG5hbWU9IkpvdXJuYWwgQXJ0aWNsZSI+MTc8L3JlZi10eXBlPjxjb250cmlidXRvcnM+PGF1
dGhvcnM+PGF1dGhvcj5NY0xhdWdobGluLCBILiBNLjwvYXV0aG9yPjxhdXRob3I+S2VsbHksIE0u
IEEuPC9hdXRob3I+PGF1dGhvcj5IYXdsZXksIFAuIFAuPC9hdXRob3I+PGF1dGhvcj5EYXJyYXMs
IEIuIFQuPC9hdXRob3I+PGF1dGhvcj5GdW5rZSwgQi48L2F1dGhvcj48YXV0aG9yPlBpY2tlciwg
Si48L2F1dGhvcj48L2F1dGhvcnM+PC9jb250cmlidXRvcnM+PGF1dGgtYWRkcmVzcz5MYWJvcmF0
b3J5IGZvciBNb2xlY3VsYXIgTWVkaWNpbmUsIDY1IExhbmRzZG93bmUgU3RyZWV0LCBDYW1icmlk
Z2UsIE1BIDAyMTM5LCBVU0EuPC9hdXRoLWFkZHJlc3M+PHRpdGxlcz48dGl0bGU+Q29tcG91bmQg
aGV0ZXJvenlnb3NpdHkgb2YgcHJlZGljdGVkIGxvc3Mtb2YtZnVuY3Rpb24gREVTIHZhcmlhbnRz
IGluIGEgZmFtaWx5IHdpdGggcmVjZXNzaXZlIGRlc21pbm9wYXRoeTwvdGl0bGU+PHNlY29uZGFy
eS10aXRsZT5CTUMgTWVkIEdlbmV0PC9zZWNvbmRhcnktdGl0bGU+PC90aXRsZXM+PHBlcmlvZGlj
YWw+PGZ1bGwtdGl0bGU+Qk1DIE1lZCBHZW5ldDwvZnVsbC10aXRsZT48L3BlcmlvZGljYWw+PHBh
Z2VzPjY4PC9wYWdlcz48dm9sdW1lPjE0PC92b2x1bWU+PGVkaXRpb24+MjAxMy8wNy8wMzwvZWRp
dGlvbj48a2V5d29yZHM+PGtleXdvcmQ+QWR1bHQ8L2tleXdvcmQ+PGtleXdvcmQ+QmFzZSBTZXF1
ZW5jZTwva2V5d29yZD48a2V5d29yZD5DYXJkaW9teW9wYXRoaWVzLypnZW5ldGljczwva2V5d29y
ZD48a2V5d29yZD5DYXJkaW9teW9wYXRoeSwgRGlsYXRlZC9nZW5ldGljczwva2V5d29yZD48a2V5
d29yZD5EZXNtaW4vKmdlbmV0aWNzPC9rZXl3b3JkPjxrZXl3b3JkPkZhbWlseTwva2V5d29yZD48
a2V5d29yZD5GZW1hbGU8L2tleXdvcmQ+PGtleXdvcmQ+KkdlbmV0aWMgUHJlZGlzcG9zaXRpb24g
dG8gRGlzZWFzZTwva2V5d29yZD48a2V5d29yZD5HZW5ldGljIFRlc3Rpbmc8L2tleXdvcmQ+PGtl
eXdvcmQ+R2VuZXRpYyBWYXJpYXRpb248L2tleXdvcmQ+PGtleXdvcmQ+R2Vub3R5cGU8L2tleXdv
cmQ+PGtleXdvcmQ+SGV0ZXJvenlnb3RlPC9rZXl3b3JkPjxrZXl3b3JkPkh1bWFuczwva2V5d29y
ZD48a2V5d29yZD5NYWxlPC9rZXl3b3JkPjxrZXl3b3JkPk11c2N1bGFyIER5c3Ryb3BoaWVzLypn
ZW5ldGljczwva2V5d29yZD48a2V5d29yZD5NdXRhdGlvbjwva2V5d29yZD48a2V5d29yZD5QZWRp
Z3JlZTwva2V5d29yZD48a2V5d29yZD5TZXF1ZW5jZSBBbGlnbm1lbnQ8L2tleXdvcmQ+PGtleXdv
cmQ+U2VxdWVuY2UgQW5hbHlzaXMsIEROQTwva2V5d29yZD48L2tleXdvcmRzPjxkYXRlcz48eWVh
cj4yMDEzPC95ZWFyPjwvZGF0ZXM+PGlzYm4+MTQ3MS0yMzUwIChFbGVjdHJvbmljKSYjeEQ7MTQ3
MS0yMzUwIChMaW5raW5nKTwvaXNibj48YWNjZXNzaW9uLW51bT4yMzgxNTcwOTwvYWNjZXNzaW9u
LW51bT48dXJscz48cmVsYXRlZC11cmxzPjx1cmw+aHR0cDovL3d3dy5uY2JpLm5sbS5uaWguZ292
L3B1Ym1lZC8yMzgxNTcwOTwvdXJsPjwvcmVsYXRlZC11cmxzPjwvdXJscz48Y3VzdG9tMj4zNzEx
ODg1PC9jdXN0b20yPjxlbGVjdHJvbmljLXJlc291cmNlLW51bT4xMC4xMTg2LzE0NzEtMjM1MC0x
NC02OCYjeEQ7MTQ3MS0yMzUwLTE0LTY4IFtwaWldPC9lbGVjdHJvbmljLXJlc291cmNlLW51bT48
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(</w:t>
            </w:r>
            <w:hyperlink w:anchor="_ENREF_52" w:tooltip="Brodehl, 2012 #4898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5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 xml:space="preserve">, </w:t>
            </w:r>
            <w:hyperlink w:anchor="_ENREF_53" w:tooltip="McLaughlin, 2013 #9536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5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86637T&gt;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sn28879Lys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83062C&gt;T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rg27688Cys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SP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3551G&gt;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rg1184Gln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6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11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407T&gt;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Leu136Pro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12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NNT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644G&gt;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rg215Lys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52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lastRenderedPageBreak/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2438_12448     del1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Ser414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hr</w:t>
            </w: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s*20</w:t>
            </w: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DE"/>
              </w:rPr>
              <w:t>5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Sb2JlcnRzPC9BdXRob3I+PFllYXI+MjAxNTwvWWVhcj48
UmVjTnVtPjc4NDA8L1JlY051bT48RGlzcGxheVRleHQ+KDE4LCAxOSk8L0Rpc3BsYXlUZXh0Pjxy
ZWNvcmQ+PHJlYy1udW1iZXI+Nzg0MDwvcmVjLW51bWJlcj48Zm9yZWlnbi1rZXlzPjxrZXkgYXBw
PSJFTiIgZGItaWQ9IjlhdGZlYTB0OGE1MGVoZXp6dGk1emZkODJkZHN2ZjAyMnBycCI+Nzg0MDwv
a2V5PjwvZm9yZWlnbi1rZXlzPjxyZWYtdHlwZSBuYW1lPSJKb3VybmFsIEFydGljbGUiPjE3PC9y
ZWYtdHlwZT48Y29udHJpYnV0b3JzPjxhdXRob3JzPjxhdXRob3I+Um9iZXJ0cywgQS4gTS48L2F1
dGhvcj48YXV0aG9yPldhcmUsIEouIFMuPC9hdXRob3I+PGF1dGhvcj5IZXJtYW4sIEQuIFMuPC9h
dXRob3I+PGF1dGhvcj5TY2hhZmVyLCBTLjwvYXV0aG9yPjxhdXRob3I+QmFrc2ksIEouPC9hdXRo
b3I+PGF1dGhvcj5CaWNrLCBBLiBHLjwvYXV0aG9yPjxhdXRob3I+QnVjaGFuLCBSLiBKLjwvYXV0
aG9yPjxhdXRob3I+V2Fsc2gsIFIuPC9hdXRob3I+PGF1dGhvcj5Kb2huLCBTLjwvYXV0aG9yPjxh
dXRob3I+V2lsa2luc29uLCBTLjwvYXV0aG9yPjxhdXRob3I+TWF6emFyb3R0bywgRi48L2F1dGhv
cj48YXV0aG9yPkZlbGtpbiwgTC4gRS48L2F1dGhvcj48YXV0aG9yPkdvbmcsIFMuPC9hdXRob3I+
PGF1dGhvcj5NYWNBcnRodXIsIEouIEEuPC9hdXRob3I+PGF1dGhvcj5DdW5uaW5naGFtLCBGLjwv
YXV0aG9yPjxhdXRob3I+Rmxhbm5pY2ssIEouPC9hdXRob3I+PGF1dGhvcj5HYWJyaWVsLCBTLiBC
LjwvYXV0aG9yPjxhdXRob3I+QWx0c2h1bGVyLCBELiBNLjwvYXV0aG9yPjxhdXRob3I+TWFjZG9u
YWxkLCBQLiBTLjwvYXV0aG9yPjxhdXRob3I+SGVpbmlnLCBNLjwvYXV0aG9yPjxhdXRob3I+S2Vv
Z2gsIEEuIE0uPC9hdXRob3I+PGF1dGhvcj5IYXl3YXJkLCBDLiBTLjwvYXV0aG9yPjxhdXRob3I+
QmFubmVyLCBOLiBSLjwvYXV0aG9yPjxhdXRob3I+UGVubmVsbCwgRC4gSi48L2F1dGhvcj48YXV0
aG9yPk8mYXBvcztSZWdhbiwgRC4gUC48L2F1dGhvcj48YXV0aG9yPlNhbiwgVC4gUi48L2F1dGhv
cj48YXV0aG9yPmRlIE1hcnZhbywgQS48L2F1dGhvcj48YXV0aG9yPkRhd2VzLCBULiBKLjwvYXV0
aG9yPjxhdXRob3I+R3VsYXRpLCBBLjwvYXV0aG9yPjxhdXRob3I+Qmlya3MsIEUuIEouPC9hdXRo
b3I+PGF1dGhvcj5ZYWNvdWIsIE0uIEguPC9hdXRob3I+PGF1dGhvcj5SYWRrZSwgTS48L2F1dGhv
cj48YXV0aG9yPkdvdHRoYXJkdCwgTS48L2F1dGhvcj48YXV0aG9yPldpbHNvbiwgSi4gRy48L2F1
dGhvcj48YXV0aG9yPk8mYXBvcztEb25uZWxsLCBDLiBKLjwvYXV0aG9yPjxhdXRob3I+UHJhc2Fk
LCBTLiBLLjwvYXV0aG9yPjxhdXRob3I+QmFydG9uLCBQLiBKLjwvYXV0aG9yPjxhdXRob3I+RmF0
a2luLCBELjwvYXV0aG9yPjxhdXRob3I+SHVibmVyLCBOLjwvYXV0aG9yPjxhdXRob3I+U2VpZG1h
biwgSi4gRy48L2F1dGhvcj48YXV0aG9yPlNlaWRtYW4sIEMuIEUuPC9hdXRob3I+PGF1dGhvcj5D
b29rLCBTLiBBLjwvYXV0aG9yPjwvYXV0aG9ycz48L2NvbnRyaWJ1dG9ycz48YXV0aC1hZGRyZXNz
PkNsaW5pY2FsIFNjaWVuY2VzIENlbnRyZSwgTWVkaWNhbCBSZXNlYXJjaCBDb3VuY2lsIChNUkMp
LCBJbXBlcmlhbCBDb2xsZWdlIExvbmRvbiwgTG9uZG9uIFcxMiAwTk4sIFVLLiBOYXRpb25hbCBJ
bnN0aXR1dGUgZm9yIEhlYWx0aCBSZXNlYXJjaCAoTklIUikgQ2FyZGlvdmFzY3VsYXIgQmlvbWVk
aWNhbCBSZXNlYXJjaCBVbml0IGF0IFJveWFsIEJyb21wdG9uICZhbXA7IEhhcmVmaWVsZCBOYXRp
b25hbCBIZWFsdGggU2VydmljZSAoTkhTKSBGb3VuZGF0aW9uIFRydXN0IGFuZCBJbXBlcmlhbCBD
b2xsZWdlIExvbmRvbiwgTG9uZG9uIFNXMyA2TlAsIFVLLiYjeEQ7TmF0aW9uYWwgSW5zdGl0dXRl
IGZvciBIZWFsdGggUmVzZWFyY2ggKE5JSFIpIENhcmRpb3Zhc2N1bGFyIEJpb21lZGljYWwgUmVz
ZWFyY2ggVW5pdCBhdCBSb3lhbCBCcm9tcHRvbiAmYW1wOyBIYXJlZmllbGQgTmF0aW9uYWwgSGVh
bHRoIFNlcnZpY2UgKE5IUykgRm91bmRhdGlvbiBUcnVzdCBhbmQgSW1wZXJpYWwgQ29sbGVnZSBM
b25kb24sIExvbmRvbiBTVzMgNk5QLCBVSy4gTmF0aW9uYWwgSGVhcnQgJmFtcDsgTHVuZyBJbnN0
aXR1dGUsIEltcGVyaWFsIENvbGxlZ2UgTG9uZG9uLCBMb25kb24gU1czIDZOUCwgVUsuIERlcGFy
dG1lbnQgb2YgR2VuZXRpY3MsIEhhcnZhcmQgTWVkaWNhbCBTY2hvb2wsIEJvc3RvbiwgTUEgMDIx
MTUsIFVTQS4gQnJvYWQgSW5zdGl0dXRlIG9mIEhhcnZhcmQgYW5kIE1hc3NhY2h1c2V0dHMgSW5z
dGl0dXRlIG9mIFRlY2hub2xvZ3ksIENhbWJyaWRnZSwgTUEgMDIxNDIsIFVTQS4mI3hEO0RlcGFy
dG1lbnQgb2YgR2VuZXRpY3MsIEhhcnZhcmQgTWVkaWNhbCBTY2hvb2wsIEJvc3RvbiwgTUEgMDIx
MTUsIFVTQS4gQnJvYWQgSW5zdGl0dXRlIG9mIEhhcnZhcmQgYW5kIE1hc3NhY2h1c2V0dHMgSW5z
dGl0dXRlIG9mIFRlY2hub2xvZ3ksIENhbWJyaWRnZSwgTUEgMDIxNDIsIFVTQS4gRGVwYXJ0bWVu
dCBvZiBMYWJvcmF0b3J5IE1lZGljaW5lLCBVbml2ZXJzaXR5IG9mIFdhc2hpbmd0b24sIFNlYXR0
bGUsIFdBIDk4MTk1LCBVU0EuJiN4RDtDYXJkaW92YXNjdWxhciBhbmQgTWV0YWJvbGljIFNjaWVu
Y2VzLCBNYXggRGVsYnJ1Y2sgQ2VudGVyIGZvciBNb2xlY3VsYXIgTWVkaWNpbmUsIDEzMTI1IEJl
cmxpbiwgR2VybWFueS4mI3hEO05hdGlvbmFsIEluc3RpdHV0ZSBmb3IgSGVhbHRoIFJlc2VhcmNo
IChOSUhSKSBDYXJkaW92YXNjdWxhciBCaW9tZWRpY2FsIFJlc2VhcmNoIFVuaXQgYXQgUm95YWwg
QnJvbXB0b24gJmFtcDsgSGFyZWZpZWxkIE5hdGlvbmFsIEhlYWx0aCBTZXJ2aWNlIChOSFMpIEZv
dW5kYXRpb24gVHJ1c3QgYW5kIEltcGVyaWFsIENvbGxlZ2UgTG9uZG9uLCBMb25kb24gU1czIDZO
UCwgVUsuJiN4RDtEZXBhcnRtZW50IG9mIEdlbmV0aWNzLCBIYXJ2YXJkIE1lZGljYWwgU2Nob29s
LCBCb3N0b24sIE1BIDAyMTE1LCBVU0EuIEJyb2FkIEluc3RpdHV0ZSBvZiBIYXJ2YXJkIGFuZCBN
YXNzYWNodXNldHRzIEluc3RpdHV0ZSBvZiBUZWNobm9sb2d5LCBDYW1icmlkZ2UsIE1BIDAyMTQy
LCBVU0EuJiN4RDtOYXRpb25hbCBJbnN0aXR1dGUgZm9yIEhlYWx0aCBSZXNlYXJjaCAoTklIUikg
Q2FyZGlvdmFzY3VsYXIgQmlvbWVkaWNhbCBSZXNlYXJjaCBVbml0IGF0IFJveWFsIEJyb21wdG9u
ICZhbXA7IEhhcmVmaWVsZCBOYXRpb25hbCBIZWFsdGggU2VydmljZSAoTkhTKSBGb3VuZGF0aW9u
IFRydXN0IGFuZCBJbXBlcmlhbCBDb2xsZWdlIExvbmRvbiwgTG9uZG9uIFNXMyA2TlAsIFVLLiBO
YXRpb25hbCBIZWFydCAmYW1wOyBMdW5nIEluc3RpdHV0ZSwgSW1wZXJpYWwgQ29sbGVnZSBMb25k
b24sIExvbmRvbiBTVzMgNk5QLCBVSy4mI3hEO0V1cm9wZWFuIE1vbGVjdWxhciBCaW9sb2d5IExh
Ym9yYXRvcnksIEV1cm9wZWFuIEJpb2luZm9ybWF0aWNzIEluc3RpdHV0ZSwgV2VsbGNvbWUgVHJ1
c3QgR2Vub21lIENhbXB1cywgSGlueHRvbiBDQjEwIDFTRCwgVUsuJiN4RDtCcm9hZCBJbnN0aXR1
dGUgb2YgSGFydmFyZCBhbmQgTWFzc2FjaHVzZXR0cyBJbnN0aXR1dGUgb2YgVGVjaG5vbG9neSwg
Q2FtYnJpZGdlLCBNQSAwMjE0MiwgVVNBLiBEZXBhcnRtZW50IG9mIE1vbGVjdWxhciBCaW9sb2d5
LCBNYXNzYWNodXNldHRzIEdlbmVyYWwgSG9zcGl0YWwsIEJvc3RvbiwgTUEgMDIxMTQsIFVTQS4m
I3hEO0Jyb2FkIEluc3RpdHV0ZSBvZiBIYXJ2YXJkIGFuZCBNYXNzYWNodXNldHRzIEluc3RpdHV0
ZSBvZiBUZWNobm9sb2d5LCBDYW1icmlkZ2UsIE1BIDAyMTQyLCBVU0EuJiN4RDtCcm9hZCBJbnN0
aXR1dGUgb2YgSGFydmFyZCBhbmQgTWFzc2FjaHVzZXR0cyBJbnN0aXR1dGUgb2YgVGVjaG5vbG9n
eSwgQ2FtYnJpZGdlLCBNQSAwMjE0MiwgVVNBLiBDZW50ZXIgZm9yIEh1bWFuIEdlbmV0aWMgUmVz
ZWFyY2gsIE1hc3NhY2h1c2V0dHMgR2VuZXJhbCBIb3NwaXRhbCwgQm9zdG9uLCBNQSAwMjExNCwg
VVNBLiYjeEQ7Q2FyZGlvbG9neSBEZXBhcnRtZW50LCBTdCBWaW5jZW50JmFwb3M7cyBIb3NwaXRh
bCwgRGFybGluZ2h1cnN0LCBOZXcgU291dGggV2FsZXMgMjAxMCwgQXVzdHJhbGlhLiBWaWN0b3Ig
Q2hhbmcgQ2FyZGlhYyBSZXNlYXJjaCBJbnN0aXR1dGUsIERhcmxpbmdodXJzdCwgTmV3IFNvdXRo
IFdhbGVzIDIwMTAsIEF1c3RyYWxpYS4gRmFjdWx0eSBvZiBNZWRpY2luZSwgVW5pdmVyc2l0eSBv
ZiBOZXcgU291dGggV2FsZXMsIEtlbnNpbmd0b24sIE5ldyBTb3V0aCBXYWxlcyAyMDUyLCBBdXN0
cmFsaWEuJiN4RDtOYXRpb25hbCBIZWFydCAmYW1wOyBMdW5nIEluc3RpdHV0ZSwgSW1wZXJpYWwg
Q29sbGVnZSBMb25kb24sIExvbmRvbiBTVzMgNk5QLCBVSy4gUm95YWwgQnJvbXB0b24gJmFtcDsg
SGFyZWZpZWxkIE5IUyBGb3VuZGF0aW9uIFRydXN0LCBIYXJlZmllbGQgSG9zcGl0YWwsIEhpbGwg
RW5kIFJvYWQsIEhhcmVmaWVsZCwgTWlkZGxlc2V4IFVCOSA2SkgsIFVLLiYjeEQ7Q2xpbmljYWwg
U2NpZW5jZXMgQ2VudHJlLCBNZWRpY2FsIFJlc2VhcmNoIENvdW5jaWwgKE1SQyksIEltcGVyaWFs
IENvbGxlZ2UgTG9uZG9uLCBMb25kb24gVzEyIDBOTiwgVUsuJiN4RDtOYXRpb25hbCBIZWFydCBD
ZW50cmUgU2luZ2Fwb3JlLCBTaW5nYXBvcmUgMTY5NjA5LCBTaW5nYXBvcmUuJiN4RDtOYXRpb25h
bCBIZWFydCAmYW1wOyBMdW5nIEluc3RpdHV0ZSwgSW1wZXJpYWwgQ29sbGVnZSBMb25kb24sIExv
bmRvbiBTVzMgNk5QLCBVSy4gRGVwYXJ0bWVudCBvZiBNZWRpY2luZSwgVW5pdmVyc2l0eSBvZiBM
b3Vpc3ZpbGxlIGFuZCBKZXdpc2ggSG9zcGl0YWwsIExvdWlzdmlsbGUsIEtZIDQwMjAyLCBVU0Eu
JiN4RDtOYXRpb25hbCBIZWFydCAmYW1wOyBMdW5nIEluc3RpdHV0ZSwgSW1wZXJpYWwgQ29sbGVn
ZSBMb25kb24sIExvbmRvbiBTVzMgNk5QLCBVSy4mI3hEO05ldXJvbXVzY3VsYXIgYW5kIENhcmRp
b3Zhc2N1bGFyIENlbGwgQmlvbG9neSwgTWF4IERlbGJydWNrIENlbnRlciBmb3IgTW9sZWN1bGFy
IE1lZGljaW5lLCAxMzA5MiBCZXJsaW4sIEdlcm1hbnkuJiN4RDtOZXVyb211c2N1bGFyIGFuZCBD
YXJkaW92YXNjdWxhciBDZWxsIEJpb2xvZ3ksIE1heCBEZWxicnVjayBDZW50ZXIgZm9yIE1vbGVj
dWxhciBNZWRpY2luZSwgMTMwOTIgQmVybGluLCBHZXJtYW55LiBHZXJtYW4gQ2VudHJlIGZvciBD
YXJkaW92YXNjdWxhciBSZXNlYXJjaCwgMTMzNDcgQmVybGluLCBHZXJtYW55LiYjeEQ7RGVwYXJ0
bWVudCBvZiBQaHlzaW9sb2d5IGFuZCBCaW9waHlzaWNzLCBVbml2ZXJzaXR5IG9mIE1pc3Npc3Np
cHBpIE1lZGljYWwgQ2VudGVyLCBKYWNrc29uLCBNUyAzOTIxNiwgVVNBLiYjeEQ7TmF0aW9uYWwg
SGVhcnQsIEx1bmcsIGFuZCBCbG9vZCBJbnN0aXR1dGUmYXBvcztzIEZyYW1pbmdoYW0gSGVhcnQg
U3R1ZHksIEZyYW1pbmdoYW0sIE1BIDAxNzAyLCBVU0EuIERpdmlzaW9uIG9mIEludHJhbXVyYWwg
UmVzZWFyY2gsIE5hdGlvbmFsIEhlYXJ0LCBMdW5nLCBhbmQgQmxvb2QgSW5zdGl0dXRlLCBCZXRo
ZXNkYSwgTUQgMjA4OTIsIFVTQS4mI3hEO0NhcmRpb3Zhc2N1bGFyIGFuZCBNZXRhYm9saWMgU2Np
ZW5jZXMsIE1heCBEZWxicnVjayBDZW50ZXIgZm9yIE1vbGVjdWxhciBNZWRpY2luZSwgMTMxMjUg
QmVybGluLCBHZXJtYW55LiBHZXJtYW4gQ2VudHJlIGZvciBDYXJkaW92YXNjdWxhciBSZXNlYXJj
aCwgMTMzNDcgQmVybGluLCBHZXJtYW55LiBDaGFyaXRlLVVuaXZlcnNpdGF0c21lZGl6aW4sIDEw
MTE3IEJlcmxpbiwgR2VybWFueS4mI3hEO0RlcGFydG1lbnQgb2YgR2VuZXRpY3MsIEhhcnZhcmQg
TWVkaWNhbCBTY2hvb2wsIEJvc3RvbiwgTUEgMDIxMTUsIFVTQS4mI3hEO0RlcGFydG1lbnQgb2Yg
R2VuZXRpY3MsIEhhcnZhcmQgTWVkaWNhbCBTY2hvb2wsIEJvc3RvbiwgTUEgMDIxMTUsIFVTQS4g
QnJvYWQgSW5zdGl0dXRlIG9mIEhhcnZhcmQgYW5kIE1hc3NhY2h1c2V0dHMgSW5zdGl0dXRlIG9m
IFRlY2hub2xvZ3ksIENhbWJyaWRnZSwgTUEgMDIxNDIsIFVTQS4gQ2FyZGlvdmFzY3VsYXIgRGl2
aXNpb24sIEJyaWdoYW0gYW5kIFdvbWVuJmFwb3M7cyBIb3NwaXRhbCwgQm9zdG9uLCBNQSAwMjEx
NSwgVVNBLiBIb3dhcmQgSHVnaGVzIE1lZGljYWwgSW5zdGl0dXRlLCBDaGV2eSBDaGFzZSwgTUQg
MjA4MTUsIFVTQS4gc3R1YXJ0LmNvb2tAbmhjcy5jb20uc2cgY3NlaWRtYW5AZ2VuZXRpY3MubWVk
LmhhcnZhcmQuZWR1LiYjeEQ7Q2xpbmljYWwgU2NpZW5jZXMgQ2VudHJlLCBNZWRpY2FsIFJlc2Vh
cmNoIENvdW5jaWwgKE1SQyksIEltcGVyaWFsIENvbGxlZ2UgTG9uZG9uLCBMb25kb24gVzEyIDBO
TiwgVUsuIE5hdGlvbmFsIEhlYXJ0ICZhbXA7IEx1bmcgSW5zdGl0dXRlLCBJbXBlcmlhbCBDb2xs
ZWdlIExvbmRvbiwgTG9uZG9uIFNXMyA2TlAsIFVLLiBOYXRpb25hbCBIZWFydCBDZW50cmUgU2lu
Z2Fwb3JlLCBTaW5nYXBvcmUgMTY5NjA5LCBTaW5nYXBvcmUuIER1a2UtTmF0aW9uYWwgVW5pdmVy
c2l0eSBvZiBTaW5nYXBvcmUsIFNpbmdhcG9yZSAxNjk4NTcsIFNpbmdhcG9yZS4gc3R1YXJ0LmNv
b2tAbmhjcy5jb20uc2cgY3NlaWRtYW5AZ2VuZXRpY3MubWVkLmhhcnZhcmQuZWR1LjwvYXV0aC1h
ZGRyZXNzPjx0aXRsZXM+PHRpdGxlPkludGVncmF0ZWQgYWxsZWxpYywgdHJhbnNjcmlwdGlvbmFs
LCBhbmQgcGhlbm9taWMgZGlzc2VjdGlvbiBvZiB0aGUgY2FyZGlhYyBlZmZlY3RzIG9mIHRpdGlu
IHRydW5jYXRpb25zIGluIGhlYWx0aCBhbmQgZGlzZWFzZTwvdGl0bGU+PHNlY29uZGFyeS10aXRs
ZT5TY2kgVHJhbnNsIE1lZDwvc2Vjb25kYXJ5LXRpdGxlPjwvdGl0bGVzPjxwZXJpb2RpY2FsPjxm
dWxsLXRpdGxlPlNjaSBUcmFuc2wgTWVkPC9mdWxsLXRpdGxlPjwvcGVyaW9kaWNhbD48cGFnZXM+
MjcwcmE2PC9wYWdlcz48dm9sdW1lPjc8L3ZvbHVtZT48bnVtYmVyPjI3MDwvbnVtYmVyPjxlZGl0
aW9uPjIwMTUvMDEvMTY8L2VkaXRpb24+PGRhdGVzPjx5ZWFyPjIwMTU8L3llYXI+PHB1Yi1kYXRl
cz48ZGF0ZT5KYW4gMTQ8L2RhdGU+PC9wdWItZGF0ZXM+PC9kYXRlcz48aXNibj4xOTQ2LTYyNDIg
KEVsZWN0cm9uaWMpJiN4RDsxOTQ2LTYyMzQgKExpbmtpbmcpPC9pc2JuPjxhY2Nlc3Npb24tbnVt
PjI1NTg5NjMyPC9hY2Nlc3Npb24tbnVtPjx1cmxzPjxyZWxhdGVkLXVybHM+PHVybD5odHRwOi8v
d3d3Lm5jYmkubmxtLm5paC5nb3YvcHVibWVkLzI1NTg5NjMyPC91cmw+PC9yZWxhdGVkLXVybHM+
PC91cmxzPjxlbGVjdHJvbmljLXJlc291cmNlLW51bT4xMC4xMTI2L3NjaXRyYW5zbG1lZC4zMDEw
MTM0JiN4RDs3LzI3MC8yNzByYTYgW3BpaV08L2VsZWN0cm9uaWMtcmVzb3VyY2UtbnVtPjxsYW5n
dWFnZT5lbmc8L2xhbmd1YWdlPjwvcmVjb3JkPjwvQ2l0ZT48Q2l0ZT48QXV0aG9yPkhlcm1hbjwv
QXV0aG9yPjxZZWFyPjIwMTI8L1llYXI+PFJlY051bT40NjgzPC9SZWNOdW0+PHJlY29yZD48cmVj
LW51bWJlcj40NjgzPC9yZWMtbnVtYmVyPjxmb3JlaWduLWtleXM+PGtleSBhcHA9IkVOIiBkYi1p
ZD0iOWF0ZmVhMHQ4YTUwZWhlenp0aTV6ZmQ4MmRkc3ZmMDIycHJwIj40Njgz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wvdGl0bGVzPjxwZXJpb2RpY2Fs
PjxmdWxsLXRpdGxlPk4gRW5nbCBKIE1lZDwvZnVsbC10aXRsZT48L3BlcmlvZGljYWw+PHBhZ2Vz
PjYxOS0yODwvcGFnZXM+PHZvbHVtZT4zNjY8L3ZvbHVtZT48bnVtYmVyPjc8L251bWJlcj48ZWRp
dGlvbj4yMDEyLzAyLzE4PC9lZGl0aW9uPjxrZXl3b3Jkcz48a2V5d29yZD5BZHVsdDwva2V5d29y
ZD48a2V5d29yZD5DYXJkaW9teW9wYXRoeSwgRGlsYXRlZC8qZ2VuZXRpY3MvcGF0aG9sb2d5PC9r
ZXl3b3JkPjxrZXl3b3JkPkZlbWFsZTwva2V5d29yZD48a2V5d29yZD5HZW5vdHlwaW5nIFRlY2hu
aXF1ZXM8L2tleXdvcmQ+PGtleXdvcmQ+SHVtYW5zPC9rZXl3b3JkPjxrZXl3b3JkPk1hbGU8L2tl
eXdvcmQ+PGtleXdvcmQ+TWlkZGxlIEFnZWQ8L2tleXdvcmQ+PGtleXdvcmQ+TXVzY2xlIFByb3Rl
aW5zLypnZW5ldGljczwva2V5d29yZD48a2V5d29yZD4qTXV0YXRpb248L2tleXdvcmQ+PGtleXdv
cmQ+TXlvY2FyZGl1bS9wYXRob2xvZ3k8L2tleXdvcmQ+PGtleXdvcmQ+UHJvdGVpbiBLaW5hc2Vz
LypnZW5ldGljczwva2V5d29yZD48a2V5d29yZD5TZXF1ZW5jZSBBbmFseXNpcywgRE5BL21ldGhv
ZHM8L2tleXdvcmQ+PGtleXdvcmQ+U2VxdWVuY2UgRGVsZXRpb248L2tleXdvcmQ+PC9rZXl3b3Jk
cz48ZGF0ZXM+PHllYXI+MjAxMjwveWVhcj48cHViLWRhdGVzPjxkYXRlPkZlYiAxNjwvZGF0ZT48
L3B1Yi1kYXRlcz48L2RhdGVzPjxpc2JuPjE1MzMtNDQwNiAoRWxlY3Ryb25pYykmI3hEOzAwMjgt
NDc5MyAoTGlua2luZyk8L2lzYm4+PGFjY2Vzc2lvbi1udW0+MjIzMzU3Mzk8L2FjY2Vzc2lvbi1u
dW0+PHVybHM+PHJlbGF0ZWQtdXJscz48dXJsPmh0dHA6Ly93d3cubmNiaS5ubG0ubmloLmdvdi9w
dWJtZWQvMjIzMzU3Mzk8L3VybD48L3JlbGF0ZWQtdXJscz48L3VybHM+PGN1c3RvbTI+MzY2MDAz
MTwvY3VzdG9tMj48ZWxlY3Ryb25pYy1yZXNvdXJjZS1udW0+MTAuMTA1Ni9ORUpNb2ExMTEwMTg2
PC9lbGVjdHJvbmljLXJlc291cmNlLW51bT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Sb2JlcnRzPC9BdXRob3I+PFllYXI+MjAxNTwvWWVhcj48
UmVjTnVtPjc4NDA8L1JlY051bT48RGlzcGxheVRleHQ+KDE4LCAxOSk8L0Rpc3BsYXlUZXh0Pjxy
ZWNvcmQ+PHJlYy1udW1iZXI+Nzg0MDwvcmVjLW51bWJlcj48Zm9yZWlnbi1rZXlzPjxrZXkgYXBw
PSJFTiIgZGItaWQ9IjlhdGZlYTB0OGE1MGVoZXp6dGk1emZkODJkZHN2ZjAyMnBycCI+Nzg0MDwv
a2V5PjwvZm9yZWlnbi1rZXlzPjxyZWYtdHlwZSBuYW1lPSJKb3VybmFsIEFydGljbGUiPjE3PC9y
ZWYtdHlwZT48Y29udHJpYnV0b3JzPjxhdXRob3JzPjxhdXRob3I+Um9iZXJ0cywgQS4gTS48L2F1
dGhvcj48YXV0aG9yPldhcmUsIEouIFMuPC9hdXRob3I+PGF1dGhvcj5IZXJtYW4sIEQuIFMuPC9h
dXRob3I+PGF1dGhvcj5TY2hhZmVyLCBTLjwvYXV0aG9yPjxhdXRob3I+QmFrc2ksIEouPC9hdXRo
b3I+PGF1dGhvcj5CaWNrLCBBLiBHLjwvYXV0aG9yPjxhdXRob3I+QnVjaGFuLCBSLiBKLjwvYXV0
aG9yPjxhdXRob3I+V2Fsc2gsIFIuPC9hdXRob3I+PGF1dGhvcj5Kb2huLCBTLjwvYXV0aG9yPjxh
dXRob3I+V2lsa2luc29uLCBTLjwvYXV0aG9yPjxhdXRob3I+TWF6emFyb3R0bywgRi48L2F1dGhv
cj48YXV0aG9yPkZlbGtpbiwgTC4gRS48L2F1dGhvcj48YXV0aG9yPkdvbmcsIFMuPC9hdXRob3I+
PGF1dGhvcj5NYWNBcnRodXIsIEouIEEuPC9hdXRob3I+PGF1dGhvcj5DdW5uaW5naGFtLCBGLjwv
YXV0aG9yPjxhdXRob3I+Rmxhbm5pY2ssIEouPC9hdXRob3I+PGF1dGhvcj5HYWJyaWVsLCBTLiBC
LjwvYXV0aG9yPjxhdXRob3I+QWx0c2h1bGVyLCBELiBNLjwvYXV0aG9yPjxhdXRob3I+TWFjZG9u
YWxkLCBQLiBTLjwvYXV0aG9yPjxhdXRob3I+SGVpbmlnLCBNLjwvYXV0aG9yPjxhdXRob3I+S2Vv
Z2gsIEEuIE0uPC9hdXRob3I+PGF1dGhvcj5IYXl3YXJkLCBDLiBTLjwvYXV0aG9yPjxhdXRob3I+
QmFubmVyLCBOLiBSLjwvYXV0aG9yPjxhdXRob3I+UGVubmVsbCwgRC4gSi48L2F1dGhvcj48YXV0
aG9yPk8mYXBvcztSZWdhbiwgRC4gUC48L2F1dGhvcj48YXV0aG9yPlNhbiwgVC4gUi48L2F1dGhv
cj48YXV0aG9yPmRlIE1hcnZhbywgQS48L2F1dGhvcj48YXV0aG9yPkRhd2VzLCBULiBKLjwvYXV0
aG9yPjxhdXRob3I+R3VsYXRpLCBBLjwvYXV0aG9yPjxhdXRob3I+Qmlya3MsIEUuIEouPC9hdXRo
b3I+PGF1dGhvcj5ZYWNvdWIsIE0uIEguPC9hdXRob3I+PGF1dGhvcj5SYWRrZSwgTS48L2F1dGhv
cj48YXV0aG9yPkdvdHRoYXJkdCwgTS48L2F1dGhvcj48YXV0aG9yPldpbHNvbiwgSi4gRy48L2F1
dGhvcj48YXV0aG9yPk8mYXBvcztEb25uZWxsLCBDLiBKLjwvYXV0aG9yPjxhdXRob3I+UHJhc2Fk
LCBTLiBLLjwvYXV0aG9yPjxhdXRob3I+QmFydG9uLCBQLiBKLjwvYXV0aG9yPjxhdXRob3I+RmF0
a2luLCBELjwvYXV0aG9yPjxhdXRob3I+SHVibmVyLCBOLjwvYXV0aG9yPjxhdXRob3I+U2VpZG1h
biwgSi4gRy48L2F1dGhvcj48YXV0aG9yPlNlaWRtYW4sIEMuIEUuPC9hdXRob3I+PGF1dGhvcj5D
b29rLCBTLiBBLjwvYXV0aG9yPjwvYXV0aG9ycz48L2NvbnRyaWJ1dG9ycz48YXV0aC1hZGRyZXNz
PkNsaW5pY2FsIFNjaWVuY2VzIENlbnRyZSwgTWVkaWNhbCBSZXNlYXJjaCBDb3VuY2lsIChNUkMp
LCBJbXBlcmlhbCBDb2xsZWdlIExvbmRvbiwgTG9uZG9uIFcxMiAwTk4sIFVLLiBOYXRpb25hbCBJ
bnN0aXR1dGUgZm9yIEhlYWx0aCBSZXNlYXJjaCAoTklIUikgQ2FyZGlvdmFzY3VsYXIgQmlvbWVk
aWNhbCBSZXNlYXJjaCBVbml0IGF0IFJveWFsIEJyb21wdG9uICZhbXA7IEhhcmVmaWVsZCBOYXRp
b25hbCBIZWFsdGggU2VydmljZSAoTkhTKSBGb3VuZGF0aW9uIFRydXN0IGFuZCBJbXBlcmlhbCBD
b2xsZWdlIExvbmRvbiwgTG9uZG9uIFNXMyA2TlAsIFVLLiYjeEQ7TmF0aW9uYWwgSW5zdGl0dXRl
IGZvciBIZWFsdGggUmVzZWFyY2ggKE5JSFIpIENhcmRpb3Zhc2N1bGFyIEJpb21lZGljYWwgUmVz
ZWFyY2ggVW5pdCBhdCBSb3lhbCBCcm9tcHRvbiAmYW1wOyBIYXJlZmllbGQgTmF0aW9uYWwgSGVh
bHRoIFNlcnZpY2UgKE5IUykgRm91bmRhdGlvbiBUcnVzdCBhbmQgSW1wZXJpYWwgQ29sbGVnZSBM
b25kb24sIExvbmRvbiBTVzMgNk5QLCBVSy4gTmF0aW9uYWwgSGVhcnQgJmFtcDsgTHVuZyBJbnN0
aXR1dGUsIEltcGVyaWFsIENvbGxlZ2UgTG9uZG9uLCBMb25kb24gU1czIDZOUCwgVUsuIERlcGFy
dG1lbnQgb2YgR2VuZXRpY3MsIEhhcnZhcmQgTWVkaWNhbCBTY2hvb2wsIEJvc3RvbiwgTUEgMDIx
MTUsIFVTQS4gQnJvYWQgSW5zdGl0dXRlIG9mIEhhcnZhcmQgYW5kIE1hc3NhY2h1c2V0dHMgSW5z
dGl0dXRlIG9mIFRlY2hub2xvZ3ksIENhbWJyaWRnZSwgTUEgMDIxNDIsIFVTQS4mI3hEO0RlcGFy
dG1lbnQgb2YgR2VuZXRpY3MsIEhhcnZhcmQgTWVkaWNhbCBTY2hvb2wsIEJvc3RvbiwgTUEgMDIx
MTUsIFVTQS4gQnJvYWQgSW5zdGl0dXRlIG9mIEhhcnZhcmQgYW5kIE1hc3NhY2h1c2V0dHMgSW5z
dGl0dXRlIG9mIFRlY2hub2xvZ3ksIENhbWJyaWRnZSwgTUEgMDIxNDIsIFVTQS4gRGVwYXJ0bWVu
dCBvZiBMYWJvcmF0b3J5IE1lZGljaW5lLCBVbml2ZXJzaXR5IG9mIFdhc2hpbmd0b24sIFNlYXR0
bGUsIFdBIDk4MTk1LCBVU0EuJiN4RDtDYXJkaW92YXNjdWxhciBhbmQgTWV0YWJvbGljIFNjaWVu
Y2VzLCBNYXggRGVsYnJ1Y2sgQ2VudGVyIGZvciBNb2xlY3VsYXIgTWVkaWNpbmUsIDEzMTI1IEJl
cmxpbiwgR2VybWFueS4mI3hEO05hdGlvbmFsIEluc3RpdHV0ZSBmb3IgSGVhbHRoIFJlc2VhcmNo
IChOSUhSKSBDYXJkaW92YXNjdWxhciBCaW9tZWRpY2FsIFJlc2VhcmNoIFVuaXQgYXQgUm95YWwg
QnJvbXB0b24gJmFtcDsgSGFyZWZpZWxkIE5hdGlvbmFsIEhlYWx0aCBTZXJ2aWNlIChOSFMpIEZv
dW5kYXRpb24gVHJ1c3QgYW5kIEltcGVyaWFsIENvbGxlZ2UgTG9uZG9uLCBMb25kb24gU1czIDZO
UCwgVUsuJiN4RDtEZXBhcnRtZW50IG9mIEdlbmV0aWNzLCBIYXJ2YXJkIE1lZGljYWwgU2Nob29s
LCBCb3N0b24sIE1BIDAyMTE1LCBVU0EuIEJyb2FkIEluc3RpdHV0ZSBvZiBIYXJ2YXJkIGFuZCBN
YXNzYWNodXNldHRzIEluc3RpdHV0ZSBvZiBUZWNobm9sb2d5LCBDYW1icmlkZ2UsIE1BIDAyMTQy
LCBVU0EuJiN4RDtOYXRpb25hbCBJbnN0aXR1dGUgZm9yIEhlYWx0aCBSZXNlYXJjaCAoTklIUikg
Q2FyZGlvdmFzY3VsYXIgQmlvbWVkaWNhbCBSZXNlYXJjaCBVbml0IGF0IFJveWFsIEJyb21wdG9u
ICZhbXA7IEhhcmVmaWVsZCBOYXRpb25hbCBIZWFsdGggU2VydmljZSAoTkhTKSBGb3VuZGF0aW9u
IFRydXN0IGFuZCBJbXBlcmlhbCBDb2xsZWdlIExvbmRvbiwgTG9uZG9uIFNXMyA2TlAsIFVLLiBO
YXRpb25hbCBIZWFydCAmYW1wOyBMdW5nIEluc3RpdHV0ZSwgSW1wZXJpYWwgQ29sbGVnZSBMb25k
b24sIExvbmRvbiBTVzMgNk5QLCBVSy4mI3hEO0V1cm9wZWFuIE1vbGVjdWxhciBCaW9sb2d5IExh
Ym9yYXRvcnksIEV1cm9wZWFuIEJpb2luZm9ybWF0aWNzIEluc3RpdHV0ZSwgV2VsbGNvbWUgVHJ1
c3QgR2Vub21lIENhbXB1cywgSGlueHRvbiBDQjEwIDFTRCwgVUsuJiN4RDtCcm9hZCBJbnN0aXR1
dGUgb2YgSGFydmFyZCBhbmQgTWFzc2FjaHVzZXR0cyBJbnN0aXR1dGUgb2YgVGVjaG5vbG9neSwg
Q2FtYnJpZGdlLCBNQSAwMjE0MiwgVVNBLiBEZXBhcnRtZW50IG9mIE1vbGVjdWxhciBCaW9sb2d5
LCBNYXNzYWNodXNldHRzIEdlbmVyYWwgSG9zcGl0YWwsIEJvc3RvbiwgTUEgMDIxMTQsIFVTQS4m
I3hEO0Jyb2FkIEluc3RpdHV0ZSBvZiBIYXJ2YXJkIGFuZCBNYXNzYWNodXNldHRzIEluc3RpdHV0
ZSBvZiBUZWNobm9sb2d5LCBDYW1icmlkZ2UsIE1BIDAyMTQyLCBVU0EuJiN4RDtCcm9hZCBJbnN0
aXR1dGUgb2YgSGFydmFyZCBhbmQgTWFzc2FjaHVzZXR0cyBJbnN0aXR1dGUgb2YgVGVjaG5vbG9n
eSwgQ2FtYnJpZGdlLCBNQSAwMjE0MiwgVVNBLiBDZW50ZXIgZm9yIEh1bWFuIEdlbmV0aWMgUmVz
ZWFyY2gsIE1hc3NhY2h1c2V0dHMgR2VuZXJhbCBIb3NwaXRhbCwgQm9zdG9uLCBNQSAwMjExNCwg
VVNBLiYjeEQ7Q2FyZGlvbG9neSBEZXBhcnRtZW50LCBTdCBWaW5jZW50JmFwb3M7cyBIb3NwaXRh
bCwgRGFybGluZ2h1cnN0LCBOZXcgU291dGggV2FsZXMgMjAxMCwgQXVzdHJhbGlhLiBWaWN0b3Ig
Q2hhbmcgQ2FyZGlhYyBSZXNlYXJjaCBJbnN0aXR1dGUsIERhcmxpbmdodXJzdCwgTmV3IFNvdXRo
IFdhbGVzIDIwMTAsIEF1c3RyYWxpYS4gRmFjdWx0eSBvZiBNZWRpY2luZSwgVW5pdmVyc2l0eSBv
ZiBOZXcgU291dGggV2FsZXMsIEtlbnNpbmd0b24sIE5ldyBTb3V0aCBXYWxlcyAyMDUyLCBBdXN0
cmFsaWEuJiN4RDtOYXRpb25hbCBIZWFydCAmYW1wOyBMdW5nIEluc3RpdHV0ZSwgSW1wZXJpYWwg
Q29sbGVnZSBMb25kb24sIExvbmRvbiBTVzMgNk5QLCBVSy4gUm95YWwgQnJvbXB0b24gJmFtcDsg
SGFyZWZpZWxkIE5IUyBGb3VuZGF0aW9uIFRydXN0LCBIYXJlZmllbGQgSG9zcGl0YWwsIEhpbGwg
RW5kIFJvYWQsIEhhcmVmaWVsZCwgTWlkZGxlc2V4IFVCOSA2SkgsIFVLLiYjeEQ7Q2xpbmljYWwg
U2NpZW5jZXMgQ2VudHJlLCBNZWRpY2FsIFJlc2VhcmNoIENvdW5jaWwgKE1SQyksIEltcGVyaWFs
IENvbGxlZ2UgTG9uZG9uLCBMb25kb24gVzEyIDBOTiwgVUsuJiN4RDtOYXRpb25hbCBIZWFydCBD
ZW50cmUgU2luZ2Fwb3JlLCBTaW5nYXBvcmUgMTY5NjA5LCBTaW5nYXBvcmUuJiN4RDtOYXRpb25h
bCBIZWFydCAmYW1wOyBMdW5nIEluc3RpdHV0ZSwgSW1wZXJpYWwgQ29sbGVnZSBMb25kb24sIExv
bmRvbiBTVzMgNk5QLCBVSy4gRGVwYXJ0bWVudCBvZiBNZWRpY2luZSwgVW5pdmVyc2l0eSBvZiBM
b3Vpc3ZpbGxlIGFuZCBKZXdpc2ggSG9zcGl0YWwsIExvdWlzdmlsbGUsIEtZIDQwMjAyLCBVU0Eu
JiN4RDtOYXRpb25hbCBIZWFydCAmYW1wOyBMdW5nIEluc3RpdHV0ZSwgSW1wZXJpYWwgQ29sbGVn
ZSBMb25kb24sIExvbmRvbiBTVzMgNk5QLCBVSy4mI3hEO05ldXJvbXVzY3VsYXIgYW5kIENhcmRp
b3Zhc2N1bGFyIENlbGwgQmlvbG9neSwgTWF4IERlbGJydWNrIENlbnRlciBmb3IgTW9sZWN1bGFy
IE1lZGljaW5lLCAxMzA5MiBCZXJsaW4sIEdlcm1hbnkuJiN4RDtOZXVyb211c2N1bGFyIGFuZCBD
YXJkaW92YXNjdWxhciBDZWxsIEJpb2xvZ3ksIE1heCBEZWxicnVjayBDZW50ZXIgZm9yIE1vbGVj
dWxhciBNZWRpY2luZSwgMTMwOTIgQmVybGluLCBHZXJtYW55LiBHZXJtYW4gQ2VudHJlIGZvciBD
YXJkaW92YXNjdWxhciBSZXNlYXJjaCwgMTMzNDcgQmVybGluLCBHZXJtYW55LiYjeEQ7RGVwYXJ0
bWVudCBvZiBQaHlzaW9sb2d5IGFuZCBCaW9waHlzaWNzLCBVbml2ZXJzaXR5IG9mIE1pc3Npc3Np
cHBpIE1lZGljYWwgQ2VudGVyLCBKYWNrc29uLCBNUyAzOTIxNiwgVVNBLiYjeEQ7TmF0aW9uYWwg
SGVhcnQsIEx1bmcsIGFuZCBCbG9vZCBJbnN0aXR1dGUmYXBvcztzIEZyYW1pbmdoYW0gSGVhcnQg
U3R1ZHksIEZyYW1pbmdoYW0sIE1BIDAxNzAyLCBVU0EuIERpdmlzaW9uIG9mIEludHJhbXVyYWwg
UmVzZWFyY2gsIE5hdGlvbmFsIEhlYXJ0LCBMdW5nLCBhbmQgQmxvb2QgSW5zdGl0dXRlLCBCZXRo
ZXNkYSwgTUQgMjA4OTIsIFVTQS4mI3hEO0NhcmRpb3Zhc2N1bGFyIGFuZCBNZXRhYm9saWMgU2Np
ZW5jZXMsIE1heCBEZWxicnVjayBDZW50ZXIgZm9yIE1vbGVjdWxhciBNZWRpY2luZSwgMTMxMjUg
QmVybGluLCBHZXJtYW55LiBHZXJtYW4gQ2VudHJlIGZvciBDYXJkaW92YXNjdWxhciBSZXNlYXJj
aCwgMTMzNDcgQmVybGluLCBHZXJtYW55LiBDaGFyaXRlLVVuaXZlcnNpdGF0c21lZGl6aW4sIDEw
MTE3IEJlcmxpbiwgR2VybWFueS4mI3hEO0RlcGFydG1lbnQgb2YgR2VuZXRpY3MsIEhhcnZhcmQg
TWVkaWNhbCBTY2hvb2wsIEJvc3RvbiwgTUEgMDIxMTUsIFVTQS4mI3hEO0RlcGFydG1lbnQgb2Yg
R2VuZXRpY3MsIEhhcnZhcmQgTWVkaWNhbCBTY2hvb2wsIEJvc3RvbiwgTUEgMDIxMTUsIFVTQS4g
QnJvYWQgSW5zdGl0dXRlIG9mIEhhcnZhcmQgYW5kIE1hc3NhY2h1c2V0dHMgSW5zdGl0dXRlIG9m
IFRlY2hub2xvZ3ksIENhbWJyaWRnZSwgTUEgMDIxNDIsIFVTQS4gQ2FyZGlvdmFzY3VsYXIgRGl2
aXNpb24sIEJyaWdoYW0gYW5kIFdvbWVuJmFwb3M7cyBIb3NwaXRhbCwgQm9zdG9uLCBNQSAwMjEx
NSwgVVNBLiBIb3dhcmQgSHVnaGVzIE1lZGljYWwgSW5zdGl0dXRlLCBDaGV2eSBDaGFzZSwgTUQg
MjA4MTUsIFVTQS4gc3R1YXJ0LmNvb2tAbmhjcy5jb20uc2cgY3NlaWRtYW5AZ2VuZXRpY3MubWVk
LmhhcnZhcmQuZWR1LiYjeEQ7Q2xpbmljYWwgU2NpZW5jZXMgQ2VudHJlLCBNZWRpY2FsIFJlc2Vh
cmNoIENvdW5jaWwgKE1SQyksIEltcGVyaWFsIENvbGxlZ2UgTG9uZG9uLCBMb25kb24gVzEyIDBO
TiwgVUsuIE5hdGlvbmFsIEhlYXJ0ICZhbXA7IEx1bmcgSW5zdGl0dXRlLCBJbXBlcmlhbCBDb2xs
ZWdlIExvbmRvbiwgTG9uZG9uIFNXMyA2TlAsIFVLLiBOYXRpb25hbCBIZWFydCBDZW50cmUgU2lu
Z2Fwb3JlLCBTaW5nYXBvcmUgMTY5NjA5LCBTaW5nYXBvcmUuIER1a2UtTmF0aW9uYWwgVW5pdmVy
c2l0eSBvZiBTaW5nYXBvcmUsIFNpbmdhcG9yZSAxNjk4NTcsIFNpbmdhcG9yZS4gc3R1YXJ0LmNv
b2tAbmhjcy5jb20uc2cgY3NlaWRtYW5AZ2VuZXRpY3MubWVkLmhhcnZhcmQuZWR1LjwvYXV0aC1h
ZGRyZXNzPjx0aXRsZXM+PHRpdGxlPkludGVncmF0ZWQgYWxsZWxpYywgdHJhbnNjcmlwdGlvbmFs
LCBhbmQgcGhlbm9taWMgZGlzc2VjdGlvbiBvZiB0aGUgY2FyZGlhYyBlZmZlY3RzIG9mIHRpdGlu
IHRydW5jYXRpb25zIGluIGhlYWx0aCBhbmQgZGlzZWFzZTwvdGl0bGU+PHNlY29uZGFyeS10aXRs
ZT5TY2kgVHJhbnNsIE1lZDwvc2Vjb25kYXJ5LXRpdGxlPjwvdGl0bGVzPjxwZXJpb2RpY2FsPjxm
dWxsLXRpdGxlPlNjaSBUcmFuc2wgTWVkPC9mdWxsLXRpdGxlPjwvcGVyaW9kaWNhbD48cGFnZXM+
MjcwcmE2PC9wYWdlcz48dm9sdW1lPjc8L3ZvbHVtZT48bnVtYmVyPjI3MDwvbnVtYmVyPjxlZGl0
aW9uPjIwMTUvMDEvMTY8L2VkaXRpb24+PGRhdGVzPjx5ZWFyPjIwMTU8L3llYXI+PHB1Yi1kYXRl
cz48ZGF0ZT5KYW4gMTQ8L2RhdGU+PC9wdWItZGF0ZXM+PC9kYXRlcz48aXNibj4xOTQ2LTYyNDIg
KEVsZWN0cm9uaWMpJiN4RDsxOTQ2LTYyMzQgKExpbmtpbmcpPC9pc2JuPjxhY2Nlc3Npb24tbnVt
PjI1NTg5NjMyPC9hY2Nlc3Npb24tbnVtPjx1cmxzPjxyZWxhdGVkLXVybHM+PHVybD5odHRwOi8v
d3d3Lm5jYmkubmxtLm5paC5nb3YvcHVibWVkLzI1NTg5NjMyPC91cmw+PC9yZWxhdGVkLXVybHM+
PC91cmxzPjxlbGVjdHJvbmljLXJlc291cmNlLW51bT4xMC4xMTI2L3NjaXRyYW5zbG1lZC4zMDEw
MTM0JiN4RDs3LzI3MC8yNzByYTYgW3BpaV08L2VsZWN0cm9uaWMtcmVzb3VyY2UtbnVtPjxsYW5n
dWFnZT5lbmc8L2xhbmd1YWdlPjwvcmVjb3JkPjwvQ2l0ZT48Q2l0ZT48QXV0aG9yPkhlcm1hbjwv
QXV0aG9yPjxZZWFyPjIwMTI8L1llYXI+PFJlY051bT40NjgzPC9SZWNOdW0+PHJlY29yZD48cmVj
LW51bWJlcj40NjgzPC9yZWMtbnVtYmVyPjxmb3JlaWduLWtleXM+PGtleSBhcHA9IkVOIiBkYi1p
ZD0iOWF0ZmVhMHQ4YTUwZWhlenp0aTV6ZmQ4MmRkc3ZmMDIycHJwIj40Njgz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wvdGl0bGVzPjxwZXJpb2RpY2Fs
PjxmdWxsLXRpdGxlPk4gRW5nbCBKIE1lZDwvZnVsbC10aXRsZT48L3BlcmlvZGljYWw+PHBhZ2Vz
PjYxOS0yODwvcGFnZXM+PHZvbHVtZT4zNjY8L3ZvbHVtZT48bnVtYmVyPjc8L251bWJlcj48ZWRp
dGlvbj4yMDEyLzAyLzE4PC9lZGl0aW9uPjxrZXl3b3Jkcz48a2V5d29yZD5BZHVsdDwva2V5d29y
ZD48a2V5d29yZD5DYXJkaW9teW9wYXRoeSwgRGlsYXRlZC8qZ2VuZXRpY3MvcGF0aG9sb2d5PC9r
ZXl3b3JkPjxrZXl3b3JkPkZlbWFsZTwva2V5d29yZD48a2V5d29yZD5HZW5vdHlwaW5nIFRlY2hu
aXF1ZXM8L2tleXdvcmQ+PGtleXdvcmQ+SHVtYW5zPC9rZXl3b3JkPjxrZXl3b3JkPk1hbGU8L2tl
eXdvcmQ+PGtleXdvcmQ+TWlkZGxlIEFnZWQ8L2tleXdvcmQ+PGtleXdvcmQ+TXVzY2xlIFByb3Rl
aW5zLypnZW5ldGljczwva2V5d29yZD48a2V5d29yZD4qTXV0YXRpb248L2tleXdvcmQ+PGtleXdv
cmQ+TXlvY2FyZGl1bS9wYXRob2xvZ3k8L2tleXdvcmQ+PGtleXdvcmQ+UHJvdGVpbiBLaW5hc2Vz
LypnZW5ldGljczwva2V5d29yZD48a2V5d29yZD5TZXF1ZW5jZSBBbmFseXNpcywgRE5BL21ldGhv
ZHM8L2tleXdvcmQ+PGtleXdvcmQ+U2VxdWVuY2UgRGVsZXRpb248L2tleXdvcmQ+PC9rZXl3b3Jk
cz48ZGF0ZXM+PHllYXI+MjAxMjwveWVhcj48cHViLWRhdGVzPjxkYXRlPkZlYiAxNjwvZGF0ZT48
L3B1Yi1kYXRlcz48L2RhdGVzPjxpc2JuPjE1MzMtNDQwNiAoRWxlY3Ryb25pYykmI3hEOzAwMjgt
NDc5MyAoTGlua2luZyk8L2lzYm4+PGFjY2Vzc2lvbi1udW0+MjIzMzU3Mzk8L2FjY2Vzc2lvbi1u
dW0+PHVybHM+PHJlbGF0ZWQtdXJscz48dXJsPmh0dHA6Ly93d3cubmNiaS5ubG0ubmloLmdvdi9w
dWJtZWQvMjIzMzU3Mzk8L3VybD48L3JlbGF0ZWQtdXJscz48L3VybHM+PGN1c3RvbTI+MzY2MDAz
MTwvY3VzdG9tMj48ZWxlY3Ryb25pYy1yZXNvdXJjZS1udW0+MTAuMTA1Ni9ORUpNb2ExMTEwMTg2
PC9lbGVjdHJvbmljLXJlc291cmNlLW51bT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(</w:t>
            </w:r>
            <w:hyperlink w:anchor="_ENREF_18" w:tooltip="Herman, 2012 #4683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1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 xml:space="preserve">, </w:t>
            </w:r>
            <w:hyperlink w:anchor="_ENREF_19" w:tooltip="Roberts, 2015 #7840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1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13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MN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634G&gt;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rg545His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LYW5kZXJ0PC9BdXRob3I+PFllYXI+MjAwOTwvWWVhcj48
UmVjTnVtPjk1Mzg8L1JlY051bT48RGlzcGxheVRleHQ+KDU0KTwvRGlzcGxheVRleHQ+PHJlY29y
ZD48cmVjLW51bWJlcj45NTM4PC9yZWMtbnVtYmVyPjxmb3JlaWduLWtleXM+PGtleSBhcHA9IkVO
IiBkYi1pZD0iOWF0ZmVhMHQ4YTUwZWhlenp0aTV6ZmQ4MmRkc3ZmMDIycHJwIj45NTM4PC9rZXk+
PC9mb3JlaWduLWtleXM+PHJlZi10eXBlIG5hbWU9IkpvdXJuYWwgQXJ0aWNsZSI+MTc8L3JlZi10
eXBlPjxjb250cmlidXRvcnM+PGF1dGhvcnM+PGF1dGhvcj5LYW5kZXJ0LCBTLjwvYXV0aG9yPjxh
dXRob3I+V2VobmVydCwgTS48L2F1dGhvcj48YXV0aG9yPk11bGxlciwgQy4gUi48L2F1dGhvcj48
YXV0aG9yPkJ1ZW5kaWEsIEIuPC9hdXRob3I+PGF1dGhvcj5EYWJhdXZhbGxlLCBNLiBDLjwvYXV0
aG9yPjwvYXV0aG9ycz48L2NvbnRyaWJ1dG9ycz48YXV0aC1hZGRyZXNzPkRpdmlzaW9uIG9mIEVs
ZWN0cm9uIE1pY3Jvc2NvcHksIEJpb2NlbnRlciwgVW5pdmVyc2l0eSBvZiBXdXJ6YnVyZywgQW0g
SHVibGFuZCwgRC05NzA3NCBXdXJ6YnVyZywgR2VybWFueS48L2F1dGgtYWRkcmVzcz48dGl0bGVz
Pjx0aXRsZT5JbXBhaXJlZCBudWNsZWFyIGZ1bmN0aW9ucyBsZWFkIHRvIGluY3JlYXNlZCBzZW5l
c2NlbmNlIGFuZCBpbmVmZmljaWVudCBkaWZmZXJlbnRpYXRpb24gaW4gaHVtYW4gbXlvYmxhc3Rz
IHdpdGggYSBkb21pbmFudCBwLlI1NDVDIG11dGF0aW9uIGluIHRoZSBMTU5BIGdlbmU8L3RpdGxl
PjxzZWNvbmRhcnktdGl0bGU+RXVyIEogQ2VsbCBCaW9sPC9zZWNvbmRhcnktdGl0bGU+PC90aXRs
ZXM+PHBlcmlvZGljYWw+PGZ1bGwtdGl0bGU+RXVyIEogQ2VsbCBCaW9sPC9mdWxsLXRpdGxlPjwv
cGVyaW9kaWNhbD48cGFnZXM+NTkzLTYwODwvcGFnZXM+PHZvbHVtZT44ODwvdm9sdW1lPjxudW1i
ZXI+MTA8L251bWJlcj48ZWRpdGlvbj4yMDA5LzA3LzExPC9lZGl0aW9uPjxrZXl3b3Jkcz48a2V5
d29yZD5BZ2luZy8qZ2VuZXRpY3M8L2tleXdvcmQ+PGtleXdvcmQ+QW1pbm8gQWNpZCBTdWJzdGl0
dXRpb248L2tleXdvcmQ+PGtleXdvcmQ+QW50aWJvZGllcy9tZXRhYm9saXNtPC9rZXl3b3JkPjxr
ZXl3b3JkPkJpc2JlbnppbWlkYXpvbGUvbWV0YWJvbGlzbTwva2V5d29yZD48a2V5d29yZD5DYXJi
b2N5YW5pbmVzL21ldGFib2xpc208L2tleXdvcmQ+PGtleXdvcmQ+Q2FzZS1Db250cm9sIFN0dWRp
ZXM8L2tleXdvcmQ+PGtleXdvcmQ+Q2VsbCBDdWx0dXJlIFRlY2huaXF1ZXM8L2tleXdvcmQ+PGtl
eXdvcmQ+Q2VsbCBEaWZmZXJlbnRpYXRpb24vKmdlbmV0aWNzPC9rZXl3b3JkPjxrZXl3b3JkPkNl
bGwgTnVjbGV1cy8qbWV0YWJvbGlzbS9wYXRob2xvZ3kvdWx0cmFzdHJ1Y3R1cmU8L2tleXdvcmQ+
PGtleXdvcmQ+Q2VsbHMsIEN1bHR1cmVkPC9rZXl3b3JkPjxrZXl3b3JkPkN5c3RlaW5lL21ldGFi
b2xpc208L2tleXdvcmQ+PGtleXdvcmQ+RmVtYWxlPC9rZXl3b3JkPjxrZXl3b3JkPkZsdW9yZXNj
ZWluLTUtaXNvdGhpb2N5YW5hdGUvbWV0YWJvbGlzbTwva2V5d29yZD48a2V5d29yZD5GbHVvcmVz
Y2VudCBEeWVzL21ldGFib2xpc208L2tleXdvcmQ+PGtleXdvcmQ+SHVtYW5zPC9rZXl3b3JkPjxr
ZXl3b3JkPkxhbWluIFR5cGUgQS8qZ2VuZXRpY3M8L2tleXdvcmQ+PGtleXdvcmQ+TWFsZTwva2V5
d29yZD48a2V5d29yZD5NdXNjdWxhciBEeXN0cm9waHksIEVtZXJ5LURyZWlmdXNzLypnZW5ldGlj
cy9tZXRhYm9saXNtL3BhdGhvbG9neTwva2V5d29yZD48a2V5d29yZD5NdXRhdGlvbiwgTWlzc2Vu
c2U8L2tleXdvcmQ+PGtleXdvcmQ+TXlvYmxhc3RzL2N5dG9sb2d5LyptZXRhYm9saXNtL3VsdHJh
c3RydWN0dXJlPC9rZXl3b3JkPjxrZXl3b3JkPlBvaW50IE11dGF0aW9uPC9rZXl3b3JkPjxrZXl3
b3JkPlhhbnRoZW5lcy9tZXRhYm9saXNtPC9rZXl3b3JkPjwva2V5d29yZHM+PGRhdGVzPjx5ZWFy
PjIwMDk8L3llYXI+PHB1Yi1kYXRlcz48ZGF0ZT5PY3Q8L2RhdGU+PC9wdWItZGF0ZXM+PC9kYXRl
cz48aXNibj4xNjE4LTEyOTggKEVsZWN0cm9uaWMpJiN4RDswMTcxLTkzMzUgKExpbmtpbmcpPC9p
c2JuPjxhY2Nlc3Npb24tbnVtPjE5NTg5NjE3PC9hY2Nlc3Npb24tbnVtPjx1cmxzPjxyZWxhdGVk
LXVybHM+PHVybD5odHRwOi8vd3d3Lm5jYmkubmxtLm5paC5nb3YvcHVibWVkLzE5NTg5NjE3PC91
cmw+PC9yZWxhdGVkLXVybHM+PC91cmxzPjxlbGVjdHJvbmljLXJlc291cmNlLW51bT4xMC4xMDE2
L2ouZWpjYi4yMDA5LjA2LjAwMiYjeEQ7UzAxNzEtOTMzNSgwOSkwMDI2NS05IFtwaWldPC9lbGVj
dHJvbmljLXJlc291cmNlLW51bT48bGFuZ3VhZ2U+ZW5nPC9sYW5ndWFnZT48L3JlY29yZD48L0Np
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LYW5kZXJ0PC9BdXRob3I+PFllYXI+MjAwOTwvWWVhcj48
UmVjTnVtPjk1Mzg8L1JlY051bT48RGlzcGxheVRleHQ+KDU0KTwvRGlzcGxheVRleHQ+PHJlY29y
ZD48cmVjLW51bWJlcj45NTM4PC9yZWMtbnVtYmVyPjxmb3JlaWduLWtleXM+PGtleSBhcHA9IkVO
IiBkYi1pZD0iOWF0ZmVhMHQ4YTUwZWhlenp0aTV6ZmQ4MmRkc3ZmMDIycHJwIj45NTM4PC9rZXk+
PC9mb3JlaWduLWtleXM+PHJlZi10eXBlIG5hbWU9IkpvdXJuYWwgQXJ0aWNsZSI+MTc8L3JlZi10
eXBlPjxjb250cmlidXRvcnM+PGF1dGhvcnM+PGF1dGhvcj5LYW5kZXJ0LCBTLjwvYXV0aG9yPjxh
dXRob3I+V2VobmVydCwgTS48L2F1dGhvcj48YXV0aG9yPk11bGxlciwgQy4gUi48L2F1dGhvcj48
YXV0aG9yPkJ1ZW5kaWEsIEIuPC9hdXRob3I+PGF1dGhvcj5EYWJhdXZhbGxlLCBNLiBDLjwvYXV0
aG9yPjwvYXV0aG9ycz48L2NvbnRyaWJ1dG9ycz48YXV0aC1hZGRyZXNzPkRpdmlzaW9uIG9mIEVs
ZWN0cm9uIE1pY3Jvc2NvcHksIEJpb2NlbnRlciwgVW5pdmVyc2l0eSBvZiBXdXJ6YnVyZywgQW0g
SHVibGFuZCwgRC05NzA3NCBXdXJ6YnVyZywgR2VybWFueS48L2F1dGgtYWRkcmVzcz48dGl0bGVz
Pjx0aXRsZT5JbXBhaXJlZCBudWNsZWFyIGZ1bmN0aW9ucyBsZWFkIHRvIGluY3JlYXNlZCBzZW5l
c2NlbmNlIGFuZCBpbmVmZmljaWVudCBkaWZmZXJlbnRpYXRpb24gaW4gaHVtYW4gbXlvYmxhc3Rz
IHdpdGggYSBkb21pbmFudCBwLlI1NDVDIG11dGF0aW9uIGluIHRoZSBMTU5BIGdlbmU8L3RpdGxl
PjxzZWNvbmRhcnktdGl0bGU+RXVyIEogQ2VsbCBCaW9sPC9zZWNvbmRhcnktdGl0bGU+PC90aXRs
ZXM+PHBlcmlvZGljYWw+PGZ1bGwtdGl0bGU+RXVyIEogQ2VsbCBCaW9sPC9mdWxsLXRpdGxlPjwv
cGVyaW9kaWNhbD48cGFnZXM+NTkzLTYwODwvcGFnZXM+PHZvbHVtZT44ODwvdm9sdW1lPjxudW1i
ZXI+MTA8L251bWJlcj48ZWRpdGlvbj4yMDA5LzA3LzExPC9lZGl0aW9uPjxrZXl3b3Jkcz48a2V5
d29yZD5BZ2luZy8qZ2VuZXRpY3M8L2tleXdvcmQ+PGtleXdvcmQ+QW1pbm8gQWNpZCBTdWJzdGl0
dXRpb248L2tleXdvcmQ+PGtleXdvcmQ+QW50aWJvZGllcy9tZXRhYm9saXNtPC9rZXl3b3JkPjxr
ZXl3b3JkPkJpc2JlbnppbWlkYXpvbGUvbWV0YWJvbGlzbTwva2V5d29yZD48a2V5d29yZD5DYXJi
b2N5YW5pbmVzL21ldGFib2xpc208L2tleXdvcmQ+PGtleXdvcmQ+Q2FzZS1Db250cm9sIFN0dWRp
ZXM8L2tleXdvcmQ+PGtleXdvcmQ+Q2VsbCBDdWx0dXJlIFRlY2huaXF1ZXM8L2tleXdvcmQ+PGtl
eXdvcmQ+Q2VsbCBEaWZmZXJlbnRpYXRpb24vKmdlbmV0aWNzPC9rZXl3b3JkPjxrZXl3b3JkPkNl
bGwgTnVjbGV1cy8qbWV0YWJvbGlzbS9wYXRob2xvZ3kvdWx0cmFzdHJ1Y3R1cmU8L2tleXdvcmQ+
PGtleXdvcmQ+Q2VsbHMsIEN1bHR1cmVkPC9rZXl3b3JkPjxrZXl3b3JkPkN5c3RlaW5lL21ldGFi
b2xpc208L2tleXdvcmQ+PGtleXdvcmQ+RmVtYWxlPC9rZXl3b3JkPjxrZXl3b3JkPkZsdW9yZXNj
ZWluLTUtaXNvdGhpb2N5YW5hdGUvbWV0YWJvbGlzbTwva2V5d29yZD48a2V5d29yZD5GbHVvcmVz
Y2VudCBEeWVzL21ldGFib2xpc208L2tleXdvcmQ+PGtleXdvcmQ+SHVtYW5zPC9rZXl3b3JkPjxr
ZXl3b3JkPkxhbWluIFR5cGUgQS8qZ2VuZXRpY3M8L2tleXdvcmQ+PGtleXdvcmQ+TWFsZTwva2V5
d29yZD48a2V5d29yZD5NdXNjdWxhciBEeXN0cm9waHksIEVtZXJ5LURyZWlmdXNzLypnZW5ldGlj
cy9tZXRhYm9saXNtL3BhdGhvbG9neTwva2V5d29yZD48a2V5d29yZD5NdXRhdGlvbiwgTWlzc2Vu
c2U8L2tleXdvcmQ+PGtleXdvcmQ+TXlvYmxhc3RzL2N5dG9sb2d5LyptZXRhYm9saXNtL3VsdHJh
c3RydWN0dXJlPC9rZXl3b3JkPjxrZXl3b3JkPlBvaW50IE11dGF0aW9uPC9rZXl3b3JkPjxrZXl3
b3JkPlhhbnRoZW5lcy9tZXRhYm9saXNtPC9rZXl3b3JkPjwva2V5d29yZHM+PGRhdGVzPjx5ZWFy
PjIwMDk8L3llYXI+PHB1Yi1kYXRlcz48ZGF0ZT5PY3Q8L2RhdGU+PC9wdWItZGF0ZXM+PC9kYXRl
cz48aXNibj4xNjE4LTEyOTggKEVsZWN0cm9uaWMpJiN4RDswMTcxLTkzMzUgKExpbmtpbmcpPC9p
c2JuPjxhY2Nlc3Npb24tbnVtPjE5NTg5NjE3PC9hY2Nlc3Npb24tbnVtPjx1cmxzPjxyZWxhdGVk
LXVybHM+PHVybD5odHRwOi8vd3d3Lm5jYmkubmxtLm5paC5nb3YvcHVibWVkLzE5NTg5NjE3PC91
cmw+PC9yZWxhdGVkLXVybHM+PC91cmxzPjxlbGVjdHJvbmljLXJlc291cmNlLW51bT4xMC4xMDE2
L2ouZWpjYi4yMDA5LjA2LjAwMiYjeEQ7UzAxNzEtOTMzNSgwOSkwMDI2NS05IFtwaWldPC9lbGVj
dHJvbmljLXJlc291cmNlLW51bT48bGFuZ3VhZ2U+ZW5nPC9sYW5ndWFnZT48L3JlY29yZD48L0Np
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(</w:t>
            </w:r>
            <w:hyperlink w:anchor="_ENREF_54" w:tooltip="Kandert, 2009 #9538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5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87355delG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la2911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eu</w:t>
            </w: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s*17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Sb2JlcnRzPC9BdXRob3I+PFllYXI+MjAxNTwvWWVhcj48
UmVjTnVtPjc4NDA8L1JlY051bT48RGlzcGxheVRleHQ+KDE4LCAxOSk8L0Rpc3BsYXlUZXh0Pjxy
ZWNvcmQ+PHJlYy1udW1iZXI+Nzg0MDwvcmVjLW51bWJlcj48Zm9yZWlnbi1rZXlzPjxrZXkgYXBw
PSJFTiIgZGItaWQ9IjlhdGZlYTB0OGE1MGVoZXp6dGk1emZkODJkZHN2ZjAyMnBycCI+Nzg0MDwv
a2V5PjwvZm9yZWlnbi1rZXlzPjxyZWYtdHlwZSBuYW1lPSJKb3VybmFsIEFydGljbGUiPjE3PC9y
ZWYtdHlwZT48Y29udHJpYnV0b3JzPjxhdXRob3JzPjxhdXRob3I+Um9iZXJ0cywgQS4gTS48L2F1
dGhvcj48YXV0aG9yPldhcmUsIEouIFMuPC9hdXRob3I+PGF1dGhvcj5IZXJtYW4sIEQuIFMuPC9h
dXRob3I+PGF1dGhvcj5TY2hhZmVyLCBTLjwvYXV0aG9yPjxhdXRob3I+QmFrc2ksIEouPC9hdXRo
b3I+PGF1dGhvcj5CaWNrLCBBLiBHLjwvYXV0aG9yPjxhdXRob3I+QnVjaGFuLCBSLiBKLjwvYXV0
aG9yPjxhdXRob3I+V2Fsc2gsIFIuPC9hdXRob3I+PGF1dGhvcj5Kb2huLCBTLjwvYXV0aG9yPjxh
dXRob3I+V2lsa2luc29uLCBTLjwvYXV0aG9yPjxhdXRob3I+TWF6emFyb3R0bywgRi48L2F1dGhv
cj48YXV0aG9yPkZlbGtpbiwgTC4gRS48L2F1dGhvcj48YXV0aG9yPkdvbmcsIFMuPC9hdXRob3I+
PGF1dGhvcj5NYWNBcnRodXIsIEouIEEuPC9hdXRob3I+PGF1dGhvcj5DdW5uaW5naGFtLCBGLjwv
YXV0aG9yPjxhdXRob3I+Rmxhbm5pY2ssIEouPC9hdXRob3I+PGF1dGhvcj5HYWJyaWVsLCBTLiBC
LjwvYXV0aG9yPjxhdXRob3I+QWx0c2h1bGVyLCBELiBNLjwvYXV0aG9yPjxhdXRob3I+TWFjZG9u
YWxkLCBQLiBTLjwvYXV0aG9yPjxhdXRob3I+SGVpbmlnLCBNLjwvYXV0aG9yPjxhdXRob3I+S2Vv
Z2gsIEEuIE0uPC9hdXRob3I+PGF1dGhvcj5IYXl3YXJkLCBDLiBTLjwvYXV0aG9yPjxhdXRob3I+
QmFubmVyLCBOLiBSLjwvYXV0aG9yPjxhdXRob3I+UGVubmVsbCwgRC4gSi48L2F1dGhvcj48YXV0
aG9yPk8mYXBvcztSZWdhbiwgRC4gUC48L2F1dGhvcj48YXV0aG9yPlNhbiwgVC4gUi48L2F1dGhv
cj48YXV0aG9yPmRlIE1hcnZhbywgQS48L2F1dGhvcj48YXV0aG9yPkRhd2VzLCBULiBKLjwvYXV0
aG9yPjxhdXRob3I+R3VsYXRpLCBBLjwvYXV0aG9yPjxhdXRob3I+Qmlya3MsIEUuIEouPC9hdXRo
b3I+PGF1dGhvcj5ZYWNvdWIsIE0uIEguPC9hdXRob3I+PGF1dGhvcj5SYWRrZSwgTS48L2F1dGhv
cj48YXV0aG9yPkdvdHRoYXJkdCwgTS48L2F1dGhvcj48YXV0aG9yPldpbHNvbiwgSi4gRy48L2F1
dGhvcj48YXV0aG9yPk8mYXBvcztEb25uZWxsLCBDLiBKLjwvYXV0aG9yPjxhdXRob3I+UHJhc2Fk
LCBTLiBLLjwvYXV0aG9yPjxhdXRob3I+QmFydG9uLCBQLiBKLjwvYXV0aG9yPjxhdXRob3I+RmF0
a2luLCBELjwvYXV0aG9yPjxhdXRob3I+SHVibmVyLCBOLjwvYXV0aG9yPjxhdXRob3I+U2VpZG1h
biwgSi4gRy48L2F1dGhvcj48YXV0aG9yPlNlaWRtYW4sIEMuIEUuPC9hdXRob3I+PGF1dGhvcj5D
b29rLCBTLiBBLjwvYXV0aG9yPjwvYXV0aG9ycz48L2NvbnRyaWJ1dG9ycz48YXV0aC1hZGRyZXNz
PkNsaW5pY2FsIFNjaWVuY2VzIENlbnRyZSwgTWVkaWNhbCBSZXNlYXJjaCBDb3VuY2lsIChNUkMp
LCBJbXBlcmlhbCBDb2xsZWdlIExvbmRvbiwgTG9uZG9uIFcxMiAwTk4sIFVLLiBOYXRpb25hbCBJ
bnN0aXR1dGUgZm9yIEhlYWx0aCBSZXNlYXJjaCAoTklIUikgQ2FyZGlvdmFzY3VsYXIgQmlvbWVk
aWNhbCBSZXNlYXJjaCBVbml0IGF0IFJveWFsIEJyb21wdG9uICZhbXA7IEhhcmVmaWVsZCBOYXRp
b25hbCBIZWFsdGggU2VydmljZSAoTkhTKSBGb3VuZGF0aW9uIFRydXN0IGFuZCBJbXBlcmlhbCBD
b2xsZWdlIExvbmRvbiwgTG9uZG9uIFNXMyA2TlAsIFVLLiYjeEQ7TmF0aW9uYWwgSW5zdGl0dXRl
IGZvciBIZWFsdGggUmVzZWFyY2ggKE5JSFIpIENhcmRpb3Zhc2N1bGFyIEJpb21lZGljYWwgUmVz
ZWFyY2ggVW5pdCBhdCBSb3lhbCBCcm9tcHRvbiAmYW1wOyBIYXJlZmllbGQgTmF0aW9uYWwgSGVh
bHRoIFNlcnZpY2UgKE5IUykgRm91bmRhdGlvbiBUcnVzdCBhbmQgSW1wZXJpYWwgQ29sbGVnZSBM
b25kb24sIExvbmRvbiBTVzMgNk5QLCBVSy4gTmF0aW9uYWwgSGVhcnQgJmFtcDsgTHVuZyBJbnN0
aXR1dGUsIEltcGVyaWFsIENvbGxlZ2UgTG9uZG9uLCBMb25kb24gU1czIDZOUCwgVUsuIERlcGFy
dG1lbnQgb2YgR2VuZXRpY3MsIEhhcnZhcmQgTWVkaWNhbCBTY2hvb2wsIEJvc3RvbiwgTUEgMDIx
MTUsIFVTQS4gQnJvYWQgSW5zdGl0dXRlIG9mIEhhcnZhcmQgYW5kIE1hc3NhY2h1c2V0dHMgSW5z
dGl0dXRlIG9mIFRlY2hub2xvZ3ksIENhbWJyaWRnZSwgTUEgMDIxNDIsIFVTQS4mI3hEO0RlcGFy
dG1lbnQgb2YgR2VuZXRpY3MsIEhhcnZhcmQgTWVkaWNhbCBTY2hvb2wsIEJvc3RvbiwgTUEgMDIx
MTUsIFVTQS4gQnJvYWQgSW5zdGl0dXRlIG9mIEhhcnZhcmQgYW5kIE1hc3NhY2h1c2V0dHMgSW5z
dGl0dXRlIG9mIFRlY2hub2xvZ3ksIENhbWJyaWRnZSwgTUEgMDIxNDIsIFVTQS4gRGVwYXJ0bWVu
dCBvZiBMYWJvcmF0b3J5IE1lZGljaW5lLCBVbml2ZXJzaXR5IG9mIFdhc2hpbmd0b24sIFNlYXR0
bGUsIFdBIDk4MTk1LCBVU0EuJiN4RDtDYXJkaW92YXNjdWxhciBhbmQgTWV0YWJvbGljIFNjaWVu
Y2VzLCBNYXggRGVsYnJ1Y2sgQ2VudGVyIGZvciBNb2xlY3VsYXIgTWVkaWNpbmUsIDEzMTI1IEJl
cmxpbiwgR2VybWFueS4mI3hEO05hdGlvbmFsIEluc3RpdHV0ZSBmb3IgSGVhbHRoIFJlc2VhcmNo
IChOSUhSKSBDYXJkaW92YXNjdWxhciBCaW9tZWRpY2FsIFJlc2VhcmNoIFVuaXQgYXQgUm95YWwg
QnJvbXB0b24gJmFtcDsgSGFyZWZpZWxkIE5hdGlvbmFsIEhlYWx0aCBTZXJ2aWNlIChOSFMpIEZv
dW5kYXRpb24gVHJ1c3QgYW5kIEltcGVyaWFsIENvbGxlZ2UgTG9uZG9uLCBMb25kb24gU1czIDZO
UCwgVUsuJiN4RDtEZXBhcnRtZW50IG9mIEdlbmV0aWNzLCBIYXJ2YXJkIE1lZGljYWwgU2Nob29s
LCBCb3N0b24sIE1BIDAyMTE1LCBVU0EuIEJyb2FkIEluc3RpdHV0ZSBvZiBIYXJ2YXJkIGFuZCBN
YXNzYWNodXNldHRzIEluc3RpdHV0ZSBvZiBUZWNobm9sb2d5LCBDYW1icmlkZ2UsIE1BIDAyMTQy
LCBVU0EuJiN4RDtOYXRpb25hbCBJbnN0aXR1dGUgZm9yIEhlYWx0aCBSZXNlYXJjaCAoTklIUikg
Q2FyZGlvdmFzY3VsYXIgQmlvbWVkaWNhbCBSZXNlYXJjaCBVbml0IGF0IFJveWFsIEJyb21wdG9u
ICZhbXA7IEhhcmVmaWVsZCBOYXRpb25hbCBIZWFsdGggU2VydmljZSAoTkhTKSBGb3VuZGF0aW9u
IFRydXN0IGFuZCBJbXBlcmlhbCBDb2xsZWdlIExvbmRvbiwgTG9uZG9uIFNXMyA2TlAsIFVLLiBO
YXRpb25hbCBIZWFydCAmYW1wOyBMdW5nIEluc3RpdHV0ZSwgSW1wZXJpYWwgQ29sbGVnZSBMb25k
b24sIExvbmRvbiBTVzMgNk5QLCBVSy4mI3hEO0V1cm9wZWFuIE1vbGVjdWxhciBCaW9sb2d5IExh
Ym9yYXRvcnksIEV1cm9wZWFuIEJpb2luZm9ybWF0aWNzIEluc3RpdHV0ZSwgV2VsbGNvbWUgVHJ1
c3QgR2Vub21lIENhbXB1cywgSGlueHRvbiBDQjEwIDFTRCwgVUsuJiN4RDtCcm9hZCBJbnN0aXR1
dGUgb2YgSGFydmFyZCBhbmQgTWFzc2FjaHVzZXR0cyBJbnN0aXR1dGUgb2YgVGVjaG5vbG9neSwg
Q2FtYnJpZGdlLCBNQSAwMjE0MiwgVVNBLiBEZXBhcnRtZW50IG9mIE1vbGVjdWxhciBCaW9sb2d5
LCBNYXNzYWNodXNldHRzIEdlbmVyYWwgSG9zcGl0YWwsIEJvc3RvbiwgTUEgMDIxMTQsIFVTQS4m
I3hEO0Jyb2FkIEluc3RpdHV0ZSBvZiBIYXJ2YXJkIGFuZCBNYXNzYWNodXNldHRzIEluc3RpdHV0
ZSBvZiBUZWNobm9sb2d5LCBDYW1icmlkZ2UsIE1BIDAyMTQyLCBVU0EuJiN4RDtCcm9hZCBJbnN0
aXR1dGUgb2YgSGFydmFyZCBhbmQgTWFzc2FjaHVzZXR0cyBJbnN0aXR1dGUgb2YgVGVjaG5vbG9n
eSwgQ2FtYnJpZGdlLCBNQSAwMjE0MiwgVVNBLiBDZW50ZXIgZm9yIEh1bWFuIEdlbmV0aWMgUmVz
ZWFyY2gsIE1hc3NhY2h1c2V0dHMgR2VuZXJhbCBIb3NwaXRhbCwgQm9zdG9uLCBNQSAwMjExNCwg
VVNBLiYjeEQ7Q2FyZGlvbG9neSBEZXBhcnRtZW50LCBTdCBWaW5jZW50JmFwb3M7cyBIb3NwaXRh
bCwgRGFybGluZ2h1cnN0LCBOZXcgU291dGggV2FsZXMgMjAxMCwgQXVzdHJhbGlhLiBWaWN0b3Ig
Q2hhbmcgQ2FyZGlhYyBSZXNlYXJjaCBJbnN0aXR1dGUsIERhcmxpbmdodXJzdCwgTmV3IFNvdXRo
IFdhbGVzIDIwMTAsIEF1c3RyYWxpYS4gRmFjdWx0eSBvZiBNZWRpY2luZSwgVW5pdmVyc2l0eSBv
ZiBOZXcgU291dGggV2FsZXMsIEtlbnNpbmd0b24sIE5ldyBTb3V0aCBXYWxlcyAyMDUyLCBBdXN0
cmFsaWEuJiN4RDtOYXRpb25hbCBIZWFydCAmYW1wOyBMdW5nIEluc3RpdHV0ZSwgSW1wZXJpYWwg
Q29sbGVnZSBMb25kb24sIExvbmRvbiBTVzMgNk5QLCBVSy4gUm95YWwgQnJvbXB0b24gJmFtcDsg
SGFyZWZpZWxkIE5IUyBGb3VuZGF0aW9uIFRydXN0LCBIYXJlZmllbGQgSG9zcGl0YWwsIEhpbGwg
RW5kIFJvYWQsIEhhcmVmaWVsZCwgTWlkZGxlc2V4IFVCOSA2SkgsIFVLLiYjeEQ7Q2xpbmljYWwg
U2NpZW5jZXMgQ2VudHJlLCBNZWRpY2FsIFJlc2VhcmNoIENvdW5jaWwgKE1SQyksIEltcGVyaWFs
IENvbGxlZ2UgTG9uZG9uLCBMb25kb24gVzEyIDBOTiwgVUsuJiN4RDtOYXRpb25hbCBIZWFydCBD
ZW50cmUgU2luZ2Fwb3JlLCBTaW5nYXBvcmUgMTY5NjA5LCBTaW5nYXBvcmUuJiN4RDtOYXRpb25h
bCBIZWFydCAmYW1wOyBMdW5nIEluc3RpdHV0ZSwgSW1wZXJpYWwgQ29sbGVnZSBMb25kb24sIExv
bmRvbiBTVzMgNk5QLCBVSy4gRGVwYXJ0bWVudCBvZiBNZWRpY2luZSwgVW5pdmVyc2l0eSBvZiBM
b3Vpc3ZpbGxlIGFuZCBKZXdpc2ggSG9zcGl0YWwsIExvdWlzdmlsbGUsIEtZIDQwMjAyLCBVU0Eu
JiN4RDtOYXRpb25hbCBIZWFydCAmYW1wOyBMdW5nIEluc3RpdHV0ZSwgSW1wZXJpYWwgQ29sbGVn
ZSBMb25kb24sIExvbmRvbiBTVzMgNk5QLCBVSy4mI3hEO05ldXJvbXVzY3VsYXIgYW5kIENhcmRp
b3Zhc2N1bGFyIENlbGwgQmlvbG9neSwgTWF4IERlbGJydWNrIENlbnRlciBmb3IgTW9sZWN1bGFy
IE1lZGljaW5lLCAxMzA5MiBCZXJsaW4sIEdlcm1hbnkuJiN4RDtOZXVyb211c2N1bGFyIGFuZCBD
YXJkaW92YXNjdWxhciBDZWxsIEJpb2xvZ3ksIE1heCBEZWxicnVjayBDZW50ZXIgZm9yIE1vbGVj
dWxhciBNZWRpY2luZSwgMTMwOTIgQmVybGluLCBHZXJtYW55LiBHZXJtYW4gQ2VudHJlIGZvciBD
YXJkaW92YXNjdWxhciBSZXNlYXJjaCwgMTMzNDcgQmVybGluLCBHZXJtYW55LiYjeEQ7RGVwYXJ0
bWVudCBvZiBQaHlzaW9sb2d5IGFuZCBCaW9waHlzaWNzLCBVbml2ZXJzaXR5IG9mIE1pc3Npc3Np
cHBpIE1lZGljYWwgQ2VudGVyLCBKYWNrc29uLCBNUyAzOTIxNiwgVVNBLiYjeEQ7TmF0aW9uYWwg
SGVhcnQsIEx1bmcsIGFuZCBCbG9vZCBJbnN0aXR1dGUmYXBvcztzIEZyYW1pbmdoYW0gSGVhcnQg
U3R1ZHksIEZyYW1pbmdoYW0sIE1BIDAxNzAyLCBVU0EuIERpdmlzaW9uIG9mIEludHJhbXVyYWwg
UmVzZWFyY2gsIE5hdGlvbmFsIEhlYXJ0LCBMdW5nLCBhbmQgQmxvb2QgSW5zdGl0dXRlLCBCZXRo
ZXNkYSwgTUQgMjA4OTIsIFVTQS4mI3hEO0NhcmRpb3Zhc2N1bGFyIGFuZCBNZXRhYm9saWMgU2Np
ZW5jZXMsIE1heCBEZWxicnVjayBDZW50ZXIgZm9yIE1vbGVjdWxhciBNZWRpY2luZSwgMTMxMjUg
QmVybGluLCBHZXJtYW55LiBHZXJtYW4gQ2VudHJlIGZvciBDYXJkaW92YXNjdWxhciBSZXNlYXJj
aCwgMTMzNDcgQmVybGluLCBHZXJtYW55LiBDaGFyaXRlLVVuaXZlcnNpdGF0c21lZGl6aW4sIDEw
MTE3IEJlcmxpbiwgR2VybWFueS4mI3hEO0RlcGFydG1lbnQgb2YgR2VuZXRpY3MsIEhhcnZhcmQg
TWVkaWNhbCBTY2hvb2wsIEJvc3RvbiwgTUEgMDIxMTUsIFVTQS4mI3hEO0RlcGFydG1lbnQgb2Yg
R2VuZXRpY3MsIEhhcnZhcmQgTWVkaWNhbCBTY2hvb2wsIEJvc3RvbiwgTUEgMDIxMTUsIFVTQS4g
QnJvYWQgSW5zdGl0dXRlIG9mIEhhcnZhcmQgYW5kIE1hc3NhY2h1c2V0dHMgSW5zdGl0dXRlIG9m
IFRlY2hub2xvZ3ksIENhbWJyaWRnZSwgTUEgMDIxNDIsIFVTQS4gQ2FyZGlvdmFzY3VsYXIgRGl2
aXNpb24sIEJyaWdoYW0gYW5kIFdvbWVuJmFwb3M7cyBIb3NwaXRhbCwgQm9zdG9uLCBNQSAwMjEx
NSwgVVNBLiBIb3dhcmQgSHVnaGVzIE1lZGljYWwgSW5zdGl0dXRlLCBDaGV2eSBDaGFzZSwgTUQg
MjA4MTUsIFVTQS4gc3R1YXJ0LmNvb2tAbmhjcy5jb20uc2cgY3NlaWRtYW5AZ2VuZXRpY3MubWVk
LmhhcnZhcmQuZWR1LiYjeEQ7Q2xpbmljYWwgU2NpZW5jZXMgQ2VudHJlLCBNZWRpY2FsIFJlc2Vh
cmNoIENvdW5jaWwgKE1SQyksIEltcGVyaWFsIENvbGxlZ2UgTG9uZG9uLCBMb25kb24gVzEyIDBO
TiwgVUsuIE5hdGlvbmFsIEhlYXJ0ICZhbXA7IEx1bmcgSW5zdGl0dXRlLCBJbXBlcmlhbCBDb2xs
ZWdlIExvbmRvbiwgTG9uZG9uIFNXMyA2TlAsIFVLLiBOYXRpb25hbCBIZWFydCBDZW50cmUgU2lu
Z2Fwb3JlLCBTaW5nYXBvcmUgMTY5NjA5LCBTaW5nYXBvcmUuIER1a2UtTmF0aW9uYWwgVW5pdmVy
c2l0eSBvZiBTaW5nYXBvcmUsIFNpbmdhcG9yZSAxNjk4NTcsIFNpbmdhcG9yZS4gc3R1YXJ0LmNv
b2tAbmhjcy5jb20uc2cgY3NlaWRtYW5AZ2VuZXRpY3MubWVkLmhhcnZhcmQuZWR1LjwvYXV0aC1h
ZGRyZXNzPjx0aXRsZXM+PHRpdGxlPkludGVncmF0ZWQgYWxsZWxpYywgdHJhbnNjcmlwdGlvbmFs
LCBhbmQgcGhlbm9taWMgZGlzc2VjdGlvbiBvZiB0aGUgY2FyZGlhYyBlZmZlY3RzIG9mIHRpdGlu
IHRydW5jYXRpb25zIGluIGhlYWx0aCBhbmQgZGlzZWFzZTwvdGl0bGU+PHNlY29uZGFyeS10aXRs
ZT5TY2kgVHJhbnNsIE1lZDwvc2Vjb25kYXJ5LXRpdGxlPjwvdGl0bGVzPjxwZXJpb2RpY2FsPjxm
dWxsLXRpdGxlPlNjaSBUcmFuc2wgTWVkPC9mdWxsLXRpdGxlPjwvcGVyaW9kaWNhbD48cGFnZXM+
MjcwcmE2PC9wYWdlcz48dm9sdW1lPjc8L3ZvbHVtZT48bnVtYmVyPjI3MDwvbnVtYmVyPjxlZGl0
aW9uPjIwMTUvMDEvMTY8L2VkaXRpb24+PGRhdGVzPjx5ZWFyPjIwMTU8L3llYXI+PHB1Yi1kYXRl
cz48ZGF0ZT5KYW4gMTQ8L2RhdGU+PC9wdWItZGF0ZXM+PC9kYXRlcz48aXNibj4xOTQ2LTYyNDIg
KEVsZWN0cm9uaWMpJiN4RDsxOTQ2LTYyMzQgKExpbmtpbmcpPC9pc2JuPjxhY2Nlc3Npb24tbnVt
PjI1NTg5NjMyPC9hY2Nlc3Npb24tbnVtPjx1cmxzPjxyZWxhdGVkLXVybHM+PHVybD5odHRwOi8v
d3d3Lm5jYmkubmxtLm5paC5nb3YvcHVibWVkLzI1NTg5NjMyPC91cmw+PC9yZWxhdGVkLXVybHM+
PC91cmxzPjxlbGVjdHJvbmljLXJlc291cmNlLW51bT4xMC4xMTI2L3NjaXRyYW5zbG1lZC4zMDEw
MTM0JiN4RDs3LzI3MC8yNzByYTYgW3BpaV08L2VsZWN0cm9uaWMtcmVzb3VyY2UtbnVtPjxsYW5n
dWFnZT5lbmc8L2xhbmd1YWdlPjwvcmVjb3JkPjwvQ2l0ZT48Q2l0ZT48QXV0aG9yPkhlcm1hbjwv
QXV0aG9yPjxZZWFyPjIwMTI8L1llYXI+PFJlY051bT40NjgzPC9SZWNOdW0+PHJlY29yZD48cmVj
LW51bWJlcj40NjgzPC9yZWMtbnVtYmVyPjxmb3JlaWduLWtleXM+PGtleSBhcHA9IkVOIiBkYi1p
ZD0iOWF0ZmVhMHQ4YTUwZWhlenp0aTV6ZmQ4MmRkc3ZmMDIycHJwIj40Njgz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wvdGl0bGVzPjxwZXJpb2RpY2Fs
PjxmdWxsLXRpdGxlPk4gRW5nbCBKIE1lZDwvZnVsbC10aXRsZT48L3BlcmlvZGljYWw+PHBhZ2Vz
PjYxOS0yODwvcGFnZXM+PHZvbHVtZT4zNjY8L3ZvbHVtZT48bnVtYmVyPjc8L251bWJlcj48ZWRp
dGlvbj4yMDEyLzAyLzE4PC9lZGl0aW9uPjxrZXl3b3Jkcz48a2V5d29yZD5BZHVsdDwva2V5d29y
ZD48a2V5d29yZD5DYXJkaW9teW9wYXRoeSwgRGlsYXRlZC8qZ2VuZXRpY3MvcGF0aG9sb2d5PC9r
ZXl3b3JkPjxrZXl3b3JkPkZlbWFsZTwva2V5d29yZD48a2V5d29yZD5HZW5vdHlwaW5nIFRlY2hu
aXF1ZXM8L2tleXdvcmQ+PGtleXdvcmQ+SHVtYW5zPC9rZXl3b3JkPjxrZXl3b3JkPk1hbGU8L2tl
eXdvcmQ+PGtleXdvcmQ+TWlkZGxlIEFnZWQ8L2tleXdvcmQ+PGtleXdvcmQ+TXVzY2xlIFByb3Rl
aW5zLypnZW5ldGljczwva2V5d29yZD48a2V5d29yZD4qTXV0YXRpb248L2tleXdvcmQ+PGtleXdv
cmQ+TXlvY2FyZGl1bS9wYXRob2xvZ3k8L2tleXdvcmQ+PGtleXdvcmQ+UHJvdGVpbiBLaW5hc2Vz
LypnZW5ldGljczwva2V5d29yZD48a2V5d29yZD5TZXF1ZW5jZSBBbmFseXNpcywgRE5BL21ldGhv
ZHM8L2tleXdvcmQ+PGtleXdvcmQ+U2VxdWVuY2UgRGVsZXRpb248L2tleXdvcmQ+PC9rZXl3b3Jk
cz48ZGF0ZXM+PHllYXI+MjAxMjwveWVhcj48cHViLWRhdGVzPjxkYXRlPkZlYiAxNjwvZGF0ZT48
L3B1Yi1kYXRlcz48L2RhdGVzPjxpc2JuPjE1MzMtNDQwNiAoRWxlY3Ryb25pYykmI3hEOzAwMjgt
NDc5MyAoTGlua2luZyk8L2lzYm4+PGFjY2Vzc2lvbi1udW0+MjIzMzU3Mzk8L2FjY2Vzc2lvbi1u
dW0+PHVybHM+PHJlbGF0ZWQtdXJscz48dXJsPmh0dHA6Ly93d3cubmNiaS5ubG0ubmloLmdvdi9w
dWJtZWQvMjIzMzU3Mzk8L3VybD48L3JlbGF0ZWQtdXJscz48L3VybHM+PGN1c3RvbTI+MzY2MDAz
MTwvY3VzdG9tMj48ZWxlY3Ryb25pYy1yZXNvdXJjZS1udW0+MTAuMTA1Ni9ORUpNb2ExMTEwMTg2
PC9lbGVjdHJvbmljLXJlc291cmNlLW51bT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Sb2JlcnRzPC9BdXRob3I+PFllYXI+MjAxNTwvWWVhcj48
UmVjTnVtPjc4NDA8L1JlY051bT48RGlzcGxheVRleHQ+KDE4LCAxOSk8L0Rpc3BsYXlUZXh0Pjxy
ZWNvcmQ+PHJlYy1udW1iZXI+Nzg0MDwvcmVjLW51bWJlcj48Zm9yZWlnbi1rZXlzPjxrZXkgYXBw
PSJFTiIgZGItaWQ9IjlhdGZlYTB0OGE1MGVoZXp6dGk1emZkODJkZHN2ZjAyMnBycCI+Nzg0MDwv
a2V5PjwvZm9yZWlnbi1rZXlzPjxyZWYtdHlwZSBuYW1lPSJKb3VybmFsIEFydGljbGUiPjE3PC9y
ZWYtdHlwZT48Y29udHJpYnV0b3JzPjxhdXRob3JzPjxhdXRob3I+Um9iZXJ0cywgQS4gTS48L2F1
dGhvcj48YXV0aG9yPldhcmUsIEouIFMuPC9hdXRob3I+PGF1dGhvcj5IZXJtYW4sIEQuIFMuPC9h
dXRob3I+PGF1dGhvcj5TY2hhZmVyLCBTLjwvYXV0aG9yPjxhdXRob3I+QmFrc2ksIEouPC9hdXRo
b3I+PGF1dGhvcj5CaWNrLCBBLiBHLjwvYXV0aG9yPjxhdXRob3I+QnVjaGFuLCBSLiBKLjwvYXV0
aG9yPjxhdXRob3I+V2Fsc2gsIFIuPC9hdXRob3I+PGF1dGhvcj5Kb2huLCBTLjwvYXV0aG9yPjxh
dXRob3I+V2lsa2luc29uLCBTLjwvYXV0aG9yPjxhdXRob3I+TWF6emFyb3R0bywgRi48L2F1dGhv
cj48YXV0aG9yPkZlbGtpbiwgTC4gRS48L2F1dGhvcj48YXV0aG9yPkdvbmcsIFMuPC9hdXRob3I+
PGF1dGhvcj5NYWNBcnRodXIsIEouIEEuPC9hdXRob3I+PGF1dGhvcj5DdW5uaW5naGFtLCBGLjwv
YXV0aG9yPjxhdXRob3I+Rmxhbm5pY2ssIEouPC9hdXRob3I+PGF1dGhvcj5HYWJyaWVsLCBTLiBC
LjwvYXV0aG9yPjxhdXRob3I+QWx0c2h1bGVyLCBELiBNLjwvYXV0aG9yPjxhdXRob3I+TWFjZG9u
YWxkLCBQLiBTLjwvYXV0aG9yPjxhdXRob3I+SGVpbmlnLCBNLjwvYXV0aG9yPjxhdXRob3I+S2Vv
Z2gsIEEuIE0uPC9hdXRob3I+PGF1dGhvcj5IYXl3YXJkLCBDLiBTLjwvYXV0aG9yPjxhdXRob3I+
QmFubmVyLCBOLiBSLjwvYXV0aG9yPjxhdXRob3I+UGVubmVsbCwgRC4gSi48L2F1dGhvcj48YXV0
aG9yPk8mYXBvcztSZWdhbiwgRC4gUC48L2F1dGhvcj48YXV0aG9yPlNhbiwgVC4gUi48L2F1dGhv
cj48YXV0aG9yPmRlIE1hcnZhbywgQS48L2F1dGhvcj48YXV0aG9yPkRhd2VzLCBULiBKLjwvYXV0
aG9yPjxhdXRob3I+R3VsYXRpLCBBLjwvYXV0aG9yPjxhdXRob3I+Qmlya3MsIEUuIEouPC9hdXRo
b3I+PGF1dGhvcj5ZYWNvdWIsIE0uIEguPC9hdXRob3I+PGF1dGhvcj5SYWRrZSwgTS48L2F1dGhv
cj48YXV0aG9yPkdvdHRoYXJkdCwgTS48L2F1dGhvcj48YXV0aG9yPldpbHNvbiwgSi4gRy48L2F1
dGhvcj48YXV0aG9yPk8mYXBvcztEb25uZWxsLCBDLiBKLjwvYXV0aG9yPjxhdXRob3I+UHJhc2Fk
LCBTLiBLLjwvYXV0aG9yPjxhdXRob3I+QmFydG9uLCBQLiBKLjwvYXV0aG9yPjxhdXRob3I+RmF0
a2luLCBELjwvYXV0aG9yPjxhdXRob3I+SHVibmVyLCBOLjwvYXV0aG9yPjxhdXRob3I+U2VpZG1h
biwgSi4gRy48L2F1dGhvcj48YXV0aG9yPlNlaWRtYW4sIEMuIEUuPC9hdXRob3I+PGF1dGhvcj5D
b29rLCBTLiBBLjwvYXV0aG9yPjwvYXV0aG9ycz48L2NvbnRyaWJ1dG9ycz48YXV0aC1hZGRyZXNz
PkNsaW5pY2FsIFNjaWVuY2VzIENlbnRyZSwgTWVkaWNhbCBSZXNlYXJjaCBDb3VuY2lsIChNUkMp
LCBJbXBlcmlhbCBDb2xsZWdlIExvbmRvbiwgTG9uZG9uIFcxMiAwTk4sIFVLLiBOYXRpb25hbCBJ
bnN0aXR1dGUgZm9yIEhlYWx0aCBSZXNlYXJjaCAoTklIUikgQ2FyZGlvdmFzY3VsYXIgQmlvbWVk
aWNhbCBSZXNlYXJjaCBVbml0IGF0IFJveWFsIEJyb21wdG9uICZhbXA7IEhhcmVmaWVsZCBOYXRp
b25hbCBIZWFsdGggU2VydmljZSAoTkhTKSBGb3VuZGF0aW9uIFRydXN0IGFuZCBJbXBlcmlhbCBD
b2xsZWdlIExvbmRvbiwgTG9uZG9uIFNXMyA2TlAsIFVLLiYjeEQ7TmF0aW9uYWwgSW5zdGl0dXRl
IGZvciBIZWFsdGggUmVzZWFyY2ggKE5JSFIpIENhcmRpb3Zhc2N1bGFyIEJpb21lZGljYWwgUmVz
ZWFyY2ggVW5pdCBhdCBSb3lhbCBCcm9tcHRvbiAmYW1wOyBIYXJlZmllbGQgTmF0aW9uYWwgSGVh
bHRoIFNlcnZpY2UgKE5IUykgRm91bmRhdGlvbiBUcnVzdCBhbmQgSW1wZXJpYWwgQ29sbGVnZSBM
b25kb24sIExvbmRvbiBTVzMgNk5QLCBVSy4gTmF0aW9uYWwgSGVhcnQgJmFtcDsgTHVuZyBJbnN0
aXR1dGUsIEltcGVyaWFsIENvbGxlZ2UgTG9uZG9uLCBMb25kb24gU1czIDZOUCwgVUsuIERlcGFy
dG1lbnQgb2YgR2VuZXRpY3MsIEhhcnZhcmQgTWVkaWNhbCBTY2hvb2wsIEJvc3RvbiwgTUEgMDIx
MTUsIFVTQS4gQnJvYWQgSW5zdGl0dXRlIG9mIEhhcnZhcmQgYW5kIE1hc3NhY2h1c2V0dHMgSW5z
dGl0dXRlIG9mIFRlY2hub2xvZ3ksIENhbWJyaWRnZSwgTUEgMDIxNDIsIFVTQS4mI3hEO0RlcGFy
dG1lbnQgb2YgR2VuZXRpY3MsIEhhcnZhcmQgTWVkaWNhbCBTY2hvb2wsIEJvc3RvbiwgTUEgMDIx
MTUsIFVTQS4gQnJvYWQgSW5zdGl0dXRlIG9mIEhhcnZhcmQgYW5kIE1hc3NhY2h1c2V0dHMgSW5z
dGl0dXRlIG9mIFRlY2hub2xvZ3ksIENhbWJyaWRnZSwgTUEgMDIxNDIsIFVTQS4gRGVwYXJ0bWVu
dCBvZiBMYWJvcmF0b3J5IE1lZGljaW5lLCBVbml2ZXJzaXR5IG9mIFdhc2hpbmd0b24sIFNlYXR0
bGUsIFdBIDk4MTk1LCBVU0EuJiN4RDtDYXJkaW92YXNjdWxhciBhbmQgTWV0YWJvbGljIFNjaWVu
Y2VzLCBNYXggRGVsYnJ1Y2sgQ2VudGVyIGZvciBNb2xlY3VsYXIgTWVkaWNpbmUsIDEzMTI1IEJl
cmxpbiwgR2VybWFueS4mI3hEO05hdGlvbmFsIEluc3RpdHV0ZSBmb3IgSGVhbHRoIFJlc2VhcmNo
IChOSUhSKSBDYXJkaW92YXNjdWxhciBCaW9tZWRpY2FsIFJlc2VhcmNoIFVuaXQgYXQgUm95YWwg
QnJvbXB0b24gJmFtcDsgSGFyZWZpZWxkIE5hdGlvbmFsIEhlYWx0aCBTZXJ2aWNlIChOSFMpIEZv
dW5kYXRpb24gVHJ1c3QgYW5kIEltcGVyaWFsIENvbGxlZ2UgTG9uZG9uLCBMb25kb24gU1czIDZO
UCwgVUsuJiN4RDtEZXBhcnRtZW50IG9mIEdlbmV0aWNzLCBIYXJ2YXJkIE1lZGljYWwgU2Nob29s
LCBCb3N0b24sIE1BIDAyMTE1LCBVU0EuIEJyb2FkIEluc3RpdHV0ZSBvZiBIYXJ2YXJkIGFuZCBN
YXNzYWNodXNldHRzIEluc3RpdHV0ZSBvZiBUZWNobm9sb2d5LCBDYW1icmlkZ2UsIE1BIDAyMTQy
LCBVU0EuJiN4RDtOYXRpb25hbCBJbnN0aXR1dGUgZm9yIEhlYWx0aCBSZXNlYXJjaCAoTklIUikg
Q2FyZGlvdmFzY3VsYXIgQmlvbWVkaWNhbCBSZXNlYXJjaCBVbml0IGF0IFJveWFsIEJyb21wdG9u
ICZhbXA7IEhhcmVmaWVsZCBOYXRpb25hbCBIZWFsdGggU2VydmljZSAoTkhTKSBGb3VuZGF0aW9u
IFRydXN0IGFuZCBJbXBlcmlhbCBDb2xsZWdlIExvbmRvbiwgTG9uZG9uIFNXMyA2TlAsIFVLLiBO
YXRpb25hbCBIZWFydCAmYW1wOyBMdW5nIEluc3RpdHV0ZSwgSW1wZXJpYWwgQ29sbGVnZSBMb25k
b24sIExvbmRvbiBTVzMgNk5QLCBVSy4mI3hEO0V1cm9wZWFuIE1vbGVjdWxhciBCaW9sb2d5IExh
Ym9yYXRvcnksIEV1cm9wZWFuIEJpb2luZm9ybWF0aWNzIEluc3RpdHV0ZSwgV2VsbGNvbWUgVHJ1
c3QgR2Vub21lIENhbXB1cywgSGlueHRvbiBDQjEwIDFTRCwgVUsuJiN4RDtCcm9hZCBJbnN0aXR1
dGUgb2YgSGFydmFyZCBhbmQgTWFzc2FjaHVzZXR0cyBJbnN0aXR1dGUgb2YgVGVjaG5vbG9neSwg
Q2FtYnJpZGdlLCBNQSAwMjE0MiwgVVNBLiBEZXBhcnRtZW50IG9mIE1vbGVjdWxhciBCaW9sb2d5
LCBNYXNzYWNodXNldHRzIEdlbmVyYWwgSG9zcGl0YWwsIEJvc3RvbiwgTUEgMDIxMTQsIFVTQS4m
I3hEO0Jyb2FkIEluc3RpdHV0ZSBvZiBIYXJ2YXJkIGFuZCBNYXNzYWNodXNldHRzIEluc3RpdHV0
ZSBvZiBUZWNobm9sb2d5LCBDYW1icmlkZ2UsIE1BIDAyMTQyLCBVU0EuJiN4RDtCcm9hZCBJbnN0
aXR1dGUgb2YgSGFydmFyZCBhbmQgTWFzc2FjaHVzZXR0cyBJbnN0aXR1dGUgb2YgVGVjaG5vbG9n
eSwgQ2FtYnJpZGdlLCBNQSAwMjE0MiwgVVNBLiBDZW50ZXIgZm9yIEh1bWFuIEdlbmV0aWMgUmVz
ZWFyY2gsIE1hc3NhY2h1c2V0dHMgR2VuZXJhbCBIb3NwaXRhbCwgQm9zdG9uLCBNQSAwMjExNCwg
VVNBLiYjeEQ7Q2FyZGlvbG9neSBEZXBhcnRtZW50LCBTdCBWaW5jZW50JmFwb3M7cyBIb3NwaXRh
bCwgRGFybGluZ2h1cnN0LCBOZXcgU291dGggV2FsZXMgMjAxMCwgQXVzdHJhbGlhLiBWaWN0b3Ig
Q2hhbmcgQ2FyZGlhYyBSZXNlYXJjaCBJbnN0aXR1dGUsIERhcmxpbmdodXJzdCwgTmV3IFNvdXRo
IFdhbGVzIDIwMTAsIEF1c3RyYWxpYS4gRmFjdWx0eSBvZiBNZWRpY2luZSwgVW5pdmVyc2l0eSBv
ZiBOZXcgU291dGggV2FsZXMsIEtlbnNpbmd0b24sIE5ldyBTb3V0aCBXYWxlcyAyMDUyLCBBdXN0
cmFsaWEuJiN4RDtOYXRpb25hbCBIZWFydCAmYW1wOyBMdW5nIEluc3RpdHV0ZSwgSW1wZXJpYWwg
Q29sbGVnZSBMb25kb24sIExvbmRvbiBTVzMgNk5QLCBVSy4gUm95YWwgQnJvbXB0b24gJmFtcDsg
SGFyZWZpZWxkIE5IUyBGb3VuZGF0aW9uIFRydXN0LCBIYXJlZmllbGQgSG9zcGl0YWwsIEhpbGwg
RW5kIFJvYWQsIEhhcmVmaWVsZCwgTWlkZGxlc2V4IFVCOSA2SkgsIFVLLiYjeEQ7Q2xpbmljYWwg
U2NpZW5jZXMgQ2VudHJlLCBNZWRpY2FsIFJlc2VhcmNoIENvdW5jaWwgKE1SQyksIEltcGVyaWFs
IENvbGxlZ2UgTG9uZG9uLCBMb25kb24gVzEyIDBOTiwgVUsuJiN4RDtOYXRpb25hbCBIZWFydCBD
ZW50cmUgU2luZ2Fwb3JlLCBTaW5nYXBvcmUgMTY5NjA5LCBTaW5nYXBvcmUuJiN4RDtOYXRpb25h
bCBIZWFydCAmYW1wOyBMdW5nIEluc3RpdHV0ZSwgSW1wZXJpYWwgQ29sbGVnZSBMb25kb24sIExv
bmRvbiBTVzMgNk5QLCBVSy4gRGVwYXJ0bWVudCBvZiBNZWRpY2luZSwgVW5pdmVyc2l0eSBvZiBM
b3Vpc3ZpbGxlIGFuZCBKZXdpc2ggSG9zcGl0YWwsIExvdWlzdmlsbGUsIEtZIDQwMjAyLCBVU0Eu
JiN4RDtOYXRpb25hbCBIZWFydCAmYW1wOyBMdW5nIEluc3RpdHV0ZSwgSW1wZXJpYWwgQ29sbGVn
ZSBMb25kb24sIExvbmRvbiBTVzMgNk5QLCBVSy4mI3hEO05ldXJvbXVzY3VsYXIgYW5kIENhcmRp
b3Zhc2N1bGFyIENlbGwgQmlvbG9neSwgTWF4IERlbGJydWNrIENlbnRlciBmb3IgTW9sZWN1bGFy
IE1lZGljaW5lLCAxMzA5MiBCZXJsaW4sIEdlcm1hbnkuJiN4RDtOZXVyb211c2N1bGFyIGFuZCBD
YXJkaW92YXNjdWxhciBDZWxsIEJpb2xvZ3ksIE1heCBEZWxicnVjayBDZW50ZXIgZm9yIE1vbGVj
dWxhciBNZWRpY2luZSwgMTMwOTIgQmVybGluLCBHZXJtYW55LiBHZXJtYW4gQ2VudHJlIGZvciBD
YXJkaW92YXNjdWxhciBSZXNlYXJjaCwgMTMzNDcgQmVybGluLCBHZXJtYW55LiYjeEQ7RGVwYXJ0
bWVudCBvZiBQaHlzaW9sb2d5IGFuZCBCaW9waHlzaWNzLCBVbml2ZXJzaXR5IG9mIE1pc3Npc3Np
cHBpIE1lZGljYWwgQ2VudGVyLCBKYWNrc29uLCBNUyAzOTIxNiwgVVNBLiYjeEQ7TmF0aW9uYWwg
SGVhcnQsIEx1bmcsIGFuZCBCbG9vZCBJbnN0aXR1dGUmYXBvcztzIEZyYW1pbmdoYW0gSGVhcnQg
U3R1ZHksIEZyYW1pbmdoYW0sIE1BIDAxNzAyLCBVU0EuIERpdmlzaW9uIG9mIEludHJhbXVyYWwg
UmVzZWFyY2gsIE5hdGlvbmFsIEhlYXJ0LCBMdW5nLCBhbmQgQmxvb2QgSW5zdGl0dXRlLCBCZXRo
ZXNkYSwgTUQgMjA4OTIsIFVTQS4mI3hEO0NhcmRpb3Zhc2N1bGFyIGFuZCBNZXRhYm9saWMgU2Np
ZW5jZXMsIE1heCBEZWxicnVjayBDZW50ZXIgZm9yIE1vbGVjdWxhciBNZWRpY2luZSwgMTMxMjUg
QmVybGluLCBHZXJtYW55LiBHZXJtYW4gQ2VudHJlIGZvciBDYXJkaW92YXNjdWxhciBSZXNlYXJj
aCwgMTMzNDcgQmVybGluLCBHZXJtYW55LiBDaGFyaXRlLVVuaXZlcnNpdGF0c21lZGl6aW4sIDEw
MTE3IEJlcmxpbiwgR2VybWFueS4mI3hEO0RlcGFydG1lbnQgb2YgR2VuZXRpY3MsIEhhcnZhcmQg
TWVkaWNhbCBTY2hvb2wsIEJvc3RvbiwgTUEgMDIxMTUsIFVTQS4mI3hEO0RlcGFydG1lbnQgb2Yg
R2VuZXRpY3MsIEhhcnZhcmQgTWVkaWNhbCBTY2hvb2wsIEJvc3RvbiwgTUEgMDIxMTUsIFVTQS4g
QnJvYWQgSW5zdGl0dXRlIG9mIEhhcnZhcmQgYW5kIE1hc3NhY2h1c2V0dHMgSW5zdGl0dXRlIG9m
IFRlY2hub2xvZ3ksIENhbWJyaWRnZSwgTUEgMDIxNDIsIFVTQS4gQ2FyZGlvdmFzY3VsYXIgRGl2
aXNpb24sIEJyaWdoYW0gYW5kIFdvbWVuJmFwb3M7cyBIb3NwaXRhbCwgQm9zdG9uLCBNQSAwMjEx
NSwgVVNBLiBIb3dhcmQgSHVnaGVzIE1lZGljYWwgSW5zdGl0dXRlLCBDaGV2eSBDaGFzZSwgTUQg
MjA4MTUsIFVTQS4gc3R1YXJ0LmNvb2tAbmhjcy5jb20uc2cgY3NlaWRtYW5AZ2VuZXRpY3MubWVk
LmhhcnZhcmQuZWR1LiYjeEQ7Q2xpbmljYWwgU2NpZW5jZXMgQ2VudHJlLCBNZWRpY2FsIFJlc2Vh
cmNoIENvdW5jaWwgKE1SQyksIEltcGVyaWFsIENvbGxlZ2UgTG9uZG9uLCBMb25kb24gVzEyIDBO
TiwgVUsuIE5hdGlvbmFsIEhlYXJ0ICZhbXA7IEx1bmcgSW5zdGl0dXRlLCBJbXBlcmlhbCBDb2xs
ZWdlIExvbmRvbiwgTG9uZG9uIFNXMyA2TlAsIFVLLiBOYXRpb25hbCBIZWFydCBDZW50cmUgU2lu
Z2Fwb3JlLCBTaW5nYXBvcmUgMTY5NjA5LCBTaW5nYXBvcmUuIER1a2UtTmF0aW9uYWwgVW5pdmVy
c2l0eSBvZiBTaW5nYXBvcmUsIFNpbmdhcG9yZSAxNjk4NTcsIFNpbmdhcG9yZS4gc3R1YXJ0LmNv
b2tAbmhjcy5jb20uc2cgY3NlaWRtYW5AZ2VuZXRpY3MubWVkLmhhcnZhcmQuZWR1LjwvYXV0aC1h
ZGRyZXNzPjx0aXRsZXM+PHRpdGxlPkludGVncmF0ZWQgYWxsZWxpYywgdHJhbnNjcmlwdGlvbmFs
LCBhbmQgcGhlbm9taWMgZGlzc2VjdGlvbiBvZiB0aGUgY2FyZGlhYyBlZmZlY3RzIG9mIHRpdGlu
IHRydW5jYXRpb25zIGluIGhlYWx0aCBhbmQgZGlzZWFzZTwvdGl0bGU+PHNlY29uZGFyeS10aXRs
ZT5TY2kgVHJhbnNsIE1lZDwvc2Vjb25kYXJ5LXRpdGxlPjwvdGl0bGVzPjxwZXJpb2RpY2FsPjxm
dWxsLXRpdGxlPlNjaSBUcmFuc2wgTWVkPC9mdWxsLXRpdGxlPjwvcGVyaW9kaWNhbD48cGFnZXM+
MjcwcmE2PC9wYWdlcz48dm9sdW1lPjc8L3ZvbHVtZT48bnVtYmVyPjI3MDwvbnVtYmVyPjxlZGl0
aW9uPjIwMTUvMDEvMTY8L2VkaXRpb24+PGRhdGVzPjx5ZWFyPjIwMTU8L3llYXI+PHB1Yi1kYXRl
cz48ZGF0ZT5KYW4gMTQ8L2RhdGU+PC9wdWItZGF0ZXM+PC9kYXRlcz48aXNibj4xOTQ2LTYyNDIg
KEVsZWN0cm9uaWMpJiN4RDsxOTQ2LTYyMzQgKExpbmtpbmcpPC9pc2JuPjxhY2Nlc3Npb24tbnVt
PjI1NTg5NjMyPC9hY2Nlc3Npb24tbnVtPjx1cmxzPjxyZWxhdGVkLXVybHM+PHVybD5odHRwOi8v
d3d3Lm5jYmkubmxtLm5paC5nb3YvcHVibWVkLzI1NTg5NjMyPC91cmw+PC9yZWxhdGVkLXVybHM+
PC91cmxzPjxlbGVjdHJvbmljLXJlc291cmNlLW51bT4xMC4xMTI2L3NjaXRyYW5zbG1lZC4zMDEw
MTM0JiN4RDs3LzI3MC8yNzByYTYgW3BpaV08L2VsZWN0cm9uaWMtcmVzb3VyY2UtbnVtPjxsYW5n
dWFnZT5lbmc8L2xhbmd1YWdlPjwvcmVjb3JkPjwvQ2l0ZT48Q2l0ZT48QXV0aG9yPkhlcm1hbjwv
QXV0aG9yPjxZZWFyPjIwMTI8L1llYXI+PFJlY051bT40NjgzPC9SZWNOdW0+PHJlY29yZD48cmVj
LW51bWJlcj40NjgzPC9yZWMtbnVtYmVyPjxmb3JlaWduLWtleXM+PGtleSBhcHA9IkVOIiBkYi1p
ZD0iOWF0ZmVhMHQ4YTUwZWhlenp0aTV6ZmQ4MmRkc3ZmMDIycHJwIj40Njgz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wvdGl0bGVzPjxwZXJpb2RpY2Fs
PjxmdWxsLXRpdGxlPk4gRW5nbCBKIE1lZDwvZnVsbC10aXRsZT48L3BlcmlvZGljYWw+PHBhZ2Vz
PjYxOS0yODwvcGFnZXM+PHZvbHVtZT4zNjY8L3ZvbHVtZT48bnVtYmVyPjc8L251bWJlcj48ZWRp
dGlvbj4yMDEyLzAyLzE4PC9lZGl0aW9uPjxrZXl3b3Jkcz48a2V5d29yZD5BZHVsdDwva2V5d29y
ZD48a2V5d29yZD5DYXJkaW9teW9wYXRoeSwgRGlsYXRlZC8qZ2VuZXRpY3MvcGF0aG9sb2d5PC9r
ZXl3b3JkPjxrZXl3b3JkPkZlbWFsZTwva2V5d29yZD48a2V5d29yZD5HZW5vdHlwaW5nIFRlY2hu
aXF1ZXM8L2tleXdvcmQ+PGtleXdvcmQ+SHVtYW5zPC9rZXl3b3JkPjxrZXl3b3JkPk1hbGU8L2tl
eXdvcmQ+PGtleXdvcmQ+TWlkZGxlIEFnZWQ8L2tleXdvcmQ+PGtleXdvcmQ+TXVzY2xlIFByb3Rl
aW5zLypnZW5ldGljczwva2V5d29yZD48a2V5d29yZD4qTXV0YXRpb248L2tleXdvcmQ+PGtleXdv
cmQ+TXlvY2FyZGl1bS9wYXRob2xvZ3k8L2tleXdvcmQ+PGtleXdvcmQ+UHJvdGVpbiBLaW5hc2Vz
LypnZW5ldGljczwva2V5d29yZD48a2V5d29yZD5TZXF1ZW5jZSBBbmFseXNpcywgRE5BL21ldGhv
ZHM8L2tleXdvcmQ+PGtleXdvcmQ+U2VxdWVuY2UgRGVsZXRpb248L2tleXdvcmQ+PC9rZXl3b3Jk
cz48ZGF0ZXM+PHllYXI+MjAxMjwveWVhcj48cHViLWRhdGVzPjxkYXRlPkZlYiAxNjwvZGF0ZT48
L3B1Yi1kYXRlcz48L2RhdGVzPjxpc2JuPjE1MzMtNDQwNiAoRWxlY3Ryb25pYykmI3hEOzAwMjgt
NDc5MyAoTGlua2luZyk8L2lzYm4+PGFjY2Vzc2lvbi1udW0+MjIzMzU3Mzk8L2FjY2Vzc2lvbi1u
dW0+PHVybHM+PHJlbGF0ZWQtdXJscz48dXJsPmh0dHA6Ly93d3cubmNiaS5ubG0ubmloLmdvdi9w
dWJtZWQvMjIzMzU3Mzk8L3VybD48L3JlbGF0ZWQtdXJscz48L3VybHM+PGN1c3RvbTI+MzY2MDAz
MTwvY3VzdG9tMj48ZWxlY3Ryb25pYy1yZXNvdXJjZS1udW0+MTAuMTA1Ni9ORUpNb2ExMTEwMTg2
PC9lbGVjdHJvbmljLXJlc291cmNlLW51bT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(</w:t>
            </w:r>
            <w:hyperlink w:anchor="_ENREF_18" w:tooltip="Herman, 2012 #4683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1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 xml:space="preserve">, </w:t>
            </w:r>
            <w:hyperlink w:anchor="_ENREF_19" w:tooltip="Roberts, 2015 #7840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1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4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1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BM2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904C&gt;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Ser635Cys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  <w:r w:rsidRPr="00AB2EEB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vertAlign w:val="superscript"/>
                <w:lang w:eastAsia="de-DE"/>
              </w:rPr>
              <w:t>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4626D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HdW88L0F1dGhvcj48WWVhcj4yMDEyPC9ZZWFyPjxSZWNO
dW0+NDg4NjwvUmVjTnVtPjxEaXNwbGF5VGV4dD4oMzYpPC9EaXNwbGF5VGV4dD48cmVjb3JkPjxy
ZWMtbnVtYmVyPjQ4ODY8L3JlYy1udW1iZXI+PGZvcmVpZ24ta2V5cz48a2V5IGFwcD0iRU4iIGRi
LWlkPSI5YXRmZWEwdDhhNTBlaGV6enRpNXpmZDgyZGRzdmYwMjJwcnAiPjQ4ODY8L2tleT48L2Zv
cmVpZ24ta2V5cz48cmVmLXR5cGUgbmFtZT0iSm91cm5hbCBBcnRpY2xlIj4xNzwvcmVmLXR5cGU+
PGNvbnRyaWJ1dG9ycz48YXV0aG9ycz48YXV0aG9yPkd1bywgVy48L2F1dGhvcj48YXV0aG9yPlNj
aGFmZXIsIFMuPC9hdXRob3I+PGF1dGhvcj5HcmVhc2VyLCBNLiBMLjwvYXV0aG9yPjxhdXRob3I+
UmFka2UsIE0uIEguPC9hdXRob3I+PGF1dGhvcj5MaXNzLCBNLjwvYXV0aG9yPjxhdXRob3I+R292
aW5kYXJhamFuLCBULjwvYXV0aG9yPjxhdXRob3I+TWFhdHosIEguPC9hdXRob3I+PGF1dGhvcj5T
Y2h1bHosIEguPC9hdXRob3I+PGF1dGhvcj5MaSwgUy48L2F1dGhvcj48YXV0aG9yPlBhcnJpc2gs
IEEuIE0uPC9hdXRob3I+PGF1dGhvcj5EYXVrc2FpdGUsIFYuPC9hdXRob3I+PGF1dGhvcj5WYWtl
ZWwsIFAuPC9hdXRob3I+PGF1dGhvcj5LbGFhc3NlbiwgUy48L2F1dGhvcj48YXV0aG9yPkdlcnVs
bCwgQi48L2F1dGhvcj48YXV0aG9yPlRoaWVyZmVsZGVyLCBMLjwvYXV0aG9yPjxhdXRob3I+UmVn
aXR6LVphZ3Jvc2VrLCBWLjwvYXV0aG9yPjxhdXRob3I+SGFja2VyLCBULiBBLjwvYXV0aG9yPjxh
dXRob3I+U2F1cGUsIEsuIFcuPC9hdXRob3I+PGF1dGhvcj5EZWMsIEcuIFcuPC9hdXRob3I+PGF1
dGhvcj5FbGxpbm9yLCBQLiBULjwvYXV0aG9yPjxhdXRob3I+TWFjUmFlLCBDLiBBLjwvYXV0aG9y
PjxhdXRob3I+U3BhbGxlaywgQi48L2F1dGhvcj48YXV0aG9yPkZpc2NoZXIsIFIuPC9hdXRob3I+
PGF1dGhvcj5QZXJyb3QsIEEuPC9hdXRob3I+PGF1dGhvcj5PemNlbGlrLCBDLjwvYXV0aG9yPjxh
dXRob3I+U2FhciwgSy48L2F1dGhvcj48YXV0aG9yPkh1Ym5lciwgTi48L2F1dGhvcj48YXV0aG9y
PkdvdHRoYXJkdCwgTS48L2F1dGhvcj48L2F1dGhvcnM+PC9jb250cmlidXRvcnM+PGF1dGgtYWRk
cmVzcz5NdXNjbGUgQmlvbG9neSBMYWJvcmF0b3J5LCBVbml2ZXJzaXR5IG9mIFdpc2NvbnNpbiBN
YWRpc29uLCBVU0EuPC9hdXRoLWFkZHJlc3M+PHRpdGxlcz48dGl0bGU+UkJNMjAsIGEgZ2VuZSBm
b3IgaGVyZWRpdGFyeSBjYXJkaW9teW9wYXRoeSwgcmVndWxhdGVzIHRpdGluIHNwbGljaW5nPC90
aXRsZT48c2Vjb25kYXJ5LXRpdGxlPk5hdCBNZWQ8L3NlY29uZGFyeS10aXRsZT48L3RpdGxlcz48
cGVyaW9kaWNhbD48ZnVsbC10aXRsZT5OYXQgTWVkPC9mdWxsLXRpdGxlPjwvcGVyaW9kaWNhbD48
cGFnZXM+NzY2LTczPC9wYWdlcz48dm9sdW1lPjE4PC92b2x1bWU+PG51bWJlcj41PC9udW1iZXI+
PGVkaXRpb24+MjAxMi8wNC8wMzwvZWRpdGlvbj48a2V5d29yZHM+PGtleXdvcmQ+QWRhcHRvciBQ
cm90ZWlucywgU2lnbmFsIFRyYW5zZHVjaW5nL2dlbmV0aWNzPC9rZXl3b3JkPjxrZXl3b3JkPkFu
aW1hbHM8L2tleXdvcmQ+PGtleXdvcmQ+QmFzZSBTZXF1ZW5jZTwva2V5d29yZD48a2V5d29yZD5D
YXJkaW9teW9wYXRoeSwgRGlsYXRlZC8qZ2VuZXRpY3M8L2tleXdvcmQ+PGtleXdvcmQ+Q29ubmVj
dGluPC9rZXl3b3JkPjxrZXl3b3JkPkh1bWFuczwva2V5d29yZD48a2V5d29yZD5MSU0gRG9tYWlu
IFByb3RlaW5zL2dlbmV0aWNzPC9rZXl3b3JkPjxrZXl3b3JkPk1vbGVjdWxhciBTZXF1ZW5jZSBE
YXRhPC9rZXl3b3JkPjxrZXl3b3JkPk11c2NsZSBQcm90ZWlucy8qZ2VuZXRpY3M8L2tleXdvcmQ+
PGtleXdvcmQ+TXV0YXRpb248L2tleXdvcmQ+PGtleXdvcmQ+UHJvdGVpbiBLaW5hc2VzLypnZW5l
dGljczwva2V5d29yZD48a2V5d29yZD4qUk5BIFNwbGljaW5nPC9rZXl3b3JkPjxrZXl3b3JkPlJO
QS1CaW5kaW5nIFByb3RlaW5zLypnZW5ldGljcy9waHlzaW9sb2d5PC9rZXl3b3JkPjxrZXl3b3Jk
PlJhdHM8L2tleXdvcmQ+PGtleXdvcmQ+UmF0cywgSW5icmVkIEJOPC9rZXl3b3JkPjxrZXl3b3Jk
PlJhdHMsIEluYnJlZCBGMzQ0PC9rZXl3b3JkPjwva2V5d29yZHM+PGRhdGVzPjx5ZWFyPjIwMTI8
L3llYXI+PHB1Yi1kYXRlcz48ZGF0ZT5NYXk8L2RhdGU+PC9wdWItZGF0ZXM+PC9kYXRlcz48aXNi
bj4xNTQ2LTE3MFggKEVsZWN0cm9uaWMpJiN4RDsxMDc4LTg5NTYgKExpbmtpbmcpPC9pc2JuPjxh
Y2Nlc3Npb24tbnVtPjIyNDY2NzAzPC9hY2Nlc3Npb24tbnVtPjx1cmxzPjxyZWxhdGVkLXVybHM+
PHVybD5odHRwOi8vd3d3Lm5jYmkubmxtLm5paC5nb3YvcHVibWVkLzIyNDY2NzAzPC91cmw+PC9y
ZWxhdGVkLXVybHM+PC91cmxzPjxjdXN0b20yPjM1Njk4NjU8L2N1c3RvbTI+PGVsZWN0cm9uaWMt
cmVzb3VyY2UtbnVtPjEwLjEwMzgvbm0uMjY5MyYjeEQ7bm0uMjY5MyBbcGlpXTwvZWxlY3Ryb25p
Yy1yZXNvdXJjZS1udW0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HdW88L0F1dGhvcj48WWVhcj4yMDEyPC9ZZWFyPjxSZWNO
dW0+NDg4NjwvUmVjTnVtPjxEaXNwbGF5VGV4dD4oMzYpPC9EaXNwbGF5VGV4dD48cmVjb3JkPjxy
ZWMtbnVtYmVyPjQ4ODY8L3JlYy1udW1iZXI+PGZvcmVpZ24ta2V5cz48a2V5IGFwcD0iRU4iIGRi
LWlkPSI5YXRmZWEwdDhhNTBlaGV6enRpNXpmZDgyZGRzdmYwMjJwcnAiPjQ4ODY8L2tleT48L2Zv
cmVpZ24ta2V5cz48cmVmLXR5cGUgbmFtZT0iSm91cm5hbCBBcnRpY2xlIj4xNzwvcmVmLXR5cGU+
PGNvbnRyaWJ1dG9ycz48YXV0aG9ycz48YXV0aG9yPkd1bywgVy48L2F1dGhvcj48YXV0aG9yPlNj
aGFmZXIsIFMuPC9hdXRob3I+PGF1dGhvcj5HcmVhc2VyLCBNLiBMLjwvYXV0aG9yPjxhdXRob3I+
UmFka2UsIE0uIEguPC9hdXRob3I+PGF1dGhvcj5MaXNzLCBNLjwvYXV0aG9yPjxhdXRob3I+R292
aW5kYXJhamFuLCBULjwvYXV0aG9yPjxhdXRob3I+TWFhdHosIEguPC9hdXRob3I+PGF1dGhvcj5T
Y2h1bHosIEguPC9hdXRob3I+PGF1dGhvcj5MaSwgUy48L2F1dGhvcj48YXV0aG9yPlBhcnJpc2gs
IEEuIE0uPC9hdXRob3I+PGF1dGhvcj5EYXVrc2FpdGUsIFYuPC9hdXRob3I+PGF1dGhvcj5WYWtl
ZWwsIFAuPC9hdXRob3I+PGF1dGhvcj5LbGFhc3NlbiwgUy48L2F1dGhvcj48YXV0aG9yPkdlcnVs
bCwgQi48L2F1dGhvcj48YXV0aG9yPlRoaWVyZmVsZGVyLCBMLjwvYXV0aG9yPjxhdXRob3I+UmVn
aXR6LVphZ3Jvc2VrLCBWLjwvYXV0aG9yPjxhdXRob3I+SGFja2VyLCBULiBBLjwvYXV0aG9yPjxh
dXRob3I+U2F1cGUsIEsuIFcuPC9hdXRob3I+PGF1dGhvcj5EZWMsIEcuIFcuPC9hdXRob3I+PGF1
dGhvcj5FbGxpbm9yLCBQLiBULjwvYXV0aG9yPjxhdXRob3I+TWFjUmFlLCBDLiBBLjwvYXV0aG9y
PjxhdXRob3I+U3BhbGxlaywgQi48L2F1dGhvcj48YXV0aG9yPkZpc2NoZXIsIFIuPC9hdXRob3I+
PGF1dGhvcj5QZXJyb3QsIEEuPC9hdXRob3I+PGF1dGhvcj5PemNlbGlrLCBDLjwvYXV0aG9yPjxh
dXRob3I+U2FhciwgSy48L2F1dGhvcj48YXV0aG9yPkh1Ym5lciwgTi48L2F1dGhvcj48YXV0aG9y
PkdvdHRoYXJkdCwgTS48L2F1dGhvcj48L2F1dGhvcnM+PC9jb250cmlidXRvcnM+PGF1dGgtYWRk
cmVzcz5NdXNjbGUgQmlvbG9neSBMYWJvcmF0b3J5LCBVbml2ZXJzaXR5IG9mIFdpc2NvbnNpbiBN
YWRpc29uLCBVU0EuPC9hdXRoLWFkZHJlc3M+PHRpdGxlcz48dGl0bGU+UkJNMjAsIGEgZ2VuZSBm
b3IgaGVyZWRpdGFyeSBjYXJkaW9teW9wYXRoeSwgcmVndWxhdGVzIHRpdGluIHNwbGljaW5nPC90
aXRsZT48c2Vjb25kYXJ5LXRpdGxlPk5hdCBNZWQ8L3NlY29uZGFyeS10aXRsZT48L3RpdGxlcz48
cGVyaW9kaWNhbD48ZnVsbC10aXRsZT5OYXQgTWVkPC9mdWxsLXRpdGxlPjwvcGVyaW9kaWNhbD48
cGFnZXM+NzY2LTczPC9wYWdlcz48dm9sdW1lPjE4PC92b2x1bWU+PG51bWJlcj41PC9udW1iZXI+
PGVkaXRpb24+MjAxMi8wNC8wMzwvZWRpdGlvbj48a2V5d29yZHM+PGtleXdvcmQ+QWRhcHRvciBQ
cm90ZWlucywgU2lnbmFsIFRyYW5zZHVjaW5nL2dlbmV0aWNzPC9rZXl3b3JkPjxrZXl3b3JkPkFu
aW1hbHM8L2tleXdvcmQ+PGtleXdvcmQ+QmFzZSBTZXF1ZW5jZTwva2V5d29yZD48a2V5d29yZD5D
YXJkaW9teW9wYXRoeSwgRGlsYXRlZC8qZ2VuZXRpY3M8L2tleXdvcmQ+PGtleXdvcmQ+Q29ubmVj
dGluPC9rZXl3b3JkPjxrZXl3b3JkPkh1bWFuczwva2V5d29yZD48a2V5d29yZD5MSU0gRG9tYWlu
IFByb3RlaW5zL2dlbmV0aWNzPC9rZXl3b3JkPjxrZXl3b3JkPk1vbGVjdWxhciBTZXF1ZW5jZSBE
YXRhPC9rZXl3b3JkPjxrZXl3b3JkPk11c2NsZSBQcm90ZWlucy8qZ2VuZXRpY3M8L2tleXdvcmQ+
PGtleXdvcmQ+TXV0YXRpb248L2tleXdvcmQ+PGtleXdvcmQ+UHJvdGVpbiBLaW5hc2VzLypnZW5l
dGljczwva2V5d29yZD48a2V5d29yZD4qUk5BIFNwbGljaW5nPC9rZXl3b3JkPjxrZXl3b3JkPlJO
QS1CaW5kaW5nIFByb3RlaW5zLypnZW5ldGljcy9waHlzaW9sb2d5PC9rZXl3b3JkPjxrZXl3b3Jk
PlJhdHM8L2tleXdvcmQ+PGtleXdvcmQ+UmF0cywgSW5icmVkIEJOPC9rZXl3b3JkPjxrZXl3b3Jk
PlJhdHMsIEluYnJlZCBGMzQ0PC9rZXl3b3JkPjwva2V5d29yZHM+PGRhdGVzPjx5ZWFyPjIwMTI8
L3llYXI+PHB1Yi1kYXRlcz48ZGF0ZT5NYXk8L2RhdGU+PC9wdWItZGF0ZXM+PC9kYXRlcz48aXNi
bj4xNTQ2LTE3MFggKEVsZWN0cm9uaWMpJiN4RDsxMDc4LTg5NTYgKExpbmtpbmcpPC9pc2JuPjxh
Y2Nlc3Npb24tbnVtPjIyNDY2NzAzPC9hY2Nlc3Npb24tbnVtPjx1cmxzPjxyZWxhdGVkLXVybHM+
PHVybD5odHRwOi8vd3d3Lm5jYmkubmxtLm5paC5nb3YvcHVibWVkLzIyNDY2NzAzPC91cmw+PC9y
ZWxhdGVkLXVybHM+PC91cmxzPjxjdXN0b20yPjM1Njk4NjU8L2N1c3RvbTI+PGVsZWN0cm9uaWMt
cmVzb3VyY2UtbnVtPjEwLjEwMzgvbm0uMjY5MyYjeEQ7bm0uMjY5MyBbcGlpXTwvZWxlY3Ryb25p
Yy1yZXNvdXJjZS1udW0+PGxhbmd1YWdlPmVuZzwvbGFuZ3VhZ2U+PC9yZWNvcmQ+PC9DaXRlPjwv
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(</w:t>
            </w:r>
            <w:hyperlink w:anchor="_ENREF_36" w:tooltip="Guo, 2012 #9054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3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SP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3616T&gt;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Leu1206Ile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1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BM2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913C&gt;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Pro638Leu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54140C&gt;T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la18047Val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16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51436+1G&gt;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Sb2JlcnRzPC9BdXRob3I+PFllYXI+MjAxNTwvWWVhcj48
UmVjTnVtPjc4NDA8L1JlY051bT48RGlzcGxheVRleHQ+KDE4LCAxOSk8L0Rpc3BsYXlUZXh0Pjxy
ZWNvcmQ+PHJlYy1udW1iZXI+Nzg0MDwvcmVjLW51bWJlcj48Zm9yZWlnbi1rZXlzPjxrZXkgYXBw
PSJFTiIgZGItaWQ9IjlhdGZlYTB0OGE1MGVoZXp6dGk1emZkODJkZHN2ZjAyMnBycCI+Nzg0MDwv
a2V5PjwvZm9yZWlnbi1rZXlzPjxyZWYtdHlwZSBuYW1lPSJKb3VybmFsIEFydGljbGUiPjE3PC9y
ZWYtdHlwZT48Y29udHJpYnV0b3JzPjxhdXRob3JzPjxhdXRob3I+Um9iZXJ0cywgQS4gTS48L2F1
dGhvcj48YXV0aG9yPldhcmUsIEouIFMuPC9hdXRob3I+PGF1dGhvcj5IZXJtYW4sIEQuIFMuPC9h
dXRob3I+PGF1dGhvcj5TY2hhZmVyLCBTLjwvYXV0aG9yPjxhdXRob3I+QmFrc2ksIEouPC9hdXRo
b3I+PGF1dGhvcj5CaWNrLCBBLiBHLjwvYXV0aG9yPjxhdXRob3I+QnVjaGFuLCBSLiBKLjwvYXV0
aG9yPjxhdXRob3I+V2Fsc2gsIFIuPC9hdXRob3I+PGF1dGhvcj5Kb2huLCBTLjwvYXV0aG9yPjxh
dXRob3I+V2lsa2luc29uLCBTLjwvYXV0aG9yPjxhdXRob3I+TWF6emFyb3R0bywgRi48L2F1dGhv
cj48YXV0aG9yPkZlbGtpbiwgTC4gRS48L2F1dGhvcj48YXV0aG9yPkdvbmcsIFMuPC9hdXRob3I+
PGF1dGhvcj5NYWNBcnRodXIsIEouIEEuPC9hdXRob3I+PGF1dGhvcj5DdW5uaW5naGFtLCBGLjwv
YXV0aG9yPjxhdXRob3I+Rmxhbm5pY2ssIEouPC9hdXRob3I+PGF1dGhvcj5HYWJyaWVsLCBTLiBC
LjwvYXV0aG9yPjxhdXRob3I+QWx0c2h1bGVyLCBELiBNLjwvYXV0aG9yPjxhdXRob3I+TWFjZG9u
YWxkLCBQLiBTLjwvYXV0aG9yPjxhdXRob3I+SGVpbmlnLCBNLjwvYXV0aG9yPjxhdXRob3I+S2Vv
Z2gsIEEuIE0uPC9hdXRob3I+PGF1dGhvcj5IYXl3YXJkLCBDLiBTLjwvYXV0aG9yPjxhdXRob3I+
QmFubmVyLCBOLiBSLjwvYXV0aG9yPjxhdXRob3I+UGVubmVsbCwgRC4gSi48L2F1dGhvcj48YXV0
aG9yPk8mYXBvcztSZWdhbiwgRC4gUC48L2F1dGhvcj48YXV0aG9yPlNhbiwgVC4gUi48L2F1dGhv
cj48YXV0aG9yPmRlIE1hcnZhbywgQS48L2F1dGhvcj48YXV0aG9yPkRhd2VzLCBULiBKLjwvYXV0
aG9yPjxhdXRob3I+R3VsYXRpLCBBLjwvYXV0aG9yPjxhdXRob3I+Qmlya3MsIEUuIEouPC9hdXRo
b3I+PGF1dGhvcj5ZYWNvdWIsIE0uIEguPC9hdXRob3I+PGF1dGhvcj5SYWRrZSwgTS48L2F1dGhv
cj48YXV0aG9yPkdvdHRoYXJkdCwgTS48L2F1dGhvcj48YXV0aG9yPldpbHNvbiwgSi4gRy48L2F1
dGhvcj48YXV0aG9yPk8mYXBvcztEb25uZWxsLCBDLiBKLjwvYXV0aG9yPjxhdXRob3I+UHJhc2Fk
LCBTLiBLLjwvYXV0aG9yPjxhdXRob3I+QmFydG9uLCBQLiBKLjwvYXV0aG9yPjxhdXRob3I+RmF0
a2luLCBELjwvYXV0aG9yPjxhdXRob3I+SHVibmVyLCBOLjwvYXV0aG9yPjxhdXRob3I+U2VpZG1h
biwgSi4gRy48L2F1dGhvcj48YXV0aG9yPlNlaWRtYW4sIEMuIEUuPC9hdXRob3I+PGF1dGhvcj5D
b29rLCBTLiBBLjwvYXV0aG9yPjwvYXV0aG9ycz48L2NvbnRyaWJ1dG9ycz48YXV0aC1hZGRyZXNz
PkNsaW5pY2FsIFNjaWVuY2VzIENlbnRyZSwgTWVkaWNhbCBSZXNlYXJjaCBDb3VuY2lsIChNUkMp
LCBJbXBlcmlhbCBDb2xsZWdlIExvbmRvbiwgTG9uZG9uIFcxMiAwTk4sIFVLLiBOYXRpb25hbCBJ
bnN0aXR1dGUgZm9yIEhlYWx0aCBSZXNlYXJjaCAoTklIUikgQ2FyZGlvdmFzY3VsYXIgQmlvbWVk
aWNhbCBSZXNlYXJjaCBVbml0IGF0IFJveWFsIEJyb21wdG9uICZhbXA7IEhhcmVmaWVsZCBOYXRp
b25hbCBIZWFsdGggU2VydmljZSAoTkhTKSBGb3VuZGF0aW9uIFRydXN0IGFuZCBJbXBlcmlhbCBD
b2xsZWdlIExvbmRvbiwgTG9uZG9uIFNXMyA2TlAsIFVLLiYjeEQ7TmF0aW9uYWwgSW5zdGl0dXRl
IGZvciBIZWFsdGggUmVzZWFyY2ggKE5JSFIpIENhcmRpb3Zhc2N1bGFyIEJpb21lZGljYWwgUmVz
ZWFyY2ggVW5pdCBhdCBSb3lhbCBCcm9tcHRvbiAmYW1wOyBIYXJlZmllbGQgTmF0aW9uYWwgSGVh
bHRoIFNlcnZpY2UgKE5IUykgRm91bmRhdGlvbiBUcnVzdCBhbmQgSW1wZXJpYWwgQ29sbGVnZSBM
b25kb24sIExvbmRvbiBTVzMgNk5QLCBVSy4gTmF0aW9uYWwgSGVhcnQgJmFtcDsgTHVuZyBJbnN0
aXR1dGUsIEltcGVyaWFsIENvbGxlZ2UgTG9uZG9uLCBMb25kb24gU1czIDZOUCwgVUsuIERlcGFy
dG1lbnQgb2YgR2VuZXRpY3MsIEhhcnZhcmQgTWVkaWNhbCBTY2hvb2wsIEJvc3RvbiwgTUEgMDIx
MTUsIFVTQS4gQnJvYWQgSW5zdGl0dXRlIG9mIEhhcnZhcmQgYW5kIE1hc3NhY2h1c2V0dHMgSW5z
dGl0dXRlIG9mIFRlY2hub2xvZ3ksIENhbWJyaWRnZSwgTUEgMDIxNDIsIFVTQS4mI3hEO0RlcGFy
dG1lbnQgb2YgR2VuZXRpY3MsIEhhcnZhcmQgTWVkaWNhbCBTY2hvb2wsIEJvc3RvbiwgTUEgMDIx
MTUsIFVTQS4gQnJvYWQgSW5zdGl0dXRlIG9mIEhhcnZhcmQgYW5kIE1hc3NhY2h1c2V0dHMgSW5z
dGl0dXRlIG9mIFRlY2hub2xvZ3ksIENhbWJyaWRnZSwgTUEgMDIxNDIsIFVTQS4gRGVwYXJ0bWVu
dCBvZiBMYWJvcmF0b3J5IE1lZGljaW5lLCBVbml2ZXJzaXR5IG9mIFdhc2hpbmd0b24sIFNlYXR0
bGUsIFdBIDk4MTk1LCBVU0EuJiN4RDtDYXJkaW92YXNjdWxhciBhbmQgTWV0YWJvbGljIFNjaWVu
Y2VzLCBNYXggRGVsYnJ1Y2sgQ2VudGVyIGZvciBNb2xlY3VsYXIgTWVkaWNpbmUsIDEzMTI1IEJl
cmxpbiwgR2VybWFueS4mI3hEO05hdGlvbmFsIEluc3RpdHV0ZSBmb3IgSGVhbHRoIFJlc2VhcmNo
IChOSUhSKSBDYXJkaW92YXNjdWxhciBCaW9tZWRpY2FsIFJlc2VhcmNoIFVuaXQgYXQgUm95YWwg
QnJvbXB0b24gJmFtcDsgSGFyZWZpZWxkIE5hdGlvbmFsIEhlYWx0aCBTZXJ2aWNlIChOSFMpIEZv
dW5kYXRpb24gVHJ1c3QgYW5kIEltcGVyaWFsIENvbGxlZ2UgTG9uZG9uLCBMb25kb24gU1czIDZO
UCwgVUsuJiN4RDtEZXBhcnRtZW50IG9mIEdlbmV0aWNzLCBIYXJ2YXJkIE1lZGljYWwgU2Nob29s
LCBCb3N0b24sIE1BIDAyMTE1LCBVU0EuIEJyb2FkIEluc3RpdHV0ZSBvZiBIYXJ2YXJkIGFuZCBN
YXNzYWNodXNldHRzIEluc3RpdHV0ZSBvZiBUZWNobm9sb2d5LCBDYW1icmlkZ2UsIE1BIDAyMTQy
LCBVU0EuJiN4RDtOYXRpb25hbCBJbnN0aXR1dGUgZm9yIEhlYWx0aCBSZXNlYXJjaCAoTklIUikg
Q2FyZGlvdmFzY3VsYXIgQmlvbWVkaWNhbCBSZXNlYXJjaCBVbml0IGF0IFJveWFsIEJyb21wdG9u
ICZhbXA7IEhhcmVmaWVsZCBOYXRpb25hbCBIZWFsdGggU2VydmljZSAoTkhTKSBGb3VuZGF0aW9u
IFRydXN0IGFuZCBJbXBlcmlhbCBDb2xsZWdlIExvbmRvbiwgTG9uZG9uIFNXMyA2TlAsIFVLLiBO
YXRpb25hbCBIZWFydCAmYW1wOyBMdW5nIEluc3RpdHV0ZSwgSW1wZXJpYWwgQ29sbGVnZSBMb25k
b24sIExvbmRvbiBTVzMgNk5QLCBVSy4mI3hEO0V1cm9wZWFuIE1vbGVjdWxhciBCaW9sb2d5IExh
Ym9yYXRvcnksIEV1cm9wZWFuIEJpb2luZm9ybWF0aWNzIEluc3RpdHV0ZSwgV2VsbGNvbWUgVHJ1
c3QgR2Vub21lIENhbXB1cywgSGlueHRvbiBDQjEwIDFTRCwgVUsuJiN4RDtCcm9hZCBJbnN0aXR1
dGUgb2YgSGFydmFyZCBhbmQgTWFzc2FjaHVzZXR0cyBJbnN0aXR1dGUgb2YgVGVjaG5vbG9neSwg
Q2FtYnJpZGdlLCBNQSAwMjE0MiwgVVNBLiBEZXBhcnRtZW50IG9mIE1vbGVjdWxhciBCaW9sb2d5
LCBNYXNzYWNodXNldHRzIEdlbmVyYWwgSG9zcGl0YWwsIEJvc3RvbiwgTUEgMDIxMTQsIFVTQS4m
I3hEO0Jyb2FkIEluc3RpdHV0ZSBvZiBIYXJ2YXJkIGFuZCBNYXNzYWNodXNldHRzIEluc3RpdHV0
ZSBvZiBUZWNobm9sb2d5LCBDYW1icmlkZ2UsIE1BIDAyMTQyLCBVU0EuJiN4RDtCcm9hZCBJbnN0
aXR1dGUgb2YgSGFydmFyZCBhbmQgTWFzc2FjaHVzZXR0cyBJbnN0aXR1dGUgb2YgVGVjaG5vbG9n
eSwgQ2FtYnJpZGdlLCBNQSAwMjE0MiwgVVNBLiBDZW50ZXIgZm9yIEh1bWFuIEdlbmV0aWMgUmVz
ZWFyY2gsIE1hc3NhY2h1c2V0dHMgR2VuZXJhbCBIb3NwaXRhbCwgQm9zdG9uLCBNQSAwMjExNCwg
VVNBLiYjeEQ7Q2FyZGlvbG9neSBEZXBhcnRtZW50LCBTdCBWaW5jZW50JmFwb3M7cyBIb3NwaXRh
bCwgRGFybGluZ2h1cnN0LCBOZXcgU291dGggV2FsZXMgMjAxMCwgQXVzdHJhbGlhLiBWaWN0b3Ig
Q2hhbmcgQ2FyZGlhYyBSZXNlYXJjaCBJbnN0aXR1dGUsIERhcmxpbmdodXJzdCwgTmV3IFNvdXRo
IFdhbGVzIDIwMTAsIEF1c3RyYWxpYS4gRmFjdWx0eSBvZiBNZWRpY2luZSwgVW5pdmVyc2l0eSBv
ZiBOZXcgU291dGggV2FsZXMsIEtlbnNpbmd0b24sIE5ldyBTb3V0aCBXYWxlcyAyMDUyLCBBdXN0
cmFsaWEuJiN4RDtOYXRpb25hbCBIZWFydCAmYW1wOyBMdW5nIEluc3RpdHV0ZSwgSW1wZXJpYWwg
Q29sbGVnZSBMb25kb24sIExvbmRvbiBTVzMgNk5QLCBVSy4gUm95YWwgQnJvbXB0b24gJmFtcDsg
SGFyZWZpZWxkIE5IUyBGb3VuZGF0aW9uIFRydXN0LCBIYXJlZmllbGQgSG9zcGl0YWwsIEhpbGwg
RW5kIFJvYWQsIEhhcmVmaWVsZCwgTWlkZGxlc2V4IFVCOSA2SkgsIFVLLiYjeEQ7Q2xpbmljYWwg
U2NpZW5jZXMgQ2VudHJlLCBNZWRpY2FsIFJlc2VhcmNoIENvdW5jaWwgKE1SQyksIEltcGVyaWFs
IENvbGxlZ2UgTG9uZG9uLCBMb25kb24gVzEyIDBOTiwgVUsuJiN4RDtOYXRpb25hbCBIZWFydCBD
ZW50cmUgU2luZ2Fwb3JlLCBTaW5nYXBvcmUgMTY5NjA5LCBTaW5nYXBvcmUuJiN4RDtOYXRpb25h
bCBIZWFydCAmYW1wOyBMdW5nIEluc3RpdHV0ZSwgSW1wZXJpYWwgQ29sbGVnZSBMb25kb24sIExv
bmRvbiBTVzMgNk5QLCBVSy4gRGVwYXJ0bWVudCBvZiBNZWRpY2luZSwgVW5pdmVyc2l0eSBvZiBM
b3Vpc3ZpbGxlIGFuZCBKZXdpc2ggSG9zcGl0YWwsIExvdWlzdmlsbGUsIEtZIDQwMjAyLCBVU0Eu
JiN4RDtOYXRpb25hbCBIZWFydCAmYW1wOyBMdW5nIEluc3RpdHV0ZSwgSW1wZXJpYWwgQ29sbGVn
ZSBMb25kb24sIExvbmRvbiBTVzMgNk5QLCBVSy4mI3hEO05ldXJvbXVzY3VsYXIgYW5kIENhcmRp
b3Zhc2N1bGFyIENlbGwgQmlvbG9neSwgTWF4IERlbGJydWNrIENlbnRlciBmb3IgTW9sZWN1bGFy
IE1lZGljaW5lLCAxMzA5MiBCZXJsaW4sIEdlcm1hbnkuJiN4RDtOZXVyb211c2N1bGFyIGFuZCBD
YXJkaW92YXNjdWxhciBDZWxsIEJpb2xvZ3ksIE1heCBEZWxicnVjayBDZW50ZXIgZm9yIE1vbGVj
dWxhciBNZWRpY2luZSwgMTMwOTIgQmVybGluLCBHZXJtYW55LiBHZXJtYW4gQ2VudHJlIGZvciBD
YXJkaW92YXNjdWxhciBSZXNlYXJjaCwgMTMzNDcgQmVybGluLCBHZXJtYW55LiYjeEQ7RGVwYXJ0
bWVudCBvZiBQaHlzaW9sb2d5IGFuZCBCaW9waHlzaWNzLCBVbml2ZXJzaXR5IG9mIE1pc3Npc3Np
cHBpIE1lZGljYWwgQ2VudGVyLCBKYWNrc29uLCBNUyAzOTIxNiwgVVNBLiYjeEQ7TmF0aW9uYWwg
SGVhcnQsIEx1bmcsIGFuZCBCbG9vZCBJbnN0aXR1dGUmYXBvcztzIEZyYW1pbmdoYW0gSGVhcnQg
U3R1ZHksIEZyYW1pbmdoYW0sIE1BIDAxNzAyLCBVU0EuIERpdmlzaW9uIG9mIEludHJhbXVyYWwg
UmVzZWFyY2gsIE5hdGlvbmFsIEhlYXJ0LCBMdW5nLCBhbmQgQmxvb2QgSW5zdGl0dXRlLCBCZXRo
ZXNkYSwgTUQgMjA4OTIsIFVTQS4mI3hEO0NhcmRpb3Zhc2N1bGFyIGFuZCBNZXRhYm9saWMgU2Np
ZW5jZXMsIE1heCBEZWxicnVjayBDZW50ZXIgZm9yIE1vbGVjdWxhciBNZWRpY2luZSwgMTMxMjUg
QmVybGluLCBHZXJtYW55LiBHZXJtYW4gQ2VudHJlIGZvciBDYXJkaW92YXNjdWxhciBSZXNlYXJj
aCwgMTMzNDcgQmVybGluLCBHZXJtYW55LiBDaGFyaXRlLVVuaXZlcnNpdGF0c21lZGl6aW4sIDEw
MTE3IEJlcmxpbiwgR2VybWFueS4mI3hEO0RlcGFydG1lbnQgb2YgR2VuZXRpY3MsIEhhcnZhcmQg
TWVkaWNhbCBTY2hvb2wsIEJvc3RvbiwgTUEgMDIxMTUsIFVTQS4mI3hEO0RlcGFydG1lbnQgb2Yg
R2VuZXRpY3MsIEhhcnZhcmQgTWVkaWNhbCBTY2hvb2wsIEJvc3RvbiwgTUEgMDIxMTUsIFVTQS4g
QnJvYWQgSW5zdGl0dXRlIG9mIEhhcnZhcmQgYW5kIE1hc3NhY2h1c2V0dHMgSW5zdGl0dXRlIG9m
IFRlY2hub2xvZ3ksIENhbWJyaWRnZSwgTUEgMDIxNDIsIFVTQS4gQ2FyZGlvdmFzY3VsYXIgRGl2
aXNpb24sIEJyaWdoYW0gYW5kIFdvbWVuJmFwb3M7cyBIb3NwaXRhbCwgQm9zdG9uLCBNQSAwMjEx
NSwgVVNBLiBIb3dhcmQgSHVnaGVzIE1lZGljYWwgSW5zdGl0dXRlLCBDaGV2eSBDaGFzZSwgTUQg
MjA4MTUsIFVTQS4gc3R1YXJ0LmNvb2tAbmhjcy5jb20uc2cgY3NlaWRtYW5AZ2VuZXRpY3MubWVk
LmhhcnZhcmQuZWR1LiYjeEQ7Q2xpbmljYWwgU2NpZW5jZXMgQ2VudHJlLCBNZWRpY2FsIFJlc2Vh
cmNoIENvdW5jaWwgKE1SQyksIEltcGVyaWFsIENvbGxlZ2UgTG9uZG9uLCBMb25kb24gVzEyIDBO
TiwgVUsuIE5hdGlvbmFsIEhlYXJ0ICZhbXA7IEx1bmcgSW5zdGl0dXRlLCBJbXBlcmlhbCBDb2xs
ZWdlIExvbmRvbiwgTG9uZG9uIFNXMyA2TlAsIFVLLiBOYXRpb25hbCBIZWFydCBDZW50cmUgU2lu
Z2Fwb3JlLCBTaW5nYXBvcmUgMTY5NjA5LCBTaW5nYXBvcmUuIER1a2UtTmF0aW9uYWwgVW5pdmVy
c2l0eSBvZiBTaW5nYXBvcmUsIFNpbmdhcG9yZSAxNjk4NTcsIFNpbmdhcG9yZS4gc3R1YXJ0LmNv
b2tAbmhjcy5jb20uc2cgY3NlaWRtYW5AZ2VuZXRpY3MubWVkLmhhcnZhcmQuZWR1LjwvYXV0aC1h
ZGRyZXNzPjx0aXRsZXM+PHRpdGxlPkludGVncmF0ZWQgYWxsZWxpYywgdHJhbnNjcmlwdGlvbmFs
LCBhbmQgcGhlbm9taWMgZGlzc2VjdGlvbiBvZiB0aGUgY2FyZGlhYyBlZmZlY3RzIG9mIHRpdGlu
IHRydW5jYXRpb25zIGluIGhlYWx0aCBhbmQgZGlzZWFzZTwvdGl0bGU+PHNlY29uZGFyeS10aXRs
ZT5TY2kgVHJhbnNsIE1lZDwvc2Vjb25kYXJ5LXRpdGxlPjwvdGl0bGVzPjxwZXJpb2RpY2FsPjxm
dWxsLXRpdGxlPlNjaSBUcmFuc2wgTWVkPC9mdWxsLXRpdGxlPjwvcGVyaW9kaWNhbD48cGFnZXM+
MjcwcmE2PC9wYWdlcz48dm9sdW1lPjc8L3ZvbHVtZT48bnVtYmVyPjI3MDwvbnVtYmVyPjxlZGl0
aW9uPjIwMTUvMDEvMTY8L2VkaXRpb24+PGRhdGVzPjx5ZWFyPjIwMTU8L3llYXI+PHB1Yi1kYXRl
cz48ZGF0ZT5KYW4gMTQ8L2RhdGU+PC9wdWItZGF0ZXM+PC9kYXRlcz48aXNibj4xOTQ2LTYyNDIg
KEVsZWN0cm9uaWMpJiN4RDsxOTQ2LTYyMzQgKExpbmtpbmcpPC9pc2JuPjxhY2Nlc3Npb24tbnVt
PjI1NTg5NjMyPC9hY2Nlc3Npb24tbnVtPjx1cmxzPjxyZWxhdGVkLXVybHM+PHVybD5odHRwOi8v
d3d3Lm5jYmkubmxtLm5paC5nb3YvcHVibWVkLzI1NTg5NjMyPC91cmw+PC9yZWxhdGVkLXVybHM+
PC91cmxzPjxlbGVjdHJvbmljLXJlc291cmNlLW51bT4xMC4xMTI2L3NjaXRyYW5zbG1lZC4zMDEw
MTM0JiN4RDs3LzI3MC8yNzByYTYgW3BpaV08L2VsZWN0cm9uaWMtcmVzb3VyY2UtbnVtPjxsYW5n
dWFnZT5lbmc8L2xhbmd1YWdlPjwvcmVjb3JkPjwvQ2l0ZT48Q2l0ZT48QXV0aG9yPkhlcm1hbjwv
QXV0aG9yPjxZZWFyPjIwMTI8L1llYXI+PFJlY051bT40NjgzPC9SZWNOdW0+PHJlY29yZD48cmVj
LW51bWJlcj40NjgzPC9yZWMtbnVtYmVyPjxmb3JlaWduLWtleXM+PGtleSBhcHA9IkVOIiBkYi1p
ZD0iOWF0ZmVhMHQ4YTUwZWhlenp0aTV6ZmQ4MmRkc3ZmMDIycHJwIj40Njgz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wvdGl0bGVzPjxwZXJpb2RpY2Fs
PjxmdWxsLXRpdGxlPk4gRW5nbCBKIE1lZDwvZnVsbC10aXRsZT48L3BlcmlvZGljYWw+PHBhZ2Vz
PjYxOS0yODwvcGFnZXM+PHZvbHVtZT4zNjY8L3ZvbHVtZT48bnVtYmVyPjc8L251bWJlcj48ZWRp
dGlvbj4yMDEyLzAyLzE4PC9lZGl0aW9uPjxrZXl3b3Jkcz48a2V5d29yZD5BZHVsdDwva2V5d29y
ZD48a2V5d29yZD5DYXJkaW9teW9wYXRoeSwgRGlsYXRlZC8qZ2VuZXRpY3MvcGF0aG9sb2d5PC9r
ZXl3b3JkPjxrZXl3b3JkPkZlbWFsZTwva2V5d29yZD48a2V5d29yZD5HZW5vdHlwaW5nIFRlY2hu
aXF1ZXM8L2tleXdvcmQ+PGtleXdvcmQ+SHVtYW5zPC9rZXl3b3JkPjxrZXl3b3JkPk1hbGU8L2tl
eXdvcmQ+PGtleXdvcmQ+TWlkZGxlIEFnZWQ8L2tleXdvcmQ+PGtleXdvcmQ+TXVzY2xlIFByb3Rl
aW5zLypnZW5ldGljczwva2V5d29yZD48a2V5d29yZD4qTXV0YXRpb248L2tleXdvcmQ+PGtleXdv
cmQ+TXlvY2FyZGl1bS9wYXRob2xvZ3k8L2tleXdvcmQ+PGtleXdvcmQ+UHJvdGVpbiBLaW5hc2Vz
LypnZW5ldGljczwva2V5d29yZD48a2V5d29yZD5TZXF1ZW5jZSBBbmFseXNpcywgRE5BL21ldGhv
ZHM8L2tleXdvcmQ+PGtleXdvcmQ+U2VxdWVuY2UgRGVsZXRpb248L2tleXdvcmQ+PC9rZXl3b3Jk
cz48ZGF0ZXM+PHllYXI+MjAxMjwveWVhcj48cHViLWRhdGVzPjxkYXRlPkZlYiAxNjwvZGF0ZT48
L3B1Yi1kYXRlcz48L2RhdGVzPjxpc2JuPjE1MzMtNDQwNiAoRWxlY3Ryb25pYykmI3hEOzAwMjgt
NDc5MyAoTGlua2luZyk8L2lzYm4+PGFjY2Vzc2lvbi1udW0+MjIzMzU3Mzk8L2FjY2Vzc2lvbi1u
dW0+PHVybHM+PHJlbGF0ZWQtdXJscz48dXJsPmh0dHA6Ly93d3cubmNiaS5ubG0ubmloLmdvdi9w
dWJtZWQvMjIzMzU3Mzk8L3VybD48L3JlbGF0ZWQtdXJscz48L3VybHM+PGN1c3RvbTI+MzY2MDAz
MTwvY3VzdG9tMj48ZWxlY3Ryb25pYy1yZXNvdXJjZS1udW0+MTAuMTA1Ni9ORUpNb2ExMTEwMTg2
PC9lbGVjdHJvbmljLXJlc291cmNlLW51bT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Sb2JlcnRzPC9BdXRob3I+PFllYXI+MjAxNTwvWWVhcj48
UmVjTnVtPjc4NDA8L1JlY051bT48RGlzcGxheVRleHQ+KDE4LCAxOSk8L0Rpc3BsYXlUZXh0Pjxy
ZWNvcmQ+PHJlYy1udW1iZXI+Nzg0MDwvcmVjLW51bWJlcj48Zm9yZWlnbi1rZXlzPjxrZXkgYXBw
PSJFTiIgZGItaWQ9IjlhdGZlYTB0OGE1MGVoZXp6dGk1emZkODJkZHN2ZjAyMnBycCI+Nzg0MDwv
a2V5PjwvZm9yZWlnbi1rZXlzPjxyZWYtdHlwZSBuYW1lPSJKb3VybmFsIEFydGljbGUiPjE3PC9y
ZWYtdHlwZT48Y29udHJpYnV0b3JzPjxhdXRob3JzPjxhdXRob3I+Um9iZXJ0cywgQS4gTS48L2F1
dGhvcj48YXV0aG9yPldhcmUsIEouIFMuPC9hdXRob3I+PGF1dGhvcj5IZXJtYW4sIEQuIFMuPC9h
dXRob3I+PGF1dGhvcj5TY2hhZmVyLCBTLjwvYXV0aG9yPjxhdXRob3I+QmFrc2ksIEouPC9hdXRo
b3I+PGF1dGhvcj5CaWNrLCBBLiBHLjwvYXV0aG9yPjxhdXRob3I+QnVjaGFuLCBSLiBKLjwvYXV0
aG9yPjxhdXRob3I+V2Fsc2gsIFIuPC9hdXRob3I+PGF1dGhvcj5Kb2huLCBTLjwvYXV0aG9yPjxh
dXRob3I+V2lsa2luc29uLCBTLjwvYXV0aG9yPjxhdXRob3I+TWF6emFyb3R0bywgRi48L2F1dGhv
cj48YXV0aG9yPkZlbGtpbiwgTC4gRS48L2F1dGhvcj48YXV0aG9yPkdvbmcsIFMuPC9hdXRob3I+
PGF1dGhvcj5NYWNBcnRodXIsIEouIEEuPC9hdXRob3I+PGF1dGhvcj5DdW5uaW5naGFtLCBGLjwv
YXV0aG9yPjxhdXRob3I+Rmxhbm5pY2ssIEouPC9hdXRob3I+PGF1dGhvcj5HYWJyaWVsLCBTLiBC
LjwvYXV0aG9yPjxhdXRob3I+QWx0c2h1bGVyLCBELiBNLjwvYXV0aG9yPjxhdXRob3I+TWFjZG9u
YWxkLCBQLiBTLjwvYXV0aG9yPjxhdXRob3I+SGVpbmlnLCBNLjwvYXV0aG9yPjxhdXRob3I+S2Vv
Z2gsIEEuIE0uPC9hdXRob3I+PGF1dGhvcj5IYXl3YXJkLCBDLiBTLjwvYXV0aG9yPjxhdXRob3I+
QmFubmVyLCBOLiBSLjwvYXV0aG9yPjxhdXRob3I+UGVubmVsbCwgRC4gSi48L2F1dGhvcj48YXV0
aG9yPk8mYXBvcztSZWdhbiwgRC4gUC48L2F1dGhvcj48YXV0aG9yPlNhbiwgVC4gUi48L2F1dGhv
cj48YXV0aG9yPmRlIE1hcnZhbywgQS48L2F1dGhvcj48YXV0aG9yPkRhd2VzLCBULiBKLjwvYXV0
aG9yPjxhdXRob3I+R3VsYXRpLCBBLjwvYXV0aG9yPjxhdXRob3I+Qmlya3MsIEUuIEouPC9hdXRo
b3I+PGF1dGhvcj5ZYWNvdWIsIE0uIEguPC9hdXRob3I+PGF1dGhvcj5SYWRrZSwgTS48L2F1dGhv
cj48YXV0aG9yPkdvdHRoYXJkdCwgTS48L2F1dGhvcj48YXV0aG9yPldpbHNvbiwgSi4gRy48L2F1
dGhvcj48YXV0aG9yPk8mYXBvcztEb25uZWxsLCBDLiBKLjwvYXV0aG9yPjxhdXRob3I+UHJhc2Fk
LCBTLiBLLjwvYXV0aG9yPjxhdXRob3I+QmFydG9uLCBQLiBKLjwvYXV0aG9yPjxhdXRob3I+RmF0
a2luLCBELjwvYXV0aG9yPjxhdXRob3I+SHVibmVyLCBOLjwvYXV0aG9yPjxhdXRob3I+U2VpZG1h
biwgSi4gRy48L2F1dGhvcj48YXV0aG9yPlNlaWRtYW4sIEMuIEUuPC9hdXRob3I+PGF1dGhvcj5D
b29rLCBTLiBBLjwvYXV0aG9yPjwvYXV0aG9ycz48L2NvbnRyaWJ1dG9ycz48YXV0aC1hZGRyZXNz
PkNsaW5pY2FsIFNjaWVuY2VzIENlbnRyZSwgTWVkaWNhbCBSZXNlYXJjaCBDb3VuY2lsIChNUkMp
LCBJbXBlcmlhbCBDb2xsZWdlIExvbmRvbiwgTG9uZG9uIFcxMiAwTk4sIFVLLiBOYXRpb25hbCBJ
bnN0aXR1dGUgZm9yIEhlYWx0aCBSZXNlYXJjaCAoTklIUikgQ2FyZGlvdmFzY3VsYXIgQmlvbWVk
aWNhbCBSZXNlYXJjaCBVbml0IGF0IFJveWFsIEJyb21wdG9uICZhbXA7IEhhcmVmaWVsZCBOYXRp
b25hbCBIZWFsdGggU2VydmljZSAoTkhTKSBGb3VuZGF0aW9uIFRydXN0IGFuZCBJbXBlcmlhbCBD
b2xsZWdlIExvbmRvbiwgTG9uZG9uIFNXMyA2TlAsIFVLLiYjeEQ7TmF0aW9uYWwgSW5zdGl0dXRl
IGZvciBIZWFsdGggUmVzZWFyY2ggKE5JSFIpIENhcmRpb3Zhc2N1bGFyIEJpb21lZGljYWwgUmVz
ZWFyY2ggVW5pdCBhdCBSb3lhbCBCcm9tcHRvbiAmYW1wOyBIYXJlZmllbGQgTmF0aW9uYWwgSGVh
bHRoIFNlcnZpY2UgKE5IUykgRm91bmRhdGlvbiBUcnVzdCBhbmQgSW1wZXJpYWwgQ29sbGVnZSBM
b25kb24sIExvbmRvbiBTVzMgNk5QLCBVSy4gTmF0aW9uYWwgSGVhcnQgJmFtcDsgTHVuZyBJbnN0
aXR1dGUsIEltcGVyaWFsIENvbGxlZ2UgTG9uZG9uLCBMb25kb24gU1czIDZOUCwgVUsuIERlcGFy
dG1lbnQgb2YgR2VuZXRpY3MsIEhhcnZhcmQgTWVkaWNhbCBTY2hvb2wsIEJvc3RvbiwgTUEgMDIx
MTUsIFVTQS4gQnJvYWQgSW5zdGl0dXRlIG9mIEhhcnZhcmQgYW5kIE1hc3NhY2h1c2V0dHMgSW5z
dGl0dXRlIG9mIFRlY2hub2xvZ3ksIENhbWJyaWRnZSwgTUEgMDIxNDIsIFVTQS4mI3hEO0RlcGFy
dG1lbnQgb2YgR2VuZXRpY3MsIEhhcnZhcmQgTWVkaWNhbCBTY2hvb2wsIEJvc3RvbiwgTUEgMDIx
MTUsIFVTQS4gQnJvYWQgSW5zdGl0dXRlIG9mIEhhcnZhcmQgYW5kIE1hc3NhY2h1c2V0dHMgSW5z
dGl0dXRlIG9mIFRlY2hub2xvZ3ksIENhbWJyaWRnZSwgTUEgMDIxNDIsIFVTQS4gRGVwYXJ0bWVu
dCBvZiBMYWJvcmF0b3J5IE1lZGljaW5lLCBVbml2ZXJzaXR5IG9mIFdhc2hpbmd0b24sIFNlYXR0
bGUsIFdBIDk4MTk1LCBVU0EuJiN4RDtDYXJkaW92YXNjdWxhciBhbmQgTWV0YWJvbGljIFNjaWVu
Y2VzLCBNYXggRGVsYnJ1Y2sgQ2VudGVyIGZvciBNb2xlY3VsYXIgTWVkaWNpbmUsIDEzMTI1IEJl
cmxpbiwgR2VybWFueS4mI3hEO05hdGlvbmFsIEluc3RpdHV0ZSBmb3IgSGVhbHRoIFJlc2VhcmNo
IChOSUhSKSBDYXJkaW92YXNjdWxhciBCaW9tZWRpY2FsIFJlc2VhcmNoIFVuaXQgYXQgUm95YWwg
QnJvbXB0b24gJmFtcDsgSGFyZWZpZWxkIE5hdGlvbmFsIEhlYWx0aCBTZXJ2aWNlIChOSFMpIEZv
dW5kYXRpb24gVHJ1c3QgYW5kIEltcGVyaWFsIENvbGxlZ2UgTG9uZG9uLCBMb25kb24gU1czIDZO
UCwgVUsuJiN4RDtEZXBhcnRtZW50IG9mIEdlbmV0aWNzLCBIYXJ2YXJkIE1lZGljYWwgU2Nob29s
LCBCb3N0b24sIE1BIDAyMTE1LCBVU0EuIEJyb2FkIEluc3RpdHV0ZSBvZiBIYXJ2YXJkIGFuZCBN
YXNzYWNodXNldHRzIEluc3RpdHV0ZSBvZiBUZWNobm9sb2d5LCBDYW1icmlkZ2UsIE1BIDAyMTQy
LCBVU0EuJiN4RDtOYXRpb25hbCBJbnN0aXR1dGUgZm9yIEhlYWx0aCBSZXNlYXJjaCAoTklIUikg
Q2FyZGlvdmFzY3VsYXIgQmlvbWVkaWNhbCBSZXNlYXJjaCBVbml0IGF0IFJveWFsIEJyb21wdG9u
ICZhbXA7IEhhcmVmaWVsZCBOYXRpb25hbCBIZWFsdGggU2VydmljZSAoTkhTKSBGb3VuZGF0aW9u
IFRydXN0IGFuZCBJbXBlcmlhbCBDb2xsZWdlIExvbmRvbiwgTG9uZG9uIFNXMyA2TlAsIFVLLiBO
YXRpb25hbCBIZWFydCAmYW1wOyBMdW5nIEluc3RpdHV0ZSwgSW1wZXJpYWwgQ29sbGVnZSBMb25k
b24sIExvbmRvbiBTVzMgNk5QLCBVSy4mI3hEO0V1cm9wZWFuIE1vbGVjdWxhciBCaW9sb2d5IExh
Ym9yYXRvcnksIEV1cm9wZWFuIEJpb2luZm9ybWF0aWNzIEluc3RpdHV0ZSwgV2VsbGNvbWUgVHJ1
c3QgR2Vub21lIENhbXB1cywgSGlueHRvbiBDQjEwIDFTRCwgVUsuJiN4RDtCcm9hZCBJbnN0aXR1
dGUgb2YgSGFydmFyZCBhbmQgTWFzc2FjaHVzZXR0cyBJbnN0aXR1dGUgb2YgVGVjaG5vbG9neSwg
Q2FtYnJpZGdlLCBNQSAwMjE0MiwgVVNBLiBEZXBhcnRtZW50IG9mIE1vbGVjdWxhciBCaW9sb2d5
LCBNYXNzYWNodXNldHRzIEdlbmVyYWwgSG9zcGl0YWwsIEJvc3RvbiwgTUEgMDIxMTQsIFVTQS4m
I3hEO0Jyb2FkIEluc3RpdHV0ZSBvZiBIYXJ2YXJkIGFuZCBNYXNzYWNodXNldHRzIEluc3RpdHV0
ZSBvZiBUZWNobm9sb2d5LCBDYW1icmlkZ2UsIE1BIDAyMTQyLCBVU0EuJiN4RDtCcm9hZCBJbnN0
aXR1dGUgb2YgSGFydmFyZCBhbmQgTWFzc2FjaHVzZXR0cyBJbnN0aXR1dGUgb2YgVGVjaG5vbG9n
eSwgQ2FtYnJpZGdlLCBNQSAwMjE0MiwgVVNBLiBDZW50ZXIgZm9yIEh1bWFuIEdlbmV0aWMgUmVz
ZWFyY2gsIE1hc3NhY2h1c2V0dHMgR2VuZXJhbCBIb3NwaXRhbCwgQm9zdG9uLCBNQSAwMjExNCwg
VVNBLiYjeEQ7Q2FyZGlvbG9neSBEZXBhcnRtZW50LCBTdCBWaW5jZW50JmFwb3M7cyBIb3NwaXRh
bCwgRGFybGluZ2h1cnN0LCBOZXcgU291dGggV2FsZXMgMjAxMCwgQXVzdHJhbGlhLiBWaWN0b3Ig
Q2hhbmcgQ2FyZGlhYyBSZXNlYXJjaCBJbnN0aXR1dGUsIERhcmxpbmdodXJzdCwgTmV3IFNvdXRo
IFdhbGVzIDIwMTAsIEF1c3RyYWxpYS4gRmFjdWx0eSBvZiBNZWRpY2luZSwgVW5pdmVyc2l0eSBv
ZiBOZXcgU291dGggV2FsZXMsIEtlbnNpbmd0b24sIE5ldyBTb3V0aCBXYWxlcyAyMDUyLCBBdXN0
cmFsaWEuJiN4RDtOYXRpb25hbCBIZWFydCAmYW1wOyBMdW5nIEluc3RpdHV0ZSwgSW1wZXJpYWwg
Q29sbGVnZSBMb25kb24sIExvbmRvbiBTVzMgNk5QLCBVSy4gUm95YWwgQnJvbXB0b24gJmFtcDsg
SGFyZWZpZWxkIE5IUyBGb3VuZGF0aW9uIFRydXN0LCBIYXJlZmllbGQgSG9zcGl0YWwsIEhpbGwg
RW5kIFJvYWQsIEhhcmVmaWVsZCwgTWlkZGxlc2V4IFVCOSA2SkgsIFVLLiYjeEQ7Q2xpbmljYWwg
U2NpZW5jZXMgQ2VudHJlLCBNZWRpY2FsIFJlc2VhcmNoIENvdW5jaWwgKE1SQyksIEltcGVyaWFs
IENvbGxlZ2UgTG9uZG9uLCBMb25kb24gVzEyIDBOTiwgVUsuJiN4RDtOYXRpb25hbCBIZWFydCBD
ZW50cmUgU2luZ2Fwb3JlLCBTaW5nYXBvcmUgMTY5NjA5LCBTaW5nYXBvcmUuJiN4RDtOYXRpb25h
bCBIZWFydCAmYW1wOyBMdW5nIEluc3RpdHV0ZSwgSW1wZXJpYWwgQ29sbGVnZSBMb25kb24sIExv
bmRvbiBTVzMgNk5QLCBVSy4gRGVwYXJ0bWVudCBvZiBNZWRpY2luZSwgVW5pdmVyc2l0eSBvZiBM
b3Vpc3ZpbGxlIGFuZCBKZXdpc2ggSG9zcGl0YWwsIExvdWlzdmlsbGUsIEtZIDQwMjAyLCBVU0Eu
JiN4RDtOYXRpb25hbCBIZWFydCAmYW1wOyBMdW5nIEluc3RpdHV0ZSwgSW1wZXJpYWwgQ29sbGVn
ZSBMb25kb24sIExvbmRvbiBTVzMgNk5QLCBVSy4mI3hEO05ldXJvbXVzY3VsYXIgYW5kIENhcmRp
b3Zhc2N1bGFyIENlbGwgQmlvbG9neSwgTWF4IERlbGJydWNrIENlbnRlciBmb3IgTW9sZWN1bGFy
IE1lZGljaW5lLCAxMzA5MiBCZXJsaW4sIEdlcm1hbnkuJiN4RDtOZXVyb211c2N1bGFyIGFuZCBD
YXJkaW92YXNjdWxhciBDZWxsIEJpb2xvZ3ksIE1heCBEZWxicnVjayBDZW50ZXIgZm9yIE1vbGVj
dWxhciBNZWRpY2luZSwgMTMwOTIgQmVybGluLCBHZXJtYW55LiBHZXJtYW4gQ2VudHJlIGZvciBD
YXJkaW92YXNjdWxhciBSZXNlYXJjaCwgMTMzNDcgQmVybGluLCBHZXJtYW55LiYjeEQ7RGVwYXJ0
bWVudCBvZiBQaHlzaW9sb2d5IGFuZCBCaW9waHlzaWNzLCBVbml2ZXJzaXR5IG9mIE1pc3Npc3Np
cHBpIE1lZGljYWwgQ2VudGVyLCBKYWNrc29uLCBNUyAzOTIxNiwgVVNBLiYjeEQ7TmF0aW9uYWwg
SGVhcnQsIEx1bmcsIGFuZCBCbG9vZCBJbnN0aXR1dGUmYXBvcztzIEZyYW1pbmdoYW0gSGVhcnQg
U3R1ZHksIEZyYW1pbmdoYW0sIE1BIDAxNzAyLCBVU0EuIERpdmlzaW9uIG9mIEludHJhbXVyYWwg
UmVzZWFyY2gsIE5hdGlvbmFsIEhlYXJ0LCBMdW5nLCBhbmQgQmxvb2QgSW5zdGl0dXRlLCBCZXRo
ZXNkYSwgTUQgMjA4OTIsIFVTQS4mI3hEO0NhcmRpb3Zhc2N1bGFyIGFuZCBNZXRhYm9saWMgU2Np
ZW5jZXMsIE1heCBEZWxicnVjayBDZW50ZXIgZm9yIE1vbGVjdWxhciBNZWRpY2luZSwgMTMxMjUg
QmVybGluLCBHZXJtYW55LiBHZXJtYW4gQ2VudHJlIGZvciBDYXJkaW92YXNjdWxhciBSZXNlYXJj
aCwgMTMzNDcgQmVybGluLCBHZXJtYW55LiBDaGFyaXRlLVVuaXZlcnNpdGF0c21lZGl6aW4sIDEw
MTE3IEJlcmxpbiwgR2VybWFueS4mI3hEO0RlcGFydG1lbnQgb2YgR2VuZXRpY3MsIEhhcnZhcmQg
TWVkaWNhbCBTY2hvb2wsIEJvc3RvbiwgTUEgMDIxMTUsIFVTQS4mI3hEO0RlcGFydG1lbnQgb2Yg
R2VuZXRpY3MsIEhhcnZhcmQgTWVkaWNhbCBTY2hvb2wsIEJvc3RvbiwgTUEgMDIxMTUsIFVTQS4g
QnJvYWQgSW5zdGl0dXRlIG9mIEhhcnZhcmQgYW5kIE1hc3NhY2h1c2V0dHMgSW5zdGl0dXRlIG9m
IFRlY2hub2xvZ3ksIENhbWJyaWRnZSwgTUEgMDIxNDIsIFVTQS4gQ2FyZGlvdmFzY3VsYXIgRGl2
aXNpb24sIEJyaWdoYW0gYW5kIFdvbWVuJmFwb3M7cyBIb3NwaXRhbCwgQm9zdG9uLCBNQSAwMjEx
NSwgVVNBLiBIb3dhcmQgSHVnaGVzIE1lZGljYWwgSW5zdGl0dXRlLCBDaGV2eSBDaGFzZSwgTUQg
MjA4MTUsIFVTQS4gc3R1YXJ0LmNvb2tAbmhjcy5jb20uc2cgY3NlaWRtYW5AZ2VuZXRpY3MubWVk
LmhhcnZhcmQuZWR1LiYjeEQ7Q2xpbmljYWwgU2NpZW5jZXMgQ2VudHJlLCBNZWRpY2FsIFJlc2Vh
cmNoIENvdW5jaWwgKE1SQyksIEltcGVyaWFsIENvbGxlZ2UgTG9uZG9uLCBMb25kb24gVzEyIDBO
TiwgVUsuIE5hdGlvbmFsIEhlYXJ0ICZhbXA7IEx1bmcgSW5zdGl0dXRlLCBJbXBlcmlhbCBDb2xs
ZWdlIExvbmRvbiwgTG9uZG9uIFNXMyA2TlAsIFVLLiBOYXRpb25hbCBIZWFydCBDZW50cmUgU2lu
Z2Fwb3JlLCBTaW5nYXBvcmUgMTY5NjA5LCBTaW5nYXBvcmUuIER1a2UtTmF0aW9uYWwgVW5pdmVy
c2l0eSBvZiBTaW5nYXBvcmUsIFNpbmdhcG9yZSAxNjk4NTcsIFNpbmdhcG9yZS4gc3R1YXJ0LmNv
b2tAbmhjcy5jb20uc2cgY3NlaWRtYW5AZ2VuZXRpY3MubWVkLmhhcnZhcmQuZWR1LjwvYXV0aC1h
ZGRyZXNzPjx0aXRsZXM+PHRpdGxlPkludGVncmF0ZWQgYWxsZWxpYywgdHJhbnNjcmlwdGlvbmFs
LCBhbmQgcGhlbm9taWMgZGlzc2VjdGlvbiBvZiB0aGUgY2FyZGlhYyBlZmZlY3RzIG9mIHRpdGlu
IHRydW5jYXRpb25zIGluIGhlYWx0aCBhbmQgZGlzZWFzZTwvdGl0bGU+PHNlY29uZGFyeS10aXRs
ZT5TY2kgVHJhbnNsIE1lZDwvc2Vjb25kYXJ5LXRpdGxlPjwvdGl0bGVzPjxwZXJpb2RpY2FsPjxm
dWxsLXRpdGxlPlNjaSBUcmFuc2wgTWVkPC9mdWxsLXRpdGxlPjwvcGVyaW9kaWNhbD48cGFnZXM+
MjcwcmE2PC9wYWdlcz48dm9sdW1lPjc8L3ZvbHVtZT48bnVtYmVyPjI3MDwvbnVtYmVyPjxlZGl0
aW9uPjIwMTUvMDEvMTY8L2VkaXRpb24+PGRhdGVzPjx5ZWFyPjIwMTU8L3llYXI+PHB1Yi1kYXRl
cz48ZGF0ZT5KYW4gMTQ8L2RhdGU+PC9wdWItZGF0ZXM+PC9kYXRlcz48aXNibj4xOTQ2LTYyNDIg
KEVsZWN0cm9uaWMpJiN4RDsxOTQ2LTYyMzQgKExpbmtpbmcpPC9pc2JuPjxhY2Nlc3Npb24tbnVt
PjI1NTg5NjMyPC9hY2Nlc3Npb24tbnVtPjx1cmxzPjxyZWxhdGVkLXVybHM+PHVybD5odHRwOi8v
d3d3Lm5jYmkubmxtLm5paC5nb3YvcHVibWVkLzI1NTg5NjMyPC91cmw+PC9yZWxhdGVkLXVybHM+
PC91cmxzPjxlbGVjdHJvbmljLXJlc291cmNlLW51bT4xMC4xMTI2L3NjaXRyYW5zbG1lZC4zMDEw
MTM0JiN4RDs3LzI3MC8yNzByYTYgW3BpaV08L2VsZWN0cm9uaWMtcmVzb3VyY2UtbnVtPjxsYW5n
dWFnZT5lbmc8L2xhbmd1YWdlPjwvcmVjb3JkPjwvQ2l0ZT48Q2l0ZT48QXV0aG9yPkhlcm1hbjwv
QXV0aG9yPjxZZWFyPjIwMTI8L1llYXI+PFJlY051bT40NjgzPC9SZWNOdW0+PHJlY29yZD48cmVj
LW51bWJlcj40NjgzPC9yZWMtbnVtYmVyPjxmb3JlaWduLWtleXM+PGtleSBhcHA9IkVOIiBkYi1p
ZD0iOWF0ZmVhMHQ4YTUwZWhlenp0aTV6ZmQ4MmRkc3ZmMDIycHJwIj40Njgz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wvdGl0bGVzPjxwZXJpb2RpY2Fs
PjxmdWxsLXRpdGxlPk4gRW5nbCBKIE1lZDwvZnVsbC10aXRsZT48L3BlcmlvZGljYWw+PHBhZ2Vz
PjYxOS0yODwvcGFnZXM+PHZvbHVtZT4zNjY8L3ZvbHVtZT48bnVtYmVyPjc8L251bWJlcj48ZWRp
dGlvbj4yMDEyLzAyLzE4PC9lZGl0aW9uPjxrZXl3b3Jkcz48a2V5d29yZD5BZHVsdDwva2V5d29y
ZD48a2V5d29yZD5DYXJkaW9teW9wYXRoeSwgRGlsYXRlZC8qZ2VuZXRpY3MvcGF0aG9sb2d5PC9r
ZXl3b3JkPjxrZXl3b3JkPkZlbWFsZTwva2V5d29yZD48a2V5d29yZD5HZW5vdHlwaW5nIFRlY2hu
aXF1ZXM8L2tleXdvcmQ+PGtleXdvcmQ+SHVtYW5zPC9rZXl3b3JkPjxrZXl3b3JkPk1hbGU8L2tl
eXdvcmQ+PGtleXdvcmQ+TWlkZGxlIEFnZWQ8L2tleXdvcmQ+PGtleXdvcmQ+TXVzY2xlIFByb3Rl
aW5zLypnZW5ldGljczwva2V5d29yZD48a2V5d29yZD4qTXV0YXRpb248L2tleXdvcmQ+PGtleXdv
cmQ+TXlvY2FyZGl1bS9wYXRob2xvZ3k8L2tleXdvcmQ+PGtleXdvcmQ+UHJvdGVpbiBLaW5hc2Vz
LypnZW5ldGljczwva2V5d29yZD48a2V5d29yZD5TZXF1ZW5jZSBBbmFseXNpcywgRE5BL21ldGhv
ZHM8L2tleXdvcmQ+PGtleXdvcmQ+U2VxdWVuY2UgRGVsZXRpb248L2tleXdvcmQ+PC9rZXl3b3Jk
cz48ZGF0ZXM+PHllYXI+MjAxMjwveWVhcj48cHViLWRhdGVzPjxkYXRlPkZlYiAxNjwvZGF0ZT48
L3B1Yi1kYXRlcz48L2RhdGVzPjxpc2JuPjE1MzMtNDQwNiAoRWxlY3Ryb25pYykmI3hEOzAwMjgt
NDc5MyAoTGlua2luZyk8L2lzYm4+PGFjY2Vzc2lvbi1udW0+MjIzMzU3Mzk8L2FjY2Vzc2lvbi1u
dW0+PHVybHM+PHJlbGF0ZWQtdXJscz48dXJsPmh0dHA6Ly93d3cubmNiaS5ubG0ubmloLmdvdi9w
dWJtZWQvMjIzMzU3Mzk8L3VybD48L3JlbGF0ZWQtdXJscz48L3VybHM+PGN1c3RvbTI+MzY2MDAz
MTwvY3VzdG9tMj48ZWxlY3Ryb25pYy1yZXNvdXJjZS1udW0+MTAuMTA1Ni9ORUpNb2ExMTEwMTg2
PC9lbGVjdHJvbmljLXJlc291cmNlLW51bT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(</w:t>
            </w:r>
            <w:hyperlink w:anchor="_ENREF_18" w:tooltip="Herman, 2012 #4683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1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 xml:space="preserve">, </w:t>
            </w:r>
            <w:hyperlink w:anchor="_ENREF_19" w:tooltip="Roberts, 2015 #7840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1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1887G&gt;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Gly3963Arg</w:t>
            </w:r>
            <w:r w:rsidRPr="001E2D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de-DE"/>
              </w:rPr>
              <w:t>5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52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17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.493_520        </w:t>
            </w:r>
            <w:proofErr w:type="spellStart"/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linsGCGT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p.Gln165_Ala174 </w:t>
            </w:r>
            <w:proofErr w:type="spellStart"/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linsAlaSer</w:t>
            </w:r>
            <w:proofErr w:type="spellEnd"/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Ccm9kZWhsPC9BdXRob3I+PFllYXI+MjAxMjwvWWVhcj48
UmVjTnVtPjQ4OTg8L1JlY051bT48RGlzcGxheVRleHQ+KDUyLCA1Myk8L0Rpc3BsYXlUZXh0Pjxy
ZWNvcmQ+PHJlYy1udW1iZXI+NDg5ODwvcmVjLW51bWJlcj48Zm9yZWlnbi1rZXlzPjxrZXkgYXBw
PSJFTiIgZGItaWQ9IjlhdGZlYTB0OGE1MGVoZXp6dGk1emZkODJkZHN2ZjAyMnBycCI+NDg5ODwv
a2V5PjwvZm9yZWlnbi1rZXlzPjxyZWYtdHlwZSBuYW1lPSJKb3VybmFsIEFydGljbGUiPjE3PC9y
ZWYtdHlwZT48Y29udHJpYnV0b3JzPjxhdXRob3JzPjxhdXRob3I+QnJvZGVobCwgQS48L2F1dGhv
cj48YXV0aG9yPkhlZGRlLCBQLiBOLjwvYXV0aG9yPjxhdXRob3I+RGllZGluZywgTS48L2F1dGhv
cj48YXV0aG9yPkZhdGltYSwgQS48L2F1dGhvcj48YXV0aG9yPldhbGhvcm4sIFYuPC9hdXRob3I+
PGF1dGhvcj5HYXlkYSwgUy48L2F1dGhvcj48YXV0aG9yPlNhcmljLCBULjwvYXV0aG9yPjxhdXRo
b3I+S2xhdWtlLCBCLjwvYXV0aG9yPjxhdXRob3I+R3VtbWVydCwgSi48L2F1dGhvcj48YXV0aG9y
PkFuc2VsbWV0dGksIEQuPC9hdXRob3I+PGF1dGhvcj5IZWlsZW1hbm4sIE0uPC9hdXRob3I+PGF1
dGhvcj5OaWVuaGF1cywgRy4gVS48L2F1dGhvcj48YXV0aG9yPk1pbHRpbmcsIEguPC9hdXRob3I+
PC9hdXRob3JzPjwvY29udHJpYnV0b3JzPjxhdXRoLWFkZHJlc3M+RS4gJmFtcDsgSC4gS2xlc3Nt
YW5uIEluc3RpdHV0ZSBmb3IgQ2FyZGlvdmFzY3VsYXIgUmVzZWFyY2ggJmFtcDsgRGV2ZWxvcG1l
bnQsIFJ1aHItVW5pdmVyc2l0eSBCb2NodW0sIDMyNTQ1IEJhZCBPZXluaGF1c2VuLCBHZXJtYW55
LjwvYXV0aC1hZGRyZXNzPjx0aXRsZXM+PHRpdGxlPkR1YWwgY29sb3IgcGhvdG9hY3RpdmF0aW9u
IGxvY2FsaXphdGlvbiBtaWNyb3Njb3B5IG9mIGNhcmRpb215b3BhdGh5LWFzc29jaWF0ZWQgZGVz
bWluIG11dGFudHM8L3RpdGxlPjxzZWNvbmRhcnktdGl0bGU+SiBCaW9sIENoZW08L3NlY29uZGFy
eS10aXRsZT48L3RpdGxlcz48cGVyaW9kaWNhbD48ZnVsbC10aXRsZT5KIEJpb2wgQ2hlbTwvZnVs
bC10aXRsZT48L3BlcmlvZGljYWw+PHBhZ2VzPjE2MDQ3LTU3PC9wYWdlcz48dm9sdW1lPjI4Nzwv
dm9sdW1lPjxudW1iZXI+MTk8L251bWJlcj48ZWRpdGlvbj4yMDEyLzAzLzEwPC9lZGl0aW9uPjxr
ZXl3b3Jkcz48a2V5d29yZD5BbmltYWxzPC9rZXl3b3JkPjxrZXl3b3JkPkNhcmRpb215b3BhdGhp
ZXMvZ2VuZXRpY3MvbWV0YWJvbGlzbS9wYXRob2xvZ3k8L2tleXdvcmQ+PGtleXdvcmQ+Q2VsbCBM
aW5lPC9rZXl3b3JkPjxrZXl3b3JkPkNlbGwgTGluZSwgVHVtb3I8L2tleXdvcmQ+PGtleXdvcmQ+
RGVzbWluL2dlbmV0aWNzLyptZXRhYm9saXNtPC9rZXl3b3JkPjxrZXl3b3JkPkZsdW9yZXNjZW5j
ZSBSZXNvbmFuY2UgRW5lcmd5IFRyYW5zZmVyPC9rZXl3b3JkPjxrZXl3b3JkPkh1bWFuczwva2V5
d29yZD48a2V5d29yZD5JbW11bm9ibG90dGluZzwva2V5d29yZD48a2V5d29yZD5JbnRlcm1lZGlh
dGUgRmlsYW1lbnRzL21ldGFib2xpc208L2tleXdvcmQ+PGtleXdvcmQ+THVtaW5lc2NlbnQgTWVh
c3VyZW1lbnRzLyppbnN0cnVtZW50YXRpb24vbWV0aG9kczwva2V5d29yZD48a2V5d29yZD5MdW1p
bmVzY2VudCBQcm90ZWlucy9nZW5ldGljcy8qbWV0YWJvbGlzbTwva2V5d29yZD48a2V5d29yZD5N
aWNyb3Njb3B5L21ldGhvZHM8L2tleXdvcmQ+PGtleXdvcmQ+TWljcm9zY29weSwgQXRvbWljIEZv
cmNlPC9rZXl3b3JkPjxrZXl3b3JkPk1pY3Jvc2NvcHksIEZsdW9yZXNjZW5jZTwva2V5d29yZD48
a2V5d29yZD5NdXRhbnQgUHJvdGVpbnMvZ2VuZXRpY3MvKm1ldGFib2xpc208L2tleXdvcmQ+PGtl
eXdvcmQ+TXV0YXRpb248L2tleXdvcmQ+PGtleXdvcmQ+UHJvdGVpbiBCaW5kaW5nPC9rZXl3b3Jk
PjxrZXl3b3JkPlRyYW5zZmVjdGlvbjwva2V5d29yZD48L2tleXdvcmRzPjxkYXRlcz48eWVhcj4y
MDEyPC95ZWFyPjxwdWItZGF0ZXM+PGRhdGU+TWF5IDQ8L2RhdGU+PC9wdWItZGF0ZXM+PC9kYXRl
cz48aXNibj4xMDgzLTM1MVggKEVsZWN0cm9uaWMpJiN4RDswMDIxLTkyNTggKExpbmtpbmcpPC9p
c2JuPjxhY2Nlc3Npb24tbnVtPjIyNDAzNDAwPC9hY2Nlc3Npb24tbnVtPjx1cmxzPjxyZWxhdGVk
LXVybHM+PHVybD5odHRwOi8vd3d3Lm5jYmkubmxtLm5paC5nb3YvcHVibWVkLzIyNDAzNDAwPC91
cmw+PC9yZWxhdGVkLXVybHM+PC91cmxzPjxjdXN0b20yPjMzNDYxMDQ8L2N1c3RvbTI+PGVsZWN0
cm9uaWMtcmVzb3VyY2UtbnVtPjEwLjEwNzQvamJjLk0xMTEuMzEzODQxJiN4RDtNMTExLjMxMzg0
MSBbcGlpXTwvZWxlY3Ryb25pYy1yZXNvdXJjZS1udW0+PGxhbmd1YWdlPmVuZzwvbGFuZ3VhZ2U+
PC9yZWNvcmQ+PC9DaXRlPjxDaXRlPjxBdXRob3I+TWNMYXVnaGxpbjwvQXV0aG9yPjxZZWFyPjIw
MTM8L1llYXI+PFJlY051bT45NTM2PC9SZWNOdW0+PHJlY29yZD48cmVjLW51bWJlcj45NTM2PC9y
ZWMtbnVtYmVyPjxmb3JlaWduLWtleXM+PGtleSBhcHA9IkVOIiBkYi1pZD0iOWF0ZmVhMHQ4YTUw
ZWhlenp0aTV6ZmQ4MmRkc3ZmMDIycHJwIj45NTM2PC9rZXk+PC9mb3JlaWduLWtleXM+PHJlZi10
eXBlIG5hbWU9IkpvdXJuYWwgQXJ0aWNsZSI+MTc8L3JlZi10eXBlPjxjb250cmlidXRvcnM+PGF1
dGhvcnM+PGF1dGhvcj5NY0xhdWdobGluLCBILiBNLjwvYXV0aG9yPjxhdXRob3I+S2VsbHksIE0u
IEEuPC9hdXRob3I+PGF1dGhvcj5IYXdsZXksIFAuIFAuPC9hdXRob3I+PGF1dGhvcj5EYXJyYXMs
IEIuIFQuPC9hdXRob3I+PGF1dGhvcj5GdW5rZSwgQi48L2F1dGhvcj48YXV0aG9yPlBpY2tlciwg
Si48L2F1dGhvcj48L2F1dGhvcnM+PC9jb250cmlidXRvcnM+PGF1dGgtYWRkcmVzcz5MYWJvcmF0
b3J5IGZvciBNb2xlY3VsYXIgTWVkaWNpbmUsIDY1IExhbmRzZG93bmUgU3RyZWV0LCBDYW1icmlk
Z2UsIE1BIDAyMTM5LCBVU0EuPC9hdXRoLWFkZHJlc3M+PHRpdGxlcz48dGl0bGU+Q29tcG91bmQg
aGV0ZXJvenlnb3NpdHkgb2YgcHJlZGljdGVkIGxvc3Mtb2YtZnVuY3Rpb24gREVTIHZhcmlhbnRz
IGluIGEgZmFtaWx5IHdpdGggcmVjZXNzaXZlIGRlc21pbm9wYXRoeTwvdGl0bGU+PHNlY29uZGFy
eS10aXRsZT5CTUMgTWVkIEdlbmV0PC9zZWNvbmRhcnktdGl0bGU+PC90aXRsZXM+PHBlcmlvZGlj
YWw+PGZ1bGwtdGl0bGU+Qk1DIE1lZCBHZW5ldDwvZnVsbC10aXRsZT48L3BlcmlvZGljYWw+PHBh
Z2VzPjY4PC9wYWdlcz48dm9sdW1lPjE0PC92b2x1bWU+PGVkaXRpb24+MjAxMy8wNy8wMzwvZWRp
dGlvbj48a2V5d29yZHM+PGtleXdvcmQ+QWR1bHQ8L2tleXdvcmQ+PGtleXdvcmQ+QmFzZSBTZXF1
ZW5jZTwva2V5d29yZD48a2V5d29yZD5DYXJkaW9teW9wYXRoaWVzLypnZW5ldGljczwva2V5d29y
ZD48a2V5d29yZD5DYXJkaW9teW9wYXRoeSwgRGlsYXRlZC9nZW5ldGljczwva2V5d29yZD48a2V5
d29yZD5EZXNtaW4vKmdlbmV0aWNzPC9rZXl3b3JkPjxrZXl3b3JkPkZhbWlseTwva2V5d29yZD48
a2V5d29yZD5GZW1hbGU8L2tleXdvcmQ+PGtleXdvcmQ+KkdlbmV0aWMgUHJlZGlzcG9zaXRpb24g
dG8gRGlzZWFzZTwva2V5d29yZD48a2V5d29yZD5HZW5ldGljIFRlc3Rpbmc8L2tleXdvcmQ+PGtl
eXdvcmQ+R2VuZXRpYyBWYXJpYXRpb248L2tleXdvcmQ+PGtleXdvcmQ+R2Vub3R5cGU8L2tleXdv
cmQ+PGtleXdvcmQ+SGV0ZXJvenlnb3RlPC9rZXl3b3JkPjxrZXl3b3JkPkh1bWFuczwva2V5d29y
ZD48a2V5d29yZD5NYWxlPC9rZXl3b3JkPjxrZXl3b3JkPk11c2N1bGFyIER5c3Ryb3BoaWVzLypn
ZW5ldGljczwva2V5d29yZD48a2V5d29yZD5NdXRhdGlvbjwva2V5d29yZD48a2V5d29yZD5QZWRp
Z3JlZTwva2V5d29yZD48a2V5d29yZD5TZXF1ZW5jZSBBbGlnbm1lbnQ8L2tleXdvcmQ+PGtleXdv
cmQ+U2VxdWVuY2UgQW5hbHlzaXMsIEROQTwva2V5d29yZD48L2tleXdvcmRzPjxkYXRlcz48eWVh
cj4yMDEzPC95ZWFyPjwvZGF0ZXM+PGlzYm4+MTQ3MS0yMzUwIChFbGVjdHJvbmljKSYjeEQ7MTQ3
MS0yMzUwIChMaW5raW5nKTwvaXNibj48YWNjZXNzaW9uLW51bT4yMzgxNTcwOTwvYWNjZXNzaW9u
LW51bT48dXJscz48cmVsYXRlZC11cmxzPjx1cmw+aHR0cDovL3d3dy5uY2JpLm5sbS5uaWguZ292
L3B1Ym1lZC8yMzgxNTcwOTwvdXJsPjwvcmVsYXRlZC11cmxzPjwvdXJscz48Y3VzdG9tMj4zNzEx
ODg1PC9jdXN0b20yPjxlbGVjdHJvbmljLXJlc291cmNlLW51bT4xMC4xMTg2LzE0NzEtMjM1MC0x
NC02OCYjeEQ7MTQ3MS0yMzUwLTE0LTY4IFtwaWldPC9lbGVjdHJvbmljLXJlc291cmNlLW51bT48
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Ccm9kZWhsPC9BdXRob3I+PFllYXI+MjAxMjwvWWVhcj48
UmVjTnVtPjQ4OTg8L1JlY051bT48RGlzcGxheVRleHQ+KDUyLCA1Myk8L0Rpc3BsYXlUZXh0Pjxy
ZWNvcmQ+PHJlYy1udW1iZXI+NDg5ODwvcmVjLW51bWJlcj48Zm9yZWlnbi1rZXlzPjxrZXkgYXBw
PSJFTiIgZGItaWQ9IjlhdGZlYTB0OGE1MGVoZXp6dGk1emZkODJkZHN2ZjAyMnBycCI+NDg5ODwv
a2V5PjwvZm9yZWlnbi1rZXlzPjxyZWYtdHlwZSBuYW1lPSJKb3VybmFsIEFydGljbGUiPjE3PC9y
ZWYtdHlwZT48Y29udHJpYnV0b3JzPjxhdXRob3JzPjxhdXRob3I+QnJvZGVobCwgQS48L2F1dGhv
cj48YXV0aG9yPkhlZGRlLCBQLiBOLjwvYXV0aG9yPjxhdXRob3I+RGllZGluZywgTS48L2F1dGhv
cj48YXV0aG9yPkZhdGltYSwgQS48L2F1dGhvcj48YXV0aG9yPldhbGhvcm4sIFYuPC9hdXRob3I+
PGF1dGhvcj5HYXlkYSwgUy48L2F1dGhvcj48YXV0aG9yPlNhcmljLCBULjwvYXV0aG9yPjxhdXRo
b3I+S2xhdWtlLCBCLjwvYXV0aG9yPjxhdXRob3I+R3VtbWVydCwgSi48L2F1dGhvcj48YXV0aG9y
PkFuc2VsbWV0dGksIEQuPC9hdXRob3I+PGF1dGhvcj5IZWlsZW1hbm4sIE0uPC9hdXRob3I+PGF1
dGhvcj5OaWVuaGF1cywgRy4gVS48L2F1dGhvcj48YXV0aG9yPk1pbHRpbmcsIEguPC9hdXRob3I+
PC9hdXRob3JzPjwvY29udHJpYnV0b3JzPjxhdXRoLWFkZHJlc3M+RS4gJmFtcDsgSC4gS2xlc3Nt
YW5uIEluc3RpdHV0ZSBmb3IgQ2FyZGlvdmFzY3VsYXIgUmVzZWFyY2ggJmFtcDsgRGV2ZWxvcG1l
bnQsIFJ1aHItVW5pdmVyc2l0eSBCb2NodW0sIDMyNTQ1IEJhZCBPZXluaGF1c2VuLCBHZXJtYW55
LjwvYXV0aC1hZGRyZXNzPjx0aXRsZXM+PHRpdGxlPkR1YWwgY29sb3IgcGhvdG9hY3RpdmF0aW9u
IGxvY2FsaXphdGlvbiBtaWNyb3Njb3B5IG9mIGNhcmRpb215b3BhdGh5LWFzc29jaWF0ZWQgZGVz
bWluIG11dGFudHM8L3RpdGxlPjxzZWNvbmRhcnktdGl0bGU+SiBCaW9sIENoZW08L3NlY29uZGFy
eS10aXRsZT48L3RpdGxlcz48cGVyaW9kaWNhbD48ZnVsbC10aXRsZT5KIEJpb2wgQ2hlbTwvZnVs
bC10aXRsZT48L3BlcmlvZGljYWw+PHBhZ2VzPjE2MDQ3LTU3PC9wYWdlcz48dm9sdW1lPjI4Nzwv
dm9sdW1lPjxudW1iZXI+MTk8L251bWJlcj48ZWRpdGlvbj4yMDEyLzAzLzEwPC9lZGl0aW9uPjxr
ZXl3b3Jkcz48a2V5d29yZD5BbmltYWxzPC9rZXl3b3JkPjxrZXl3b3JkPkNhcmRpb215b3BhdGhp
ZXMvZ2VuZXRpY3MvbWV0YWJvbGlzbS9wYXRob2xvZ3k8L2tleXdvcmQ+PGtleXdvcmQ+Q2VsbCBM
aW5lPC9rZXl3b3JkPjxrZXl3b3JkPkNlbGwgTGluZSwgVHVtb3I8L2tleXdvcmQ+PGtleXdvcmQ+
RGVzbWluL2dlbmV0aWNzLyptZXRhYm9saXNtPC9rZXl3b3JkPjxrZXl3b3JkPkZsdW9yZXNjZW5j
ZSBSZXNvbmFuY2UgRW5lcmd5IFRyYW5zZmVyPC9rZXl3b3JkPjxrZXl3b3JkPkh1bWFuczwva2V5
d29yZD48a2V5d29yZD5JbW11bm9ibG90dGluZzwva2V5d29yZD48a2V5d29yZD5JbnRlcm1lZGlh
dGUgRmlsYW1lbnRzL21ldGFib2xpc208L2tleXdvcmQ+PGtleXdvcmQ+THVtaW5lc2NlbnQgTWVh
c3VyZW1lbnRzLyppbnN0cnVtZW50YXRpb24vbWV0aG9kczwva2V5d29yZD48a2V5d29yZD5MdW1p
bmVzY2VudCBQcm90ZWlucy9nZW5ldGljcy8qbWV0YWJvbGlzbTwva2V5d29yZD48a2V5d29yZD5N
aWNyb3Njb3B5L21ldGhvZHM8L2tleXdvcmQ+PGtleXdvcmQ+TWljcm9zY29weSwgQXRvbWljIEZv
cmNlPC9rZXl3b3JkPjxrZXl3b3JkPk1pY3Jvc2NvcHksIEZsdW9yZXNjZW5jZTwva2V5d29yZD48
a2V5d29yZD5NdXRhbnQgUHJvdGVpbnMvZ2VuZXRpY3MvKm1ldGFib2xpc208L2tleXdvcmQ+PGtl
eXdvcmQ+TXV0YXRpb248L2tleXdvcmQ+PGtleXdvcmQ+UHJvdGVpbiBCaW5kaW5nPC9rZXl3b3Jk
PjxrZXl3b3JkPlRyYW5zZmVjdGlvbjwva2V5d29yZD48L2tleXdvcmRzPjxkYXRlcz48eWVhcj4y
MDEyPC95ZWFyPjxwdWItZGF0ZXM+PGRhdGU+TWF5IDQ8L2RhdGU+PC9wdWItZGF0ZXM+PC9kYXRl
cz48aXNibj4xMDgzLTM1MVggKEVsZWN0cm9uaWMpJiN4RDswMDIxLTkyNTggKExpbmtpbmcpPC9p
c2JuPjxhY2Nlc3Npb24tbnVtPjIyNDAzNDAwPC9hY2Nlc3Npb24tbnVtPjx1cmxzPjxyZWxhdGVk
LXVybHM+PHVybD5odHRwOi8vd3d3Lm5jYmkubmxtLm5paC5nb3YvcHVibWVkLzIyNDAzNDAwPC91
cmw+PC9yZWxhdGVkLXVybHM+PC91cmxzPjxjdXN0b20yPjMzNDYxMDQ8L2N1c3RvbTI+PGVsZWN0
cm9uaWMtcmVzb3VyY2UtbnVtPjEwLjEwNzQvamJjLk0xMTEuMzEzODQxJiN4RDtNMTExLjMxMzg0
MSBbcGlpXTwvZWxlY3Ryb25pYy1yZXNvdXJjZS1udW0+PGxhbmd1YWdlPmVuZzwvbGFuZ3VhZ2U+
PC9yZWNvcmQ+PC9DaXRlPjxDaXRlPjxBdXRob3I+TWNMYXVnaGxpbjwvQXV0aG9yPjxZZWFyPjIw
MTM8L1llYXI+PFJlY051bT45NTM2PC9SZWNOdW0+PHJlY29yZD48cmVjLW51bWJlcj45NTM2PC9y
ZWMtbnVtYmVyPjxmb3JlaWduLWtleXM+PGtleSBhcHA9IkVOIiBkYi1pZD0iOWF0ZmVhMHQ4YTUw
ZWhlenp0aTV6ZmQ4MmRkc3ZmMDIycHJwIj45NTM2PC9rZXk+PC9mb3JlaWduLWtleXM+PHJlZi10
eXBlIG5hbWU9IkpvdXJuYWwgQXJ0aWNsZSI+MTc8L3JlZi10eXBlPjxjb250cmlidXRvcnM+PGF1
dGhvcnM+PGF1dGhvcj5NY0xhdWdobGluLCBILiBNLjwvYXV0aG9yPjxhdXRob3I+S2VsbHksIE0u
IEEuPC9hdXRob3I+PGF1dGhvcj5IYXdsZXksIFAuIFAuPC9hdXRob3I+PGF1dGhvcj5EYXJyYXMs
IEIuIFQuPC9hdXRob3I+PGF1dGhvcj5GdW5rZSwgQi48L2F1dGhvcj48YXV0aG9yPlBpY2tlciwg
Si48L2F1dGhvcj48L2F1dGhvcnM+PC9jb250cmlidXRvcnM+PGF1dGgtYWRkcmVzcz5MYWJvcmF0
b3J5IGZvciBNb2xlY3VsYXIgTWVkaWNpbmUsIDY1IExhbmRzZG93bmUgU3RyZWV0LCBDYW1icmlk
Z2UsIE1BIDAyMTM5LCBVU0EuPC9hdXRoLWFkZHJlc3M+PHRpdGxlcz48dGl0bGU+Q29tcG91bmQg
aGV0ZXJvenlnb3NpdHkgb2YgcHJlZGljdGVkIGxvc3Mtb2YtZnVuY3Rpb24gREVTIHZhcmlhbnRz
IGluIGEgZmFtaWx5IHdpdGggcmVjZXNzaXZlIGRlc21pbm9wYXRoeTwvdGl0bGU+PHNlY29uZGFy
eS10aXRsZT5CTUMgTWVkIEdlbmV0PC9zZWNvbmRhcnktdGl0bGU+PC90aXRsZXM+PHBlcmlvZGlj
YWw+PGZ1bGwtdGl0bGU+Qk1DIE1lZCBHZW5ldDwvZnVsbC10aXRsZT48L3BlcmlvZGljYWw+PHBh
Z2VzPjY4PC9wYWdlcz48dm9sdW1lPjE0PC92b2x1bWU+PGVkaXRpb24+MjAxMy8wNy8wMzwvZWRp
dGlvbj48a2V5d29yZHM+PGtleXdvcmQ+QWR1bHQ8L2tleXdvcmQ+PGtleXdvcmQ+QmFzZSBTZXF1
ZW5jZTwva2V5d29yZD48a2V5d29yZD5DYXJkaW9teW9wYXRoaWVzLypnZW5ldGljczwva2V5d29y
ZD48a2V5d29yZD5DYXJkaW9teW9wYXRoeSwgRGlsYXRlZC9nZW5ldGljczwva2V5d29yZD48a2V5
d29yZD5EZXNtaW4vKmdlbmV0aWNzPC9rZXl3b3JkPjxrZXl3b3JkPkZhbWlseTwva2V5d29yZD48
a2V5d29yZD5GZW1hbGU8L2tleXdvcmQ+PGtleXdvcmQ+KkdlbmV0aWMgUHJlZGlzcG9zaXRpb24g
dG8gRGlzZWFzZTwva2V5d29yZD48a2V5d29yZD5HZW5ldGljIFRlc3Rpbmc8L2tleXdvcmQ+PGtl
eXdvcmQ+R2VuZXRpYyBWYXJpYXRpb248L2tleXdvcmQ+PGtleXdvcmQ+R2Vub3R5cGU8L2tleXdv
cmQ+PGtleXdvcmQ+SGV0ZXJvenlnb3RlPC9rZXl3b3JkPjxrZXl3b3JkPkh1bWFuczwva2V5d29y
ZD48a2V5d29yZD5NYWxlPC9rZXl3b3JkPjxrZXl3b3JkPk11c2N1bGFyIER5c3Ryb3BoaWVzLypn
ZW5ldGljczwva2V5d29yZD48a2V5d29yZD5NdXRhdGlvbjwva2V5d29yZD48a2V5d29yZD5QZWRp
Z3JlZTwva2V5d29yZD48a2V5d29yZD5TZXF1ZW5jZSBBbGlnbm1lbnQ8L2tleXdvcmQ+PGtleXdv
cmQ+U2VxdWVuY2UgQW5hbHlzaXMsIEROQTwva2V5d29yZD48L2tleXdvcmRzPjxkYXRlcz48eWVh
cj4yMDEzPC95ZWFyPjwvZGF0ZXM+PGlzYm4+MTQ3MS0yMzUwIChFbGVjdHJvbmljKSYjeEQ7MTQ3
MS0yMzUwIChMaW5raW5nKTwvaXNibj48YWNjZXNzaW9uLW51bT4yMzgxNTcwOTwvYWNjZXNzaW9u
LW51bT48dXJscz48cmVsYXRlZC11cmxzPjx1cmw+aHR0cDovL3d3dy5uY2JpLm5sbS5uaWguZ292
L3B1Ym1lZC8yMzgxNTcwOTwvdXJsPjwvcmVsYXRlZC11cmxzPjwvdXJscz48Y3VzdG9tMj4zNzEx
ODg1PC9jdXN0b20yPjxlbGVjdHJvbmljLXJlc291cmNlLW51bT4xMC4xMTg2LzE0NzEtMjM1MC0x
NC02OCYjeEQ7MTQ3MS0yMzUwLTE0LTY4IFtwaWldPC9lbGVjdHJvbmljLXJlc291cmNlLW51bT48
bGFuZ3VhZ2U+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(</w:t>
            </w:r>
            <w:hyperlink w:anchor="_ENREF_52" w:tooltip="Brodehl, 2012 #4898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5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 xml:space="preserve">, </w:t>
            </w:r>
            <w:hyperlink w:anchor="_ENREF_53" w:tooltip="McLaughlin, 2013 #9536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5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18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MNA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908_909delCT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Ser303Cysfs*27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2YW4gUmlqc2luZ2VuPC9BdXRob3I+PFllYXI+MjAxMzwv
WWVhcj48UmVjTnVtPjk1NDE8L1JlY051bT48RGlzcGxheVRleHQ+KDM1KTwvRGlzcGxheVRleHQ+
PHJlY29yZD48cmVjLW51bWJlcj45NTQxPC9yZWMtbnVtYmVyPjxmb3JlaWduLWtleXM+PGtleSBh
cHA9IkVOIiBkYi1pZD0iOWF0ZmVhMHQ4YTUwZWhlenp0aTV6ZmQ4MmRkc3ZmMDIycHJwIj45NTQx
PC9rZXk+PC9mb3JlaWduLWtleXM+PHJlZi10eXBlIG5hbWU9IkpvdXJuYWwgQXJ0aWNsZSI+MTc8
L3JlZi10eXBlPjxjb250cmlidXRvcnM+PGF1dGhvcnM+PGF1dGhvcj52YW4gUmlqc2luZ2VuLCBJ
LiBBLjwvYXV0aG9yPjxhdXRob3I+TmFubmVuYmVyZywgRS4gQS48L2F1dGhvcj48YXV0aG9yPkFy
YnVzdGluaSwgRS48L2F1dGhvcj48YXV0aG9yPkVsbGlvdHQsIFAuIE0uPC9hdXRob3I+PGF1dGhv
cj5Nb2dlbnNlbiwgSi48L2F1dGhvcj48YXV0aG9yPkhlcm1hbnMtdmFuIEFzdCwgSi4gRi48L2F1
dGhvcj48YXV0aG9yPnZhbiBkZXIgS29vaSwgQS4gSi48L2F1dGhvcj48YXV0aG9yPnZhbiBUaW50
ZWxlbiwgSi4gUC48L2F1dGhvcj48YXV0aG9yPnZhbiBkZW4gQmVyZywgTS4gUC48L2F1dGhvcj48
YXV0aG9yPkdyYXNzbywgTS48L2F1dGhvcj48YXV0aG9yPlNlcmlvLCBBLjwvYXV0aG9yPjxhdXRo
b3I+SmVua2lucywgUy48L2F1dGhvcj48YXV0aG9yPlJvd2xhbmQsIEMuPC9hdXRob3I+PGF1dGhv
cj5SaWNoYXJkLCBQLjwvYXV0aG9yPjxhdXRob3I+V2lsZGUsIEEuIEEuPC9hdXRob3I+PGF1dGhv
cj5QZXJyb3QsIEEuPC9hdXRob3I+PGF1dGhvcj5QYW5rdXdlaXQsIFMuPC9hdXRob3I+PGF1dGhv
cj5ad2luZGVybWFuLCBBLiBILjwvYXV0aG9yPjxhdXRob3I+Q2hhcnJvbiwgUC48L2F1dGhvcj48
YXV0aG9yPkNocmlzdGlhYW5zLCBJLjwvYXV0aG9yPjxhdXRob3I+UGludG8sIFkuIE0uPC9hdXRo
b3I+PC9hdXRob3JzPjwvY29udHJpYnV0b3JzPjxhdXRoLWFkZHJlc3M+RGVwYXJ0bWVudCBvZiBD
YXJkaW9sb2d5IChIZWFydCBGYWlsdXJlIFJlc2VhcmNoIENlbnRlciksIEFjYWRlbWljIE1lZGlj
YWwgQ2VudGVyLCBBbXN0ZXJkYW0sIFRoZSBOZXRoZXJsYW5kcy48L2F1dGgtYWRkcmVzcz48dGl0
bGVzPjx0aXRsZT5HZW5kZXItc3BlY2lmaWMgZGlmZmVyZW5jZXMgaW4gbWFqb3IgY2FyZGlhYyBl
dmVudHMgYW5kIG1vcnRhbGl0eSBpbiBsYW1pbiBBL0MgbXV0YXRpb24gY2FycmllcnM8L3RpdGxl
PjxzZWNvbmRhcnktdGl0bGU+RXVyIEogSGVhcnQgRmFpbDwvc2Vjb25kYXJ5LXRpdGxlPjwvdGl0
bGVzPjxwZXJpb2RpY2FsPjxmdWxsLXRpdGxlPkV1ciBKIEhlYXJ0IEZhaWw8L2Z1bGwtdGl0bGU+
PC9wZXJpb2RpY2FsPjxwYWdlcz4zNzYtODQ8L3BhZ2VzPjx2b2x1bWU+MTU8L3ZvbHVtZT48bnVt
YmVyPjQ8L251bWJlcj48ZWRpdGlvbj4yMDEyLzExLzI4PC9lZGl0aW9uPjxrZXl3b3Jkcz48a2V5
d29yZD5BZHVsdDwva2V5d29yZD48a2V5d29yZD5BZ2UgRmFjdG9yczwva2V5d29yZD48a2V5d29y
ZD5BcnJoeXRobWlhcywgQ2FyZGlhYy9nZW5ldGljcy9tb3J0YWxpdHk8L2tleXdvcmQ+PGtleXdv
cmQ+Q2FyZGlvbXlvcGF0aHksIERpbGF0ZWQvKmdlbmV0aWNzLyptb3J0YWxpdHk8L2tleXdvcmQ+
PGtleXdvcmQ+Q29ob3J0IFN0dWRpZXM8L2tleXdvcmQ+PGtleXdvcmQ+RmVtYWxlPC9rZXl3b3Jk
PjxrZXl3b3JkPkhlYXJ0IEZhaWx1cmUvZ2VuZXRpY3MvbW9ydGFsaXR5PC9rZXl3b3JkPjxrZXl3
b3JkPipIZXRlcm96eWdvdGU8L2tleXdvcmQ+PGtleXdvcmQ+SHVtYW5zPC9rZXl3b3JkPjxrZXl3
b3JkPkxhbWluIFR5cGUgQS8qZ2VuZXRpY3M8L2tleXdvcmQ+PGtleXdvcmQ+TWFsZTwva2V5d29y
ZD48a2V5d29yZD5NaWRkbGUgQWdlZDwva2V5d29yZD48a2V5d29yZD5NdXRhdGlvbjwva2V5d29y
ZD48a2V5d29yZD5QcmV2YWxlbmNlPC9rZXl3b3JkPjxrZXl3b3JkPlJldHJvc3BlY3RpdmUgU3R1
ZGllczwva2V5d29yZD48a2V5d29yZD5TZXggRmFjdG9yczwva2V5d29yZD48L2tleXdvcmRzPjxk
YXRlcz48eWVhcj4yMDEzPC95ZWFyPjxwdWItZGF0ZXM+PGRhdGU+QXByPC9kYXRlPjwvcHViLWRh
dGVzPjwvZGF0ZXM+PGlzYm4+MTg3OS0wODQ0IChFbGVjdHJvbmljKSYjeEQ7MTM4OC05ODQyIChM
aW5raW5nKTwvaXNibj48YWNjZXNzaW9uLW51bT4yMzE4MzM1MDwvYWNjZXNzaW9uLW51bT48dXJs
cz48cmVsYXRlZC11cmxzPjx1cmw+aHR0cDovL3d3dy5uY2JpLm5sbS5uaWguZ292L3B1Ym1lZC8y
MzE4MzM1MDwvdXJsPjwvcmVsYXRlZC11cmxzPjwvdXJscz48ZWxlY3Ryb25pYy1yZXNvdXJjZS1u
dW0+MTAuMTA5My9ldXJqaGYvaGZzMTkxJiN4RDtoZnMxOTEgW3BpaV08L2VsZWN0cm9uaWMtcmVz
b3VyY2UtbnVt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2YW4gUmlqc2luZ2VuPC9BdXRob3I+PFllYXI+MjAxMzwv
WWVhcj48UmVjTnVtPjk1NDE8L1JlY051bT48RGlzcGxheVRleHQ+KDM1KTwvRGlzcGxheVRleHQ+
PHJlY29yZD48cmVjLW51bWJlcj45NTQxPC9yZWMtbnVtYmVyPjxmb3JlaWduLWtleXM+PGtleSBh
cHA9IkVOIiBkYi1pZD0iOWF0ZmVhMHQ4YTUwZWhlenp0aTV6ZmQ4MmRkc3ZmMDIycHJwIj45NTQx
PC9rZXk+PC9mb3JlaWduLWtleXM+PHJlZi10eXBlIG5hbWU9IkpvdXJuYWwgQXJ0aWNsZSI+MTc8
L3JlZi10eXBlPjxjb250cmlidXRvcnM+PGF1dGhvcnM+PGF1dGhvcj52YW4gUmlqc2luZ2VuLCBJ
LiBBLjwvYXV0aG9yPjxhdXRob3I+TmFubmVuYmVyZywgRS4gQS48L2F1dGhvcj48YXV0aG9yPkFy
YnVzdGluaSwgRS48L2F1dGhvcj48YXV0aG9yPkVsbGlvdHQsIFAuIE0uPC9hdXRob3I+PGF1dGhv
cj5Nb2dlbnNlbiwgSi48L2F1dGhvcj48YXV0aG9yPkhlcm1hbnMtdmFuIEFzdCwgSi4gRi48L2F1
dGhvcj48YXV0aG9yPnZhbiBkZXIgS29vaSwgQS4gSi48L2F1dGhvcj48YXV0aG9yPnZhbiBUaW50
ZWxlbiwgSi4gUC48L2F1dGhvcj48YXV0aG9yPnZhbiBkZW4gQmVyZywgTS4gUC48L2F1dGhvcj48
YXV0aG9yPkdyYXNzbywgTS48L2F1dGhvcj48YXV0aG9yPlNlcmlvLCBBLjwvYXV0aG9yPjxhdXRo
b3I+SmVua2lucywgUy48L2F1dGhvcj48YXV0aG9yPlJvd2xhbmQsIEMuPC9hdXRob3I+PGF1dGhv
cj5SaWNoYXJkLCBQLjwvYXV0aG9yPjxhdXRob3I+V2lsZGUsIEEuIEEuPC9hdXRob3I+PGF1dGhv
cj5QZXJyb3QsIEEuPC9hdXRob3I+PGF1dGhvcj5QYW5rdXdlaXQsIFMuPC9hdXRob3I+PGF1dGhv
cj5ad2luZGVybWFuLCBBLiBILjwvYXV0aG9yPjxhdXRob3I+Q2hhcnJvbiwgUC48L2F1dGhvcj48
YXV0aG9yPkNocmlzdGlhYW5zLCBJLjwvYXV0aG9yPjxhdXRob3I+UGludG8sIFkuIE0uPC9hdXRo
b3I+PC9hdXRob3JzPjwvY29udHJpYnV0b3JzPjxhdXRoLWFkZHJlc3M+RGVwYXJ0bWVudCBvZiBD
YXJkaW9sb2d5IChIZWFydCBGYWlsdXJlIFJlc2VhcmNoIENlbnRlciksIEFjYWRlbWljIE1lZGlj
YWwgQ2VudGVyLCBBbXN0ZXJkYW0sIFRoZSBOZXRoZXJsYW5kcy48L2F1dGgtYWRkcmVzcz48dGl0
bGVzPjx0aXRsZT5HZW5kZXItc3BlY2lmaWMgZGlmZmVyZW5jZXMgaW4gbWFqb3IgY2FyZGlhYyBl
dmVudHMgYW5kIG1vcnRhbGl0eSBpbiBsYW1pbiBBL0MgbXV0YXRpb24gY2FycmllcnM8L3RpdGxl
PjxzZWNvbmRhcnktdGl0bGU+RXVyIEogSGVhcnQgRmFpbDwvc2Vjb25kYXJ5LXRpdGxlPjwvdGl0
bGVzPjxwZXJpb2RpY2FsPjxmdWxsLXRpdGxlPkV1ciBKIEhlYXJ0IEZhaWw8L2Z1bGwtdGl0bGU+
PC9wZXJpb2RpY2FsPjxwYWdlcz4zNzYtODQ8L3BhZ2VzPjx2b2x1bWU+MTU8L3ZvbHVtZT48bnVt
YmVyPjQ8L251bWJlcj48ZWRpdGlvbj4yMDEyLzExLzI4PC9lZGl0aW9uPjxrZXl3b3Jkcz48a2V5
d29yZD5BZHVsdDwva2V5d29yZD48a2V5d29yZD5BZ2UgRmFjdG9yczwva2V5d29yZD48a2V5d29y
ZD5BcnJoeXRobWlhcywgQ2FyZGlhYy9nZW5ldGljcy9tb3J0YWxpdHk8L2tleXdvcmQ+PGtleXdv
cmQ+Q2FyZGlvbXlvcGF0aHksIERpbGF0ZWQvKmdlbmV0aWNzLyptb3J0YWxpdHk8L2tleXdvcmQ+
PGtleXdvcmQ+Q29ob3J0IFN0dWRpZXM8L2tleXdvcmQ+PGtleXdvcmQ+RmVtYWxlPC9rZXl3b3Jk
PjxrZXl3b3JkPkhlYXJ0IEZhaWx1cmUvZ2VuZXRpY3MvbW9ydGFsaXR5PC9rZXl3b3JkPjxrZXl3
b3JkPipIZXRlcm96eWdvdGU8L2tleXdvcmQ+PGtleXdvcmQ+SHVtYW5zPC9rZXl3b3JkPjxrZXl3
b3JkPkxhbWluIFR5cGUgQS8qZ2VuZXRpY3M8L2tleXdvcmQ+PGtleXdvcmQ+TWFsZTwva2V5d29y
ZD48a2V5d29yZD5NaWRkbGUgQWdlZDwva2V5d29yZD48a2V5d29yZD5NdXRhdGlvbjwva2V5d29y
ZD48a2V5d29yZD5QcmV2YWxlbmNlPC9rZXl3b3JkPjxrZXl3b3JkPlJldHJvc3BlY3RpdmUgU3R1
ZGllczwva2V5d29yZD48a2V5d29yZD5TZXggRmFjdG9yczwva2V5d29yZD48L2tleXdvcmRzPjxk
YXRlcz48eWVhcj4yMDEzPC95ZWFyPjxwdWItZGF0ZXM+PGRhdGU+QXByPC9kYXRlPjwvcHViLWRh
dGVzPjwvZGF0ZXM+PGlzYm4+MTg3OS0wODQ0IChFbGVjdHJvbmljKSYjeEQ7MTM4OC05ODQyIChM
aW5raW5nKTwvaXNibj48YWNjZXNzaW9uLW51bT4yMzE4MzM1MDwvYWNjZXNzaW9uLW51bT48dXJs
cz48cmVsYXRlZC11cmxzPjx1cmw+aHR0cDovL3d3dy5uY2JpLm5sbS5uaWguZ292L3B1Ym1lZC8y
MzE4MzM1MDwvdXJsPjwvcmVsYXRlZC11cmxzPjwvdXJscz48ZWxlY3Ryb25pYy1yZXNvdXJjZS1u
dW0+MTAuMTA5My9ldXJqaGYvaGZzMTkxJiN4RDtoZnMxOTEgW3BpaV08L2VsZWN0cm9uaWMtcmVz
b3VyY2UtbnVt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(</w:t>
            </w:r>
            <w:hyperlink w:anchor="_ENREF_35" w:tooltip="van Rijsingen, 2013 #9541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3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19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NEX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955A&gt;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Tyr652Cys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0B3C20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0B3C20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YH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0B3C20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106G&gt;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0B3C20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rg369Gln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B3C20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B3C20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B3C20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B3C20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B3C20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B3C20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B3C20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B3C20" w:rsidRDefault="00A4550E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B3C20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B3C20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B3C20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B3C20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B3C20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B3C20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B3C20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0B3C20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C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51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2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.42909_42910     </w:t>
            </w:r>
            <w:proofErr w:type="spellStart"/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lTG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Cys14303Trp*12fs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Sb2JlcnRzPC9BdXRob3I+PFllYXI+MjAxNTwvWWVhcj48
UmVjTnVtPjc4NDA8L1JlY051bT48RGlzcGxheVRleHQ+KDE4LCAxOSk8L0Rpc3BsYXlUZXh0Pjxy
ZWNvcmQ+PHJlYy1udW1iZXI+Nzg0MDwvcmVjLW51bWJlcj48Zm9yZWlnbi1rZXlzPjxrZXkgYXBw
PSJFTiIgZGItaWQ9IjlhdGZlYTB0OGE1MGVoZXp6dGk1emZkODJkZHN2ZjAyMnBycCI+Nzg0MDwv
a2V5PjwvZm9yZWlnbi1rZXlzPjxyZWYtdHlwZSBuYW1lPSJKb3VybmFsIEFydGljbGUiPjE3PC9y
ZWYtdHlwZT48Y29udHJpYnV0b3JzPjxhdXRob3JzPjxhdXRob3I+Um9iZXJ0cywgQS4gTS48L2F1
dGhvcj48YXV0aG9yPldhcmUsIEouIFMuPC9hdXRob3I+PGF1dGhvcj5IZXJtYW4sIEQuIFMuPC9h
dXRob3I+PGF1dGhvcj5TY2hhZmVyLCBTLjwvYXV0aG9yPjxhdXRob3I+QmFrc2ksIEouPC9hdXRo
b3I+PGF1dGhvcj5CaWNrLCBBLiBHLjwvYXV0aG9yPjxhdXRob3I+QnVjaGFuLCBSLiBKLjwvYXV0
aG9yPjxhdXRob3I+V2Fsc2gsIFIuPC9hdXRob3I+PGF1dGhvcj5Kb2huLCBTLjwvYXV0aG9yPjxh
dXRob3I+V2lsa2luc29uLCBTLjwvYXV0aG9yPjxhdXRob3I+TWF6emFyb3R0bywgRi48L2F1dGhv
cj48YXV0aG9yPkZlbGtpbiwgTC4gRS48L2F1dGhvcj48YXV0aG9yPkdvbmcsIFMuPC9hdXRob3I+
PGF1dGhvcj5NYWNBcnRodXIsIEouIEEuPC9hdXRob3I+PGF1dGhvcj5DdW5uaW5naGFtLCBGLjwv
YXV0aG9yPjxhdXRob3I+Rmxhbm5pY2ssIEouPC9hdXRob3I+PGF1dGhvcj5HYWJyaWVsLCBTLiBC
LjwvYXV0aG9yPjxhdXRob3I+QWx0c2h1bGVyLCBELiBNLjwvYXV0aG9yPjxhdXRob3I+TWFjZG9u
YWxkLCBQLiBTLjwvYXV0aG9yPjxhdXRob3I+SGVpbmlnLCBNLjwvYXV0aG9yPjxhdXRob3I+S2Vv
Z2gsIEEuIE0uPC9hdXRob3I+PGF1dGhvcj5IYXl3YXJkLCBDLiBTLjwvYXV0aG9yPjxhdXRob3I+
QmFubmVyLCBOLiBSLjwvYXV0aG9yPjxhdXRob3I+UGVubmVsbCwgRC4gSi48L2F1dGhvcj48YXV0
aG9yPk8mYXBvcztSZWdhbiwgRC4gUC48L2F1dGhvcj48YXV0aG9yPlNhbiwgVC4gUi48L2F1dGhv
cj48YXV0aG9yPmRlIE1hcnZhbywgQS48L2F1dGhvcj48YXV0aG9yPkRhd2VzLCBULiBKLjwvYXV0
aG9yPjxhdXRob3I+R3VsYXRpLCBBLjwvYXV0aG9yPjxhdXRob3I+Qmlya3MsIEUuIEouPC9hdXRo
b3I+PGF1dGhvcj5ZYWNvdWIsIE0uIEguPC9hdXRob3I+PGF1dGhvcj5SYWRrZSwgTS48L2F1dGhv
cj48YXV0aG9yPkdvdHRoYXJkdCwgTS48L2F1dGhvcj48YXV0aG9yPldpbHNvbiwgSi4gRy48L2F1
dGhvcj48YXV0aG9yPk8mYXBvcztEb25uZWxsLCBDLiBKLjwvYXV0aG9yPjxhdXRob3I+UHJhc2Fk
LCBTLiBLLjwvYXV0aG9yPjxhdXRob3I+QmFydG9uLCBQLiBKLjwvYXV0aG9yPjxhdXRob3I+RmF0
a2luLCBELjwvYXV0aG9yPjxhdXRob3I+SHVibmVyLCBOLjwvYXV0aG9yPjxhdXRob3I+U2VpZG1h
biwgSi4gRy48L2F1dGhvcj48YXV0aG9yPlNlaWRtYW4sIEMuIEUuPC9hdXRob3I+PGF1dGhvcj5D
b29rLCBTLiBBLjwvYXV0aG9yPjwvYXV0aG9ycz48L2NvbnRyaWJ1dG9ycz48YXV0aC1hZGRyZXNz
PkNsaW5pY2FsIFNjaWVuY2VzIENlbnRyZSwgTWVkaWNhbCBSZXNlYXJjaCBDb3VuY2lsIChNUkMp
LCBJbXBlcmlhbCBDb2xsZWdlIExvbmRvbiwgTG9uZG9uIFcxMiAwTk4sIFVLLiBOYXRpb25hbCBJ
bnN0aXR1dGUgZm9yIEhlYWx0aCBSZXNlYXJjaCAoTklIUikgQ2FyZGlvdmFzY3VsYXIgQmlvbWVk
aWNhbCBSZXNlYXJjaCBVbml0IGF0IFJveWFsIEJyb21wdG9uICZhbXA7IEhhcmVmaWVsZCBOYXRp
b25hbCBIZWFsdGggU2VydmljZSAoTkhTKSBGb3VuZGF0aW9uIFRydXN0IGFuZCBJbXBlcmlhbCBD
b2xsZWdlIExvbmRvbiwgTG9uZG9uIFNXMyA2TlAsIFVLLiYjeEQ7TmF0aW9uYWwgSW5zdGl0dXRl
IGZvciBIZWFsdGggUmVzZWFyY2ggKE5JSFIpIENhcmRpb3Zhc2N1bGFyIEJpb21lZGljYWwgUmVz
ZWFyY2ggVW5pdCBhdCBSb3lhbCBCcm9tcHRvbiAmYW1wOyBIYXJlZmllbGQgTmF0aW9uYWwgSGVh
bHRoIFNlcnZpY2UgKE5IUykgRm91bmRhdGlvbiBUcnVzdCBhbmQgSW1wZXJpYWwgQ29sbGVnZSBM
b25kb24sIExvbmRvbiBTVzMgNk5QLCBVSy4gTmF0aW9uYWwgSGVhcnQgJmFtcDsgTHVuZyBJbnN0
aXR1dGUsIEltcGVyaWFsIENvbGxlZ2UgTG9uZG9uLCBMb25kb24gU1czIDZOUCwgVUsuIERlcGFy
dG1lbnQgb2YgR2VuZXRpY3MsIEhhcnZhcmQgTWVkaWNhbCBTY2hvb2wsIEJvc3RvbiwgTUEgMDIx
MTUsIFVTQS4gQnJvYWQgSW5zdGl0dXRlIG9mIEhhcnZhcmQgYW5kIE1hc3NhY2h1c2V0dHMgSW5z
dGl0dXRlIG9mIFRlY2hub2xvZ3ksIENhbWJyaWRnZSwgTUEgMDIxNDIsIFVTQS4mI3hEO0RlcGFy
dG1lbnQgb2YgR2VuZXRpY3MsIEhhcnZhcmQgTWVkaWNhbCBTY2hvb2wsIEJvc3RvbiwgTUEgMDIx
MTUsIFVTQS4gQnJvYWQgSW5zdGl0dXRlIG9mIEhhcnZhcmQgYW5kIE1hc3NhY2h1c2V0dHMgSW5z
dGl0dXRlIG9mIFRlY2hub2xvZ3ksIENhbWJyaWRnZSwgTUEgMDIxNDIsIFVTQS4gRGVwYXJ0bWVu
dCBvZiBMYWJvcmF0b3J5IE1lZGljaW5lLCBVbml2ZXJzaXR5IG9mIFdhc2hpbmd0b24sIFNlYXR0
bGUsIFdBIDk4MTk1LCBVU0EuJiN4RDtDYXJkaW92YXNjdWxhciBhbmQgTWV0YWJvbGljIFNjaWVu
Y2VzLCBNYXggRGVsYnJ1Y2sgQ2VudGVyIGZvciBNb2xlY3VsYXIgTWVkaWNpbmUsIDEzMTI1IEJl
cmxpbiwgR2VybWFueS4mI3hEO05hdGlvbmFsIEluc3RpdHV0ZSBmb3IgSGVhbHRoIFJlc2VhcmNo
IChOSUhSKSBDYXJkaW92YXNjdWxhciBCaW9tZWRpY2FsIFJlc2VhcmNoIFVuaXQgYXQgUm95YWwg
QnJvbXB0b24gJmFtcDsgSGFyZWZpZWxkIE5hdGlvbmFsIEhlYWx0aCBTZXJ2aWNlIChOSFMpIEZv
dW5kYXRpb24gVHJ1c3QgYW5kIEltcGVyaWFsIENvbGxlZ2UgTG9uZG9uLCBMb25kb24gU1czIDZO
UCwgVUsuJiN4RDtEZXBhcnRtZW50IG9mIEdlbmV0aWNzLCBIYXJ2YXJkIE1lZGljYWwgU2Nob29s
LCBCb3N0b24sIE1BIDAyMTE1LCBVU0EuIEJyb2FkIEluc3RpdHV0ZSBvZiBIYXJ2YXJkIGFuZCBN
YXNzYWNodXNldHRzIEluc3RpdHV0ZSBvZiBUZWNobm9sb2d5LCBDYW1icmlkZ2UsIE1BIDAyMTQy
LCBVU0EuJiN4RDtOYXRpb25hbCBJbnN0aXR1dGUgZm9yIEhlYWx0aCBSZXNlYXJjaCAoTklIUikg
Q2FyZGlvdmFzY3VsYXIgQmlvbWVkaWNhbCBSZXNlYXJjaCBVbml0IGF0IFJveWFsIEJyb21wdG9u
ICZhbXA7IEhhcmVmaWVsZCBOYXRpb25hbCBIZWFsdGggU2VydmljZSAoTkhTKSBGb3VuZGF0aW9u
IFRydXN0IGFuZCBJbXBlcmlhbCBDb2xsZWdlIExvbmRvbiwgTG9uZG9uIFNXMyA2TlAsIFVLLiBO
YXRpb25hbCBIZWFydCAmYW1wOyBMdW5nIEluc3RpdHV0ZSwgSW1wZXJpYWwgQ29sbGVnZSBMb25k
b24sIExvbmRvbiBTVzMgNk5QLCBVSy4mI3hEO0V1cm9wZWFuIE1vbGVjdWxhciBCaW9sb2d5IExh
Ym9yYXRvcnksIEV1cm9wZWFuIEJpb2luZm9ybWF0aWNzIEluc3RpdHV0ZSwgV2VsbGNvbWUgVHJ1
c3QgR2Vub21lIENhbXB1cywgSGlueHRvbiBDQjEwIDFTRCwgVUsuJiN4RDtCcm9hZCBJbnN0aXR1
dGUgb2YgSGFydmFyZCBhbmQgTWFzc2FjaHVzZXR0cyBJbnN0aXR1dGUgb2YgVGVjaG5vbG9neSwg
Q2FtYnJpZGdlLCBNQSAwMjE0MiwgVVNBLiBEZXBhcnRtZW50IG9mIE1vbGVjdWxhciBCaW9sb2d5
LCBNYXNzYWNodXNldHRzIEdlbmVyYWwgSG9zcGl0YWwsIEJvc3RvbiwgTUEgMDIxMTQsIFVTQS4m
I3hEO0Jyb2FkIEluc3RpdHV0ZSBvZiBIYXJ2YXJkIGFuZCBNYXNzYWNodXNldHRzIEluc3RpdHV0
ZSBvZiBUZWNobm9sb2d5LCBDYW1icmlkZ2UsIE1BIDAyMTQyLCBVU0EuJiN4RDtCcm9hZCBJbnN0
aXR1dGUgb2YgSGFydmFyZCBhbmQgTWFzc2FjaHVzZXR0cyBJbnN0aXR1dGUgb2YgVGVjaG5vbG9n
eSwgQ2FtYnJpZGdlLCBNQSAwMjE0MiwgVVNBLiBDZW50ZXIgZm9yIEh1bWFuIEdlbmV0aWMgUmVz
ZWFyY2gsIE1hc3NhY2h1c2V0dHMgR2VuZXJhbCBIb3NwaXRhbCwgQm9zdG9uLCBNQSAwMjExNCwg
VVNBLiYjeEQ7Q2FyZGlvbG9neSBEZXBhcnRtZW50LCBTdCBWaW5jZW50JmFwb3M7cyBIb3NwaXRh
bCwgRGFybGluZ2h1cnN0LCBOZXcgU291dGggV2FsZXMgMjAxMCwgQXVzdHJhbGlhLiBWaWN0b3Ig
Q2hhbmcgQ2FyZGlhYyBSZXNlYXJjaCBJbnN0aXR1dGUsIERhcmxpbmdodXJzdCwgTmV3IFNvdXRo
IFdhbGVzIDIwMTAsIEF1c3RyYWxpYS4gRmFjdWx0eSBvZiBNZWRpY2luZSwgVW5pdmVyc2l0eSBv
ZiBOZXcgU291dGggV2FsZXMsIEtlbnNpbmd0b24sIE5ldyBTb3V0aCBXYWxlcyAyMDUyLCBBdXN0
cmFsaWEuJiN4RDtOYXRpb25hbCBIZWFydCAmYW1wOyBMdW5nIEluc3RpdHV0ZSwgSW1wZXJpYWwg
Q29sbGVnZSBMb25kb24sIExvbmRvbiBTVzMgNk5QLCBVSy4gUm95YWwgQnJvbXB0b24gJmFtcDsg
SGFyZWZpZWxkIE5IUyBGb3VuZGF0aW9uIFRydXN0LCBIYXJlZmllbGQgSG9zcGl0YWwsIEhpbGwg
RW5kIFJvYWQsIEhhcmVmaWVsZCwgTWlkZGxlc2V4IFVCOSA2SkgsIFVLLiYjeEQ7Q2xpbmljYWwg
U2NpZW5jZXMgQ2VudHJlLCBNZWRpY2FsIFJlc2VhcmNoIENvdW5jaWwgKE1SQyksIEltcGVyaWFs
IENvbGxlZ2UgTG9uZG9uLCBMb25kb24gVzEyIDBOTiwgVUsuJiN4RDtOYXRpb25hbCBIZWFydCBD
ZW50cmUgU2luZ2Fwb3JlLCBTaW5nYXBvcmUgMTY5NjA5LCBTaW5nYXBvcmUuJiN4RDtOYXRpb25h
bCBIZWFydCAmYW1wOyBMdW5nIEluc3RpdHV0ZSwgSW1wZXJpYWwgQ29sbGVnZSBMb25kb24sIExv
bmRvbiBTVzMgNk5QLCBVSy4gRGVwYXJ0bWVudCBvZiBNZWRpY2luZSwgVW5pdmVyc2l0eSBvZiBM
b3Vpc3ZpbGxlIGFuZCBKZXdpc2ggSG9zcGl0YWwsIExvdWlzdmlsbGUsIEtZIDQwMjAyLCBVU0Eu
JiN4RDtOYXRpb25hbCBIZWFydCAmYW1wOyBMdW5nIEluc3RpdHV0ZSwgSW1wZXJpYWwgQ29sbGVn
ZSBMb25kb24sIExvbmRvbiBTVzMgNk5QLCBVSy4mI3hEO05ldXJvbXVzY3VsYXIgYW5kIENhcmRp
b3Zhc2N1bGFyIENlbGwgQmlvbG9neSwgTWF4IERlbGJydWNrIENlbnRlciBmb3IgTW9sZWN1bGFy
IE1lZGljaW5lLCAxMzA5MiBCZXJsaW4sIEdlcm1hbnkuJiN4RDtOZXVyb211c2N1bGFyIGFuZCBD
YXJkaW92YXNjdWxhciBDZWxsIEJpb2xvZ3ksIE1heCBEZWxicnVjayBDZW50ZXIgZm9yIE1vbGVj
dWxhciBNZWRpY2luZSwgMTMwOTIgQmVybGluLCBHZXJtYW55LiBHZXJtYW4gQ2VudHJlIGZvciBD
YXJkaW92YXNjdWxhciBSZXNlYXJjaCwgMTMzNDcgQmVybGluLCBHZXJtYW55LiYjeEQ7RGVwYXJ0
bWVudCBvZiBQaHlzaW9sb2d5IGFuZCBCaW9waHlzaWNzLCBVbml2ZXJzaXR5IG9mIE1pc3Npc3Np
cHBpIE1lZGljYWwgQ2VudGVyLCBKYWNrc29uLCBNUyAzOTIxNiwgVVNBLiYjeEQ7TmF0aW9uYWwg
SGVhcnQsIEx1bmcsIGFuZCBCbG9vZCBJbnN0aXR1dGUmYXBvcztzIEZyYW1pbmdoYW0gSGVhcnQg
U3R1ZHksIEZyYW1pbmdoYW0sIE1BIDAxNzAyLCBVU0EuIERpdmlzaW9uIG9mIEludHJhbXVyYWwg
UmVzZWFyY2gsIE5hdGlvbmFsIEhlYXJ0LCBMdW5nLCBhbmQgQmxvb2QgSW5zdGl0dXRlLCBCZXRo
ZXNkYSwgTUQgMjA4OTIsIFVTQS4mI3hEO0NhcmRpb3Zhc2N1bGFyIGFuZCBNZXRhYm9saWMgU2Np
ZW5jZXMsIE1heCBEZWxicnVjayBDZW50ZXIgZm9yIE1vbGVjdWxhciBNZWRpY2luZSwgMTMxMjUg
QmVybGluLCBHZXJtYW55LiBHZXJtYW4gQ2VudHJlIGZvciBDYXJkaW92YXNjdWxhciBSZXNlYXJj
aCwgMTMzNDcgQmVybGluLCBHZXJtYW55LiBDaGFyaXRlLVVuaXZlcnNpdGF0c21lZGl6aW4sIDEw
MTE3IEJlcmxpbiwgR2VybWFueS4mI3hEO0RlcGFydG1lbnQgb2YgR2VuZXRpY3MsIEhhcnZhcmQg
TWVkaWNhbCBTY2hvb2wsIEJvc3RvbiwgTUEgMDIxMTUsIFVTQS4mI3hEO0RlcGFydG1lbnQgb2Yg
R2VuZXRpY3MsIEhhcnZhcmQgTWVkaWNhbCBTY2hvb2wsIEJvc3RvbiwgTUEgMDIxMTUsIFVTQS4g
QnJvYWQgSW5zdGl0dXRlIG9mIEhhcnZhcmQgYW5kIE1hc3NhY2h1c2V0dHMgSW5zdGl0dXRlIG9m
IFRlY2hub2xvZ3ksIENhbWJyaWRnZSwgTUEgMDIxNDIsIFVTQS4gQ2FyZGlvdmFzY3VsYXIgRGl2
aXNpb24sIEJyaWdoYW0gYW5kIFdvbWVuJmFwb3M7cyBIb3NwaXRhbCwgQm9zdG9uLCBNQSAwMjEx
NSwgVVNBLiBIb3dhcmQgSHVnaGVzIE1lZGljYWwgSW5zdGl0dXRlLCBDaGV2eSBDaGFzZSwgTUQg
MjA4MTUsIFVTQS4gc3R1YXJ0LmNvb2tAbmhjcy5jb20uc2cgY3NlaWRtYW5AZ2VuZXRpY3MubWVk
LmhhcnZhcmQuZWR1LiYjeEQ7Q2xpbmljYWwgU2NpZW5jZXMgQ2VudHJlLCBNZWRpY2FsIFJlc2Vh
cmNoIENvdW5jaWwgKE1SQyksIEltcGVyaWFsIENvbGxlZ2UgTG9uZG9uLCBMb25kb24gVzEyIDBO
TiwgVUsuIE5hdGlvbmFsIEhlYXJ0ICZhbXA7IEx1bmcgSW5zdGl0dXRlLCBJbXBlcmlhbCBDb2xs
ZWdlIExvbmRvbiwgTG9uZG9uIFNXMyA2TlAsIFVLLiBOYXRpb25hbCBIZWFydCBDZW50cmUgU2lu
Z2Fwb3JlLCBTaW5nYXBvcmUgMTY5NjA5LCBTaW5nYXBvcmUuIER1a2UtTmF0aW9uYWwgVW5pdmVy
c2l0eSBvZiBTaW5nYXBvcmUsIFNpbmdhcG9yZSAxNjk4NTcsIFNpbmdhcG9yZS4gc3R1YXJ0LmNv
b2tAbmhjcy5jb20uc2cgY3NlaWRtYW5AZ2VuZXRpY3MubWVkLmhhcnZhcmQuZWR1LjwvYXV0aC1h
ZGRyZXNzPjx0aXRsZXM+PHRpdGxlPkludGVncmF0ZWQgYWxsZWxpYywgdHJhbnNjcmlwdGlvbmFs
LCBhbmQgcGhlbm9taWMgZGlzc2VjdGlvbiBvZiB0aGUgY2FyZGlhYyBlZmZlY3RzIG9mIHRpdGlu
IHRydW5jYXRpb25zIGluIGhlYWx0aCBhbmQgZGlzZWFzZTwvdGl0bGU+PHNlY29uZGFyeS10aXRs
ZT5TY2kgVHJhbnNsIE1lZDwvc2Vjb25kYXJ5LXRpdGxlPjwvdGl0bGVzPjxwZXJpb2RpY2FsPjxm
dWxsLXRpdGxlPlNjaSBUcmFuc2wgTWVkPC9mdWxsLXRpdGxlPjwvcGVyaW9kaWNhbD48cGFnZXM+
MjcwcmE2PC9wYWdlcz48dm9sdW1lPjc8L3ZvbHVtZT48bnVtYmVyPjI3MDwvbnVtYmVyPjxlZGl0
aW9uPjIwMTUvMDEvMTY8L2VkaXRpb24+PGRhdGVzPjx5ZWFyPjIwMTU8L3llYXI+PHB1Yi1kYXRl
cz48ZGF0ZT5KYW4gMTQ8L2RhdGU+PC9wdWItZGF0ZXM+PC9kYXRlcz48aXNibj4xOTQ2LTYyNDIg
KEVsZWN0cm9uaWMpJiN4RDsxOTQ2LTYyMzQgKExpbmtpbmcpPC9pc2JuPjxhY2Nlc3Npb24tbnVt
PjI1NTg5NjMyPC9hY2Nlc3Npb24tbnVtPjx1cmxzPjxyZWxhdGVkLXVybHM+PHVybD5odHRwOi8v
d3d3Lm5jYmkubmxtLm5paC5nb3YvcHVibWVkLzI1NTg5NjMyPC91cmw+PC9yZWxhdGVkLXVybHM+
PC91cmxzPjxlbGVjdHJvbmljLXJlc291cmNlLW51bT4xMC4xMTI2L3NjaXRyYW5zbG1lZC4zMDEw
MTM0JiN4RDs3LzI3MC8yNzByYTYgW3BpaV08L2VsZWN0cm9uaWMtcmVzb3VyY2UtbnVtPjxsYW5n
dWFnZT5lbmc8L2xhbmd1YWdlPjwvcmVjb3JkPjwvQ2l0ZT48Q2l0ZT48QXV0aG9yPkhlcm1hbjwv
QXV0aG9yPjxZZWFyPjIwMTI8L1llYXI+PFJlY051bT40NjgzPC9SZWNOdW0+PHJlY29yZD48cmVj
LW51bWJlcj40NjgzPC9yZWMtbnVtYmVyPjxmb3JlaWduLWtleXM+PGtleSBhcHA9IkVOIiBkYi1p
ZD0iOWF0ZmVhMHQ4YTUwZWhlenp0aTV6ZmQ4MmRkc3ZmMDIycHJwIj40Njgz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wvdGl0bGVzPjxwZXJpb2RpY2Fs
PjxmdWxsLXRpdGxlPk4gRW5nbCBKIE1lZDwvZnVsbC10aXRsZT48L3BlcmlvZGljYWw+PHBhZ2Vz
PjYxOS0yODwvcGFnZXM+PHZvbHVtZT4zNjY8L3ZvbHVtZT48bnVtYmVyPjc8L251bWJlcj48ZWRp
dGlvbj4yMDEyLzAyLzE4PC9lZGl0aW9uPjxrZXl3b3Jkcz48a2V5d29yZD5BZHVsdDwva2V5d29y
ZD48a2V5d29yZD5DYXJkaW9teW9wYXRoeSwgRGlsYXRlZC8qZ2VuZXRpY3MvcGF0aG9sb2d5PC9r
ZXl3b3JkPjxrZXl3b3JkPkZlbWFsZTwva2V5d29yZD48a2V5d29yZD5HZW5vdHlwaW5nIFRlY2hu
aXF1ZXM8L2tleXdvcmQ+PGtleXdvcmQ+SHVtYW5zPC9rZXl3b3JkPjxrZXl3b3JkPk1hbGU8L2tl
eXdvcmQ+PGtleXdvcmQ+TWlkZGxlIEFnZWQ8L2tleXdvcmQ+PGtleXdvcmQ+TXVzY2xlIFByb3Rl
aW5zLypnZW5ldGljczwva2V5d29yZD48a2V5d29yZD4qTXV0YXRpb248L2tleXdvcmQ+PGtleXdv
cmQ+TXlvY2FyZGl1bS9wYXRob2xvZ3k8L2tleXdvcmQ+PGtleXdvcmQ+UHJvdGVpbiBLaW5hc2Vz
LypnZW5ldGljczwva2V5d29yZD48a2V5d29yZD5TZXF1ZW5jZSBBbmFseXNpcywgRE5BL21ldGhv
ZHM8L2tleXdvcmQ+PGtleXdvcmQ+U2VxdWVuY2UgRGVsZXRpb248L2tleXdvcmQ+PC9rZXl3b3Jk
cz48ZGF0ZXM+PHllYXI+MjAxMjwveWVhcj48cHViLWRhdGVzPjxkYXRlPkZlYiAxNjwvZGF0ZT48
L3B1Yi1kYXRlcz48L2RhdGVzPjxpc2JuPjE1MzMtNDQwNiAoRWxlY3Ryb25pYykmI3hEOzAwMjgt
NDc5MyAoTGlua2luZyk8L2lzYm4+PGFjY2Vzc2lvbi1udW0+MjIzMzU3Mzk8L2FjY2Vzc2lvbi1u
dW0+PHVybHM+PHJlbGF0ZWQtdXJscz48dXJsPmh0dHA6Ly93d3cubmNiaS5ubG0ubmloLmdvdi9w
dWJtZWQvMjIzMzU3Mzk8L3VybD48L3JlbGF0ZWQtdXJscz48L3VybHM+PGN1c3RvbTI+MzY2MDAz
MTwvY3VzdG9tMj48ZWxlY3Ryb25pYy1yZXNvdXJjZS1udW0+MTAuMTA1Ni9ORUpNb2ExMTEwMTg2
PC9lbGVjdHJvbmljLXJlc291cmNlLW51bT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Sb2JlcnRzPC9BdXRob3I+PFllYXI+MjAxNTwvWWVhcj48
UmVjTnVtPjc4NDA8L1JlY051bT48RGlzcGxheVRleHQ+KDE4LCAxOSk8L0Rpc3BsYXlUZXh0Pjxy
ZWNvcmQ+PHJlYy1udW1iZXI+Nzg0MDwvcmVjLW51bWJlcj48Zm9yZWlnbi1rZXlzPjxrZXkgYXBw
PSJFTiIgZGItaWQ9IjlhdGZlYTB0OGE1MGVoZXp6dGk1emZkODJkZHN2ZjAyMnBycCI+Nzg0MDwv
a2V5PjwvZm9yZWlnbi1rZXlzPjxyZWYtdHlwZSBuYW1lPSJKb3VybmFsIEFydGljbGUiPjE3PC9y
ZWYtdHlwZT48Y29udHJpYnV0b3JzPjxhdXRob3JzPjxhdXRob3I+Um9iZXJ0cywgQS4gTS48L2F1
dGhvcj48YXV0aG9yPldhcmUsIEouIFMuPC9hdXRob3I+PGF1dGhvcj5IZXJtYW4sIEQuIFMuPC9h
dXRob3I+PGF1dGhvcj5TY2hhZmVyLCBTLjwvYXV0aG9yPjxhdXRob3I+QmFrc2ksIEouPC9hdXRo
b3I+PGF1dGhvcj5CaWNrLCBBLiBHLjwvYXV0aG9yPjxhdXRob3I+QnVjaGFuLCBSLiBKLjwvYXV0
aG9yPjxhdXRob3I+V2Fsc2gsIFIuPC9hdXRob3I+PGF1dGhvcj5Kb2huLCBTLjwvYXV0aG9yPjxh
dXRob3I+V2lsa2luc29uLCBTLjwvYXV0aG9yPjxhdXRob3I+TWF6emFyb3R0bywgRi48L2F1dGhv
cj48YXV0aG9yPkZlbGtpbiwgTC4gRS48L2F1dGhvcj48YXV0aG9yPkdvbmcsIFMuPC9hdXRob3I+
PGF1dGhvcj5NYWNBcnRodXIsIEouIEEuPC9hdXRob3I+PGF1dGhvcj5DdW5uaW5naGFtLCBGLjwv
YXV0aG9yPjxhdXRob3I+Rmxhbm5pY2ssIEouPC9hdXRob3I+PGF1dGhvcj5HYWJyaWVsLCBTLiBC
LjwvYXV0aG9yPjxhdXRob3I+QWx0c2h1bGVyLCBELiBNLjwvYXV0aG9yPjxhdXRob3I+TWFjZG9u
YWxkLCBQLiBTLjwvYXV0aG9yPjxhdXRob3I+SGVpbmlnLCBNLjwvYXV0aG9yPjxhdXRob3I+S2Vv
Z2gsIEEuIE0uPC9hdXRob3I+PGF1dGhvcj5IYXl3YXJkLCBDLiBTLjwvYXV0aG9yPjxhdXRob3I+
QmFubmVyLCBOLiBSLjwvYXV0aG9yPjxhdXRob3I+UGVubmVsbCwgRC4gSi48L2F1dGhvcj48YXV0
aG9yPk8mYXBvcztSZWdhbiwgRC4gUC48L2F1dGhvcj48YXV0aG9yPlNhbiwgVC4gUi48L2F1dGhv
cj48YXV0aG9yPmRlIE1hcnZhbywgQS48L2F1dGhvcj48YXV0aG9yPkRhd2VzLCBULiBKLjwvYXV0
aG9yPjxhdXRob3I+R3VsYXRpLCBBLjwvYXV0aG9yPjxhdXRob3I+Qmlya3MsIEUuIEouPC9hdXRo
b3I+PGF1dGhvcj5ZYWNvdWIsIE0uIEguPC9hdXRob3I+PGF1dGhvcj5SYWRrZSwgTS48L2F1dGhv
cj48YXV0aG9yPkdvdHRoYXJkdCwgTS48L2F1dGhvcj48YXV0aG9yPldpbHNvbiwgSi4gRy48L2F1
dGhvcj48YXV0aG9yPk8mYXBvcztEb25uZWxsLCBDLiBKLjwvYXV0aG9yPjxhdXRob3I+UHJhc2Fk
LCBTLiBLLjwvYXV0aG9yPjxhdXRob3I+QmFydG9uLCBQLiBKLjwvYXV0aG9yPjxhdXRob3I+RmF0
a2luLCBELjwvYXV0aG9yPjxhdXRob3I+SHVibmVyLCBOLjwvYXV0aG9yPjxhdXRob3I+U2VpZG1h
biwgSi4gRy48L2F1dGhvcj48YXV0aG9yPlNlaWRtYW4sIEMuIEUuPC9hdXRob3I+PGF1dGhvcj5D
b29rLCBTLiBBLjwvYXV0aG9yPjwvYXV0aG9ycz48L2NvbnRyaWJ1dG9ycz48YXV0aC1hZGRyZXNz
PkNsaW5pY2FsIFNjaWVuY2VzIENlbnRyZSwgTWVkaWNhbCBSZXNlYXJjaCBDb3VuY2lsIChNUkMp
LCBJbXBlcmlhbCBDb2xsZWdlIExvbmRvbiwgTG9uZG9uIFcxMiAwTk4sIFVLLiBOYXRpb25hbCBJ
bnN0aXR1dGUgZm9yIEhlYWx0aCBSZXNlYXJjaCAoTklIUikgQ2FyZGlvdmFzY3VsYXIgQmlvbWVk
aWNhbCBSZXNlYXJjaCBVbml0IGF0IFJveWFsIEJyb21wdG9uICZhbXA7IEhhcmVmaWVsZCBOYXRp
b25hbCBIZWFsdGggU2VydmljZSAoTkhTKSBGb3VuZGF0aW9uIFRydXN0IGFuZCBJbXBlcmlhbCBD
b2xsZWdlIExvbmRvbiwgTG9uZG9uIFNXMyA2TlAsIFVLLiYjeEQ7TmF0aW9uYWwgSW5zdGl0dXRl
IGZvciBIZWFsdGggUmVzZWFyY2ggKE5JSFIpIENhcmRpb3Zhc2N1bGFyIEJpb21lZGljYWwgUmVz
ZWFyY2ggVW5pdCBhdCBSb3lhbCBCcm9tcHRvbiAmYW1wOyBIYXJlZmllbGQgTmF0aW9uYWwgSGVh
bHRoIFNlcnZpY2UgKE5IUykgRm91bmRhdGlvbiBUcnVzdCBhbmQgSW1wZXJpYWwgQ29sbGVnZSBM
b25kb24sIExvbmRvbiBTVzMgNk5QLCBVSy4gTmF0aW9uYWwgSGVhcnQgJmFtcDsgTHVuZyBJbnN0
aXR1dGUsIEltcGVyaWFsIENvbGxlZ2UgTG9uZG9uLCBMb25kb24gU1czIDZOUCwgVUsuIERlcGFy
dG1lbnQgb2YgR2VuZXRpY3MsIEhhcnZhcmQgTWVkaWNhbCBTY2hvb2wsIEJvc3RvbiwgTUEgMDIx
MTUsIFVTQS4gQnJvYWQgSW5zdGl0dXRlIG9mIEhhcnZhcmQgYW5kIE1hc3NhY2h1c2V0dHMgSW5z
dGl0dXRlIG9mIFRlY2hub2xvZ3ksIENhbWJyaWRnZSwgTUEgMDIxNDIsIFVTQS4mI3hEO0RlcGFy
dG1lbnQgb2YgR2VuZXRpY3MsIEhhcnZhcmQgTWVkaWNhbCBTY2hvb2wsIEJvc3RvbiwgTUEgMDIx
MTUsIFVTQS4gQnJvYWQgSW5zdGl0dXRlIG9mIEhhcnZhcmQgYW5kIE1hc3NhY2h1c2V0dHMgSW5z
dGl0dXRlIG9mIFRlY2hub2xvZ3ksIENhbWJyaWRnZSwgTUEgMDIxNDIsIFVTQS4gRGVwYXJ0bWVu
dCBvZiBMYWJvcmF0b3J5IE1lZGljaW5lLCBVbml2ZXJzaXR5IG9mIFdhc2hpbmd0b24sIFNlYXR0
bGUsIFdBIDk4MTk1LCBVU0EuJiN4RDtDYXJkaW92YXNjdWxhciBhbmQgTWV0YWJvbGljIFNjaWVu
Y2VzLCBNYXggRGVsYnJ1Y2sgQ2VudGVyIGZvciBNb2xlY3VsYXIgTWVkaWNpbmUsIDEzMTI1IEJl
cmxpbiwgR2VybWFueS4mI3hEO05hdGlvbmFsIEluc3RpdHV0ZSBmb3IgSGVhbHRoIFJlc2VhcmNo
IChOSUhSKSBDYXJkaW92YXNjdWxhciBCaW9tZWRpY2FsIFJlc2VhcmNoIFVuaXQgYXQgUm95YWwg
QnJvbXB0b24gJmFtcDsgSGFyZWZpZWxkIE5hdGlvbmFsIEhlYWx0aCBTZXJ2aWNlIChOSFMpIEZv
dW5kYXRpb24gVHJ1c3QgYW5kIEltcGVyaWFsIENvbGxlZ2UgTG9uZG9uLCBMb25kb24gU1czIDZO
UCwgVUsuJiN4RDtEZXBhcnRtZW50IG9mIEdlbmV0aWNzLCBIYXJ2YXJkIE1lZGljYWwgU2Nob29s
LCBCb3N0b24sIE1BIDAyMTE1LCBVU0EuIEJyb2FkIEluc3RpdHV0ZSBvZiBIYXJ2YXJkIGFuZCBN
YXNzYWNodXNldHRzIEluc3RpdHV0ZSBvZiBUZWNobm9sb2d5LCBDYW1icmlkZ2UsIE1BIDAyMTQy
LCBVU0EuJiN4RDtOYXRpb25hbCBJbnN0aXR1dGUgZm9yIEhlYWx0aCBSZXNlYXJjaCAoTklIUikg
Q2FyZGlvdmFzY3VsYXIgQmlvbWVkaWNhbCBSZXNlYXJjaCBVbml0IGF0IFJveWFsIEJyb21wdG9u
ICZhbXA7IEhhcmVmaWVsZCBOYXRpb25hbCBIZWFsdGggU2VydmljZSAoTkhTKSBGb3VuZGF0aW9u
IFRydXN0IGFuZCBJbXBlcmlhbCBDb2xsZWdlIExvbmRvbiwgTG9uZG9uIFNXMyA2TlAsIFVLLiBO
YXRpb25hbCBIZWFydCAmYW1wOyBMdW5nIEluc3RpdHV0ZSwgSW1wZXJpYWwgQ29sbGVnZSBMb25k
b24sIExvbmRvbiBTVzMgNk5QLCBVSy4mI3hEO0V1cm9wZWFuIE1vbGVjdWxhciBCaW9sb2d5IExh
Ym9yYXRvcnksIEV1cm9wZWFuIEJpb2luZm9ybWF0aWNzIEluc3RpdHV0ZSwgV2VsbGNvbWUgVHJ1
c3QgR2Vub21lIENhbXB1cywgSGlueHRvbiBDQjEwIDFTRCwgVUsuJiN4RDtCcm9hZCBJbnN0aXR1
dGUgb2YgSGFydmFyZCBhbmQgTWFzc2FjaHVzZXR0cyBJbnN0aXR1dGUgb2YgVGVjaG5vbG9neSwg
Q2FtYnJpZGdlLCBNQSAwMjE0MiwgVVNBLiBEZXBhcnRtZW50IG9mIE1vbGVjdWxhciBCaW9sb2d5
LCBNYXNzYWNodXNldHRzIEdlbmVyYWwgSG9zcGl0YWwsIEJvc3RvbiwgTUEgMDIxMTQsIFVTQS4m
I3hEO0Jyb2FkIEluc3RpdHV0ZSBvZiBIYXJ2YXJkIGFuZCBNYXNzYWNodXNldHRzIEluc3RpdHV0
ZSBvZiBUZWNobm9sb2d5LCBDYW1icmlkZ2UsIE1BIDAyMTQyLCBVU0EuJiN4RDtCcm9hZCBJbnN0
aXR1dGUgb2YgSGFydmFyZCBhbmQgTWFzc2FjaHVzZXR0cyBJbnN0aXR1dGUgb2YgVGVjaG5vbG9n
eSwgQ2FtYnJpZGdlLCBNQSAwMjE0MiwgVVNBLiBDZW50ZXIgZm9yIEh1bWFuIEdlbmV0aWMgUmVz
ZWFyY2gsIE1hc3NhY2h1c2V0dHMgR2VuZXJhbCBIb3NwaXRhbCwgQm9zdG9uLCBNQSAwMjExNCwg
VVNBLiYjeEQ7Q2FyZGlvbG9neSBEZXBhcnRtZW50LCBTdCBWaW5jZW50JmFwb3M7cyBIb3NwaXRh
bCwgRGFybGluZ2h1cnN0LCBOZXcgU291dGggV2FsZXMgMjAxMCwgQXVzdHJhbGlhLiBWaWN0b3Ig
Q2hhbmcgQ2FyZGlhYyBSZXNlYXJjaCBJbnN0aXR1dGUsIERhcmxpbmdodXJzdCwgTmV3IFNvdXRo
IFdhbGVzIDIwMTAsIEF1c3RyYWxpYS4gRmFjdWx0eSBvZiBNZWRpY2luZSwgVW5pdmVyc2l0eSBv
ZiBOZXcgU291dGggV2FsZXMsIEtlbnNpbmd0b24sIE5ldyBTb3V0aCBXYWxlcyAyMDUyLCBBdXN0
cmFsaWEuJiN4RDtOYXRpb25hbCBIZWFydCAmYW1wOyBMdW5nIEluc3RpdHV0ZSwgSW1wZXJpYWwg
Q29sbGVnZSBMb25kb24sIExvbmRvbiBTVzMgNk5QLCBVSy4gUm95YWwgQnJvbXB0b24gJmFtcDsg
SGFyZWZpZWxkIE5IUyBGb3VuZGF0aW9uIFRydXN0LCBIYXJlZmllbGQgSG9zcGl0YWwsIEhpbGwg
RW5kIFJvYWQsIEhhcmVmaWVsZCwgTWlkZGxlc2V4IFVCOSA2SkgsIFVLLiYjeEQ7Q2xpbmljYWwg
U2NpZW5jZXMgQ2VudHJlLCBNZWRpY2FsIFJlc2VhcmNoIENvdW5jaWwgKE1SQyksIEltcGVyaWFs
IENvbGxlZ2UgTG9uZG9uLCBMb25kb24gVzEyIDBOTiwgVUsuJiN4RDtOYXRpb25hbCBIZWFydCBD
ZW50cmUgU2luZ2Fwb3JlLCBTaW5nYXBvcmUgMTY5NjA5LCBTaW5nYXBvcmUuJiN4RDtOYXRpb25h
bCBIZWFydCAmYW1wOyBMdW5nIEluc3RpdHV0ZSwgSW1wZXJpYWwgQ29sbGVnZSBMb25kb24sIExv
bmRvbiBTVzMgNk5QLCBVSy4gRGVwYXJ0bWVudCBvZiBNZWRpY2luZSwgVW5pdmVyc2l0eSBvZiBM
b3Vpc3ZpbGxlIGFuZCBKZXdpc2ggSG9zcGl0YWwsIExvdWlzdmlsbGUsIEtZIDQwMjAyLCBVU0Eu
JiN4RDtOYXRpb25hbCBIZWFydCAmYW1wOyBMdW5nIEluc3RpdHV0ZSwgSW1wZXJpYWwgQ29sbGVn
ZSBMb25kb24sIExvbmRvbiBTVzMgNk5QLCBVSy4mI3hEO05ldXJvbXVzY3VsYXIgYW5kIENhcmRp
b3Zhc2N1bGFyIENlbGwgQmlvbG9neSwgTWF4IERlbGJydWNrIENlbnRlciBmb3IgTW9sZWN1bGFy
IE1lZGljaW5lLCAxMzA5MiBCZXJsaW4sIEdlcm1hbnkuJiN4RDtOZXVyb211c2N1bGFyIGFuZCBD
YXJkaW92YXNjdWxhciBDZWxsIEJpb2xvZ3ksIE1heCBEZWxicnVjayBDZW50ZXIgZm9yIE1vbGVj
dWxhciBNZWRpY2luZSwgMTMwOTIgQmVybGluLCBHZXJtYW55LiBHZXJtYW4gQ2VudHJlIGZvciBD
YXJkaW92YXNjdWxhciBSZXNlYXJjaCwgMTMzNDcgQmVybGluLCBHZXJtYW55LiYjeEQ7RGVwYXJ0
bWVudCBvZiBQaHlzaW9sb2d5IGFuZCBCaW9waHlzaWNzLCBVbml2ZXJzaXR5IG9mIE1pc3Npc3Np
cHBpIE1lZGljYWwgQ2VudGVyLCBKYWNrc29uLCBNUyAzOTIxNiwgVVNBLiYjeEQ7TmF0aW9uYWwg
SGVhcnQsIEx1bmcsIGFuZCBCbG9vZCBJbnN0aXR1dGUmYXBvcztzIEZyYW1pbmdoYW0gSGVhcnQg
U3R1ZHksIEZyYW1pbmdoYW0sIE1BIDAxNzAyLCBVU0EuIERpdmlzaW9uIG9mIEludHJhbXVyYWwg
UmVzZWFyY2gsIE5hdGlvbmFsIEhlYXJ0LCBMdW5nLCBhbmQgQmxvb2QgSW5zdGl0dXRlLCBCZXRo
ZXNkYSwgTUQgMjA4OTIsIFVTQS4mI3hEO0NhcmRpb3Zhc2N1bGFyIGFuZCBNZXRhYm9saWMgU2Np
ZW5jZXMsIE1heCBEZWxicnVjayBDZW50ZXIgZm9yIE1vbGVjdWxhciBNZWRpY2luZSwgMTMxMjUg
QmVybGluLCBHZXJtYW55LiBHZXJtYW4gQ2VudHJlIGZvciBDYXJkaW92YXNjdWxhciBSZXNlYXJj
aCwgMTMzNDcgQmVybGluLCBHZXJtYW55LiBDaGFyaXRlLVVuaXZlcnNpdGF0c21lZGl6aW4sIDEw
MTE3IEJlcmxpbiwgR2VybWFueS4mI3hEO0RlcGFydG1lbnQgb2YgR2VuZXRpY3MsIEhhcnZhcmQg
TWVkaWNhbCBTY2hvb2wsIEJvc3RvbiwgTUEgMDIxMTUsIFVTQS4mI3hEO0RlcGFydG1lbnQgb2Yg
R2VuZXRpY3MsIEhhcnZhcmQgTWVkaWNhbCBTY2hvb2wsIEJvc3RvbiwgTUEgMDIxMTUsIFVTQS4g
QnJvYWQgSW5zdGl0dXRlIG9mIEhhcnZhcmQgYW5kIE1hc3NhY2h1c2V0dHMgSW5zdGl0dXRlIG9m
IFRlY2hub2xvZ3ksIENhbWJyaWRnZSwgTUEgMDIxNDIsIFVTQS4gQ2FyZGlvdmFzY3VsYXIgRGl2
aXNpb24sIEJyaWdoYW0gYW5kIFdvbWVuJmFwb3M7cyBIb3NwaXRhbCwgQm9zdG9uLCBNQSAwMjEx
NSwgVVNBLiBIb3dhcmQgSHVnaGVzIE1lZGljYWwgSW5zdGl0dXRlLCBDaGV2eSBDaGFzZSwgTUQg
MjA4MTUsIFVTQS4gc3R1YXJ0LmNvb2tAbmhjcy5jb20uc2cgY3NlaWRtYW5AZ2VuZXRpY3MubWVk
LmhhcnZhcmQuZWR1LiYjeEQ7Q2xpbmljYWwgU2NpZW5jZXMgQ2VudHJlLCBNZWRpY2FsIFJlc2Vh
cmNoIENvdW5jaWwgKE1SQyksIEltcGVyaWFsIENvbGxlZ2UgTG9uZG9uLCBMb25kb24gVzEyIDBO
TiwgVUsuIE5hdGlvbmFsIEhlYXJ0ICZhbXA7IEx1bmcgSW5zdGl0dXRlLCBJbXBlcmlhbCBDb2xs
ZWdlIExvbmRvbiwgTG9uZG9uIFNXMyA2TlAsIFVLLiBOYXRpb25hbCBIZWFydCBDZW50cmUgU2lu
Z2Fwb3JlLCBTaW5nYXBvcmUgMTY5NjA5LCBTaW5nYXBvcmUuIER1a2UtTmF0aW9uYWwgVW5pdmVy
c2l0eSBvZiBTaW5nYXBvcmUsIFNpbmdhcG9yZSAxNjk4NTcsIFNpbmdhcG9yZS4gc3R1YXJ0LmNv
b2tAbmhjcy5jb20uc2cgY3NlaWRtYW5AZ2VuZXRpY3MubWVkLmhhcnZhcmQuZWR1LjwvYXV0aC1h
ZGRyZXNzPjx0aXRsZXM+PHRpdGxlPkludGVncmF0ZWQgYWxsZWxpYywgdHJhbnNjcmlwdGlvbmFs
LCBhbmQgcGhlbm9taWMgZGlzc2VjdGlvbiBvZiB0aGUgY2FyZGlhYyBlZmZlY3RzIG9mIHRpdGlu
IHRydW5jYXRpb25zIGluIGhlYWx0aCBhbmQgZGlzZWFzZTwvdGl0bGU+PHNlY29uZGFyeS10aXRs
ZT5TY2kgVHJhbnNsIE1lZDwvc2Vjb25kYXJ5LXRpdGxlPjwvdGl0bGVzPjxwZXJpb2RpY2FsPjxm
dWxsLXRpdGxlPlNjaSBUcmFuc2wgTWVkPC9mdWxsLXRpdGxlPjwvcGVyaW9kaWNhbD48cGFnZXM+
MjcwcmE2PC9wYWdlcz48dm9sdW1lPjc8L3ZvbHVtZT48bnVtYmVyPjI3MDwvbnVtYmVyPjxlZGl0
aW9uPjIwMTUvMDEvMTY8L2VkaXRpb24+PGRhdGVzPjx5ZWFyPjIwMTU8L3llYXI+PHB1Yi1kYXRl
cz48ZGF0ZT5KYW4gMTQ8L2RhdGU+PC9wdWItZGF0ZXM+PC9kYXRlcz48aXNibj4xOTQ2LTYyNDIg
KEVsZWN0cm9uaWMpJiN4RDsxOTQ2LTYyMzQgKExpbmtpbmcpPC9pc2JuPjxhY2Nlc3Npb24tbnVt
PjI1NTg5NjMyPC9hY2Nlc3Npb24tbnVtPjx1cmxzPjxyZWxhdGVkLXVybHM+PHVybD5odHRwOi8v
d3d3Lm5jYmkubmxtLm5paC5nb3YvcHVibWVkLzI1NTg5NjMyPC91cmw+PC9yZWxhdGVkLXVybHM+
PC91cmxzPjxlbGVjdHJvbmljLXJlc291cmNlLW51bT4xMC4xMTI2L3NjaXRyYW5zbG1lZC4zMDEw
MTM0JiN4RDs3LzI3MC8yNzByYTYgW3BpaV08L2VsZWN0cm9uaWMtcmVzb3VyY2UtbnVtPjxsYW5n
dWFnZT5lbmc8L2xhbmd1YWdlPjwvcmVjb3JkPjwvQ2l0ZT48Q2l0ZT48QXV0aG9yPkhlcm1hbjwv
QXV0aG9yPjxZZWFyPjIwMTI8L1llYXI+PFJlY051bT40NjgzPC9SZWNOdW0+PHJlY29yZD48cmVj
LW51bWJlcj40NjgzPC9yZWMtbnVtYmVyPjxmb3JlaWduLWtleXM+PGtleSBhcHA9IkVOIiBkYi1p
ZD0iOWF0ZmVhMHQ4YTUwZWhlenp0aTV6ZmQ4MmRkc3ZmMDIycHJwIj40Njgz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wvdGl0bGVzPjxwZXJpb2RpY2Fs
PjxmdWxsLXRpdGxlPk4gRW5nbCBKIE1lZDwvZnVsbC10aXRsZT48L3BlcmlvZGljYWw+PHBhZ2Vz
PjYxOS0yODwvcGFnZXM+PHZvbHVtZT4zNjY8L3ZvbHVtZT48bnVtYmVyPjc8L251bWJlcj48ZWRp
dGlvbj4yMDEyLzAyLzE4PC9lZGl0aW9uPjxrZXl3b3Jkcz48a2V5d29yZD5BZHVsdDwva2V5d29y
ZD48a2V5d29yZD5DYXJkaW9teW9wYXRoeSwgRGlsYXRlZC8qZ2VuZXRpY3MvcGF0aG9sb2d5PC9r
ZXl3b3JkPjxrZXl3b3JkPkZlbWFsZTwva2V5d29yZD48a2V5d29yZD5HZW5vdHlwaW5nIFRlY2hu
aXF1ZXM8L2tleXdvcmQ+PGtleXdvcmQ+SHVtYW5zPC9rZXl3b3JkPjxrZXl3b3JkPk1hbGU8L2tl
eXdvcmQ+PGtleXdvcmQ+TWlkZGxlIEFnZWQ8L2tleXdvcmQ+PGtleXdvcmQ+TXVzY2xlIFByb3Rl
aW5zLypnZW5ldGljczwva2V5d29yZD48a2V5d29yZD4qTXV0YXRpb248L2tleXdvcmQ+PGtleXdv
cmQ+TXlvY2FyZGl1bS9wYXRob2xvZ3k8L2tleXdvcmQ+PGtleXdvcmQ+UHJvdGVpbiBLaW5hc2Vz
LypnZW5ldGljczwva2V5d29yZD48a2V5d29yZD5TZXF1ZW5jZSBBbmFseXNpcywgRE5BL21ldGhv
ZHM8L2tleXdvcmQ+PGtleXdvcmQ+U2VxdWVuY2UgRGVsZXRpb248L2tleXdvcmQ+PC9rZXl3b3Jk
cz48ZGF0ZXM+PHllYXI+MjAxMjwveWVhcj48cHViLWRhdGVzPjxkYXRlPkZlYiAxNjwvZGF0ZT48
L3B1Yi1kYXRlcz48L2RhdGVzPjxpc2JuPjE1MzMtNDQwNiAoRWxlY3Ryb25pYykmI3hEOzAwMjgt
NDc5MyAoTGlua2luZyk8L2lzYm4+PGFjY2Vzc2lvbi1udW0+MjIzMzU3Mzk8L2FjY2Vzc2lvbi1u
dW0+PHVybHM+PHJlbGF0ZWQtdXJscz48dXJsPmh0dHA6Ly93d3cubmNiaS5ubG0ubmloLmdvdi9w
dWJtZWQvMjIzMzU3Mzk8L3VybD48L3JlbGF0ZWQtdXJscz48L3VybHM+PGN1c3RvbTI+MzY2MDAz
MTwvY3VzdG9tMj48ZWxlY3Ryb25pYy1yZXNvdXJjZS1udW0+MTAuMTA1Ni9ORUpNb2ExMTEwMTg2
PC9lbGVjdHJvbmljLXJlc291cmNlLW51bT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(</w:t>
            </w:r>
            <w:hyperlink w:anchor="_ENREF_18" w:tooltip="Herman, 2012 #4683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1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 xml:space="preserve">, </w:t>
            </w:r>
            <w:hyperlink w:anchor="_ENREF_19" w:tooltip="Roberts, 2015 #7840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1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SP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36G&gt;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Gly46Ser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21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521A&gt;G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Tyr174Cys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22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5476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Ser18258Valfs*34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Sb2JlcnRzPC9BdXRob3I+PFllYXI+MjAxNTwvWWVhcj48
UmVjTnVtPjc4NDA8L1JlY051bT48RGlzcGxheVRleHQ+KDE4LCAxOSk8L0Rpc3BsYXlUZXh0Pjxy
ZWNvcmQ+PHJlYy1udW1iZXI+Nzg0MDwvcmVjLW51bWJlcj48Zm9yZWlnbi1rZXlzPjxrZXkgYXBw
PSJFTiIgZGItaWQ9IjlhdGZlYTB0OGE1MGVoZXp6dGk1emZkODJkZHN2ZjAyMnBycCI+Nzg0MDwv
a2V5PjwvZm9yZWlnbi1rZXlzPjxyZWYtdHlwZSBuYW1lPSJKb3VybmFsIEFydGljbGUiPjE3PC9y
ZWYtdHlwZT48Y29udHJpYnV0b3JzPjxhdXRob3JzPjxhdXRob3I+Um9iZXJ0cywgQS4gTS48L2F1
dGhvcj48YXV0aG9yPldhcmUsIEouIFMuPC9hdXRob3I+PGF1dGhvcj5IZXJtYW4sIEQuIFMuPC9h
dXRob3I+PGF1dGhvcj5TY2hhZmVyLCBTLjwvYXV0aG9yPjxhdXRob3I+QmFrc2ksIEouPC9hdXRo
b3I+PGF1dGhvcj5CaWNrLCBBLiBHLjwvYXV0aG9yPjxhdXRob3I+QnVjaGFuLCBSLiBKLjwvYXV0
aG9yPjxhdXRob3I+V2Fsc2gsIFIuPC9hdXRob3I+PGF1dGhvcj5Kb2huLCBTLjwvYXV0aG9yPjxh
dXRob3I+V2lsa2luc29uLCBTLjwvYXV0aG9yPjxhdXRob3I+TWF6emFyb3R0bywgRi48L2F1dGhv
cj48YXV0aG9yPkZlbGtpbiwgTC4gRS48L2F1dGhvcj48YXV0aG9yPkdvbmcsIFMuPC9hdXRob3I+
PGF1dGhvcj5NYWNBcnRodXIsIEouIEEuPC9hdXRob3I+PGF1dGhvcj5DdW5uaW5naGFtLCBGLjwv
YXV0aG9yPjxhdXRob3I+Rmxhbm5pY2ssIEouPC9hdXRob3I+PGF1dGhvcj5HYWJyaWVsLCBTLiBC
LjwvYXV0aG9yPjxhdXRob3I+QWx0c2h1bGVyLCBELiBNLjwvYXV0aG9yPjxhdXRob3I+TWFjZG9u
YWxkLCBQLiBTLjwvYXV0aG9yPjxhdXRob3I+SGVpbmlnLCBNLjwvYXV0aG9yPjxhdXRob3I+S2Vv
Z2gsIEEuIE0uPC9hdXRob3I+PGF1dGhvcj5IYXl3YXJkLCBDLiBTLjwvYXV0aG9yPjxhdXRob3I+
QmFubmVyLCBOLiBSLjwvYXV0aG9yPjxhdXRob3I+UGVubmVsbCwgRC4gSi48L2F1dGhvcj48YXV0
aG9yPk8mYXBvcztSZWdhbiwgRC4gUC48L2F1dGhvcj48YXV0aG9yPlNhbiwgVC4gUi48L2F1dGhv
cj48YXV0aG9yPmRlIE1hcnZhbywgQS48L2F1dGhvcj48YXV0aG9yPkRhd2VzLCBULiBKLjwvYXV0
aG9yPjxhdXRob3I+R3VsYXRpLCBBLjwvYXV0aG9yPjxhdXRob3I+Qmlya3MsIEUuIEouPC9hdXRo
b3I+PGF1dGhvcj5ZYWNvdWIsIE0uIEguPC9hdXRob3I+PGF1dGhvcj5SYWRrZSwgTS48L2F1dGhv
cj48YXV0aG9yPkdvdHRoYXJkdCwgTS48L2F1dGhvcj48YXV0aG9yPldpbHNvbiwgSi4gRy48L2F1
dGhvcj48YXV0aG9yPk8mYXBvcztEb25uZWxsLCBDLiBKLjwvYXV0aG9yPjxhdXRob3I+UHJhc2Fk
LCBTLiBLLjwvYXV0aG9yPjxhdXRob3I+QmFydG9uLCBQLiBKLjwvYXV0aG9yPjxhdXRob3I+RmF0
a2luLCBELjwvYXV0aG9yPjxhdXRob3I+SHVibmVyLCBOLjwvYXV0aG9yPjxhdXRob3I+U2VpZG1h
biwgSi4gRy48L2F1dGhvcj48YXV0aG9yPlNlaWRtYW4sIEMuIEUuPC9hdXRob3I+PGF1dGhvcj5D
b29rLCBTLiBBLjwvYXV0aG9yPjwvYXV0aG9ycz48L2NvbnRyaWJ1dG9ycz48YXV0aC1hZGRyZXNz
PkNsaW5pY2FsIFNjaWVuY2VzIENlbnRyZSwgTWVkaWNhbCBSZXNlYXJjaCBDb3VuY2lsIChNUkMp
LCBJbXBlcmlhbCBDb2xsZWdlIExvbmRvbiwgTG9uZG9uIFcxMiAwTk4sIFVLLiBOYXRpb25hbCBJ
bnN0aXR1dGUgZm9yIEhlYWx0aCBSZXNlYXJjaCAoTklIUikgQ2FyZGlvdmFzY3VsYXIgQmlvbWVk
aWNhbCBSZXNlYXJjaCBVbml0IGF0IFJveWFsIEJyb21wdG9uICZhbXA7IEhhcmVmaWVsZCBOYXRp
b25hbCBIZWFsdGggU2VydmljZSAoTkhTKSBGb3VuZGF0aW9uIFRydXN0IGFuZCBJbXBlcmlhbCBD
b2xsZWdlIExvbmRvbiwgTG9uZG9uIFNXMyA2TlAsIFVLLiYjeEQ7TmF0aW9uYWwgSW5zdGl0dXRl
IGZvciBIZWFsdGggUmVzZWFyY2ggKE5JSFIpIENhcmRpb3Zhc2N1bGFyIEJpb21lZGljYWwgUmVz
ZWFyY2ggVW5pdCBhdCBSb3lhbCBCcm9tcHRvbiAmYW1wOyBIYXJlZmllbGQgTmF0aW9uYWwgSGVh
bHRoIFNlcnZpY2UgKE5IUykgRm91bmRhdGlvbiBUcnVzdCBhbmQgSW1wZXJpYWwgQ29sbGVnZSBM
b25kb24sIExvbmRvbiBTVzMgNk5QLCBVSy4gTmF0aW9uYWwgSGVhcnQgJmFtcDsgTHVuZyBJbnN0
aXR1dGUsIEltcGVyaWFsIENvbGxlZ2UgTG9uZG9uLCBMb25kb24gU1czIDZOUCwgVUsuIERlcGFy
dG1lbnQgb2YgR2VuZXRpY3MsIEhhcnZhcmQgTWVkaWNhbCBTY2hvb2wsIEJvc3RvbiwgTUEgMDIx
MTUsIFVTQS4gQnJvYWQgSW5zdGl0dXRlIG9mIEhhcnZhcmQgYW5kIE1hc3NhY2h1c2V0dHMgSW5z
dGl0dXRlIG9mIFRlY2hub2xvZ3ksIENhbWJyaWRnZSwgTUEgMDIxNDIsIFVTQS4mI3hEO0RlcGFy
dG1lbnQgb2YgR2VuZXRpY3MsIEhhcnZhcmQgTWVkaWNhbCBTY2hvb2wsIEJvc3RvbiwgTUEgMDIx
MTUsIFVTQS4gQnJvYWQgSW5zdGl0dXRlIG9mIEhhcnZhcmQgYW5kIE1hc3NhY2h1c2V0dHMgSW5z
dGl0dXRlIG9mIFRlY2hub2xvZ3ksIENhbWJyaWRnZSwgTUEgMDIxNDIsIFVTQS4gRGVwYXJ0bWVu
dCBvZiBMYWJvcmF0b3J5IE1lZGljaW5lLCBVbml2ZXJzaXR5IG9mIFdhc2hpbmd0b24sIFNlYXR0
bGUsIFdBIDk4MTk1LCBVU0EuJiN4RDtDYXJkaW92YXNjdWxhciBhbmQgTWV0YWJvbGljIFNjaWVu
Y2VzLCBNYXggRGVsYnJ1Y2sgQ2VudGVyIGZvciBNb2xlY3VsYXIgTWVkaWNpbmUsIDEzMTI1IEJl
cmxpbiwgR2VybWFueS4mI3hEO05hdGlvbmFsIEluc3RpdHV0ZSBmb3IgSGVhbHRoIFJlc2VhcmNo
IChOSUhSKSBDYXJkaW92YXNjdWxhciBCaW9tZWRpY2FsIFJlc2VhcmNoIFVuaXQgYXQgUm95YWwg
QnJvbXB0b24gJmFtcDsgSGFyZWZpZWxkIE5hdGlvbmFsIEhlYWx0aCBTZXJ2aWNlIChOSFMpIEZv
dW5kYXRpb24gVHJ1c3QgYW5kIEltcGVyaWFsIENvbGxlZ2UgTG9uZG9uLCBMb25kb24gU1czIDZO
UCwgVUsuJiN4RDtEZXBhcnRtZW50IG9mIEdlbmV0aWNzLCBIYXJ2YXJkIE1lZGljYWwgU2Nob29s
LCBCb3N0b24sIE1BIDAyMTE1LCBVU0EuIEJyb2FkIEluc3RpdHV0ZSBvZiBIYXJ2YXJkIGFuZCBN
YXNzYWNodXNldHRzIEluc3RpdHV0ZSBvZiBUZWNobm9sb2d5LCBDYW1icmlkZ2UsIE1BIDAyMTQy
LCBVU0EuJiN4RDtOYXRpb25hbCBJbnN0aXR1dGUgZm9yIEhlYWx0aCBSZXNlYXJjaCAoTklIUikg
Q2FyZGlvdmFzY3VsYXIgQmlvbWVkaWNhbCBSZXNlYXJjaCBVbml0IGF0IFJveWFsIEJyb21wdG9u
ICZhbXA7IEhhcmVmaWVsZCBOYXRpb25hbCBIZWFsdGggU2VydmljZSAoTkhTKSBGb3VuZGF0aW9u
IFRydXN0IGFuZCBJbXBlcmlhbCBDb2xsZWdlIExvbmRvbiwgTG9uZG9uIFNXMyA2TlAsIFVLLiBO
YXRpb25hbCBIZWFydCAmYW1wOyBMdW5nIEluc3RpdHV0ZSwgSW1wZXJpYWwgQ29sbGVnZSBMb25k
b24sIExvbmRvbiBTVzMgNk5QLCBVSy4mI3hEO0V1cm9wZWFuIE1vbGVjdWxhciBCaW9sb2d5IExh
Ym9yYXRvcnksIEV1cm9wZWFuIEJpb2luZm9ybWF0aWNzIEluc3RpdHV0ZSwgV2VsbGNvbWUgVHJ1
c3QgR2Vub21lIENhbXB1cywgSGlueHRvbiBDQjEwIDFTRCwgVUsuJiN4RDtCcm9hZCBJbnN0aXR1
dGUgb2YgSGFydmFyZCBhbmQgTWFzc2FjaHVzZXR0cyBJbnN0aXR1dGUgb2YgVGVjaG5vbG9neSwg
Q2FtYnJpZGdlLCBNQSAwMjE0MiwgVVNBLiBEZXBhcnRtZW50IG9mIE1vbGVjdWxhciBCaW9sb2d5
LCBNYXNzYWNodXNldHRzIEdlbmVyYWwgSG9zcGl0YWwsIEJvc3RvbiwgTUEgMDIxMTQsIFVTQS4m
I3hEO0Jyb2FkIEluc3RpdHV0ZSBvZiBIYXJ2YXJkIGFuZCBNYXNzYWNodXNldHRzIEluc3RpdHV0
ZSBvZiBUZWNobm9sb2d5LCBDYW1icmlkZ2UsIE1BIDAyMTQyLCBVU0EuJiN4RDtCcm9hZCBJbnN0
aXR1dGUgb2YgSGFydmFyZCBhbmQgTWFzc2FjaHVzZXR0cyBJbnN0aXR1dGUgb2YgVGVjaG5vbG9n
eSwgQ2FtYnJpZGdlLCBNQSAwMjE0MiwgVVNBLiBDZW50ZXIgZm9yIEh1bWFuIEdlbmV0aWMgUmVz
ZWFyY2gsIE1hc3NhY2h1c2V0dHMgR2VuZXJhbCBIb3NwaXRhbCwgQm9zdG9uLCBNQSAwMjExNCwg
VVNBLiYjeEQ7Q2FyZGlvbG9neSBEZXBhcnRtZW50LCBTdCBWaW5jZW50JmFwb3M7cyBIb3NwaXRh
bCwgRGFybGluZ2h1cnN0LCBOZXcgU291dGggV2FsZXMgMjAxMCwgQXVzdHJhbGlhLiBWaWN0b3Ig
Q2hhbmcgQ2FyZGlhYyBSZXNlYXJjaCBJbnN0aXR1dGUsIERhcmxpbmdodXJzdCwgTmV3IFNvdXRo
IFdhbGVzIDIwMTAsIEF1c3RyYWxpYS4gRmFjdWx0eSBvZiBNZWRpY2luZSwgVW5pdmVyc2l0eSBv
ZiBOZXcgU291dGggV2FsZXMsIEtlbnNpbmd0b24sIE5ldyBTb3V0aCBXYWxlcyAyMDUyLCBBdXN0
cmFsaWEuJiN4RDtOYXRpb25hbCBIZWFydCAmYW1wOyBMdW5nIEluc3RpdHV0ZSwgSW1wZXJpYWwg
Q29sbGVnZSBMb25kb24sIExvbmRvbiBTVzMgNk5QLCBVSy4gUm95YWwgQnJvbXB0b24gJmFtcDsg
SGFyZWZpZWxkIE5IUyBGb3VuZGF0aW9uIFRydXN0LCBIYXJlZmllbGQgSG9zcGl0YWwsIEhpbGwg
RW5kIFJvYWQsIEhhcmVmaWVsZCwgTWlkZGxlc2V4IFVCOSA2SkgsIFVLLiYjeEQ7Q2xpbmljYWwg
U2NpZW5jZXMgQ2VudHJlLCBNZWRpY2FsIFJlc2VhcmNoIENvdW5jaWwgKE1SQyksIEltcGVyaWFs
IENvbGxlZ2UgTG9uZG9uLCBMb25kb24gVzEyIDBOTiwgVUsuJiN4RDtOYXRpb25hbCBIZWFydCBD
ZW50cmUgU2luZ2Fwb3JlLCBTaW5nYXBvcmUgMTY5NjA5LCBTaW5nYXBvcmUuJiN4RDtOYXRpb25h
bCBIZWFydCAmYW1wOyBMdW5nIEluc3RpdHV0ZSwgSW1wZXJpYWwgQ29sbGVnZSBMb25kb24sIExv
bmRvbiBTVzMgNk5QLCBVSy4gRGVwYXJ0bWVudCBvZiBNZWRpY2luZSwgVW5pdmVyc2l0eSBvZiBM
b3Vpc3ZpbGxlIGFuZCBKZXdpc2ggSG9zcGl0YWwsIExvdWlzdmlsbGUsIEtZIDQwMjAyLCBVU0Eu
JiN4RDtOYXRpb25hbCBIZWFydCAmYW1wOyBMdW5nIEluc3RpdHV0ZSwgSW1wZXJpYWwgQ29sbGVn
ZSBMb25kb24sIExvbmRvbiBTVzMgNk5QLCBVSy4mI3hEO05ldXJvbXVzY3VsYXIgYW5kIENhcmRp
b3Zhc2N1bGFyIENlbGwgQmlvbG9neSwgTWF4IERlbGJydWNrIENlbnRlciBmb3IgTW9sZWN1bGFy
IE1lZGljaW5lLCAxMzA5MiBCZXJsaW4sIEdlcm1hbnkuJiN4RDtOZXVyb211c2N1bGFyIGFuZCBD
YXJkaW92YXNjdWxhciBDZWxsIEJpb2xvZ3ksIE1heCBEZWxicnVjayBDZW50ZXIgZm9yIE1vbGVj
dWxhciBNZWRpY2luZSwgMTMwOTIgQmVybGluLCBHZXJtYW55LiBHZXJtYW4gQ2VudHJlIGZvciBD
YXJkaW92YXNjdWxhciBSZXNlYXJjaCwgMTMzNDcgQmVybGluLCBHZXJtYW55LiYjeEQ7RGVwYXJ0
bWVudCBvZiBQaHlzaW9sb2d5IGFuZCBCaW9waHlzaWNzLCBVbml2ZXJzaXR5IG9mIE1pc3Npc3Np
cHBpIE1lZGljYWwgQ2VudGVyLCBKYWNrc29uLCBNUyAzOTIxNiwgVVNBLiYjeEQ7TmF0aW9uYWwg
SGVhcnQsIEx1bmcsIGFuZCBCbG9vZCBJbnN0aXR1dGUmYXBvcztzIEZyYW1pbmdoYW0gSGVhcnQg
U3R1ZHksIEZyYW1pbmdoYW0sIE1BIDAxNzAyLCBVU0EuIERpdmlzaW9uIG9mIEludHJhbXVyYWwg
UmVzZWFyY2gsIE5hdGlvbmFsIEhlYXJ0LCBMdW5nLCBhbmQgQmxvb2QgSW5zdGl0dXRlLCBCZXRo
ZXNkYSwgTUQgMjA4OTIsIFVTQS4mI3hEO0NhcmRpb3Zhc2N1bGFyIGFuZCBNZXRhYm9saWMgU2Np
ZW5jZXMsIE1heCBEZWxicnVjayBDZW50ZXIgZm9yIE1vbGVjdWxhciBNZWRpY2luZSwgMTMxMjUg
QmVybGluLCBHZXJtYW55LiBHZXJtYW4gQ2VudHJlIGZvciBDYXJkaW92YXNjdWxhciBSZXNlYXJj
aCwgMTMzNDcgQmVybGluLCBHZXJtYW55LiBDaGFyaXRlLVVuaXZlcnNpdGF0c21lZGl6aW4sIDEw
MTE3IEJlcmxpbiwgR2VybWFueS4mI3hEO0RlcGFydG1lbnQgb2YgR2VuZXRpY3MsIEhhcnZhcmQg
TWVkaWNhbCBTY2hvb2wsIEJvc3RvbiwgTUEgMDIxMTUsIFVTQS4mI3hEO0RlcGFydG1lbnQgb2Yg
R2VuZXRpY3MsIEhhcnZhcmQgTWVkaWNhbCBTY2hvb2wsIEJvc3RvbiwgTUEgMDIxMTUsIFVTQS4g
QnJvYWQgSW5zdGl0dXRlIG9mIEhhcnZhcmQgYW5kIE1hc3NhY2h1c2V0dHMgSW5zdGl0dXRlIG9m
IFRlY2hub2xvZ3ksIENhbWJyaWRnZSwgTUEgMDIxNDIsIFVTQS4gQ2FyZGlvdmFzY3VsYXIgRGl2
aXNpb24sIEJyaWdoYW0gYW5kIFdvbWVuJmFwb3M7cyBIb3NwaXRhbCwgQm9zdG9uLCBNQSAwMjEx
NSwgVVNBLiBIb3dhcmQgSHVnaGVzIE1lZGljYWwgSW5zdGl0dXRlLCBDaGV2eSBDaGFzZSwgTUQg
MjA4MTUsIFVTQS4gc3R1YXJ0LmNvb2tAbmhjcy5jb20uc2cgY3NlaWRtYW5AZ2VuZXRpY3MubWVk
LmhhcnZhcmQuZWR1LiYjeEQ7Q2xpbmljYWwgU2NpZW5jZXMgQ2VudHJlLCBNZWRpY2FsIFJlc2Vh
cmNoIENvdW5jaWwgKE1SQyksIEltcGVyaWFsIENvbGxlZ2UgTG9uZG9uLCBMb25kb24gVzEyIDBO
TiwgVUsuIE5hdGlvbmFsIEhlYXJ0ICZhbXA7IEx1bmcgSW5zdGl0dXRlLCBJbXBlcmlhbCBDb2xs
ZWdlIExvbmRvbiwgTG9uZG9uIFNXMyA2TlAsIFVLLiBOYXRpb25hbCBIZWFydCBDZW50cmUgU2lu
Z2Fwb3JlLCBTaW5nYXBvcmUgMTY5NjA5LCBTaW5nYXBvcmUuIER1a2UtTmF0aW9uYWwgVW5pdmVy
c2l0eSBvZiBTaW5nYXBvcmUsIFNpbmdhcG9yZSAxNjk4NTcsIFNpbmdhcG9yZS4gc3R1YXJ0LmNv
b2tAbmhjcy5jb20uc2cgY3NlaWRtYW5AZ2VuZXRpY3MubWVkLmhhcnZhcmQuZWR1LjwvYXV0aC1h
ZGRyZXNzPjx0aXRsZXM+PHRpdGxlPkludGVncmF0ZWQgYWxsZWxpYywgdHJhbnNjcmlwdGlvbmFs
LCBhbmQgcGhlbm9taWMgZGlzc2VjdGlvbiBvZiB0aGUgY2FyZGlhYyBlZmZlY3RzIG9mIHRpdGlu
IHRydW5jYXRpb25zIGluIGhlYWx0aCBhbmQgZGlzZWFzZTwvdGl0bGU+PHNlY29uZGFyeS10aXRs
ZT5TY2kgVHJhbnNsIE1lZDwvc2Vjb25kYXJ5LXRpdGxlPjwvdGl0bGVzPjxwZXJpb2RpY2FsPjxm
dWxsLXRpdGxlPlNjaSBUcmFuc2wgTWVkPC9mdWxsLXRpdGxlPjwvcGVyaW9kaWNhbD48cGFnZXM+
MjcwcmE2PC9wYWdlcz48dm9sdW1lPjc8L3ZvbHVtZT48bnVtYmVyPjI3MDwvbnVtYmVyPjxlZGl0
aW9uPjIwMTUvMDEvMTY8L2VkaXRpb24+PGRhdGVzPjx5ZWFyPjIwMTU8L3llYXI+PHB1Yi1kYXRl
cz48ZGF0ZT5KYW4gMTQ8L2RhdGU+PC9wdWItZGF0ZXM+PC9kYXRlcz48aXNibj4xOTQ2LTYyNDIg
KEVsZWN0cm9uaWMpJiN4RDsxOTQ2LTYyMzQgKExpbmtpbmcpPC9pc2JuPjxhY2Nlc3Npb24tbnVt
PjI1NTg5NjMyPC9hY2Nlc3Npb24tbnVtPjx1cmxzPjxyZWxhdGVkLXVybHM+PHVybD5odHRwOi8v
d3d3Lm5jYmkubmxtLm5paC5nb3YvcHVibWVkLzI1NTg5NjMyPC91cmw+PC9yZWxhdGVkLXVybHM+
PC91cmxzPjxlbGVjdHJvbmljLXJlc291cmNlLW51bT4xMC4xMTI2L3NjaXRyYW5zbG1lZC4zMDEw
MTM0JiN4RDs3LzI3MC8yNzByYTYgW3BpaV08L2VsZWN0cm9uaWMtcmVzb3VyY2UtbnVtPjxsYW5n
dWFnZT5lbmc8L2xhbmd1YWdlPjwvcmVjb3JkPjwvQ2l0ZT48Q2l0ZT48QXV0aG9yPkhlcm1hbjwv
QXV0aG9yPjxZZWFyPjIwMTI8L1llYXI+PFJlY051bT40NjgzPC9SZWNOdW0+PHJlY29yZD48cmVj
LW51bWJlcj40NjgzPC9yZWMtbnVtYmVyPjxmb3JlaWduLWtleXM+PGtleSBhcHA9IkVOIiBkYi1p
ZD0iOWF0ZmVhMHQ4YTUwZWhlenp0aTV6ZmQ4MmRkc3ZmMDIycHJwIj40Njgz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wvdGl0bGVzPjxwZXJpb2RpY2Fs
PjxmdWxsLXRpdGxlPk4gRW5nbCBKIE1lZDwvZnVsbC10aXRsZT48L3BlcmlvZGljYWw+PHBhZ2Vz
PjYxOS0yODwvcGFnZXM+PHZvbHVtZT4zNjY8L3ZvbHVtZT48bnVtYmVyPjc8L251bWJlcj48ZWRp
dGlvbj4yMDEyLzAyLzE4PC9lZGl0aW9uPjxrZXl3b3Jkcz48a2V5d29yZD5BZHVsdDwva2V5d29y
ZD48a2V5d29yZD5DYXJkaW9teW9wYXRoeSwgRGlsYXRlZC8qZ2VuZXRpY3MvcGF0aG9sb2d5PC9r
ZXl3b3JkPjxrZXl3b3JkPkZlbWFsZTwva2V5d29yZD48a2V5d29yZD5HZW5vdHlwaW5nIFRlY2hu
aXF1ZXM8L2tleXdvcmQ+PGtleXdvcmQ+SHVtYW5zPC9rZXl3b3JkPjxrZXl3b3JkPk1hbGU8L2tl
eXdvcmQ+PGtleXdvcmQ+TWlkZGxlIEFnZWQ8L2tleXdvcmQ+PGtleXdvcmQ+TXVzY2xlIFByb3Rl
aW5zLypnZW5ldGljczwva2V5d29yZD48a2V5d29yZD4qTXV0YXRpb248L2tleXdvcmQ+PGtleXdv
cmQ+TXlvY2FyZGl1bS9wYXRob2xvZ3k8L2tleXdvcmQ+PGtleXdvcmQ+UHJvdGVpbiBLaW5hc2Vz
LypnZW5ldGljczwva2V5d29yZD48a2V5d29yZD5TZXF1ZW5jZSBBbmFseXNpcywgRE5BL21ldGhv
ZHM8L2tleXdvcmQ+PGtleXdvcmQ+U2VxdWVuY2UgRGVsZXRpb248L2tleXdvcmQ+PC9rZXl3b3Jk
cz48ZGF0ZXM+PHllYXI+MjAxMjwveWVhcj48cHViLWRhdGVzPjxkYXRlPkZlYiAxNjwvZGF0ZT48
L3B1Yi1kYXRlcz48L2RhdGVzPjxpc2JuPjE1MzMtNDQwNiAoRWxlY3Ryb25pYykmI3hEOzAwMjgt
NDc5MyAoTGlua2luZyk8L2lzYm4+PGFjY2Vzc2lvbi1udW0+MjIzMzU3Mzk8L2FjY2Vzc2lvbi1u
dW0+PHVybHM+PHJlbGF0ZWQtdXJscz48dXJsPmh0dHA6Ly93d3cubmNiaS5ubG0ubmloLmdvdi9w
dWJtZWQvMjIzMzU3Mzk8L3VybD48L3JlbGF0ZWQtdXJscz48L3VybHM+PGN1c3RvbTI+MzY2MDAz
MTwvY3VzdG9tMj48ZWxlY3Ryb25pYy1yZXNvdXJjZS1udW0+MTAuMTA1Ni9ORUpNb2ExMTEwMTg2
PC9lbGVjdHJvbmljLXJlc291cmNlLW51bT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Sb2JlcnRzPC9BdXRob3I+PFllYXI+MjAxNTwvWWVhcj48
UmVjTnVtPjc4NDA8L1JlY051bT48RGlzcGxheVRleHQ+KDE4LCAxOSk8L0Rpc3BsYXlUZXh0Pjxy
ZWNvcmQ+PHJlYy1udW1iZXI+Nzg0MDwvcmVjLW51bWJlcj48Zm9yZWlnbi1rZXlzPjxrZXkgYXBw
PSJFTiIgZGItaWQ9IjlhdGZlYTB0OGE1MGVoZXp6dGk1emZkODJkZHN2ZjAyMnBycCI+Nzg0MDwv
a2V5PjwvZm9yZWlnbi1rZXlzPjxyZWYtdHlwZSBuYW1lPSJKb3VybmFsIEFydGljbGUiPjE3PC9y
ZWYtdHlwZT48Y29udHJpYnV0b3JzPjxhdXRob3JzPjxhdXRob3I+Um9iZXJ0cywgQS4gTS48L2F1
dGhvcj48YXV0aG9yPldhcmUsIEouIFMuPC9hdXRob3I+PGF1dGhvcj5IZXJtYW4sIEQuIFMuPC9h
dXRob3I+PGF1dGhvcj5TY2hhZmVyLCBTLjwvYXV0aG9yPjxhdXRob3I+QmFrc2ksIEouPC9hdXRo
b3I+PGF1dGhvcj5CaWNrLCBBLiBHLjwvYXV0aG9yPjxhdXRob3I+QnVjaGFuLCBSLiBKLjwvYXV0
aG9yPjxhdXRob3I+V2Fsc2gsIFIuPC9hdXRob3I+PGF1dGhvcj5Kb2huLCBTLjwvYXV0aG9yPjxh
dXRob3I+V2lsa2luc29uLCBTLjwvYXV0aG9yPjxhdXRob3I+TWF6emFyb3R0bywgRi48L2F1dGhv
cj48YXV0aG9yPkZlbGtpbiwgTC4gRS48L2F1dGhvcj48YXV0aG9yPkdvbmcsIFMuPC9hdXRob3I+
PGF1dGhvcj5NYWNBcnRodXIsIEouIEEuPC9hdXRob3I+PGF1dGhvcj5DdW5uaW5naGFtLCBGLjwv
YXV0aG9yPjxhdXRob3I+Rmxhbm5pY2ssIEouPC9hdXRob3I+PGF1dGhvcj5HYWJyaWVsLCBTLiBC
LjwvYXV0aG9yPjxhdXRob3I+QWx0c2h1bGVyLCBELiBNLjwvYXV0aG9yPjxhdXRob3I+TWFjZG9u
YWxkLCBQLiBTLjwvYXV0aG9yPjxhdXRob3I+SGVpbmlnLCBNLjwvYXV0aG9yPjxhdXRob3I+S2Vv
Z2gsIEEuIE0uPC9hdXRob3I+PGF1dGhvcj5IYXl3YXJkLCBDLiBTLjwvYXV0aG9yPjxhdXRob3I+
QmFubmVyLCBOLiBSLjwvYXV0aG9yPjxhdXRob3I+UGVubmVsbCwgRC4gSi48L2F1dGhvcj48YXV0
aG9yPk8mYXBvcztSZWdhbiwgRC4gUC48L2F1dGhvcj48YXV0aG9yPlNhbiwgVC4gUi48L2F1dGhv
cj48YXV0aG9yPmRlIE1hcnZhbywgQS48L2F1dGhvcj48YXV0aG9yPkRhd2VzLCBULiBKLjwvYXV0
aG9yPjxhdXRob3I+R3VsYXRpLCBBLjwvYXV0aG9yPjxhdXRob3I+Qmlya3MsIEUuIEouPC9hdXRo
b3I+PGF1dGhvcj5ZYWNvdWIsIE0uIEguPC9hdXRob3I+PGF1dGhvcj5SYWRrZSwgTS48L2F1dGhv
cj48YXV0aG9yPkdvdHRoYXJkdCwgTS48L2F1dGhvcj48YXV0aG9yPldpbHNvbiwgSi4gRy48L2F1
dGhvcj48YXV0aG9yPk8mYXBvcztEb25uZWxsLCBDLiBKLjwvYXV0aG9yPjxhdXRob3I+UHJhc2Fk
LCBTLiBLLjwvYXV0aG9yPjxhdXRob3I+QmFydG9uLCBQLiBKLjwvYXV0aG9yPjxhdXRob3I+RmF0
a2luLCBELjwvYXV0aG9yPjxhdXRob3I+SHVibmVyLCBOLjwvYXV0aG9yPjxhdXRob3I+U2VpZG1h
biwgSi4gRy48L2F1dGhvcj48YXV0aG9yPlNlaWRtYW4sIEMuIEUuPC9hdXRob3I+PGF1dGhvcj5D
b29rLCBTLiBBLjwvYXV0aG9yPjwvYXV0aG9ycz48L2NvbnRyaWJ1dG9ycz48YXV0aC1hZGRyZXNz
PkNsaW5pY2FsIFNjaWVuY2VzIENlbnRyZSwgTWVkaWNhbCBSZXNlYXJjaCBDb3VuY2lsIChNUkMp
LCBJbXBlcmlhbCBDb2xsZWdlIExvbmRvbiwgTG9uZG9uIFcxMiAwTk4sIFVLLiBOYXRpb25hbCBJ
bnN0aXR1dGUgZm9yIEhlYWx0aCBSZXNlYXJjaCAoTklIUikgQ2FyZGlvdmFzY3VsYXIgQmlvbWVk
aWNhbCBSZXNlYXJjaCBVbml0IGF0IFJveWFsIEJyb21wdG9uICZhbXA7IEhhcmVmaWVsZCBOYXRp
b25hbCBIZWFsdGggU2VydmljZSAoTkhTKSBGb3VuZGF0aW9uIFRydXN0IGFuZCBJbXBlcmlhbCBD
b2xsZWdlIExvbmRvbiwgTG9uZG9uIFNXMyA2TlAsIFVLLiYjeEQ7TmF0aW9uYWwgSW5zdGl0dXRl
IGZvciBIZWFsdGggUmVzZWFyY2ggKE5JSFIpIENhcmRpb3Zhc2N1bGFyIEJpb21lZGljYWwgUmVz
ZWFyY2ggVW5pdCBhdCBSb3lhbCBCcm9tcHRvbiAmYW1wOyBIYXJlZmllbGQgTmF0aW9uYWwgSGVh
bHRoIFNlcnZpY2UgKE5IUykgRm91bmRhdGlvbiBUcnVzdCBhbmQgSW1wZXJpYWwgQ29sbGVnZSBM
b25kb24sIExvbmRvbiBTVzMgNk5QLCBVSy4gTmF0aW9uYWwgSGVhcnQgJmFtcDsgTHVuZyBJbnN0
aXR1dGUsIEltcGVyaWFsIENvbGxlZ2UgTG9uZG9uLCBMb25kb24gU1czIDZOUCwgVUsuIERlcGFy
dG1lbnQgb2YgR2VuZXRpY3MsIEhhcnZhcmQgTWVkaWNhbCBTY2hvb2wsIEJvc3RvbiwgTUEgMDIx
MTUsIFVTQS4gQnJvYWQgSW5zdGl0dXRlIG9mIEhhcnZhcmQgYW5kIE1hc3NhY2h1c2V0dHMgSW5z
dGl0dXRlIG9mIFRlY2hub2xvZ3ksIENhbWJyaWRnZSwgTUEgMDIxNDIsIFVTQS4mI3hEO0RlcGFy
dG1lbnQgb2YgR2VuZXRpY3MsIEhhcnZhcmQgTWVkaWNhbCBTY2hvb2wsIEJvc3RvbiwgTUEgMDIx
MTUsIFVTQS4gQnJvYWQgSW5zdGl0dXRlIG9mIEhhcnZhcmQgYW5kIE1hc3NhY2h1c2V0dHMgSW5z
dGl0dXRlIG9mIFRlY2hub2xvZ3ksIENhbWJyaWRnZSwgTUEgMDIxNDIsIFVTQS4gRGVwYXJ0bWVu
dCBvZiBMYWJvcmF0b3J5IE1lZGljaW5lLCBVbml2ZXJzaXR5IG9mIFdhc2hpbmd0b24sIFNlYXR0
bGUsIFdBIDk4MTk1LCBVU0EuJiN4RDtDYXJkaW92YXNjdWxhciBhbmQgTWV0YWJvbGljIFNjaWVu
Y2VzLCBNYXggRGVsYnJ1Y2sgQ2VudGVyIGZvciBNb2xlY3VsYXIgTWVkaWNpbmUsIDEzMTI1IEJl
cmxpbiwgR2VybWFueS4mI3hEO05hdGlvbmFsIEluc3RpdHV0ZSBmb3IgSGVhbHRoIFJlc2VhcmNo
IChOSUhSKSBDYXJkaW92YXNjdWxhciBCaW9tZWRpY2FsIFJlc2VhcmNoIFVuaXQgYXQgUm95YWwg
QnJvbXB0b24gJmFtcDsgSGFyZWZpZWxkIE5hdGlvbmFsIEhlYWx0aCBTZXJ2aWNlIChOSFMpIEZv
dW5kYXRpb24gVHJ1c3QgYW5kIEltcGVyaWFsIENvbGxlZ2UgTG9uZG9uLCBMb25kb24gU1czIDZO
UCwgVUsuJiN4RDtEZXBhcnRtZW50IG9mIEdlbmV0aWNzLCBIYXJ2YXJkIE1lZGljYWwgU2Nob29s
LCBCb3N0b24sIE1BIDAyMTE1LCBVU0EuIEJyb2FkIEluc3RpdHV0ZSBvZiBIYXJ2YXJkIGFuZCBN
YXNzYWNodXNldHRzIEluc3RpdHV0ZSBvZiBUZWNobm9sb2d5LCBDYW1icmlkZ2UsIE1BIDAyMTQy
LCBVU0EuJiN4RDtOYXRpb25hbCBJbnN0aXR1dGUgZm9yIEhlYWx0aCBSZXNlYXJjaCAoTklIUikg
Q2FyZGlvdmFzY3VsYXIgQmlvbWVkaWNhbCBSZXNlYXJjaCBVbml0IGF0IFJveWFsIEJyb21wdG9u
ICZhbXA7IEhhcmVmaWVsZCBOYXRpb25hbCBIZWFsdGggU2VydmljZSAoTkhTKSBGb3VuZGF0aW9u
IFRydXN0IGFuZCBJbXBlcmlhbCBDb2xsZWdlIExvbmRvbiwgTG9uZG9uIFNXMyA2TlAsIFVLLiBO
YXRpb25hbCBIZWFydCAmYW1wOyBMdW5nIEluc3RpdHV0ZSwgSW1wZXJpYWwgQ29sbGVnZSBMb25k
b24sIExvbmRvbiBTVzMgNk5QLCBVSy4mI3hEO0V1cm9wZWFuIE1vbGVjdWxhciBCaW9sb2d5IExh
Ym9yYXRvcnksIEV1cm9wZWFuIEJpb2luZm9ybWF0aWNzIEluc3RpdHV0ZSwgV2VsbGNvbWUgVHJ1
c3QgR2Vub21lIENhbXB1cywgSGlueHRvbiBDQjEwIDFTRCwgVUsuJiN4RDtCcm9hZCBJbnN0aXR1
dGUgb2YgSGFydmFyZCBhbmQgTWFzc2FjaHVzZXR0cyBJbnN0aXR1dGUgb2YgVGVjaG5vbG9neSwg
Q2FtYnJpZGdlLCBNQSAwMjE0MiwgVVNBLiBEZXBhcnRtZW50IG9mIE1vbGVjdWxhciBCaW9sb2d5
LCBNYXNzYWNodXNldHRzIEdlbmVyYWwgSG9zcGl0YWwsIEJvc3RvbiwgTUEgMDIxMTQsIFVTQS4m
I3hEO0Jyb2FkIEluc3RpdHV0ZSBvZiBIYXJ2YXJkIGFuZCBNYXNzYWNodXNldHRzIEluc3RpdHV0
ZSBvZiBUZWNobm9sb2d5LCBDYW1icmlkZ2UsIE1BIDAyMTQyLCBVU0EuJiN4RDtCcm9hZCBJbnN0
aXR1dGUgb2YgSGFydmFyZCBhbmQgTWFzc2FjaHVzZXR0cyBJbnN0aXR1dGUgb2YgVGVjaG5vbG9n
eSwgQ2FtYnJpZGdlLCBNQSAwMjE0MiwgVVNBLiBDZW50ZXIgZm9yIEh1bWFuIEdlbmV0aWMgUmVz
ZWFyY2gsIE1hc3NhY2h1c2V0dHMgR2VuZXJhbCBIb3NwaXRhbCwgQm9zdG9uLCBNQSAwMjExNCwg
VVNBLiYjeEQ7Q2FyZGlvbG9neSBEZXBhcnRtZW50LCBTdCBWaW5jZW50JmFwb3M7cyBIb3NwaXRh
bCwgRGFybGluZ2h1cnN0LCBOZXcgU291dGggV2FsZXMgMjAxMCwgQXVzdHJhbGlhLiBWaWN0b3Ig
Q2hhbmcgQ2FyZGlhYyBSZXNlYXJjaCBJbnN0aXR1dGUsIERhcmxpbmdodXJzdCwgTmV3IFNvdXRo
IFdhbGVzIDIwMTAsIEF1c3RyYWxpYS4gRmFjdWx0eSBvZiBNZWRpY2luZSwgVW5pdmVyc2l0eSBv
ZiBOZXcgU291dGggV2FsZXMsIEtlbnNpbmd0b24sIE5ldyBTb3V0aCBXYWxlcyAyMDUyLCBBdXN0
cmFsaWEuJiN4RDtOYXRpb25hbCBIZWFydCAmYW1wOyBMdW5nIEluc3RpdHV0ZSwgSW1wZXJpYWwg
Q29sbGVnZSBMb25kb24sIExvbmRvbiBTVzMgNk5QLCBVSy4gUm95YWwgQnJvbXB0b24gJmFtcDsg
SGFyZWZpZWxkIE5IUyBGb3VuZGF0aW9uIFRydXN0LCBIYXJlZmllbGQgSG9zcGl0YWwsIEhpbGwg
RW5kIFJvYWQsIEhhcmVmaWVsZCwgTWlkZGxlc2V4IFVCOSA2SkgsIFVLLiYjeEQ7Q2xpbmljYWwg
U2NpZW5jZXMgQ2VudHJlLCBNZWRpY2FsIFJlc2VhcmNoIENvdW5jaWwgKE1SQyksIEltcGVyaWFs
IENvbGxlZ2UgTG9uZG9uLCBMb25kb24gVzEyIDBOTiwgVUsuJiN4RDtOYXRpb25hbCBIZWFydCBD
ZW50cmUgU2luZ2Fwb3JlLCBTaW5nYXBvcmUgMTY5NjA5LCBTaW5nYXBvcmUuJiN4RDtOYXRpb25h
bCBIZWFydCAmYW1wOyBMdW5nIEluc3RpdHV0ZSwgSW1wZXJpYWwgQ29sbGVnZSBMb25kb24sIExv
bmRvbiBTVzMgNk5QLCBVSy4gRGVwYXJ0bWVudCBvZiBNZWRpY2luZSwgVW5pdmVyc2l0eSBvZiBM
b3Vpc3ZpbGxlIGFuZCBKZXdpc2ggSG9zcGl0YWwsIExvdWlzdmlsbGUsIEtZIDQwMjAyLCBVU0Eu
JiN4RDtOYXRpb25hbCBIZWFydCAmYW1wOyBMdW5nIEluc3RpdHV0ZSwgSW1wZXJpYWwgQ29sbGVn
ZSBMb25kb24sIExvbmRvbiBTVzMgNk5QLCBVSy4mI3hEO05ldXJvbXVzY3VsYXIgYW5kIENhcmRp
b3Zhc2N1bGFyIENlbGwgQmlvbG9neSwgTWF4IERlbGJydWNrIENlbnRlciBmb3IgTW9sZWN1bGFy
IE1lZGljaW5lLCAxMzA5MiBCZXJsaW4sIEdlcm1hbnkuJiN4RDtOZXVyb211c2N1bGFyIGFuZCBD
YXJkaW92YXNjdWxhciBDZWxsIEJpb2xvZ3ksIE1heCBEZWxicnVjayBDZW50ZXIgZm9yIE1vbGVj
dWxhciBNZWRpY2luZSwgMTMwOTIgQmVybGluLCBHZXJtYW55LiBHZXJtYW4gQ2VudHJlIGZvciBD
YXJkaW92YXNjdWxhciBSZXNlYXJjaCwgMTMzNDcgQmVybGluLCBHZXJtYW55LiYjeEQ7RGVwYXJ0
bWVudCBvZiBQaHlzaW9sb2d5IGFuZCBCaW9waHlzaWNzLCBVbml2ZXJzaXR5IG9mIE1pc3Npc3Np
cHBpIE1lZGljYWwgQ2VudGVyLCBKYWNrc29uLCBNUyAzOTIxNiwgVVNBLiYjeEQ7TmF0aW9uYWwg
SGVhcnQsIEx1bmcsIGFuZCBCbG9vZCBJbnN0aXR1dGUmYXBvcztzIEZyYW1pbmdoYW0gSGVhcnQg
U3R1ZHksIEZyYW1pbmdoYW0sIE1BIDAxNzAyLCBVU0EuIERpdmlzaW9uIG9mIEludHJhbXVyYWwg
UmVzZWFyY2gsIE5hdGlvbmFsIEhlYXJ0LCBMdW5nLCBhbmQgQmxvb2QgSW5zdGl0dXRlLCBCZXRo
ZXNkYSwgTUQgMjA4OTIsIFVTQS4mI3hEO0NhcmRpb3Zhc2N1bGFyIGFuZCBNZXRhYm9saWMgU2Np
ZW5jZXMsIE1heCBEZWxicnVjayBDZW50ZXIgZm9yIE1vbGVjdWxhciBNZWRpY2luZSwgMTMxMjUg
QmVybGluLCBHZXJtYW55LiBHZXJtYW4gQ2VudHJlIGZvciBDYXJkaW92YXNjdWxhciBSZXNlYXJj
aCwgMTMzNDcgQmVybGluLCBHZXJtYW55LiBDaGFyaXRlLVVuaXZlcnNpdGF0c21lZGl6aW4sIDEw
MTE3IEJlcmxpbiwgR2VybWFueS4mI3hEO0RlcGFydG1lbnQgb2YgR2VuZXRpY3MsIEhhcnZhcmQg
TWVkaWNhbCBTY2hvb2wsIEJvc3RvbiwgTUEgMDIxMTUsIFVTQS4mI3hEO0RlcGFydG1lbnQgb2Yg
R2VuZXRpY3MsIEhhcnZhcmQgTWVkaWNhbCBTY2hvb2wsIEJvc3RvbiwgTUEgMDIxMTUsIFVTQS4g
QnJvYWQgSW5zdGl0dXRlIG9mIEhhcnZhcmQgYW5kIE1hc3NhY2h1c2V0dHMgSW5zdGl0dXRlIG9m
IFRlY2hub2xvZ3ksIENhbWJyaWRnZSwgTUEgMDIxNDIsIFVTQS4gQ2FyZGlvdmFzY3VsYXIgRGl2
aXNpb24sIEJyaWdoYW0gYW5kIFdvbWVuJmFwb3M7cyBIb3NwaXRhbCwgQm9zdG9uLCBNQSAwMjEx
NSwgVVNBLiBIb3dhcmQgSHVnaGVzIE1lZGljYWwgSW5zdGl0dXRlLCBDaGV2eSBDaGFzZSwgTUQg
MjA4MTUsIFVTQS4gc3R1YXJ0LmNvb2tAbmhjcy5jb20uc2cgY3NlaWRtYW5AZ2VuZXRpY3MubWVk
LmhhcnZhcmQuZWR1LiYjeEQ7Q2xpbmljYWwgU2NpZW5jZXMgQ2VudHJlLCBNZWRpY2FsIFJlc2Vh
cmNoIENvdW5jaWwgKE1SQyksIEltcGVyaWFsIENvbGxlZ2UgTG9uZG9uLCBMb25kb24gVzEyIDBO
TiwgVUsuIE5hdGlvbmFsIEhlYXJ0ICZhbXA7IEx1bmcgSW5zdGl0dXRlLCBJbXBlcmlhbCBDb2xs
ZWdlIExvbmRvbiwgTG9uZG9uIFNXMyA2TlAsIFVLLiBOYXRpb25hbCBIZWFydCBDZW50cmUgU2lu
Z2Fwb3JlLCBTaW5nYXBvcmUgMTY5NjA5LCBTaW5nYXBvcmUuIER1a2UtTmF0aW9uYWwgVW5pdmVy
c2l0eSBvZiBTaW5nYXBvcmUsIFNpbmdhcG9yZSAxNjk4NTcsIFNpbmdhcG9yZS4gc3R1YXJ0LmNv
b2tAbmhjcy5jb20uc2cgY3NlaWRtYW5AZ2VuZXRpY3MubWVkLmhhcnZhcmQuZWR1LjwvYXV0aC1h
ZGRyZXNzPjx0aXRsZXM+PHRpdGxlPkludGVncmF0ZWQgYWxsZWxpYywgdHJhbnNjcmlwdGlvbmFs
LCBhbmQgcGhlbm9taWMgZGlzc2VjdGlvbiBvZiB0aGUgY2FyZGlhYyBlZmZlY3RzIG9mIHRpdGlu
IHRydW5jYXRpb25zIGluIGhlYWx0aCBhbmQgZGlzZWFzZTwvdGl0bGU+PHNlY29uZGFyeS10aXRs
ZT5TY2kgVHJhbnNsIE1lZDwvc2Vjb25kYXJ5LXRpdGxlPjwvdGl0bGVzPjxwZXJpb2RpY2FsPjxm
dWxsLXRpdGxlPlNjaSBUcmFuc2wgTWVkPC9mdWxsLXRpdGxlPjwvcGVyaW9kaWNhbD48cGFnZXM+
MjcwcmE2PC9wYWdlcz48dm9sdW1lPjc8L3ZvbHVtZT48bnVtYmVyPjI3MDwvbnVtYmVyPjxlZGl0
aW9uPjIwMTUvMDEvMTY8L2VkaXRpb24+PGRhdGVzPjx5ZWFyPjIwMTU8L3llYXI+PHB1Yi1kYXRl
cz48ZGF0ZT5KYW4gMTQ8L2RhdGU+PC9wdWItZGF0ZXM+PC9kYXRlcz48aXNibj4xOTQ2LTYyNDIg
KEVsZWN0cm9uaWMpJiN4RDsxOTQ2LTYyMzQgKExpbmtpbmcpPC9pc2JuPjxhY2Nlc3Npb24tbnVt
PjI1NTg5NjMyPC9hY2Nlc3Npb24tbnVtPjx1cmxzPjxyZWxhdGVkLXVybHM+PHVybD5odHRwOi8v
d3d3Lm5jYmkubmxtLm5paC5nb3YvcHVibWVkLzI1NTg5NjMyPC91cmw+PC9yZWxhdGVkLXVybHM+
PC91cmxzPjxlbGVjdHJvbmljLXJlc291cmNlLW51bT4xMC4xMTI2L3NjaXRyYW5zbG1lZC4zMDEw
MTM0JiN4RDs3LzI3MC8yNzByYTYgW3BpaV08L2VsZWN0cm9uaWMtcmVzb3VyY2UtbnVtPjxsYW5n
dWFnZT5lbmc8L2xhbmd1YWdlPjwvcmVjb3JkPjwvQ2l0ZT48Q2l0ZT48QXV0aG9yPkhlcm1hbjwv
QXV0aG9yPjxZZWFyPjIwMTI8L1llYXI+PFJlY051bT40NjgzPC9SZWNOdW0+PHJlY29yZD48cmVj
LW51bWJlcj40NjgzPC9yZWMtbnVtYmVyPjxmb3JlaWduLWtleXM+PGtleSBhcHA9IkVOIiBkYi1p
ZD0iOWF0ZmVhMHQ4YTUwZWhlenp0aTV6ZmQ4MmRkc3ZmMDIycHJwIj40NjgzPC9rZXk+PC9mb3Jl
aWduLWtleXM+PHJlZi10eXBlIG5hbWU9IkpvdXJuYWwgQXJ0aWNsZSI+MTc8L3JlZi10eXBlPjxj
b250cmlidXRvcnM+PGF1dGhvcnM+PGF1dGhvcj5IZXJtYW4sIEQuIFMuPC9hdXRob3I+PGF1dGhv
cj5MYW0sIEwuPC9hdXRob3I+PGF1dGhvcj5UYXlsb3IsIE0uIFIuPC9hdXRob3I+PGF1dGhvcj5X
YW5nLCBMLjwvYXV0aG9yPjxhdXRob3I+VGVla2FraXJpa3VsLCBQLjwvYXV0aG9yPjxhdXRob3I+
Q2hyaXN0b2RvdWxvdSwgRC48L2F1dGhvcj48YXV0aG9yPkNvbm5lciwgTC48L2F1dGhvcj48YXV0
aG9yPkRlUGFsbWEsIFMuIFIuPC9hdXRob3I+PGF1dGhvcj5NY0Rvbm91Z2gsIEIuPC9hdXRob3I+
PGF1dGhvcj5TcGFya3MsIEUuPC9hdXRob3I+PGF1dGhvcj5UZW9kb3Jlc2N1LCBELiBMLjwvYXV0
aG9yPjxhdXRob3I+Q2lyaW5vLCBBLiBMLjwvYXV0aG9yPjxhdXRob3I+QmFubmVyLCBOLiBSLjwv
YXV0aG9yPjxhdXRob3I+UGVubmVsbCwgRC4gSi48L2F1dGhvcj48YXV0aG9yPkdyYXcsIFMuPC9h
dXRob3I+PGF1dGhvcj5NZXJsbywgTS48L2F1dGhvcj48YXV0aG9yPkRpIExlbmFyZGEsIEEuPC9h
dXRob3I+PGF1dGhvcj5TaW5hZ3JhLCBHLjwvYXV0aG9yPjxhdXRob3I+Qm9zLCBKLiBNLjwvYXV0
aG9yPjxhdXRob3I+QWNrZXJtYW4sIE0uIEouPC9hdXRob3I+PGF1dGhvcj5NaXRjaGVsbCwgUi4g
Ti48L2F1dGhvcj48YXV0aG9yPk11cnJ5LCBDLiBFLjwvYXV0aG9yPjxhdXRob3I+TGFrZGF3YWxh
LCBOLiBLLjwvYXV0aG9yPjxhdXRob3I+SG8sIEMuIFkuPC9hdXRob3I+PGF1dGhvcj5CYXJ0b24s
IFAuIEouPC9hdXRob3I+PGF1dGhvcj5Db29rLCBTLiBBLjwvYXV0aG9yPjxhdXRob3I+TWVzdHJv
bmksIEwuPC9hdXRob3I+PGF1dGhvcj5TZWlkbWFuLCBKLiBHLjwvYXV0aG9yPjxhdXRob3I+U2Vp
ZG1hbiwgQy4gRS48L2F1dGhvcj48L2F1dGhvcnM+PC9jb250cmlidXRvcnM+PGF1dGgtYWRkcmVz
cz5EZXBhcnRtZW50IG9mIEdlbmV0aWNzLCBIYXJ2YXJkIE1lZGljYWwgU2Nob29sLCBCb3N0b24s
IE1BIDAyMTE1LCBVU0EuPC9hdXRoLWFkZHJlc3M+PHRpdGxlcz48dGl0bGU+VHJ1bmNhdGlvbnMg
b2YgdGl0aW4gY2F1c2luZyBkaWxhdGVkIGNhcmRpb215b3BhdGh5PC90aXRsZT48c2Vjb25kYXJ5
LXRpdGxlPk4gRW5nbCBKIE1lZDwvc2Vjb25kYXJ5LXRpdGxlPjwvdGl0bGVzPjxwZXJpb2RpY2Fs
PjxmdWxsLXRpdGxlPk4gRW5nbCBKIE1lZDwvZnVsbC10aXRsZT48L3BlcmlvZGljYWw+PHBhZ2Vz
PjYxOS0yODwvcGFnZXM+PHZvbHVtZT4zNjY8L3ZvbHVtZT48bnVtYmVyPjc8L251bWJlcj48ZWRp
dGlvbj4yMDEyLzAyLzE4PC9lZGl0aW9uPjxrZXl3b3Jkcz48a2V5d29yZD5BZHVsdDwva2V5d29y
ZD48a2V5d29yZD5DYXJkaW9teW9wYXRoeSwgRGlsYXRlZC8qZ2VuZXRpY3MvcGF0aG9sb2d5PC9r
ZXl3b3JkPjxrZXl3b3JkPkZlbWFsZTwva2V5d29yZD48a2V5d29yZD5HZW5vdHlwaW5nIFRlY2hu
aXF1ZXM8L2tleXdvcmQ+PGtleXdvcmQ+SHVtYW5zPC9rZXl3b3JkPjxrZXl3b3JkPk1hbGU8L2tl
eXdvcmQ+PGtleXdvcmQ+TWlkZGxlIEFnZWQ8L2tleXdvcmQ+PGtleXdvcmQ+TXVzY2xlIFByb3Rl
aW5zLypnZW5ldGljczwva2V5d29yZD48a2V5d29yZD4qTXV0YXRpb248L2tleXdvcmQ+PGtleXdv
cmQ+TXlvY2FyZGl1bS9wYXRob2xvZ3k8L2tleXdvcmQ+PGtleXdvcmQ+UHJvdGVpbiBLaW5hc2Vz
LypnZW5ldGljczwva2V5d29yZD48a2V5d29yZD5TZXF1ZW5jZSBBbmFseXNpcywgRE5BL21ldGhv
ZHM8L2tleXdvcmQ+PGtleXdvcmQ+U2VxdWVuY2UgRGVsZXRpb248L2tleXdvcmQ+PC9rZXl3b3Jk
cz48ZGF0ZXM+PHllYXI+MjAxMjwveWVhcj48cHViLWRhdGVzPjxkYXRlPkZlYiAxNjwvZGF0ZT48
L3B1Yi1kYXRlcz48L2RhdGVzPjxpc2JuPjE1MzMtNDQwNiAoRWxlY3Ryb25pYykmI3hEOzAwMjgt
NDc5MyAoTGlua2luZyk8L2lzYm4+PGFjY2Vzc2lvbi1udW0+MjIzMzU3Mzk8L2FjY2Vzc2lvbi1u
dW0+PHVybHM+PHJlbGF0ZWQtdXJscz48dXJsPmh0dHA6Ly93d3cubmNiaS5ubG0ubmloLmdvdi9w
dWJtZWQvMjIzMzU3Mzk8L3VybD48L3JlbGF0ZWQtdXJscz48L3VybHM+PGN1c3RvbTI+MzY2MDAz
MTwvY3VzdG9tMj48ZWxlY3Ryb25pYy1yZXNvdXJjZS1udW0+MTAuMTA1Ni9ORUpNb2ExMTEwMTg2
PC9lbGVjdHJvbmljLXJlc291cmNlLW51bT48bGFuZ3VhZ2U+ZW5nPC9sYW5ndWFnZT48L3JlY29y
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(</w:t>
            </w:r>
            <w:hyperlink w:anchor="_ENREF_18" w:tooltip="Herman, 2012 #4683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1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 xml:space="preserve">, </w:t>
            </w:r>
            <w:hyperlink w:anchor="_ENREF_19" w:tooltip="Roberts, 2015 #7840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1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 </w:t>
            </w:r>
          </w:p>
        </w:tc>
      </w:tr>
      <w:tr w:rsidR="000B3C20" w:rsidRPr="00121153" w:rsidTr="00A4550E">
        <w:trPr>
          <w:trHeight w:val="345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23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KP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2035C&gt;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His679Tyr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AB2EEB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471D0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vertAlign w:val="superscript"/>
                <w:lang w:eastAsia="de-DE"/>
              </w:rPr>
              <w:t>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vertAlign w:val="superscript"/>
                <w:lang w:eastAsia="de-DE"/>
              </w:rPr>
              <w:t>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AMA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33C&gt;T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Gln45*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51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CM-2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.101774_101776 </w:t>
            </w:r>
            <w:proofErr w:type="spellStart"/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upAAG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Glu33925dup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06403T&gt;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Leu35468His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74305A&gt;G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sn24769Asp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RCM-01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YL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461G&gt;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rg154His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vertAlign w:val="superscript"/>
                <w:lang w:eastAsia="de-DE"/>
              </w:rPr>
              <w:t>6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RCM-02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NNI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379G&gt;T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 Asp127Tyr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C80858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RCM-03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RYAB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326A&gt;G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sp109Gly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TYWNjb25pPC9BdXRob3I+PFllYXI+MjAxMjwvWWVhcj48
UmVjTnVtPjk1NTk8L1JlY051bT48RGlzcGxheVRleHQ+KDU1LCA1Nik8L0Rpc3BsYXlUZXh0Pjxy
ZWNvcmQ+PHJlYy1udW1iZXI+OTU1OTwvcmVjLW51bWJlcj48Zm9yZWlnbi1rZXlzPjxrZXkgYXBw
PSJFTiIgZGItaWQ9IjlhdGZlYTB0OGE1MGVoZXp6dGk1emZkODJkZHN2ZjAyMnBycCI+OTU1OTwv
a2V5PjwvZm9yZWlnbi1rZXlzPjxyZWYtdHlwZSBuYW1lPSJKb3VybmFsIEFydGljbGUiPjE3PC9y
ZWYtdHlwZT48Y29udHJpYnV0b3JzPjxhdXRob3JzPjxhdXRob3I+U2FjY29uaSwgUy48L2F1dGhv
cj48YXV0aG9yPkZlYXNzb24sIEwuPC9hdXRob3I+PGF1dGhvcj5BbnRvaW5lLCBKLiBDLjwvYXV0
aG9yPjxhdXRob3I+UGVjaGV1eCwgQy48L2F1dGhvcj48YXV0aG9yPkJlcm5hcmQsIFIuPC9hdXRo
b3I+PGF1dGhvcj5Db2JvLCBBLiBNLjwvYXV0aG9yPjxhdXRob3I+Q2FzYXJpbiwgQS48L2F1dGhv
cj48YXV0aG9yPlNhbHZpYXRpLCBMLjwvYXV0aG9yPjxhdXRob3I+RGVzbnVlbGxlLCBDLjwvYXV0
aG9yPjxhdXRob3I+VXJ0aXpiZXJlYSwgQS48L2F1dGhvcj48L2F1dGhvcnM+PC9jb250cmlidXRv
cnM+PGF1dGgtYWRkcmVzcz5DZW50cmUgZGUgUmVmZXJlbmNlIGRlcyBNYWxhZGllcyBOZXVyb211
c2N1bGFpcmVzLCBOaWNlIEhvc3BpdGFsIGFuZCBVTVIgQ05SUzY1NDMsIE5pY2UgVW5pdmVyc2l0
eSwgTmljZSwgRnJhbmNlLiBzYWNjb25pQHVuaWNlLmZyPC9hdXRoLWFkZHJlc3M+PHRpdGxlcz48
dGl0bGU+QSBub3ZlbCBDUllBQiBtdXRhdGlvbiByZXN1bHRpbmcgaW4gbXVsdGlzeXN0ZW1pYyBk
aXNlYXNlPC90aXRsZT48c2Vjb25kYXJ5LXRpdGxlPk5ldXJvbXVzY3VsIERpc29yZDwvc2Vjb25k
YXJ5LXRpdGxlPjwvdGl0bGVzPjxwZXJpb2RpY2FsPjxmdWxsLXRpdGxlPk5ldXJvbXVzY3VsIERp
c29yZDwvZnVsbC10aXRsZT48L3BlcmlvZGljYWw+PHBhZ2VzPjY2LTcyPC9wYWdlcz48dm9sdW1l
PjIyPC92b2x1bWU+PG51bWJlcj4xPC9udW1iZXI+PGVkaXRpb24+MjAxMS8wOS8xNzwvZWRpdGlv
bj48a2V5d29yZHM+PGtleXdvcmQ+QWdlZDwva2V5d29yZD48a2V5d29yZD5DYXJkaW9teW9wYXRo
aWVzL2RpYWdub3Npcy9nZW5ldGljczwva2V5d29yZD48a2V5d29yZD5DYXRhcmFjdC9kaWFnbm9z
aXMvZ2VuZXRpY3M8L2tleXdvcmQ+PGtleXdvcmQ+RE5BIE11dGF0aW9uYWwgQW5hbHlzaXM8L2tl
eXdvcmQ+PGtleXdvcmQ+RmVtYWxlPC9rZXl3b3JkPjxrZXl3b3JkPkdlbmV0aWMgQXNzb2NpYXRp
b24gU3R1ZGllczwva2V5d29yZD48a2V5d29yZD5HZW5ldGljIFByZWRpc3Bvc2l0aW9uIHRvIERp
c2Vhc2UvKmdlbmV0aWNzPC9rZXl3b3JkPjxrZXl3b3JkPkh1bWFuczwva2V5d29yZD48a2V5d29y
ZD5NYWxlPC9rZXl3b3JkPjxrZXl3b3JkPk1pZGRsZSBBZ2VkPC9rZXl3b3JkPjxrZXl3b3JkPk1v
bGVjdWxhciBDaGFwZXJvbmVzL2dlbmV0aWNzPC9rZXl3b3JkPjxrZXl3b3JkPk11c2N1bGFyIERp
c2Vhc2VzL2RpYWdub3Npcy8qZ2VuZXRpY3M8L2tleXdvcmQ+PGtleXdvcmQ+TXV0YXRpb24sIE1p
c3NlbnNlL2dlbmV0aWNzPC9rZXl3b3JkPjxrZXl3b3JkPlBvaW50IE11dGF0aW9uLypnZW5ldGlj
czwva2V5d29yZD48a2V5d29yZD5hbHBoYS1DcnlzdGFsbGluIEIgQ2hhaW4vY2hlbWlzdHJ5Lypn
ZW5ldGljczwva2V5d29yZD48L2tleXdvcmRzPjxkYXRlcz48eWVhcj4yMDEyPC95ZWFyPjxwdWIt
ZGF0ZXM+PGRhdGU+SmFuPC9kYXRlPjwvcHViLWRhdGVzPjwvZGF0ZXM+PGlzYm4+MTg3My0yMzY0
IChFbGVjdHJvbmljKSYjeEQ7MDk2MC04OTY2IChMaW5raW5nKTwvaXNibj48YWNjZXNzaW9uLW51
bT4yMTkyMDc1MjwvYWNjZXNzaW9uLW51bT48dXJscz48cmVsYXRlZC11cmxzPjx1cmw+aHR0cDov
L3d3dy5uY2JpLm5sbS5uaWguZ292L3B1Ym1lZC8yMTkyMDc1MjwvdXJsPjwvcmVsYXRlZC11cmxz
PjwvdXJscz48ZWxlY3Ryb25pYy1yZXNvdXJjZS1udW0+MTAuMTAxNi9qLm5tZC4yMDExLjA3LjAw
NCYjeEQ7UzA5NjAtODk2NigxMSkwMTMwOC0zIFtwaWldPC9lbGVjdHJvbmljLXJlc291cmNlLW51
bT48bGFuZ3VhZ2U+ZW5nPC9sYW5ndWFnZT48L3JlY29yZD48L0NpdGU+PENpdGU+PEF1dGhvcj5S
YWp1PC9BdXRob3I+PFllYXI+MjAxMzwvWWVhcj48UmVjTnVtPjk1NjE8L1JlY051bT48cmVjb3Jk
PjxyZWMtbnVtYmVyPjk1NjE8L3JlYy1udW1iZXI+PGZvcmVpZ24ta2V5cz48a2V5IGFwcD0iRU4i
IGRiLWlkPSI5YXRmZWEwdDhhNTBlaGV6enRpNXpmZDgyZGRzdmYwMjJwcnAiPjk1NjE8L2tleT48
L2ZvcmVpZ24ta2V5cz48cmVmLXR5cGUgbmFtZT0iSm91cm5hbCBBcnRpY2xlIj4xNzwvcmVmLXR5
cGU+PGNvbnRyaWJ1dG9ycz48YXV0aG9ycz48YXV0aG9yPlJhanUsIEkuPC9hdXRob3I+PGF1dGhv
cj5BYnJhaGFtLCBFLiBDLjwvYXV0aG9yPjwvYXV0aG9ycz48L2NvbnRyaWJ1dG9ycz48YXV0aC1h
ZGRyZXNzPkRlcGFydG1lbnQgb2YgQmlvY2hlbWlzdHJ5IGFuZCBNb2xlY3VsYXIgQmlvbG9neSwg
VW5pdmVyc2l0eSBvZiBBcmthbnNhcyBmb3IgTWVkaWNhbCBTY2llbmNlcywgTGl0dGxlIFJvY2ss
IEFSIDcyMjA1LCBVU0EuPC9hdXRoLWFkZHJlc3M+PHRpdGxlcz48dGl0bGU+TXV0YW50cyBvZiBo
dW1hbiBhbHBoYUItY3J5c3RhbGxpbiBjYXVzZSBlbmhhbmNlZCBwcm90ZWluIGFnZ3JlZ2F0aW9u
IGFuZCBhcG9wdG9zaXMgaW4gbWFtbWFsaWFuIGNlbGxzOiBpbmZsdWVuY2Ugb2YgY28tZXhwcmVz
c2lvbiBvZiBIc3BCMTwvdGl0bGU+PHNlY29uZGFyeS10aXRsZT5CaW9jaGVtIEJpb3BoeXMgUmVz
IENvbW11bjwvc2Vjb25kYXJ5LXRpdGxlPjwvdGl0bGVzPjxwZXJpb2RpY2FsPjxmdWxsLXRpdGxl
PkJpb2NoZW0gQmlvcGh5cyBSZXMgQ29tbXVuPC9mdWxsLXRpdGxlPjwvcGVyaW9kaWNhbD48cGFn
ZXM+MTA3LTEyPC9wYWdlcz48dm9sdW1lPjQzMDwvdm9sdW1lPjxudW1iZXI+MTwvbnVtYmVyPjxl
ZGl0aW9uPjIwMTIvMTIvMDE8L2VkaXRpb24+PGtleXdvcmRzPjxrZXl3b3JkPipBcG9wdG9zaXM8
L2tleXdvcmQ+PGtleXdvcmQ+QmFjdGVyaWFsIFByb3RlaW5zL2dlbmV0aWNzL21ldGFib2xpc208
L2tleXdvcmQ+PGtleXdvcmQ+SFNQMjcgSGVhdC1TaG9jayBQcm90ZWlucy8qYmlvc3ludGhlc2lz
L2dlbmV0aWNzPC9rZXl3b3JkPjxrZXl3b3JkPkhlTGEgQ2VsbHM8L2tleXdvcmQ+PGtleXdvcmQ+
SHVtYW5zPC9rZXl3b3JkPjxrZXl3b3JkPkx1bWluZXNjZW50IFByb3RlaW5zL2dlbmV0aWNzL21l
dGFib2xpc208L2tleXdvcmQ+PGtleXdvcmQ+TXV0YW50IFByb3RlaW5zL2dlbmV0aWNzLyptZXRh
Ym9saXNtPC9rZXl3b3JkPjxrZXl3b3JkPk11dGF0aW9uPC9rZXl3b3JkPjxrZXl3b3JkPmFscGhh
LUNyeXN0YWxsaW4gQiBDaGFpbi9nZW5ldGljcy8qbWV0YWJvbGlzbTwva2V5d29yZD48L2tleXdv
cmRzPjxkYXRlcz48eWVhcj4yMDEzPC95ZWFyPjxwdWItZGF0ZXM+PGRhdGU+SmFuIDQ8L2RhdGU+
PC9wdWItZGF0ZXM+PC9kYXRlcz48aXNibj4xMDkwLTIxMDQgKEVsZWN0cm9uaWMpJiN4RDswMDA2
LTI5MVggKExpbmtpbmcpPC9pc2JuPjxhY2Nlc3Npb24tbnVtPjIzMTk0NjYzPC9hY2Nlc3Npb24t
bnVtPjx1cmxzPjxyZWxhdGVkLXVybHM+PHVybD5odHRwOi8vd3d3Lm5jYmkubmxtLm5paC5nb3Yv
cHVibWVkLzIzMTk0NjYzPC91cmw+PC9yZWxhdGVkLXVybHM+PC91cmxzPjxjdXN0b20yPjM1NDQ5
ODA8L2N1c3RvbTI+PGVsZWN0cm9uaWMtcmVzb3VyY2UtbnVtPjEwLjEwMTYvai5iYnJjLjIwMTIu
MTEuMDUxJiN4RDtTMDAwNi0yOTFYKDEyKTAyMjI2LTcgW3BpaV08L2VsZWN0cm9uaWMtcmVzb3Vy
Y2UtbnVt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begin">
                <w:fldData xml:space="preserve">PEVuZE5vdGU+PENpdGU+PEF1dGhvcj5TYWNjb25pPC9BdXRob3I+PFllYXI+MjAxMjwvWWVhcj48
UmVjTnVtPjk1NTk8L1JlY051bT48RGlzcGxheVRleHQ+KDU1LCA1Nik8L0Rpc3BsYXlUZXh0Pjxy
ZWNvcmQ+PHJlYy1udW1iZXI+OTU1OTwvcmVjLW51bWJlcj48Zm9yZWlnbi1rZXlzPjxrZXkgYXBw
PSJFTiIgZGItaWQ9IjlhdGZlYTB0OGE1MGVoZXp6dGk1emZkODJkZHN2ZjAyMnBycCI+OTU1OTwv
a2V5PjwvZm9yZWlnbi1rZXlzPjxyZWYtdHlwZSBuYW1lPSJKb3VybmFsIEFydGljbGUiPjE3PC9y
ZWYtdHlwZT48Y29udHJpYnV0b3JzPjxhdXRob3JzPjxhdXRob3I+U2FjY29uaSwgUy48L2F1dGhv
cj48YXV0aG9yPkZlYXNzb24sIEwuPC9hdXRob3I+PGF1dGhvcj5BbnRvaW5lLCBKLiBDLjwvYXV0
aG9yPjxhdXRob3I+UGVjaGV1eCwgQy48L2F1dGhvcj48YXV0aG9yPkJlcm5hcmQsIFIuPC9hdXRo
b3I+PGF1dGhvcj5Db2JvLCBBLiBNLjwvYXV0aG9yPjxhdXRob3I+Q2FzYXJpbiwgQS48L2F1dGhv
cj48YXV0aG9yPlNhbHZpYXRpLCBMLjwvYXV0aG9yPjxhdXRob3I+RGVzbnVlbGxlLCBDLjwvYXV0
aG9yPjxhdXRob3I+VXJ0aXpiZXJlYSwgQS48L2F1dGhvcj48L2F1dGhvcnM+PC9jb250cmlidXRv
cnM+PGF1dGgtYWRkcmVzcz5DZW50cmUgZGUgUmVmZXJlbmNlIGRlcyBNYWxhZGllcyBOZXVyb211
c2N1bGFpcmVzLCBOaWNlIEhvc3BpdGFsIGFuZCBVTVIgQ05SUzY1NDMsIE5pY2UgVW5pdmVyc2l0
eSwgTmljZSwgRnJhbmNlLiBzYWNjb25pQHVuaWNlLmZyPC9hdXRoLWFkZHJlc3M+PHRpdGxlcz48
dGl0bGU+QSBub3ZlbCBDUllBQiBtdXRhdGlvbiByZXN1bHRpbmcgaW4gbXVsdGlzeXN0ZW1pYyBk
aXNlYXNlPC90aXRsZT48c2Vjb25kYXJ5LXRpdGxlPk5ldXJvbXVzY3VsIERpc29yZDwvc2Vjb25k
YXJ5LXRpdGxlPjwvdGl0bGVzPjxwZXJpb2RpY2FsPjxmdWxsLXRpdGxlPk5ldXJvbXVzY3VsIERp
c29yZDwvZnVsbC10aXRsZT48L3BlcmlvZGljYWw+PHBhZ2VzPjY2LTcyPC9wYWdlcz48dm9sdW1l
PjIyPC92b2x1bWU+PG51bWJlcj4xPC9udW1iZXI+PGVkaXRpb24+MjAxMS8wOS8xNzwvZWRpdGlv
bj48a2V5d29yZHM+PGtleXdvcmQ+QWdlZDwva2V5d29yZD48a2V5d29yZD5DYXJkaW9teW9wYXRo
aWVzL2RpYWdub3Npcy9nZW5ldGljczwva2V5d29yZD48a2V5d29yZD5DYXRhcmFjdC9kaWFnbm9z
aXMvZ2VuZXRpY3M8L2tleXdvcmQ+PGtleXdvcmQ+RE5BIE11dGF0aW9uYWwgQW5hbHlzaXM8L2tl
eXdvcmQ+PGtleXdvcmQ+RmVtYWxlPC9rZXl3b3JkPjxrZXl3b3JkPkdlbmV0aWMgQXNzb2NpYXRp
b24gU3R1ZGllczwva2V5d29yZD48a2V5d29yZD5HZW5ldGljIFByZWRpc3Bvc2l0aW9uIHRvIERp
c2Vhc2UvKmdlbmV0aWNzPC9rZXl3b3JkPjxrZXl3b3JkPkh1bWFuczwva2V5d29yZD48a2V5d29y
ZD5NYWxlPC9rZXl3b3JkPjxrZXl3b3JkPk1pZGRsZSBBZ2VkPC9rZXl3b3JkPjxrZXl3b3JkPk1v
bGVjdWxhciBDaGFwZXJvbmVzL2dlbmV0aWNzPC9rZXl3b3JkPjxrZXl3b3JkPk11c2N1bGFyIERp
c2Vhc2VzL2RpYWdub3Npcy8qZ2VuZXRpY3M8L2tleXdvcmQ+PGtleXdvcmQ+TXV0YXRpb24sIE1p
c3NlbnNlL2dlbmV0aWNzPC9rZXl3b3JkPjxrZXl3b3JkPlBvaW50IE11dGF0aW9uLypnZW5ldGlj
czwva2V5d29yZD48a2V5d29yZD5hbHBoYS1DcnlzdGFsbGluIEIgQ2hhaW4vY2hlbWlzdHJ5Lypn
ZW5ldGljczwva2V5d29yZD48L2tleXdvcmRzPjxkYXRlcz48eWVhcj4yMDEyPC95ZWFyPjxwdWIt
ZGF0ZXM+PGRhdGU+SmFuPC9kYXRlPjwvcHViLWRhdGVzPjwvZGF0ZXM+PGlzYm4+MTg3My0yMzY0
IChFbGVjdHJvbmljKSYjeEQ7MDk2MC04OTY2IChMaW5raW5nKTwvaXNibj48YWNjZXNzaW9uLW51
bT4yMTkyMDc1MjwvYWNjZXNzaW9uLW51bT48dXJscz48cmVsYXRlZC11cmxzPjx1cmw+aHR0cDov
L3d3dy5uY2JpLm5sbS5uaWguZ292L3B1Ym1lZC8yMTkyMDc1MjwvdXJsPjwvcmVsYXRlZC11cmxz
PjwvdXJscz48ZWxlY3Ryb25pYy1yZXNvdXJjZS1udW0+MTAuMTAxNi9qLm5tZC4yMDExLjA3LjAw
NCYjeEQ7UzA5NjAtODk2NigxMSkwMTMwOC0zIFtwaWldPC9lbGVjdHJvbmljLXJlc291cmNlLW51
bT48bGFuZ3VhZ2U+ZW5nPC9sYW5ndWFnZT48L3JlY29yZD48L0NpdGU+PENpdGU+PEF1dGhvcj5S
YWp1PC9BdXRob3I+PFllYXI+MjAxMzwvWWVhcj48UmVjTnVtPjk1NjE8L1JlY051bT48cmVjb3Jk
PjxyZWMtbnVtYmVyPjk1NjE8L3JlYy1udW1iZXI+PGZvcmVpZ24ta2V5cz48a2V5IGFwcD0iRU4i
IGRiLWlkPSI5YXRmZWEwdDhhNTBlaGV6enRpNXpmZDgyZGRzdmYwMjJwcnAiPjk1NjE8L2tleT48
L2ZvcmVpZ24ta2V5cz48cmVmLXR5cGUgbmFtZT0iSm91cm5hbCBBcnRpY2xlIj4xNzwvcmVmLXR5
cGU+PGNvbnRyaWJ1dG9ycz48YXV0aG9ycz48YXV0aG9yPlJhanUsIEkuPC9hdXRob3I+PGF1dGhv
cj5BYnJhaGFtLCBFLiBDLjwvYXV0aG9yPjwvYXV0aG9ycz48L2NvbnRyaWJ1dG9ycz48YXV0aC1h
ZGRyZXNzPkRlcGFydG1lbnQgb2YgQmlvY2hlbWlzdHJ5IGFuZCBNb2xlY3VsYXIgQmlvbG9neSwg
VW5pdmVyc2l0eSBvZiBBcmthbnNhcyBmb3IgTWVkaWNhbCBTY2llbmNlcywgTGl0dGxlIFJvY2ss
IEFSIDcyMjA1LCBVU0EuPC9hdXRoLWFkZHJlc3M+PHRpdGxlcz48dGl0bGU+TXV0YW50cyBvZiBo
dW1hbiBhbHBoYUItY3J5c3RhbGxpbiBjYXVzZSBlbmhhbmNlZCBwcm90ZWluIGFnZ3JlZ2F0aW9u
IGFuZCBhcG9wdG9zaXMgaW4gbWFtbWFsaWFuIGNlbGxzOiBpbmZsdWVuY2Ugb2YgY28tZXhwcmVz
c2lvbiBvZiBIc3BCMTwvdGl0bGU+PHNlY29uZGFyeS10aXRsZT5CaW9jaGVtIEJpb3BoeXMgUmVz
IENvbW11bjwvc2Vjb25kYXJ5LXRpdGxlPjwvdGl0bGVzPjxwZXJpb2RpY2FsPjxmdWxsLXRpdGxl
PkJpb2NoZW0gQmlvcGh5cyBSZXMgQ29tbXVuPC9mdWxsLXRpdGxlPjwvcGVyaW9kaWNhbD48cGFn
ZXM+MTA3LTEyPC9wYWdlcz48dm9sdW1lPjQzMDwvdm9sdW1lPjxudW1iZXI+MTwvbnVtYmVyPjxl
ZGl0aW9uPjIwMTIvMTIvMDE8L2VkaXRpb24+PGtleXdvcmRzPjxrZXl3b3JkPipBcG9wdG9zaXM8
L2tleXdvcmQ+PGtleXdvcmQ+QmFjdGVyaWFsIFByb3RlaW5zL2dlbmV0aWNzL21ldGFib2xpc208
L2tleXdvcmQ+PGtleXdvcmQ+SFNQMjcgSGVhdC1TaG9jayBQcm90ZWlucy8qYmlvc3ludGhlc2lz
L2dlbmV0aWNzPC9rZXl3b3JkPjxrZXl3b3JkPkhlTGEgQ2VsbHM8L2tleXdvcmQ+PGtleXdvcmQ+
SHVtYW5zPC9rZXl3b3JkPjxrZXl3b3JkPkx1bWluZXNjZW50IFByb3RlaW5zL2dlbmV0aWNzL21l
dGFib2xpc208L2tleXdvcmQ+PGtleXdvcmQ+TXV0YW50IFByb3RlaW5zL2dlbmV0aWNzLyptZXRh
Ym9saXNtPC9rZXl3b3JkPjxrZXl3b3JkPk11dGF0aW9uPC9rZXl3b3JkPjxrZXl3b3JkPmFscGhh
LUNyeXN0YWxsaW4gQiBDaGFpbi9nZW5ldGljcy8qbWV0YWJvbGlzbTwva2V5d29yZD48L2tleXdv
cmRzPjxkYXRlcz48eWVhcj4yMDEzPC95ZWFyPjxwdWItZGF0ZXM+PGRhdGU+SmFuIDQ8L2RhdGU+
PC9wdWItZGF0ZXM+PC9kYXRlcz48aXNibj4xMDkwLTIxMDQgKEVsZWN0cm9uaWMpJiN4RDswMDA2
LTI5MVggKExpbmtpbmcpPC9pc2JuPjxhY2Nlc3Npb24tbnVtPjIzMTk0NjYzPC9hY2Nlc3Npb24t
bnVtPjx1cmxzPjxyZWxhdGVkLXVybHM+PHVybD5odHRwOi8vd3d3Lm5jYmkubmxtLm5paC5nb3Yv
cHVibWVkLzIzMTk0NjYzPC91cmw+PC9yZWxhdGVkLXVybHM+PC91cmxzPjxjdXN0b20yPjM1NDQ5
ODA8L2N1c3RvbTI+PGVsZWN0cm9uaWMtcmVzb3VyY2UtbnVtPjEwLjEwMTYvai5iYnJjLjIwMTIu
MTEuMDUxJiN4RDtTMDAwNi0yOTFYKDEyKTAyMjI2LTcgW3BpaV08L2VsZWN0cm9uaWMtcmVzb3Vy
Y2UtbnVtPjxsYW5ndWFnZT5lbmc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(</w:t>
            </w:r>
            <w:hyperlink w:anchor="_ENREF_55" w:tooltip="Sacconi, 2012 #9559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5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 xml:space="preserve">, </w:t>
            </w:r>
            <w:hyperlink w:anchor="_ENREF_56" w:tooltip="Raju, 2013 #9561" w:history="1">
              <w:r>
                <w:rPr>
                  <w:rFonts w:ascii="Calibri" w:eastAsia="Times New Roman" w:hAnsi="Calibri" w:cs="Calibri"/>
                  <w:noProof/>
                  <w:color w:val="000000"/>
                  <w:sz w:val="22"/>
                  <w:szCs w:val="22"/>
                  <w:lang w:eastAsia="de-DE"/>
                </w:rPr>
                <w:t>5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  <w:lang w:eastAsia="de-D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fldChar w:fldCharType="end"/>
            </w: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C80858">
        <w:trPr>
          <w:trHeight w:val="315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C80858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lastRenderedPageBreak/>
              <w:t>ARVC-0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KP2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2146-1G&gt;C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1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C80858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RVC-02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YH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3715A&gt;G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Ile1239Val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A4550E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C80858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RVC-03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RKAG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425C&gt;T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Thr142Ile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C80858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RVC-04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L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40_42delAG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rg14del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YH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3607dup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la120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ly</w:t>
            </w: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fs*30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59113C&gt;T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rg19705Cys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C80858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RVC-05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MN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073A&gt;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Glu358Gly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KP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2326T&gt;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Ser776Pro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C80858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RVC-06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KP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2146-1G&gt;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KP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138G&gt;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Glu380Lys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YR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4069G&gt;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Asp1357Asn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T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02877A&gt;G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Lys34293Glu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0B3C20" w:rsidRPr="00121153" w:rsidTr="00A4550E">
        <w:trPr>
          <w:trHeight w:val="315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C80858" w:rsidP="000B3C2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ARVC-07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E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.1315G&gt;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E2DE2" w:rsidRDefault="000B3C20" w:rsidP="000B3C20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E2D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.Glu439LYS</w:t>
            </w:r>
          </w:p>
        </w:tc>
        <w:tc>
          <w:tcPr>
            <w:tcW w:w="5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3C20" w:rsidRPr="0008300E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8300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B3C20" w:rsidRPr="00121153" w:rsidRDefault="000B3C20" w:rsidP="000B3C2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2115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</w:tbl>
    <w:p w:rsidR="007C3DA7" w:rsidRPr="00F125A9" w:rsidRDefault="007C3DA7" w:rsidP="007C3DA7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r w:rsidRPr="00F125A9">
        <w:rPr>
          <w:rFonts w:ascii="Arial" w:hAnsi="Arial" w:cs="Arial"/>
          <w:b/>
          <w:sz w:val="16"/>
          <w:szCs w:val="16"/>
          <w:lang w:val="en-US"/>
        </w:rPr>
        <w:t>Abbreviations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: </w:t>
      </w:r>
      <w:r w:rsidRPr="00F125A9">
        <w:rPr>
          <w:rFonts w:ascii="Arial" w:hAnsi="Arial" w:cs="Arial"/>
          <w:b/>
          <w:sz w:val="16"/>
          <w:szCs w:val="16"/>
          <w:lang w:val="en-US"/>
        </w:rPr>
        <w:t>ARVC</w:t>
      </w:r>
      <w:r w:rsidRPr="00F125A9">
        <w:rPr>
          <w:rFonts w:ascii="Arial" w:hAnsi="Arial" w:cs="Arial"/>
          <w:sz w:val="16"/>
          <w:szCs w:val="16"/>
          <w:lang w:val="en-US"/>
        </w:rPr>
        <w:t>=</w:t>
      </w:r>
      <w:proofErr w:type="spellStart"/>
      <w:r w:rsidRPr="00F125A9">
        <w:rPr>
          <w:rFonts w:ascii="Arial" w:hAnsi="Arial" w:cs="Arial"/>
          <w:sz w:val="16"/>
          <w:szCs w:val="16"/>
          <w:lang w:val="en-US"/>
        </w:rPr>
        <w:t>arrhythmogenic</w:t>
      </w:r>
      <w:proofErr w:type="spellEnd"/>
      <w:r w:rsidRPr="00F125A9">
        <w:rPr>
          <w:rFonts w:ascii="Arial" w:hAnsi="Arial" w:cs="Arial"/>
          <w:sz w:val="16"/>
          <w:szCs w:val="16"/>
          <w:lang w:val="en-US"/>
        </w:rPr>
        <w:t xml:space="preserve"> right ventricular cardiomyopathy,</w:t>
      </w:r>
      <w:r w:rsidRPr="00F125A9">
        <w:rPr>
          <w:rFonts w:ascii="Arial" w:hAnsi="Arial" w:cs="Arial"/>
          <w:b/>
          <w:sz w:val="16"/>
          <w:szCs w:val="16"/>
          <w:lang w:val="en-US"/>
        </w:rPr>
        <w:t xml:space="preserve"> DCM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=dilated cardiomyopathy, </w:t>
      </w:r>
      <w:r w:rsidRPr="00F125A9">
        <w:rPr>
          <w:rFonts w:ascii="Arial" w:hAnsi="Arial" w:cs="Arial"/>
          <w:b/>
          <w:sz w:val="16"/>
          <w:szCs w:val="16"/>
          <w:lang w:val="en-US"/>
        </w:rPr>
        <w:t>HNOCM</w:t>
      </w:r>
      <w:r w:rsidRPr="00F125A9">
        <w:rPr>
          <w:rFonts w:ascii="Arial" w:hAnsi="Arial" w:cs="Arial"/>
          <w:sz w:val="16"/>
          <w:szCs w:val="16"/>
          <w:lang w:val="en-US"/>
        </w:rPr>
        <w:t>=hypertrophic non-obstructive cardiomyopathy,</w:t>
      </w:r>
      <w:r w:rsidRPr="00F125A9">
        <w:rPr>
          <w:rFonts w:ascii="Arial" w:hAnsi="Arial" w:cs="Arial"/>
          <w:b/>
          <w:sz w:val="16"/>
          <w:szCs w:val="16"/>
          <w:lang w:val="en-US"/>
        </w:rPr>
        <w:t xml:space="preserve"> LVNC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=left ventricular non-compaction cardiomyopathy, </w:t>
      </w:r>
      <w:r w:rsidRPr="00F125A9">
        <w:rPr>
          <w:rFonts w:ascii="Arial" w:hAnsi="Arial" w:cs="Arial"/>
          <w:b/>
          <w:sz w:val="16"/>
          <w:szCs w:val="16"/>
          <w:lang w:val="en-US"/>
        </w:rPr>
        <w:t>MRI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=magnetic resonance imaging, </w:t>
      </w:r>
      <w:r w:rsidRPr="00F125A9">
        <w:rPr>
          <w:rFonts w:ascii="Arial" w:hAnsi="Arial" w:cs="Arial"/>
          <w:b/>
          <w:sz w:val="16"/>
          <w:szCs w:val="16"/>
          <w:lang w:val="en-US"/>
        </w:rPr>
        <w:t>RCM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=restrictive cardiomyopathy, </w:t>
      </w:r>
      <w:r w:rsidRPr="00F125A9">
        <w:rPr>
          <w:rFonts w:ascii="Arial" w:hAnsi="Arial" w:cs="Arial"/>
          <w:b/>
          <w:sz w:val="16"/>
          <w:szCs w:val="16"/>
          <w:lang w:val="en-US"/>
        </w:rPr>
        <w:t>y</w:t>
      </w:r>
      <w:r w:rsidRPr="00F125A9">
        <w:rPr>
          <w:rFonts w:ascii="Arial" w:hAnsi="Arial" w:cs="Arial"/>
          <w:sz w:val="16"/>
          <w:szCs w:val="16"/>
          <w:lang w:val="en-US"/>
        </w:rPr>
        <w:t>=yes, meets criterion.</w:t>
      </w:r>
    </w:p>
    <w:p w:rsidR="007C3DA7" w:rsidRPr="00F125A9" w:rsidRDefault="007C3DA7" w:rsidP="007C3DA7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r w:rsidRPr="00F125A9">
        <w:rPr>
          <w:rFonts w:ascii="Arial" w:hAnsi="Arial" w:cs="Arial"/>
          <w:b/>
          <w:sz w:val="16"/>
          <w:szCs w:val="16"/>
          <w:vertAlign w:val="superscript"/>
          <w:lang w:val="en-US"/>
        </w:rPr>
        <w:t>1</w:t>
      </w:r>
      <w:r w:rsidRPr="00F125A9">
        <w:rPr>
          <w:rFonts w:ascii="Arial" w:hAnsi="Arial" w:cs="Arial"/>
          <w:sz w:val="16"/>
          <w:szCs w:val="16"/>
          <w:lang w:val="en-US"/>
        </w:rPr>
        <w:t>For</w:t>
      </w:r>
      <w:r w:rsidRPr="00F125A9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reference </w:t>
      </w:r>
      <w:proofErr w:type="gramStart"/>
      <w:r w:rsidRPr="00F125A9">
        <w:rPr>
          <w:rFonts w:ascii="Arial" w:hAnsi="Arial" w:cs="Arial"/>
          <w:sz w:val="16"/>
          <w:szCs w:val="16"/>
          <w:lang w:val="en-US"/>
        </w:rPr>
        <w:t>sequence see</w:t>
      </w:r>
      <w:proofErr w:type="gramEnd"/>
      <w:r w:rsidRPr="00F125A9">
        <w:rPr>
          <w:rFonts w:ascii="Arial" w:hAnsi="Arial" w:cs="Arial"/>
          <w:sz w:val="16"/>
          <w:szCs w:val="16"/>
          <w:lang w:val="en-US"/>
        </w:rPr>
        <w:t xml:space="preserve"> Tab.S1, the nomenclature of sequence variants based on the rules of the </w:t>
      </w:r>
      <w:r w:rsidRPr="00F125A9">
        <w:rPr>
          <w:rFonts w:ascii="Arial" w:hAnsi="Arial" w:cs="Arial"/>
          <w:i/>
          <w:sz w:val="16"/>
          <w:szCs w:val="16"/>
          <w:lang w:val="en-US"/>
        </w:rPr>
        <w:t>Human Genome Variation Society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 (HGVS) (http://www.hgvs.org) </w:t>
      </w:r>
    </w:p>
    <w:p w:rsidR="007C3DA7" w:rsidRPr="00F125A9" w:rsidRDefault="007C3DA7" w:rsidP="007C3DA7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r w:rsidRPr="00F125A9">
        <w:rPr>
          <w:rFonts w:ascii="Arial" w:hAnsi="Arial" w:cs="Arial"/>
          <w:b/>
          <w:sz w:val="16"/>
          <w:szCs w:val="16"/>
          <w:vertAlign w:val="superscript"/>
          <w:lang w:val="en-US"/>
        </w:rPr>
        <w:t>2</w:t>
      </w:r>
      <w:r w:rsidRPr="00F125A9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t>Criteria and classification according to the ACMG guidelines</w:t>
      </w:r>
      <w:r w:rsidRPr="00F125A9">
        <w:rPr>
          <w:rFonts w:ascii="Arial" w:eastAsia="Times New Roman" w:hAnsi="Arial" w:cs="Arial"/>
          <w:bCs/>
          <w:color w:val="000000"/>
          <w:sz w:val="16"/>
          <w:szCs w:val="16"/>
          <w:vertAlign w:val="superscript"/>
          <w:lang w:val="en-US" w:eastAsia="de-DE"/>
        </w:rPr>
        <w:t xml:space="preserve"> </w:t>
      </w:r>
      <w:r w:rsidRPr="00F125A9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fldChar w:fldCharType="begin">
          <w:fldData xml:space="preserve">PEVuZE5vdGU+PENpdGU+PEF1dGhvcj5SaWNoYXJkczwvQXV0aG9yPjxZZWFyPjIwMTU8L1llYXI+
PFJlY051bT45MzEzPC9SZWNOdW0+PERpc3BsYXlUZXh0PigxKTwvRGlzcGxheVRleHQ+PHJlY29y
ZD48cmVjLW51bWJlcj45MzEzPC9yZWMtbnVtYmVyPjxmb3JlaWduLWtleXM+PGtleSBhcHA9IkVO
IiBkYi1pZD0iOWF0ZmVhMHQ4YTUwZWhlenp0aTV6ZmQ4MmRkc3ZmMDIycHJwIj45MzEzPC9rZXk+
PC9mb3JlaWduLWtleXM+PHJlZi10eXBlIG5hbWU9IkpvdXJuYWwgQXJ0aWNsZSI+MTc8L3JlZi10
eXBlPjxjb250cmlidXRvcnM+PGF1dGhvcnM+PGF1dGhvcj5SaWNoYXJkcywgUy48L2F1dGhvcj48
YXV0aG9yPkF6aXosIE4uPC9hdXRob3I+PGF1dGhvcj5CYWxlLCBTLjwvYXV0aG9yPjxhdXRob3I+
QmljaywgRC48L2F1dGhvcj48YXV0aG9yPkRhcywgUy48L2F1dGhvcj48YXV0aG9yPkdhc3RpZXIt
Rm9zdGVyLCBKLjwvYXV0aG9yPjxhdXRob3I+R3JvZHksIFcuIFcuPC9hdXRob3I+PGF1dGhvcj5I
ZWdkZSwgTS48L2F1dGhvcj48YXV0aG9yPkx5b24sIEUuPC9hdXRob3I+PGF1dGhvcj5TcGVjdG9y
LCBFLjwvYXV0aG9yPjxhdXRob3I+Vm9lbGtlcmRpbmcsIEsuPC9hdXRob3I+PGF1dGhvcj5SZWht
LCBILiBMLjwvYXV0aG9yPjwvYXV0aG9ycz48L2NvbnRyaWJ1dG9ycz48YXV0aC1hZGRyZXNzPkRl
cGFydG1lbnQgb2YgTW9sZWN1bGFyIGFuZCBNZWRpY2FsIEdlbmV0aWNzLCBLbmlnaHQgRGlhZ25v
c3RpYyBMYWJvcmF0b3JpZXMsIE9yZWdvbiBIZWFsdGggJmFtcDsgU2NpZW5jZSBVbml2ZXJzaXR5
LCBQb3J0bGFuZCwgT3JlZ29uLCBVU0EuJiN4RDsxXSBDb2xsZWdlIG9mIEFtZXJpY2FuIFBhdGhv
bG9naXN0cywgQ2hpY2FnbywgSWxsaW5vaXMsIFVTQSBbMl0gQ3VycmVudCBhZmZpbGlhdGlvbjog
UGhvZW5peCBDaGlsZHJlbiZhcG9zO3MgSG9zcGl0YWwsIFBob2VuaXgsIEFyaXpvbmEsIFVTQS4m
I3hEO0dlbmVEeCwgR2FpdGhlcnNidXJnLCBNYXJ5bGFuZCwgVVNBLiYjeEQ7RGVwYXJ0bWVudCBv
ZiBQZWRpYXRyaWNzLCBTZWN0aW9uIG9mIEdlbmV0aWNzLCBNZWRpY2FsIENvbGxlZ2Ugb2YgV2lz
Y29uc2luLCBNaWx3YXVrZWUsIFdpc2NvbnNpbiwgVVNBLiYjeEQ7RGVwYXJ0bWVudCBvZiBIdW1h
biBHZW5ldGljcywgQ2xpbmljYWwgTW9sZWN1bGFyIEdlbmV0aWNzIExhYm9yYXRvcnksIFRoZSBV
bml2ZXJzaXR5IG9mIENoaWNhZ28sIENoaWNhZ28sIElsbGlub2lzLCBVU0EuJiN4RDsxXSBDeXRv
Z2VuZXRpY3MvTW9sZWN1bGFyIEdlbmV0aWNzIExhYm9yYXRvcnksIE5hdGlvbndpZGUgQ2hpbGRy
ZW4mYXBvcztzIEhvc3BpdGFsLCBDb2x1bWJ1cywgT2hpbywgVVNBIFsyXSBEZXBhcnRtZW50IG9m
IFBhdGhvbG9neSwgT2hpbyBTdGF0ZSBVbml2ZXJzaXR5IENvbGxlZ2Ugb2YgTWVkaWNpbmUsIENv
bHVtYnVzLCBPaGlvLCBVU0EgWzNdIERlcGFydG1lbnQgb2YgUGVkaWF0cmljcywgT2hpbyBTdGF0
ZSBVbml2ZXJzaXR5IENvbGxlZ2Ugb2YgTWVkaWNpbmUsIENvbHVtYnVzLCBPaGlvLCBVU0EuJiN4
RDsxXSBEZXBhcnRtZW50IG9mIFBhdGhvbG9neSBhbmQgTGFib3JhdG9yeSBNZWRpY2luZSwgVW5p
dmVyc2l0eSBvZiBDYWxpZm9ybmlhIExvcyBBbmdlbGVzIFNjaG9vbCBvZiBNZWRpY2luZSwgTG9z
IEFuZ2VsZXMsIENhbGlmb3JuaWEsIFVTQSBbMl0gRGVwYXJ0bWVudCBvZiBQZWRpYXRyaWNzLCBV
bml2ZXJzaXR5IG9mIENhbGlmb3JuaWEgTG9zIEFuZ2VsZXMgU2Nob29sIG9mIE1lZGljaW5lLCBM
b3MgQW5nZWxlcywgQ2FsaWZvcm5pYSwgVVNBIFszXSBEZXBhcnRtZW50IG9mIEh1bWFuIEdlbmV0
aWNzLCBVbml2ZXJzaXR5IG9mIENhbGlmb3JuaWEgTG9zIEFuZ2VsZXMgU2Nob29sIG9mIE1lZGlj
aW5lLCBMb3MgQW5nZWxlcywgQ2FsaWZvcm5pYSwgVVNBLiYjeEQ7RGVwYXJ0bWVudCBvZiBIdW1h
biBHZW5ldGljcywgRW1vcnkgR2VuZXRpY3MgTGFib3JhdG9yeSwgRW1vcnkgVW5pdmVyc2l0eSwg
QXRsYW50YSwgR2VvcmdpYSwgVVNBLiYjeEQ7RGVwYXJ0bWVudCBvZiBQYXRob2xvZ3ksIEFSVVAg
SW5zdGl0dXRlIGZvciBDbGluaWNhbCBhbmQgRXhwZXJpbWVudGFsIFBhdGhvbG9neSwgVW5pdmVy
c2l0eSBvZiBVdGFoLCBTYWx0IExha2UgQ2l0eSwgVXRhaCwgVVNBLiYjeEQ7RGVwYXJ0bWVudCBv
ZiBQZWRpYXRyaWNzLCBNb2xlY3VsYXIgR2VuZXRpY3MgTGFib3JhdG9yeSwgQ2hpbGRyZW4mYXBv
cztzIEhvc3BpdGFsIENvbG9yYWRvLCBVbml2ZXJzaXR5IG9mIENvbG9yYWRvIEFuc2NodXR6IE1l
ZGljYWwgU2Nob29sLCBEZW52ZXIsIENvbG9yYWRvLCBVU0EuJiN4RDtQYXJ0bmVycyBMYWJvcmF0
b3J5IGZvciBNb2xlY3VsYXIgTWVkaWNpbmUgYW5kIERlcGFydG1lbnQgb2YgUGF0aG9sb2d5LCBC
cmlnaGFtICZhbXA7IFdvbWVuJmFwb3M7cyBIb3NwaXRhbCBhbmQgSGFydmFyZCBNZWRpY2FsIFNj
aG9vbCwgQm9zdG9uLCBNYXNzYWNodXNldHRzLCBVU0EuPC9hdXRoLWFkZHJlc3M+PHRpdGxlcz48
dGl0bGU+U3RhbmRhcmRzIGFuZCBndWlkZWxpbmVzIGZvciB0aGUgaW50ZXJwcmV0YXRpb24gb2Yg
c2VxdWVuY2UgdmFyaWFudHM6IGEgam9pbnQgY29uc2Vuc3VzIHJlY29tbWVuZGF0aW9uIG9mIHRo
ZSBBbWVyaWNhbiBDb2xsZWdlIG9mIE1lZGljYWwgR2VuZXRpY3MgYW5kIEdlbm9taWNzIGFuZCB0
aGUgQXNzb2NpYXRpb24gZm9yIE1vbGVjdWxhciBQYXRob2xvZ3k8L3RpdGxlPjxzZWNvbmRhcnkt
dGl0bGU+R2VuZXQgTWVkPC9zZWNvbmRhcnktdGl0bGU+PC90aXRsZXM+PHBlcmlvZGljYWw+PGZ1
bGwtdGl0bGU+R2VuZXQgTWVkPC9mdWxsLXRpdGxlPjwvcGVyaW9kaWNhbD48cGFnZXM+NDA1LTI0
PC9wYWdlcz48dm9sdW1lPjE3PC92b2x1bWU+PG51bWJlcj41PC9udW1iZXI+PGVkaXRpb24+MjAx
NS8wMy8wNjwvZWRpdGlvbj48ZGF0ZXM+PHllYXI+MjAxNTwveWVhcj48cHViLWRhdGVzPjxkYXRl
Pk1heTwvZGF0ZT48L3B1Yi1kYXRlcz48L2RhdGVzPjxpc2JuPjE1MzAtMDM2NiAoRWxlY3Ryb25p
YykmI3hEOzEwOTgtMzYwMCAoTGlua2luZyk8L2lzYm4+PGFjY2Vzc2lvbi1udW0+MjU3NDE4Njg8
L2FjY2Vzc2lvbi1udW0+PHVybHM+PHJlbGF0ZWQtdXJscz48dXJsPmh0dHA6Ly93d3cubmNiaS5u
bG0ubmloLmdvdi9wdWJtZWQvMjU3NDE4Njg8L3VybD48L3JlbGF0ZWQtdXJscz48L3VybHM+PGN1
c3RvbTI+NDU0NDc1MzwvY3VzdG9tMj48ZWxlY3Ryb25pYy1yZXNvdXJjZS1udW0+MTAuMTAzOC9n
aW0uMjAxNS4zMCYjeEQ7Z2ltMjAxNTMwIFtwaWldPC9lbGVjdHJvbmljLXJlc291cmNlLW51bT48
bGFuZ3VhZ2U+ZW5nPC9sYW5ndWFnZT48L3JlY29yZD48L0NpdGU+PC9FbmROb3RlPgB=
</w:fldData>
        </w:fldChar>
      </w:r>
      <w:r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instrText xml:space="preserve"> ADDIN EN.CITE </w:instrText>
      </w:r>
      <w:r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fldChar w:fldCharType="begin">
          <w:fldData xml:space="preserve">PEVuZE5vdGU+PENpdGU+PEF1dGhvcj5SaWNoYXJkczwvQXV0aG9yPjxZZWFyPjIwMTU8L1llYXI+
PFJlY051bT45MzEzPC9SZWNOdW0+PERpc3BsYXlUZXh0PigxKTwvRGlzcGxheVRleHQ+PHJlY29y
ZD48cmVjLW51bWJlcj45MzEzPC9yZWMtbnVtYmVyPjxmb3JlaWduLWtleXM+PGtleSBhcHA9IkVO
IiBkYi1pZD0iOWF0ZmVhMHQ4YTUwZWhlenp0aTV6ZmQ4MmRkc3ZmMDIycHJwIj45MzEzPC9rZXk+
PC9mb3JlaWduLWtleXM+PHJlZi10eXBlIG5hbWU9IkpvdXJuYWwgQXJ0aWNsZSI+MTc8L3JlZi10
eXBlPjxjb250cmlidXRvcnM+PGF1dGhvcnM+PGF1dGhvcj5SaWNoYXJkcywgUy48L2F1dGhvcj48
YXV0aG9yPkF6aXosIE4uPC9hdXRob3I+PGF1dGhvcj5CYWxlLCBTLjwvYXV0aG9yPjxhdXRob3I+
QmljaywgRC48L2F1dGhvcj48YXV0aG9yPkRhcywgUy48L2F1dGhvcj48YXV0aG9yPkdhc3RpZXIt
Rm9zdGVyLCBKLjwvYXV0aG9yPjxhdXRob3I+R3JvZHksIFcuIFcuPC9hdXRob3I+PGF1dGhvcj5I
ZWdkZSwgTS48L2F1dGhvcj48YXV0aG9yPkx5b24sIEUuPC9hdXRob3I+PGF1dGhvcj5TcGVjdG9y
LCBFLjwvYXV0aG9yPjxhdXRob3I+Vm9lbGtlcmRpbmcsIEsuPC9hdXRob3I+PGF1dGhvcj5SZWht
LCBILiBMLjwvYXV0aG9yPjwvYXV0aG9ycz48L2NvbnRyaWJ1dG9ycz48YXV0aC1hZGRyZXNzPkRl
cGFydG1lbnQgb2YgTW9sZWN1bGFyIGFuZCBNZWRpY2FsIEdlbmV0aWNzLCBLbmlnaHQgRGlhZ25v
c3RpYyBMYWJvcmF0b3JpZXMsIE9yZWdvbiBIZWFsdGggJmFtcDsgU2NpZW5jZSBVbml2ZXJzaXR5
LCBQb3J0bGFuZCwgT3JlZ29uLCBVU0EuJiN4RDsxXSBDb2xsZWdlIG9mIEFtZXJpY2FuIFBhdGhv
bG9naXN0cywgQ2hpY2FnbywgSWxsaW5vaXMsIFVTQSBbMl0gQ3VycmVudCBhZmZpbGlhdGlvbjog
UGhvZW5peCBDaGlsZHJlbiZhcG9zO3MgSG9zcGl0YWwsIFBob2VuaXgsIEFyaXpvbmEsIFVTQS4m
I3hEO0dlbmVEeCwgR2FpdGhlcnNidXJnLCBNYXJ5bGFuZCwgVVNBLiYjeEQ7RGVwYXJ0bWVudCBv
ZiBQZWRpYXRyaWNzLCBTZWN0aW9uIG9mIEdlbmV0aWNzLCBNZWRpY2FsIENvbGxlZ2Ugb2YgV2lz
Y29uc2luLCBNaWx3YXVrZWUsIFdpc2NvbnNpbiwgVVNBLiYjeEQ7RGVwYXJ0bWVudCBvZiBIdW1h
biBHZW5ldGljcywgQ2xpbmljYWwgTW9sZWN1bGFyIEdlbmV0aWNzIExhYm9yYXRvcnksIFRoZSBV
bml2ZXJzaXR5IG9mIENoaWNhZ28sIENoaWNhZ28sIElsbGlub2lzLCBVU0EuJiN4RDsxXSBDeXRv
Z2VuZXRpY3MvTW9sZWN1bGFyIEdlbmV0aWNzIExhYm9yYXRvcnksIE5hdGlvbndpZGUgQ2hpbGRy
ZW4mYXBvcztzIEhvc3BpdGFsLCBDb2x1bWJ1cywgT2hpbywgVVNBIFsyXSBEZXBhcnRtZW50IG9m
IFBhdGhvbG9neSwgT2hpbyBTdGF0ZSBVbml2ZXJzaXR5IENvbGxlZ2Ugb2YgTWVkaWNpbmUsIENv
bHVtYnVzLCBPaGlvLCBVU0EgWzNdIERlcGFydG1lbnQgb2YgUGVkaWF0cmljcywgT2hpbyBTdGF0
ZSBVbml2ZXJzaXR5IENvbGxlZ2Ugb2YgTWVkaWNpbmUsIENvbHVtYnVzLCBPaGlvLCBVU0EuJiN4
RDsxXSBEZXBhcnRtZW50IG9mIFBhdGhvbG9neSBhbmQgTGFib3JhdG9yeSBNZWRpY2luZSwgVW5p
dmVyc2l0eSBvZiBDYWxpZm9ybmlhIExvcyBBbmdlbGVzIFNjaG9vbCBvZiBNZWRpY2luZSwgTG9z
IEFuZ2VsZXMsIENhbGlmb3JuaWEsIFVTQSBbMl0gRGVwYXJ0bWVudCBvZiBQZWRpYXRyaWNzLCBV
bml2ZXJzaXR5IG9mIENhbGlmb3JuaWEgTG9zIEFuZ2VsZXMgU2Nob29sIG9mIE1lZGljaW5lLCBM
b3MgQW5nZWxlcywgQ2FsaWZvcm5pYSwgVVNBIFszXSBEZXBhcnRtZW50IG9mIEh1bWFuIEdlbmV0
aWNzLCBVbml2ZXJzaXR5IG9mIENhbGlmb3JuaWEgTG9zIEFuZ2VsZXMgU2Nob29sIG9mIE1lZGlj
aW5lLCBMb3MgQW5nZWxlcywgQ2FsaWZvcm5pYSwgVVNBLiYjeEQ7RGVwYXJ0bWVudCBvZiBIdW1h
biBHZW5ldGljcywgRW1vcnkgR2VuZXRpY3MgTGFib3JhdG9yeSwgRW1vcnkgVW5pdmVyc2l0eSwg
QXRsYW50YSwgR2VvcmdpYSwgVVNBLiYjeEQ7RGVwYXJ0bWVudCBvZiBQYXRob2xvZ3ksIEFSVVAg
SW5zdGl0dXRlIGZvciBDbGluaWNhbCBhbmQgRXhwZXJpbWVudGFsIFBhdGhvbG9neSwgVW5pdmVy
c2l0eSBvZiBVdGFoLCBTYWx0IExha2UgQ2l0eSwgVXRhaCwgVVNBLiYjeEQ7RGVwYXJ0bWVudCBv
ZiBQZWRpYXRyaWNzLCBNb2xlY3VsYXIgR2VuZXRpY3MgTGFib3JhdG9yeSwgQ2hpbGRyZW4mYXBv
cztzIEhvc3BpdGFsIENvbG9yYWRvLCBVbml2ZXJzaXR5IG9mIENvbG9yYWRvIEFuc2NodXR6IE1l
ZGljYWwgU2Nob29sLCBEZW52ZXIsIENvbG9yYWRvLCBVU0EuJiN4RDtQYXJ0bmVycyBMYWJvcmF0
b3J5IGZvciBNb2xlY3VsYXIgTWVkaWNpbmUgYW5kIERlcGFydG1lbnQgb2YgUGF0aG9sb2d5LCBC
cmlnaGFtICZhbXA7IFdvbWVuJmFwb3M7cyBIb3NwaXRhbCBhbmQgSGFydmFyZCBNZWRpY2FsIFNj
aG9vbCwgQm9zdG9uLCBNYXNzYWNodXNldHRzLCBVU0EuPC9hdXRoLWFkZHJlc3M+PHRpdGxlcz48
dGl0bGU+U3RhbmRhcmRzIGFuZCBndWlkZWxpbmVzIGZvciB0aGUgaW50ZXJwcmV0YXRpb24gb2Yg
c2VxdWVuY2UgdmFyaWFudHM6IGEgam9pbnQgY29uc2Vuc3VzIHJlY29tbWVuZGF0aW9uIG9mIHRo
ZSBBbWVyaWNhbiBDb2xsZWdlIG9mIE1lZGljYWwgR2VuZXRpY3MgYW5kIEdlbm9taWNzIGFuZCB0
aGUgQXNzb2NpYXRpb24gZm9yIE1vbGVjdWxhciBQYXRob2xvZ3k8L3RpdGxlPjxzZWNvbmRhcnkt
dGl0bGU+R2VuZXQgTWVkPC9zZWNvbmRhcnktdGl0bGU+PC90aXRsZXM+PHBlcmlvZGljYWw+PGZ1
bGwtdGl0bGU+R2VuZXQgTWVkPC9mdWxsLXRpdGxlPjwvcGVyaW9kaWNhbD48cGFnZXM+NDA1LTI0
PC9wYWdlcz48dm9sdW1lPjE3PC92b2x1bWU+PG51bWJlcj41PC9udW1iZXI+PGVkaXRpb24+MjAx
NS8wMy8wNjwvZWRpdGlvbj48ZGF0ZXM+PHllYXI+MjAxNTwveWVhcj48cHViLWRhdGVzPjxkYXRl
Pk1heTwvZGF0ZT48L3B1Yi1kYXRlcz48L2RhdGVzPjxpc2JuPjE1MzAtMDM2NiAoRWxlY3Ryb25p
YykmI3hEOzEwOTgtMzYwMCAoTGlua2luZyk8L2lzYm4+PGFjY2Vzc2lvbi1udW0+MjU3NDE4Njg8
L2FjY2Vzc2lvbi1udW0+PHVybHM+PHJlbGF0ZWQtdXJscz48dXJsPmh0dHA6Ly93d3cubmNiaS5u
bG0ubmloLmdvdi9wdWJtZWQvMjU3NDE4Njg8L3VybD48L3JlbGF0ZWQtdXJscz48L3VybHM+PGN1
c3RvbTI+NDU0NDc1MzwvY3VzdG9tMj48ZWxlY3Ryb25pYy1yZXNvdXJjZS1udW0+MTAuMTAzOC9n
aW0uMjAxNS4zMCYjeEQ7Z2ltMjAxNTMwIFtwaWldPC9lbGVjdHJvbmljLXJlc291cmNlLW51bT48
bGFuZ3VhZ2U+ZW5nPC9sYW5ndWFnZT48L3JlY29yZD48L0NpdGU+PC9FbmROb3RlPgB=
</w:fldData>
        </w:fldChar>
      </w:r>
      <w:r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instrText xml:space="preserve"> ADDIN EN.CITE.DATA </w:instrText>
      </w:r>
      <w:r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</w:r>
      <w:r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fldChar w:fldCharType="end"/>
      </w:r>
      <w:r w:rsidRPr="00F125A9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</w:r>
      <w:r w:rsidRPr="00F125A9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fldChar w:fldCharType="separate"/>
      </w:r>
      <w:r>
        <w:rPr>
          <w:rFonts w:ascii="Arial" w:eastAsia="Times New Roman" w:hAnsi="Arial" w:cs="Arial"/>
          <w:bCs/>
          <w:noProof/>
          <w:color w:val="000000"/>
          <w:sz w:val="16"/>
          <w:szCs w:val="16"/>
          <w:lang w:val="en-US" w:eastAsia="de-DE"/>
        </w:rPr>
        <w:t>(</w:t>
      </w:r>
      <w:hyperlink w:anchor="_ENREF_1" w:tooltip="Richards, 2015 #8758" w:history="1">
        <w:r>
          <w:rPr>
            <w:rFonts w:ascii="Arial" w:eastAsia="Times New Roman" w:hAnsi="Arial" w:cs="Arial"/>
            <w:bCs/>
            <w:noProof/>
            <w:color w:val="000000"/>
            <w:sz w:val="16"/>
            <w:szCs w:val="16"/>
            <w:lang w:val="en-US" w:eastAsia="de-DE"/>
          </w:rPr>
          <w:t>1</w:t>
        </w:r>
      </w:hyperlink>
      <w:r>
        <w:rPr>
          <w:rFonts w:ascii="Arial" w:eastAsia="Times New Roman" w:hAnsi="Arial" w:cs="Arial"/>
          <w:bCs/>
          <w:noProof/>
          <w:color w:val="000000"/>
          <w:sz w:val="16"/>
          <w:szCs w:val="16"/>
          <w:lang w:val="en-US" w:eastAsia="de-DE"/>
        </w:rPr>
        <w:t>)</w:t>
      </w:r>
      <w:r w:rsidRPr="00F125A9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fldChar w:fldCharType="end"/>
      </w:r>
      <w:r w:rsidRPr="00F125A9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t xml:space="preserve">: 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Pathogenicity classes: class 1, </w:t>
      </w:r>
      <w:r w:rsidRPr="00F125A9">
        <w:rPr>
          <w:rFonts w:ascii="Arial" w:hAnsi="Arial" w:cs="Arial"/>
          <w:i/>
          <w:sz w:val="16"/>
          <w:szCs w:val="16"/>
          <w:lang w:val="en-US"/>
        </w:rPr>
        <w:t>benign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; class 2, </w:t>
      </w:r>
      <w:r w:rsidRPr="00F125A9">
        <w:rPr>
          <w:rFonts w:ascii="Arial" w:hAnsi="Arial" w:cs="Arial"/>
          <w:i/>
          <w:sz w:val="16"/>
          <w:szCs w:val="16"/>
          <w:lang w:val="en-US"/>
        </w:rPr>
        <w:t>likely benign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; class 3, </w:t>
      </w:r>
      <w:r w:rsidRPr="00F125A9">
        <w:rPr>
          <w:rFonts w:ascii="Arial" w:hAnsi="Arial" w:cs="Arial"/>
          <w:i/>
          <w:sz w:val="16"/>
          <w:szCs w:val="16"/>
          <w:lang w:val="en-US"/>
        </w:rPr>
        <w:t>uncertain significance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; class 4, </w:t>
      </w:r>
      <w:r w:rsidRPr="00F125A9">
        <w:rPr>
          <w:rFonts w:ascii="Arial" w:hAnsi="Arial" w:cs="Arial"/>
          <w:i/>
          <w:sz w:val="16"/>
          <w:szCs w:val="16"/>
          <w:lang w:val="en-US"/>
        </w:rPr>
        <w:t>likely pathogenic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; class 5, </w:t>
      </w:r>
      <w:r w:rsidRPr="00F125A9">
        <w:rPr>
          <w:rFonts w:ascii="Arial" w:hAnsi="Arial" w:cs="Arial"/>
          <w:i/>
          <w:sz w:val="16"/>
          <w:szCs w:val="16"/>
          <w:lang w:val="en-US"/>
        </w:rPr>
        <w:t>pathogenic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. The ACMG criterial </w:t>
      </w:r>
      <w:r w:rsidRPr="00F125A9">
        <w:rPr>
          <w:rFonts w:ascii="Arial" w:hAnsi="Arial" w:cs="Arial"/>
          <w:sz w:val="16"/>
          <w:szCs w:val="16"/>
          <w:lang w:val="en-US"/>
        </w:rPr>
        <w:fldChar w:fldCharType="begin">
          <w:fldData xml:space="preserve">PEVuZE5vdGU+PENpdGU+PEF1dGhvcj5SaWNoYXJkczwvQXV0aG9yPjxZZWFyPjIwMTU8L1llYXI+
PFJlY051bT44NzU4PC9SZWNOdW0+PERpc3BsYXlUZXh0PigxKTwvRGlzcGxheVRleHQ+PHJlY29y
ZD48cmVjLW51bWJlcj44NzU4PC9yZWMtbnVtYmVyPjxmb3JlaWduLWtleXM+PGtleSBhcHA9IkVO
IiBkYi1pZD0iOWF0ZmVhMHQ4YTUwZWhlenp0aTV6ZmQ4MmRkc3ZmMDIycHJwIj44NzU4PC9rZXk+
PC9mb3JlaWduLWtleXM+PHJlZi10eXBlIG5hbWU9IkpvdXJuYWwgQXJ0aWNsZSI+MTc8L3JlZi10
eXBlPjxjb250cmlidXRvcnM+PGF1dGhvcnM+PGF1dGhvcj5SaWNoYXJkcywgUy48L2F1dGhvcj48
YXV0aG9yPkF6aXosIE4uPC9hdXRob3I+PGF1dGhvcj5CYWxlLCBTLjwvYXV0aG9yPjxhdXRob3I+
QmljaywgRC48L2F1dGhvcj48YXV0aG9yPkRhcywgUy48L2F1dGhvcj48YXV0aG9yPkdhc3RpZXIt
Rm9zdGVyLCBKLjwvYXV0aG9yPjxhdXRob3I+R3JvZHksIFcuIFcuPC9hdXRob3I+PGF1dGhvcj5I
ZWdkZSwgTS48L2F1dGhvcj48YXV0aG9yPkx5b24sIEUuPC9hdXRob3I+PGF1dGhvcj5TcGVjdG9y
LCBFLjwvYXV0aG9yPjxhdXRob3I+Vm9lbGtlcmRpbmcsIEsuPC9hdXRob3I+PGF1dGhvcj5SZWht
LCBILiBMLjwvYXV0aG9yPjwvYXV0aG9ycz48L2NvbnRyaWJ1dG9ycz48YXV0aC1hZGRyZXNzPkRl
cGFydG1lbnQgb2YgTW9sZWN1bGFyIGFuZCBNZWRpY2FsIEdlbmV0aWNzLCBLbmlnaHQgRGlhZ25v
c3RpYyBMYWJvcmF0b3JpZXMsIE9yZWdvbiBIZWFsdGggJmFtcDsgU2NpZW5jZSBVbml2ZXJzaXR5
LCBQb3J0bGFuZCwgT3JlZ29uLCBVU0EuJiN4RDsxXSBDb2xsZWdlIG9mIEFtZXJpY2FuIFBhdGhv
bG9naXN0cywgQ2hpY2FnbywgSWxsaW5vaXMsIFVTQSBbMl0gQ3VycmVudCBhZmZpbGlhdGlvbjog
UGhvZW5peCBDaGlsZHJlbiZhcG9zO3MgSG9zcGl0YWwsIFBob2VuaXgsIEFyaXpvbmEsIFVTQS4m
I3hEO0dlbmVEeCwgR2FpdGhlcnNidXJnLCBNYXJ5bGFuZCwgVVNBLiYjeEQ7RGVwYXJ0bWVudCBv
ZiBQZWRpYXRyaWNzLCBTZWN0aW9uIG9mIEdlbmV0aWNzLCBNZWRpY2FsIENvbGxlZ2Ugb2YgV2lz
Y29uc2luLCBNaWx3YXVrZWUsIFdpc2NvbnNpbiwgVVNBLiYjeEQ7RGVwYXJ0bWVudCBvZiBIdW1h
biBHZW5ldGljcywgQ2xpbmljYWwgTW9sZWN1bGFyIEdlbmV0aWNzIExhYm9yYXRvcnksIFRoZSBV
bml2ZXJzaXR5IG9mIENoaWNhZ28sIENoaWNhZ28sIElsbGlub2lzLCBVU0EuJiN4RDsxXSBDeXRv
Z2VuZXRpY3MvTW9sZWN1bGFyIEdlbmV0aWNzIExhYm9yYXRvcnksIE5hdGlvbndpZGUgQ2hpbGRy
ZW4mYXBvcztzIEhvc3BpdGFsLCBDb2x1bWJ1cywgT2hpbywgVVNBIFsyXSBEZXBhcnRtZW50IG9m
IFBhdGhvbG9neSwgT2hpbyBTdGF0ZSBVbml2ZXJzaXR5IENvbGxlZ2Ugb2YgTWVkaWNpbmUsIENv
bHVtYnVzLCBPaGlvLCBVU0EgWzNdIERlcGFydG1lbnQgb2YgUGVkaWF0cmljcywgT2hpbyBTdGF0
ZSBVbml2ZXJzaXR5IENvbGxlZ2Ugb2YgTWVkaWNpbmUsIENvbHVtYnVzLCBPaGlvLCBVU0EuJiN4
RDsxXSBEZXBhcnRtZW50IG9mIFBhdGhvbG9neSBhbmQgTGFib3JhdG9yeSBNZWRpY2luZSwgVW5p
dmVyc2l0eSBvZiBDYWxpZm9ybmlhIExvcyBBbmdlbGVzIFNjaG9vbCBvZiBNZWRpY2luZSwgTG9z
IEFuZ2VsZXMsIENhbGlmb3JuaWEsIFVTQSBbMl0gRGVwYXJ0bWVudCBvZiBQZWRpYXRyaWNzLCBV
bml2ZXJzaXR5IG9mIENhbGlmb3JuaWEgTG9zIEFuZ2VsZXMgU2Nob29sIG9mIE1lZGljaW5lLCBM
b3MgQW5nZWxlcywgQ2FsaWZvcm5pYSwgVVNBIFszXSBEZXBhcnRtZW50IG9mIEh1bWFuIEdlbmV0
aWNzLCBVbml2ZXJzaXR5IG9mIENhbGlmb3JuaWEgTG9zIEFuZ2VsZXMgU2Nob29sIG9mIE1lZGlj
aW5lLCBMb3MgQW5nZWxlcywgQ2FsaWZvcm5pYSwgVVNBLiYjeEQ7RGVwYXJ0bWVudCBvZiBIdW1h
biBHZW5ldGljcywgRW1vcnkgR2VuZXRpY3MgTGFib3JhdG9yeSwgRW1vcnkgVW5pdmVyc2l0eSwg
QXRsYW50YSwgR2VvcmdpYSwgVVNBLiYjeEQ7RGVwYXJ0bWVudCBvZiBQYXRob2xvZ3ksIEFSVVAg
SW5zdGl0dXRlIGZvciBDbGluaWNhbCBhbmQgRXhwZXJpbWVudGFsIFBhdGhvbG9neSwgVW5pdmVy
c2l0eSBvZiBVdGFoLCBTYWx0IExha2UgQ2l0eSwgVXRhaCwgVVNBLiYjeEQ7RGVwYXJ0bWVudCBv
ZiBQZWRpYXRyaWNzLCBNb2xlY3VsYXIgR2VuZXRpY3MgTGFib3JhdG9yeSwgQ2hpbGRyZW4mYXBv
cztzIEhvc3BpdGFsIENvbG9yYWRvLCBVbml2ZXJzaXR5IG9mIENvbG9yYWRvIEFuc2NodXR6IE1l
ZGljYWwgU2Nob29sLCBEZW52ZXIsIENvbG9yYWRvLCBVU0EuJiN4RDtQYXJ0bmVycyBMYWJvcmF0
b3J5IGZvciBNb2xlY3VsYXIgTWVkaWNpbmUgYW5kIERlcGFydG1lbnQgb2YgUGF0aG9sb2d5LCBC
cmlnaGFtICZhbXA7IFdvbWVuJmFwb3M7cyBIb3NwaXRhbCBhbmQgSGFydmFyZCBNZWRpY2FsIFNj
aG9vbCwgQm9zdG9uLCBNYXNzYWNodXNldHRzLCBVU0EuPC9hdXRoLWFkZHJlc3M+PHRpdGxlcz48
dGl0bGU+U3RhbmRhcmRzIGFuZCBndWlkZWxpbmVzIGZvciB0aGUgaW50ZXJwcmV0YXRpb24gb2Yg
c2VxdWVuY2UgdmFyaWFudHM6IGEgam9pbnQgY29uc2Vuc3VzIHJlY29tbWVuZGF0aW9uIG9mIHRo
ZSBBbWVyaWNhbiBDb2xsZWdlIG9mIE1lZGljYWwgR2VuZXRpY3MgYW5kIEdlbm9taWNzIGFuZCB0
aGUgQXNzb2NpYXRpb24gZm9yIE1vbGVjdWxhciBQYXRob2xvZ3k8L3RpdGxlPjxzZWNvbmRhcnkt
dGl0bGU+R2VuZXQgTWVkPC9zZWNvbmRhcnktdGl0bGU+PC90aXRsZXM+PHBlcmlvZGljYWw+PGZ1
bGwtdGl0bGU+R2VuZXQgTWVkPC9mdWxsLXRpdGxlPjwvcGVyaW9kaWNhbD48cGFnZXM+NDA1LTI0
PC9wYWdlcz48dm9sdW1lPjE3PC92b2x1bWU+PG51bWJlcj41PC9udW1iZXI+PGVkaXRpb24+MjAx
NS8wMy8wNjwvZWRpdGlvbj48ZGF0ZXM+PHllYXI+MjAxNTwveWVhcj48cHViLWRhdGVzPjxkYXRl
Pk1heTwvZGF0ZT48L3B1Yi1kYXRlcz48L2RhdGVzPjxpc2JuPjE1MzAtMDM2NiAoRWxlY3Ryb25p
YykmI3hEOzEwOTgtMzYwMCAoTGlua2luZyk8L2lzYm4+PGFjY2Vzc2lvbi1udW0+MjU3NDE4Njg8
L2FjY2Vzc2lvbi1udW0+PHVybHM+PHJlbGF0ZWQtdXJscz48dXJsPmh0dHA6Ly93d3cubmNiaS5u
bG0ubmloLmdvdi9wdWJtZWQvMjU3NDE4Njg8L3VybD48L3JlbGF0ZWQtdXJscz48L3VybHM+PGVs
ZWN0cm9uaWMtcmVzb3VyY2UtbnVtPjEwLjEwMzgvZ2ltLjIwMTUuMzAmI3hEO2dpbTIwMTUzMCBb
cGlpXTwvZWxlY3Ryb25pYy1yZXNvdXJjZS1udW0+PGxhbmd1YWdlPmVuZzwvbGFuZ3VhZ2U+PC9y
ZWNvcmQ+PC9DaXRlPjwvRW5kTm90ZT4A
</w:fldData>
        </w:fldChar>
      </w:r>
      <w:r>
        <w:rPr>
          <w:rFonts w:ascii="Arial" w:hAnsi="Arial" w:cs="Arial"/>
          <w:sz w:val="16"/>
          <w:szCs w:val="16"/>
          <w:lang w:val="en-US"/>
        </w:rPr>
        <w:instrText xml:space="preserve"> ADDIN EN.CITE </w:instrText>
      </w:r>
      <w:r>
        <w:rPr>
          <w:rFonts w:ascii="Arial" w:hAnsi="Arial" w:cs="Arial"/>
          <w:sz w:val="16"/>
          <w:szCs w:val="16"/>
          <w:lang w:val="en-US"/>
        </w:rPr>
        <w:fldChar w:fldCharType="begin">
          <w:fldData xml:space="preserve">PEVuZE5vdGU+PENpdGU+PEF1dGhvcj5SaWNoYXJkczwvQXV0aG9yPjxZZWFyPjIwMTU8L1llYXI+
PFJlY051bT44NzU4PC9SZWNOdW0+PERpc3BsYXlUZXh0PigxKTwvRGlzcGxheVRleHQ+PHJlY29y
ZD48cmVjLW51bWJlcj44NzU4PC9yZWMtbnVtYmVyPjxmb3JlaWduLWtleXM+PGtleSBhcHA9IkVO
IiBkYi1pZD0iOWF0ZmVhMHQ4YTUwZWhlenp0aTV6ZmQ4MmRkc3ZmMDIycHJwIj44NzU4PC9rZXk+
PC9mb3JlaWduLWtleXM+PHJlZi10eXBlIG5hbWU9IkpvdXJuYWwgQXJ0aWNsZSI+MTc8L3JlZi10
eXBlPjxjb250cmlidXRvcnM+PGF1dGhvcnM+PGF1dGhvcj5SaWNoYXJkcywgUy48L2F1dGhvcj48
YXV0aG9yPkF6aXosIE4uPC9hdXRob3I+PGF1dGhvcj5CYWxlLCBTLjwvYXV0aG9yPjxhdXRob3I+
QmljaywgRC48L2F1dGhvcj48YXV0aG9yPkRhcywgUy48L2F1dGhvcj48YXV0aG9yPkdhc3RpZXIt
Rm9zdGVyLCBKLjwvYXV0aG9yPjxhdXRob3I+R3JvZHksIFcuIFcuPC9hdXRob3I+PGF1dGhvcj5I
ZWdkZSwgTS48L2F1dGhvcj48YXV0aG9yPkx5b24sIEUuPC9hdXRob3I+PGF1dGhvcj5TcGVjdG9y
LCBFLjwvYXV0aG9yPjxhdXRob3I+Vm9lbGtlcmRpbmcsIEsuPC9hdXRob3I+PGF1dGhvcj5SZWht
LCBILiBMLjwvYXV0aG9yPjwvYXV0aG9ycz48L2NvbnRyaWJ1dG9ycz48YXV0aC1hZGRyZXNzPkRl
cGFydG1lbnQgb2YgTW9sZWN1bGFyIGFuZCBNZWRpY2FsIEdlbmV0aWNzLCBLbmlnaHQgRGlhZ25v
c3RpYyBMYWJvcmF0b3JpZXMsIE9yZWdvbiBIZWFsdGggJmFtcDsgU2NpZW5jZSBVbml2ZXJzaXR5
LCBQb3J0bGFuZCwgT3JlZ29uLCBVU0EuJiN4RDsxXSBDb2xsZWdlIG9mIEFtZXJpY2FuIFBhdGhv
bG9naXN0cywgQ2hpY2FnbywgSWxsaW5vaXMsIFVTQSBbMl0gQ3VycmVudCBhZmZpbGlhdGlvbjog
UGhvZW5peCBDaGlsZHJlbiZhcG9zO3MgSG9zcGl0YWwsIFBob2VuaXgsIEFyaXpvbmEsIFVTQS4m
I3hEO0dlbmVEeCwgR2FpdGhlcnNidXJnLCBNYXJ5bGFuZCwgVVNBLiYjeEQ7RGVwYXJ0bWVudCBv
ZiBQZWRpYXRyaWNzLCBTZWN0aW9uIG9mIEdlbmV0aWNzLCBNZWRpY2FsIENvbGxlZ2Ugb2YgV2lz
Y29uc2luLCBNaWx3YXVrZWUsIFdpc2NvbnNpbiwgVVNBLiYjeEQ7RGVwYXJ0bWVudCBvZiBIdW1h
biBHZW5ldGljcywgQ2xpbmljYWwgTW9sZWN1bGFyIEdlbmV0aWNzIExhYm9yYXRvcnksIFRoZSBV
bml2ZXJzaXR5IG9mIENoaWNhZ28sIENoaWNhZ28sIElsbGlub2lzLCBVU0EuJiN4RDsxXSBDeXRv
Z2VuZXRpY3MvTW9sZWN1bGFyIEdlbmV0aWNzIExhYm9yYXRvcnksIE5hdGlvbndpZGUgQ2hpbGRy
ZW4mYXBvcztzIEhvc3BpdGFsLCBDb2x1bWJ1cywgT2hpbywgVVNBIFsyXSBEZXBhcnRtZW50IG9m
IFBhdGhvbG9neSwgT2hpbyBTdGF0ZSBVbml2ZXJzaXR5IENvbGxlZ2Ugb2YgTWVkaWNpbmUsIENv
bHVtYnVzLCBPaGlvLCBVU0EgWzNdIERlcGFydG1lbnQgb2YgUGVkaWF0cmljcywgT2hpbyBTdGF0
ZSBVbml2ZXJzaXR5IENvbGxlZ2Ugb2YgTWVkaWNpbmUsIENvbHVtYnVzLCBPaGlvLCBVU0EuJiN4
RDsxXSBEZXBhcnRtZW50IG9mIFBhdGhvbG9neSBhbmQgTGFib3JhdG9yeSBNZWRpY2luZSwgVW5p
dmVyc2l0eSBvZiBDYWxpZm9ybmlhIExvcyBBbmdlbGVzIFNjaG9vbCBvZiBNZWRpY2luZSwgTG9z
IEFuZ2VsZXMsIENhbGlmb3JuaWEsIFVTQSBbMl0gRGVwYXJ0bWVudCBvZiBQZWRpYXRyaWNzLCBV
bml2ZXJzaXR5IG9mIENhbGlmb3JuaWEgTG9zIEFuZ2VsZXMgU2Nob29sIG9mIE1lZGljaW5lLCBM
b3MgQW5nZWxlcywgQ2FsaWZvcm5pYSwgVVNBIFszXSBEZXBhcnRtZW50IG9mIEh1bWFuIEdlbmV0
aWNzLCBVbml2ZXJzaXR5IG9mIENhbGlmb3JuaWEgTG9zIEFuZ2VsZXMgU2Nob29sIG9mIE1lZGlj
aW5lLCBMb3MgQW5nZWxlcywgQ2FsaWZvcm5pYSwgVVNBLiYjeEQ7RGVwYXJ0bWVudCBvZiBIdW1h
biBHZW5ldGljcywgRW1vcnkgR2VuZXRpY3MgTGFib3JhdG9yeSwgRW1vcnkgVW5pdmVyc2l0eSwg
QXRsYW50YSwgR2VvcmdpYSwgVVNBLiYjeEQ7RGVwYXJ0bWVudCBvZiBQYXRob2xvZ3ksIEFSVVAg
SW5zdGl0dXRlIGZvciBDbGluaWNhbCBhbmQgRXhwZXJpbWVudGFsIFBhdGhvbG9neSwgVW5pdmVy
c2l0eSBvZiBVdGFoLCBTYWx0IExha2UgQ2l0eSwgVXRhaCwgVVNBLiYjeEQ7RGVwYXJ0bWVudCBv
ZiBQZWRpYXRyaWNzLCBNb2xlY3VsYXIgR2VuZXRpY3MgTGFib3JhdG9yeSwgQ2hpbGRyZW4mYXBv
cztzIEhvc3BpdGFsIENvbG9yYWRvLCBVbml2ZXJzaXR5IG9mIENvbG9yYWRvIEFuc2NodXR6IE1l
ZGljYWwgU2Nob29sLCBEZW52ZXIsIENvbG9yYWRvLCBVU0EuJiN4RDtQYXJ0bmVycyBMYWJvcmF0
b3J5IGZvciBNb2xlY3VsYXIgTWVkaWNpbmUgYW5kIERlcGFydG1lbnQgb2YgUGF0aG9sb2d5LCBC
cmlnaGFtICZhbXA7IFdvbWVuJmFwb3M7cyBIb3NwaXRhbCBhbmQgSGFydmFyZCBNZWRpY2FsIFNj
aG9vbCwgQm9zdG9uLCBNYXNzYWNodXNldHRzLCBVU0EuPC9hdXRoLWFkZHJlc3M+PHRpdGxlcz48
dGl0bGU+U3RhbmRhcmRzIGFuZCBndWlkZWxpbmVzIGZvciB0aGUgaW50ZXJwcmV0YXRpb24gb2Yg
c2VxdWVuY2UgdmFyaWFudHM6IGEgam9pbnQgY29uc2Vuc3VzIHJlY29tbWVuZGF0aW9uIG9mIHRo
ZSBBbWVyaWNhbiBDb2xsZWdlIG9mIE1lZGljYWwgR2VuZXRpY3MgYW5kIEdlbm9taWNzIGFuZCB0
aGUgQXNzb2NpYXRpb24gZm9yIE1vbGVjdWxhciBQYXRob2xvZ3k8L3RpdGxlPjxzZWNvbmRhcnkt
dGl0bGU+R2VuZXQgTWVkPC9zZWNvbmRhcnktdGl0bGU+PC90aXRsZXM+PHBlcmlvZGljYWw+PGZ1
bGwtdGl0bGU+R2VuZXQgTWVkPC9mdWxsLXRpdGxlPjwvcGVyaW9kaWNhbD48cGFnZXM+NDA1LTI0
PC9wYWdlcz48dm9sdW1lPjE3PC92b2x1bWU+PG51bWJlcj41PC9udW1iZXI+PGVkaXRpb24+MjAx
NS8wMy8wNjwvZWRpdGlvbj48ZGF0ZXM+PHllYXI+MjAxNTwveWVhcj48cHViLWRhdGVzPjxkYXRl
Pk1heTwvZGF0ZT48L3B1Yi1kYXRlcz48L2RhdGVzPjxpc2JuPjE1MzAtMDM2NiAoRWxlY3Ryb25p
YykmI3hEOzEwOTgtMzYwMCAoTGlua2luZyk8L2lzYm4+PGFjY2Vzc2lvbi1udW0+MjU3NDE4Njg8
L2FjY2Vzc2lvbi1udW0+PHVybHM+PHJlbGF0ZWQtdXJscz48dXJsPmh0dHA6Ly93d3cubmNiaS5u
bG0ubmloLmdvdi9wdWJtZWQvMjU3NDE4Njg8L3VybD48L3JlbGF0ZWQtdXJscz48L3VybHM+PGVs
ZWN0cm9uaWMtcmVzb3VyY2UtbnVtPjEwLjEwMzgvZ2ltLjIwMTUuMzAmI3hEO2dpbTIwMTUzMCBb
cGlpXTwvZWxlY3Ryb25pYy1yZXNvdXJjZS1udW0+PGxhbmd1YWdlPmVuZzwvbGFuZ3VhZ2U+PC9y
ZWNvcmQ+PC9DaXRlPjwvRW5kTm90ZT4A
</w:fldData>
        </w:fldChar>
      </w:r>
      <w:r>
        <w:rPr>
          <w:rFonts w:ascii="Arial" w:hAnsi="Arial" w:cs="Arial"/>
          <w:sz w:val="16"/>
          <w:szCs w:val="16"/>
          <w:lang w:val="en-US"/>
        </w:rPr>
        <w:instrText xml:space="preserve"> ADDIN EN.CITE.DATA </w:instrText>
      </w:r>
      <w:r>
        <w:rPr>
          <w:rFonts w:ascii="Arial" w:hAnsi="Arial" w:cs="Arial"/>
          <w:sz w:val="16"/>
          <w:szCs w:val="16"/>
          <w:lang w:val="en-US"/>
        </w:rPr>
      </w:r>
      <w:r>
        <w:rPr>
          <w:rFonts w:ascii="Arial" w:hAnsi="Arial" w:cs="Arial"/>
          <w:sz w:val="16"/>
          <w:szCs w:val="16"/>
          <w:lang w:val="en-US"/>
        </w:rPr>
        <w:fldChar w:fldCharType="end"/>
      </w:r>
      <w:r w:rsidRPr="00F125A9">
        <w:rPr>
          <w:rFonts w:ascii="Arial" w:hAnsi="Arial" w:cs="Arial"/>
          <w:sz w:val="16"/>
          <w:szCs w:val="16"/>
          <w:lang w:val="en-US"/>
        </w:rPr>
      </w:r>
      <w:r w:rsidRPr="00F125A9">
        <w:rPr>
          <w:rFonts w:ascii="Arial" w:hAnsi="Arial" w:cs="Arial"/>
          <w:sz w:val="16"/>
          <w:szCs w:val="16"/>
          <w:lang w:val="en-US"/>
        </w:rPr>
        <w:fldChar w:fldCharType="separate"/>
      </w:r>
      <w:r>
        <w:rPr>
          <w:rFonts w:ascii="Arial" w:hAnsi="Arial" w:cs="Arial"/>
          <w:noProof/>
          <w:sz w:val="16"/>
          <w:szCs w:val="16"/>
          <w:lang w:val="en-US"/>
        </w:rPr>
        <w:t>(</w:t>
      </w:r>
      <w:hyperlink w:anchor="_ENREF_1" w:tooltip="Richards, 2015 #8758" w:history="1">
        <w:r>
          <w:rPr>
            <w:rFonts w:ascii="Arial" w:hAnsi="Arial" w:cs="Arial"/>
            <w:noProof/>
            <w:sz w:val="16"/>
            <w:szCs w:val="16"/>
            <w:lang w:val="en-US"/>
          </w:rPr>
          <w:t>1</w:t>
        </w:r>
      </w:hyperlink>
      <w:r>
        <w:rPr>
          <w:rFonts w:ascii="Arial" w:hAnsi="Arial" w:cs="Arial"/>
          <w:noProof/>
          <w:sz w:val="16"/>
          <w:szCs w:val="16"/>
          <w:lang w:val="en-US"/>
        </w:rPr>
        <w:t>)</w:t>
      </w:r>
      <w:r w:rsidRPr="00F125A9">
        <w:rPr>
          <w:rFonts w:ascii="Arial" w:hAnsi="Arial" w:cs="Arial"/>
          <w:sz w:val="16"/>
          <w:szCs w:val="16"/>
          <w:lang w:val="en-US"/>
        </w:rPr>
        <w:fldChar w:fldCharType="end"/>
      </w:r>
      <w:r w:rsidRPr="00F125A9">
        <w:rPr>
          <w:rFonts w:ascii="Arial" w:hAnsi="Arial" w:cs="Arial"/>
          <w:sz w:val="16"/>
          <w:szCs w:val="16"/>
          <w:lang w:val="en-US"/>
        </w:rPr>
        <w:t xml:space="preserve">: </w:t>
      </w:r>
      <w:r w:rsidRPr="00F125A9">
        <w:rPr>
          <w:rFonts w:ascii="Arial" w:hAnsi="Arial" w:cs="Arial"/>
          <w:b/>
          <w:sz w:val="16"/>
          <w:szCs w:val="16"/>
          <w:lang w:val="en-US"/>
        </w:rPr>
        <w:t>PVS1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, loss of function variant; </w:t>
      </w:r>
      <w:r w:rsidRPr="00F125A9">
        <w:rPr>
          <w:rFonts w:ascii="Arial" w:hAnsi="Arial" w:cs="Arial"/>
          <w:b/>
          <w:sz w:val="16"/>
          <w:szCs w:val="16"/>
          <w:lang w:val="en-US"/>
        </w:rPr>
        <w:t>PS1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, known pathogenic amino acid change; </w:t>
      </w:r>
      <w:r w:rsidRPr="00F125A9">
        <w:rPr>
          <w:rFonts w:ascii="Arial" w:hAnsi="Arial" w:cs="Arial"/>
          <w:b/>
          <w:sz w:val="16"/>
          <w:szCs w:val="16"/>
          <w:lang w:val="en-US"/>
        </w:rPr>
        <w:t>PS3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, functional studies support damaging effect; </w:t>
      </w:r>
      <w:r w:rsidRPr="00F125A9">
        <w:rPr>
          <w:rFonts w:ascii="Arial" w:hAnsi="Arial" w:cs="Arial"/>
          <w:b/>
          <w:sz w:val="16"/>
          <w:szCs w:val="16"/>
          <w:lang w:val="en-US"/>
        </w:rPr>
        <w:t>PM2*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, (adjusted) the allele frequency </w:t>
      </w:r>
      <w:r w:rsidRPr="00F125A9">
        <w:rPr>
          <w:rFonts w:ascii="Arial" w:hAnsi="Arial" w:cs="Arial"/>
          <w:i/>
          <w:sz w:val="16"/>
          <w:szCs w:val="16"/>
          <w:lang w:val="en-US"/>
        </w:rPr>
        <w:t>cut-off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 was set to a value ≤ 0,0005; </w:t>
      </w:r>
      <w:r w:rsidRPr="00F125A9">
        <w:rPr>
          <w:rFonts w:ascii="Arial" w:hAnsi="Arial" w:cs="Arial"/>
          <w:b/>
          <w:sz w:val="16"/>
          <w:szCs w:val="16"/>
          <w:lang w:val="en-US"/>
        </w:rPr>
        <w:t>PM4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, in frame insertions/deletions; </w:t>
      </w:r>
      <w:r w:rsidRPr="00F125A9">
        <w:rPr>
          <w:rFonts w:ascii="Arial" w:hAnsi="Arial" w:cs="Arial"/>
          <w:b/>
          <w:sz w:val="16"/>
          <w:szCs w:val="16"/>
          <w:lang w:val="en-US"/>
        </w:rPr>
        <w:t>PM5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, novel missense change at a position where a different missense change determined to be pathogenic; </w:t>
      </w:r>
      <w:r w:rsidRPr="00F125A9">
        <w:rPr>
          <w:rFonts w:ascii="Arial" w:hAnsi="Arial" w:cs="Arial"/>
          <w:b/>
          <w:sz w:val="16"/>
          <w:szCs w:val="16"/>
          <w:lang w:val="en-US"/>
        </w:rPr>
        <w:t>PM6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, </w:t>
      </w:r>
      <w:r w:rsidRPr="00F125A9">
        <w:rPr>
          <w:rFonts w:ascii="Arial" w:hAnsi="Arial" w:cs="Arial"/>
          <w:i/>
          <w:sz w:val="16"/>
          <w:szCs w:val="16"/>
          <w:lang w:val="en-US"/>
        </w:rPr>
        <w:t>de novo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 variant without confirmation of paternity and maternity;</w:t>
      </w:r>
      <w:r w:rsidR="00A4550E">
        <w:rPr>
          <w:rFonts w:ascii="Arial" w:hAnsi="Arial" w:cs="Arial"/>
          <w:sz w:val="16"/>
          <w:szCs w:val="16"/>
          <w:lang w:val="en-US"/>
        </w:rPr>
        <w:t xml:space="preserve"> </w:t>
      </w:r>
      <w:r w:rsidR="00A4550E" w:rsidRPr="00C80858">
        <w:rPr>
          <w:rFonts w:ascii="Arial" w:hAnsi="Arial" w:cs="Arial"/>
          <w:b/>
          <w:sz w:val="16"/>
          <w:szCs w:val="16"/>
          <w:highlight w:val="cyan"/>
          <w:lang w:val="en-US"/>
        </w:rPr>
        <w:t>PP2</w:t>
      </w:r>
      <w:r w:rsidR="00A4550E" w:rsidRPr="00C80858">
        <w:rPr>
          <w:rFonts w:ascii="Arial" w:hAnsi="Arial" w:cs="Arial"/>
          <w:sz w:val="16"/>
          <w:szCs w:val="16"/>
          <w:highlight w:val="cyan"/>
          <w:lang w:val="en-US"/>
        </w:rPr>
        <w:t>, missense variant in a gene in which missense variants are a common mechanism of disease</w:t>
      </w:r>
      <w:r w:rsidR="00A4550E">
        <w:rPr>
          <w:rFonts w:ascii="Arial" w:hAnsi="Arial" w:cs="Arial"/>
          <w:sz w:val="16"/>
          <w:szCs w:val="16"/>
          <w:lang w:val="en-US"/>
        </w:rPr>
        <w:t>;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 </w:t>
      </w:r>
      <w:r w:rsidRPr="00F125A9">
        <w:rPr>
          <w:rFonts w:ascii="Arial" w:hAnsi="Arial" w:cs="Arial"/>
          <w:b/>
          <w:sz w:val="16"/>
          <w:szCs w:val="16"/>
          <w:lang w:val="en-US"/>
        </w:rPr>
        <w:t>PP3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, computational evidence; </w:t>
      </w:r>
      <w:r w:rsidRPr="00F125A9">
        <w:rPr>
          <w:rFonts w:ascii="Arial" w:hAnsi="Arial" w:cs="Arial"/>
          <w:b/>
          <w:sz w:val="16"/>
          <w:szCs w:val="16"/>
          <w:lang w:val="en-US"/>
        </w:rPr>
        <w:t>PP4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, patient´s phenotype is highly specific for a disease with a single genetic etiology; </w:t>
      </w:r>
      <w:r w:rsidRPr="00F125A9">
        <w:rPr>
          <w:rFonts w:ascii="Arial" w:hAnsi="Arial" w:cs="Arial"/>
          <w:b/>
          <w:sz w:val="16"/>
          <w:szCs w:val="16"/>
          <w:lang w:val="en-US"/>
        </w:rPr>
        <w:t>PP5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, the variant is recently reported as pathogenic, but the evidence is not available for independent evaluation; </w:t>
      </w:r>
      <w:r w:rsidRPr="00F125A9">
        <w:rPr>
          <w:rFonts w:ascii="Arial" w:hAnsi="Arial" w:cs="Arial"/>
          <w:b/>
          <w:sz w:val="16"/>
          <w:szCs w:val="16"/>
          <w:lang w:val="en-US"/>
        </w:rPr>
        <w:t>BS2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, observed in </w:t>
      </w:r>
      <w:proofErr w:type="gramStart"/>
      <w:r w:rsidRPr="00F125A9">
        <w:rPr>
          <w:rFonts w:ascii="Arial" w:hAnsi="Arial" w:cs="Arial"/>
          <w:sz w:val="16"/>
          <w:szCs w:val="16"/>
          <w:lang w:val="en-US"/>
        </w:rPr>
        <w:t>a</w:t>
      </w:r>
      <w:proofErr w:type="gramEnd"/>
      <w:r w:rsidRPr="00F125A9">
        <w:rPr>
          <w:rFonts w:ascii="Arial" w:hAnsi="Arial" w:cs="Arial"/>
          <w:sz w:val="16"/>
          <w:szCs w:val="16"/>
          <w:lang w:val="en-US"/>
        </w:rPr>
        <w:t xml:space="preserve"> healthy adult individual; </w:t>
      </w:r>
      <w:r w:rsidRPr="00F125A9">
        <w:rPr>
          <w:rFonts w:ascii="Arial" w:hAnsi="Arial" w:cs="Arial"/>
          <w:b/>
          <w:sz w:val="16"/>
          <w:szCs w:val="16"/>
          <w:lang w:val="en-US"/>
        </w:rPr>
        <w:t>BS4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, lack of segregation in affected family members; </w:t>
      </w:r>
      <w:r w:rsidRPr="00F125A9">
        <w:rPr>
          <w:rFonts w:ascii="Arial" w:hAnsi="Arial" w:cs="Arial"/>
          <w:b/>
          <w:sz w:val="16"/>
          <w:szCs w:val="16"/>
          <w:lang w:val="en-US"/>
        </w:rPr>
        <w:t>BP4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, multiple lines of computational evidence suggest no impact on gene or gene product; </w:t>
      </w:r>
      <w:r w:rsidRPr="00F125A9">
        <w:rPr>
          <w:rFonts w:ascii="Arial" w:hAnsi="Arial" w:cs="Arial"/>
          <w:b/>
          <w:sz w:val="16"/>
          <w:szCs w:val="16"/>
          <w:lang w:val="en-US"/>
        </w:rPr>
        <w:t>BP5</w:t>
      </w:r>
      <w:r w:rsidRPr="00F125A9">
        <w:rPr>
          <w:rFonts w:ascii="Arial" w:hAnsi="Arial" w:cs="Arial"/>
          <w:sz w:val="16"/>
          <w:szCs w:val="16"/>
          <w:lang w:val="en-US"/>
        </w:rPr>
        <w:t>, variant found in a case with an alternate molecular basis for disease</w:t>
      </w:r>
      <w:r w:rsidRPr="00F125A9">
        <w:rPr>
          <w:rFonts w:ascii="Arial" w:eastAsia="Times New Roman" w:hAnsi="Arial" w:cs="Arial"/>
          <w:bCs/>
          <w:color w:val="000000"/>
          <w:sz w:val="16"/>
          <w:szCs w:val="16"/>
          <w:lang w:val="en-US" w:eastAsia="de-DE"/>
        </w:rPr>
        <w:t xml:space="preserve">. 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All variants met basically the ACMG criteria PP4 and PM2. </w:t>
      </w:r>
    </w:p>
    <w:p w:rsidR="007C3DA7" w:rsidRPr="00F125A9" w:rsidRDefault="007C3DA7" w:rsidP="007C3DA7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r w:rsidRPr="00F125A9">
        <w:rPr>
          <w:rFonts w:ascii="Arial" w:hAnsi="Arial" w:cs="Arial"/>
          <w:b/>
          <w:sz w:val="16"/>
          <w:szCs w:val="16"/>
          <w:vertAlign w:val="superscript"/>
          <w:lang w:val="en-US"/>
        </w:rPr>
        <w:t>3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References for novel missense change at an amino acid residue where a different missense change determined to be pathogenic (ACMG criterion PM5) and novel null variants (nonsense, frameshift, canonical ±1 or 2 splice site) in a gene where loss-of-function is a known mechanism of disease (ACMG criterion PVS1), respectively. References for known variants are given in the main section of the manuscript. </w:t>
      </w:r>
    </w:p>
    <w:p w:rsidR="007C3DA7" w:rsidRPr="00F125A9" w:rsidRDefault="007C3DA7" w:rsidP="007C3DA7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 w:rsidRPr="00F125A9">
        <w:rPr>
          <w:rFonts w:ascii="Arial" w:hAnsi="Arial" w:cs="Arial"/>
          <w:b/>
          <w:sz w:val="16"/>
          <w:szCs w:val="16"/>
          <w:vertAlign w:val="superscript"/>
          <w:lang w:val="en-US"/>
        </w:rPr>
        <w:t>4</w:t>
      </w:r>
      <w:r w:rsidRPr="00F125A9">
        <w:rPr>
          <w:rFonts w:ascii="Arial" w:hAnsi="Arial" w:cs="Arial"/>
          <w:sz w:val="16"/>
          <w:szCs w:val="16"/>
          <w:lang w:val="en-US"/>
        </w:rPr>
        <w:t>Affects only TTN-isoform N2BA.</w:t>
      </w:r>
      <w:proofErr w:type="gramEnd"/>
      <w:r w:rsidRPr="00F125A9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7C3DA7" w:rsidRPr="00F125A9" w:rsidRDefault="007C3DA7" w:rsidP="007C3DA7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 w:rsidRPr="00F125A9">
        <w:rPr>
          <w:rFonts w:ascii="Arial" w:hAnsi="Arial" w:cs="Arial"/>
          <w:b/>
          <w:sz w:val="16"/>
          <w:szCs w:val="16"/>
          <w:vertAlign w:val="superscript"/>
          <w:lang w:val="en-US"/>
        </w:rPr>
        <w:t>5</w:t>
      </w:r>
      <w:r w:rsidRPr="00F125A9">
        <w:rPr>
          <w:rFonts w:ascii="Arial" w:hAnsi="Arial" w:cs="Arial"/>
          <w:sz w:val="16"/>
          <w:szCs w:val="16"/>
          <w:lang w:val="en-US"/>
        </w:rPr>
        <w:t>Affects only TTN-isoform N2B.</w:t>
      </w:r>
      <w:proofErr w:type="gramEnd"/>
      <w:r w:rsidRPr="00F125A9">
        <w:rPr>
          <w:rFonts w:ascii="Arial" w:hAnsi="Arial" w:cs="Arial"/>
          <w:sz w:val="16"/>
          <w:szCs w:val="16"/>
          <w:lang w:val="en-US"/>
        </w:rPr>
        <w:t xml:space="preserve"> Unmarked </w:t>
      </w:r>
      <w:r w:rsidRPr="00F125A9">
        <w:rPr>
          <w:rFonts w:ascii="Arial" w:hAnsi="Arial" w:cs="Arial"/>
          <w:i/>
          <w:sz w:val="16"/>
          <w:szCs w:val="16"/>
          <w:lang w:val="en-US"/>
        </w:rPr>
        <w:t>TTN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-variants affects TTN-N2BA and TTN-N2B. </w:t>
      </w:r>
    </w:p>
    <w:p w:rsidR="007C3DA7" w:rsidRPr="00F125A9" w:rsidRDefault="007C3DA7" w:rsidP="007C3DA7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 w:rsidRPr="00F125A9">
        <w:rPr>
          <w:rFonts w:ascii="Arial" w:hAnsi="Arial" w:cs="Arial"/>
          <w:b/>
          <w:sz w:val="16"/>
          <w:szCs w:val="16"/>
          <w:vertAlign w:val="superscript"/>
          <w:lang w:val="en-US"/>
        </w:rPr>
        <w:t>6</w:t>
      </w:r>
      <w:r w:rsidRPr="00F125A9">
        <w:rPr>
          <w:rFonts w:ascii="Arial" w:hAnsi="Arial" w:cs="Arial"/>
          <w:sz w:val="16"/>
          <w:szCs w:val="16"/>
          <w:lang w:val="en-US"/>
        </w:rPr>
        <w:t>See Results section in the main part of the manuscript.</w:t>
      </w:r>
      <w:proofErr w:type="gramEnd"/>
    </w:p>
    <w:p w:rsidR="007C3DA7" w:rsidRPr="00F125A9" w:rsidRDefault="007C3DA7" w:rsidP="007C3DA7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r w:rsidRPr="00F125A9">
        <w:rPr>
          <w:rFonts w:ascii="Arial" w:hAnsi="Arial" w:cs="Arial"/>
          <w:b/>
          <w:sz w:val="16"/>
          <w:szCs w:val="16"/>
          <w:vertAlign w:val="superscript"/>
          <w:lang w:val="en-US"/>
        </w:rPr>
        <w:t>7</w:t>
      </w:r>
      <w:r w:rsidRPr="00F125A9">
        <w:rPr>
          <w:rFonts w:ascii="Arial" w:hAnsi="Arial" w:cs="Arial"/>
          <w:sz w:val="16"/>
          <w:szCs w:val="16"/>
          <w:lang w:val="en-US"/>
        </w:rPr>
        <w:t xml:space="preserve">Cosegregation was used as stronger evidence (see note for ACMG criterion PP1). </w:t>
      </w:r>
    </w:p>
    <w:p w:rsidR="007C3DA7" w:rsidRPr="00F125A9" w:rsidRDefault="007C3DA7" w:rsidP="007C3DA7">
      <w:pPr>
        <w:spacing w:after="0"/>
        <w:jc w:val="both"/>
        <w:rPr>
          <w:rFonts w:ascii="Arial" w:hAnsi="Arial" w:cs="Arial"/>
          <w:sz w:val="16"/>
          <w:szCs w:val="16"/>
          <w:lang w:val="en-US"/>
        </w:rPr>
      </w:pPr>
      <w:proofErr w:type="gramStart"/>
      <w:r w:rsidRPr="00F125A9">
        <w:rPr>
          <w:rFonts w:ascii="Arial" w:hAnsi="Arial" w:cs="Arial"/>
          <w:b/>
          <w:sz w:val="16"/>
          <w:szCs w:val="16"/>
          <w:vertAlign w:val="superscript"/>
          <w:lang w:val="en-US"/>
        </w:rPr>
        <w:t>8</w:t>
      </w:r>
      <w:r w:rsidRPr="00F125A9">
        <w:rPr>
          <w:rFonts w:ascii="Arial" w:hAnsi="Arial" w:cs="Arial"/>
          <w:sz w:val="16"/>
          <w:szCs w:val="16"/>
          <w:lang w:val="en-US"/>
        </w:rPr>
        <w:t>Younger sister with no disease symptoms in MRI.</w:t>
      </w:r>
      <w:proofErr w:type="gramEnd"/>
      <w:r w:rsidRPr="00F125A9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7C3DA7" w:rsidRPr="007072D2" w:rsidRDefault="007C3DA7" w:rsidP="007C3DA7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:rsidR="00DC2B39" w:rsidRPr="007C3DA7" w:rsidRDefault="00DC2B39">
      <w:pPr>
        <w:rPr>
          <w:lang w:val="en-US"/>
        </w:rPr>
      </w:pPr>
    </w:p>
    <w:sectPr w:rsidR="00DC2B39" w:rsidRPr="007C3DA7" w:rsidSect="007C3DA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A43341"/>
    <w:multiLevelType w:val="hybridMultilevel"/>
    <w:tmpl w:val="73CCF434"/>
    <w:lvl w:ilvl="0" w:tplc="6D5A890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DF3637"/>
    <w:multiLevelType w:val="hybridMultilevel"/>
    <w:tmpl w:val="214CB3BA"/>
    <w:lvl w:ilvl="0" w:tplc="0D3AA65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441D0B"/>
    <w:multiLevelType w:val="multilevel"/>
    <w:tmpl w:val="C52A8B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86F136E"/>
    <w:multiLevelType w:val="hybridMultilevel"/>
    <w:tmpl w:val="9CBA39AE"/>
    <w:lvl w:ilvl="0" w:tplc="D2382C08">
      <w:start w:val="14"/>
      <w:numFmt w:val="bullet"/>
      <w:lvlText w:val=""/>
      <w:lvlJc w:val="left"/>
      <w:pPr>
        <w:ind w:left="405" w:hanging="360"/>
      </w:pPr>
      <w:rPr>
        <w:rFonts w:ascii="Wingdings" w:eastAsia="Times New Roman" w:hAnsi="Wingdings" w:cs="Wingdings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>
    <w:nsid w:val="60241165"/>
    <w:multiLevelType w:val="hybridMultilevel"/>
    <w:tmpl w:val="E976FF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76436C"/>
    <w:multiLevelType w:val="hybridMultilevel"/>
    <w:tmpl w:val="2522D04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713"/>
    <w:rsid w:val="000B3C20"/>
    <w:rsid w:val="0017710A"/>
    <w:rsid w:val="0018648E"/>
    <w:rsid w:val="003E4524"/>
    <w:rsid w:val="00736C3D"/>
    <w:rsid w:val="00755DA1"/>
    <w:rsid w:val="007C3DA7"/>
    <w:rsid w:val="00974A85"/>
    <w:rsid w:val="00A4550E"/>
    <w:rsid w:val="00C80858"/>
    <w:rsid w:val="00CD2713"/>
    <w:rsid w:val="00DC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3DA7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  <w:link w:val="Kopfzeile"/>
    <w:uiPriority w:val="99"/>
    <w:rsid w:val="007C3DA7"/>
    <w:rPr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7C3DA7"/>
    <w:pPr>
      <w:tabs>
        <w:tab w:val="center" w:pos="4536"/>
        <w:tab w:val="right" w:pos="9072"/>
      </w:tabs>
      <w:spacing w:after="0"/>
    </w:pPr>
  </w:style>
  <w:style w:type="character" w:customStyle="1" w:styleId="KopfzeileZchn1">
    <w:name w:val="Kopfzeile Zchn1"/>
    <w:basedOn w:val="Absatz-Standardschriftart"/>
    <w:uiPriority w:val="99"/>
    <w:semiHidden/>
    <w:rsid w:val="007C3DA7"/>
    <w:rPr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7C3DA7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7C3DA7"/>
    <w:pPr>
      <w:tabs>
        <w:tab w:val="center" w:pos="4536"/>
        <w:tab w:val="right" w:pos="9072"/>
      </w:tabs>
      <w:spacing w:after="0"/>
    </w:pPr>
  </w:style>
  <w:style w:type="character" w:customStyle="1" w:styleId="FuzeileZchn1">
    <w:name w:val="Fußzeile Zchn1"/>
    <w:basedOn w:val="Absatz-Standardschriftart"/>
    <w:uiPriority w:val="99"/>
    <w:semiHidden/>
    <w:rsid w:val="007C3DA7"/>
    <w:rPr>
      <w:sz w:val="24"/>
      <w:szCs w:val="24"/>
    </w:rPr>
  </w:style>
  <w:style w:type="table" w:styleId="Tabellenraster">
    <w:name w:val="Table Grid"/>
    <w:basedOn w:val="NormaleTabelle"/>
    <w:uiPriority w:val="59"/>
    <w:rsid w:val="007C3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3DA7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3DA7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7C3DA7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7C3DA7"/>
    <w:pPr>
      <w:ind w:left="720"/>
      <w:contextualSpacing/>
    </w:pPr>
  </w:style>
  <w:style w:type="character" w:customStyle="1" w:styleId="superscript">
    <w:name w:val="superscript"/>
    <w:basedOn w:val="Absatz-Standardschriftart"/>
    <w:rsid w:val="007C3DA7"/>
  </w:style>
  <w:style w:type="paragraph" w:styleId="StandardWeb">
    <w:name w:val="Normal (Web)"/>
    <w:basedOn w:val="Standard"/>
    <w:uiPriority w:val="99"/>
    <w:unhideWhenUsed/>
    <w:rsid w:val="007C3DA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Hervorhebung">
    <w:name w:val="Emphasis"/>
    <w:basedOn w:val="Absatz-Standardschriftart"/>
    <w:qFormat/>
    <w:rsid w:val="007C3DA7"/>
    <w:rPr>
      <w:rFonts w:cs="Times New Roman"/>
      <w:b/>
      <w:bCs/>
    </w:rPr>
  </w:style>
  <w:style w:type="character" w:styleId="Kommentarzeichen">
    <w:name w:val="annotation reference"/>
    <w:basedOn w:val="Absatz-Standardschriftart"/>
    <w:unhideWhenUsed/>
    <w:rsid w:val="007C3DA7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7C3DA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7C3D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7C3D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C3DA7"/>
    <w:rPr>
      <w:b/>
      <w:bCs/>
      <w:sz w:val="20"/>
      <w:szCs w:val="20"/>
    </w:rPr>
  </w:style>
  <w:style w:type="paragraph" w:styleId="berarbeitung">
    <w:name w:val="Revision"/>
    <w:hidden/>
    <w:semiHidden/>
    <w:rsid w:val="007C3DA7"/>
    <w:pPr>
      <w:spacing w:after="0" w:line="240" w:lineRule="auto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3DA7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  <w:link w:val="Kopfzeile"/>
    <w:uiPriority w:val="99"/>
    <w:rsid w:val="007C3DA7"/>
    <w:rPr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7C3DA7"/>
    <w:pPr>
      <w:tabs>
        <w:tab w:val="center" w:pos="4536"/>
        <w:tab w:val="right" w:pos="9072"/>
      </w:tabs>
      <w:spacing w:after="0"/>
    </w:pPr>
  </w:style>
  <w:style w:type="character" w:customStyle="1" w:styleId="KopfzeileZchn1">
    <w:name w:val="Kopfzeile Zchn1"/>
    <w:basedOn w:val="Absatz-Standardschriftart"/>
    <w:uiPriority w:val="99"/>
    <w:semiHidden/>
    <w:rsid w:val="007C3DA7"/>
    <w:rPr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7C3DA7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7C3DA7"/>
    <w:pPr>
      <w:tabs>
        <w:tab w:val="center" w:pos="4536"/>
        <w:tab w:val="right" w:pos="9072"/>
      </w:tabs>
      <w:spacing w:after="0"/>
    </w:pPr>
  </w:style>
  <w:style w:type="character" w:customStyle="1" w:styleId="FuzeileZchn1">
    <w:name w:val="Fußzeile Zchn1"/>
    <w:basedOn w:val="Absatz-Standardschriftart"/>
    <w:uiPriority w:val="99"/>
    <w:semiHidden/>
    <w:rsid w:val="007C3DA7"/>
    <w:rPr>
      <w:sz w:val="24"/>
      <w:szCs w:val="24"/>
    </w:rPr>
  </w:style>
  <w:style w:type="table" w:styleId="Tabellenraster">
    <w:name w:val="Table Grid"/>
    <w:basedOn w:val="NormaleTabelle"/>
    <w:uiPriority w:val="59"/>
    <w:rsid w:val="007C3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3DA7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3DA7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7C3DA7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7C3DA7"/>
    <w:pPr>
      <w:ind w:left="720"/>
      <w:contextualSpacing/>
    </w:pPr>
  </w:style>
  <w:style w:type="character" w:customStyle="1" w:styleId="superscript">
    <w:name w:val="superscript"/>
    <w:basedOn w:val="Absatz-Standardschriftart"/>
    <w:rsid w:val="007C3DA7"/>
  </w:style>
  <w:style w:type="paragraph" w:styleId="StandardWeb">
    <w:name w:val="Normal (Web)"/>
    <w:basedOn w:val="Standard"/>
    <w:uiPriority w:val="99"/>
    <w:unhideWhenUsed/>
    <w:rsid w:val="007C3DA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Hervorhebung">
    <w:name w:val="Emphasis"/>
    <w:basedOn w:val="Absatz-Standardschriftart"/>
    <w:qFormat/>
    <w:rsid w:val="007C3DA7"/>
    <w:rPr>
      <w:rFonts w:cs="Times New Roman"/>
      <w:b/>
      <w:bCs/>
    </w:rPr>
  </w:style>
  <w:style w:type="character" w:styleId="Kommentarzeichen">
    <w:name w:val="annotation reference"/>
    <w:basedOn w:val="Absatz-Standardschriftart"/>
    <w:unhideWhenUsed/>
    <w:rsid w:val="007C3DA7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7C3DA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7C3D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7C3D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C3DA7"/>
    <w:rPr>
      <w:b/>
      <w:bCs/>
      <w:sz w:val="20"/>
      <w:szCs w:val="20"/>
    </w:rPr>
  </w:style>
  <w:style w:type="paragraph" w:styleId="berarbeitung">
    <w:name w:val="Revision"/>
    <w:hidden/>
    <w:semiHidden/>
    <w:rsid w:val="007C3DA7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2</Words>
  <Characters>7642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8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ke, Baerbel</dc:creator>
  <cp:lastModifiedBy>Klauke, Baerbel</cp:lastModifiedBy>
  <cp:revision>3</cp:revision>
  <dcterms:created xsi:type="dcterms:W3CDTF">2017-09-14T14:43:00Z</dcterms:created>
  <dcterms:modified xsi:type="dcterms:W3CDTF">2017-09-14T14:47:00Z</dcterms:modified>
</cp:coreProperties>
</file>